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6D3C1A" w14:textId="026C1BCC" w:rsidR="00B46C67" w:rsidRPr="00693F19" w:rsidRDefault="00A21BE1" w:rsidP="004771BF">
      <w:pPr>
        <w:pStyle w:val="Heading3"/>
        <w:rPr>
          <w:rFonts w:ascii="Arial" w:hAnsi="Arial" w:cs="Arial"/>
          <w:b w:val="0"/>
          <w:color w:val="000000" w:themeColor="text1"/>
          <w:sz w:val="22"/>
          <w:szCs w:val="22"/>
        </w:rPr>
      </w:pPr>
      <w:r w:rsidRPr="00A21BE1">
        <w:rPr>
          <w:rFonts w:ascii="Arial" w:eastAsia="Arial Unicode MS" w:hAnsi="Arial" w:cs="Arial"/>
          <w:b w:val="0"/>
          <w:color w:val="000000" w:themeColor="text1"/>
          <w:sz w:val="22"/>
          <w:szCs w:val="22"/>
        </w:rPr>
        <w:t>A</w:t>
      </w:r>
      <w:r w:rsidRPr="00A21BE1">
        <w:rPr>
          <w:rFonts w:ascii="Arial" w:eastAsia="Arial Unicode MS" w:hAnsi="Arial" w:cs="Arial" w:hint="eastAsia"/>
          <w:b w:val="0"/>
          <w:color w:val="000000" w:themeColor="text1"/>
          <w:sz w:val="22"/>
          <w:szCs w:val="22"/>
          <w:lang w:eastAsia="zh-CN"/>
        </w:rPr>
        <w:t>dditional file1</w:t>
      </w:r>
      <w:r>
        <w:rPr>
          <w:rFonts w:ascii="Arial" w:hAnsi="Arial" w:cs="Arial"/>
          <w:b w:val="0"/>
          <w:color w:val="000000" w:themeColor="text1"/>
          <w:sz w:val="22"/>
          <w:szCs w:val="22"/>
        </w:rPr>
        <w:t xml:space="preserve">. </w:t>
      </w:r>
      <w:r w:rsidR="00B8227E" w:rsidRPr="00693F19">
        <w:rPr>
          <w:rFonts w:ascii="Arial" w:hAnsi="Arial" w:cs="Arial"/>
          <w:b w:val="0"/>
          <w:color w:val="000000" w:themeColor="text1"/>
          <w:sz w:val="22"/>
          <w:szCs w:val="22"/>
        </w:rPr>
        <w:t xml:space="preserve">Criteria of </w:t>
      </w:r>
      <w:r w:rsidR="00247FDF" w:rsidRPr="004D775A">
        <w:rPr>
          <w:rFonts w:ascii="Arial" w:hAnsi="Arial" w:cs="Arial"/>
          <w:b w:val="0"/>
          <w:color w:val="000000" w:themeColor="text1"/>
          <w:sz w:val="22"/>
          <w:szCs w:val="22"/>
        </w:rPr>
        <w:t>q</w:t>
      </w:r>
      <w:r w:rsidR="00B8227E" w:rsidRPr="004D775A">
        <w:rPr>
          <w:rFonts w:ascii="Arial" w:hAnsi="Arial" w:cs="Arial"/>
          <w:b w:val="0"/>
          <w:color w:val="000000" w:themeColor="text1"/>
          <w:sz w:val="22"/>
          <w:szCs w:val="22"/>
        </w:rPr>
        <w:t>uality</w:t>
      </w:r>
      <w:r w:rsidR="00B8227E" w:rsidRPr="00693F19">
        <w:rPr>
          <w:rFonts w:ascii="Arial" w:hAnsi="Arial" w:cs="Arial"/>
          <w:b w:val="0"/>
          <w:color w:val="000000" w:themeColor="text1"/>
          <w:sz w:val="22"/>
          <w:szCs w:val="22"/>
        </w:rPr>
        <w:t xml:space="preserve"> as</w:t>
      </w:r>
      <w:r w:rsidR="004771BF" w:rsidRPr="00693F19">
        <w:rPr>
          <w:rFonts w:ascii="Arial" w:hAnsi="Arial" w:cs="Arial"/>
          <w:b w:val="0"/>
          <w:color w:val="000000" w:themeColor="text1"/>
          <w:sz w:val="22"/>
          <w:szCs w:val="22"/>
        </w:rPr>
        <w:t xml:space="preserve">sessment </w:t>
      </w:r>
      <w:bookmarkStart w:id="0" w:name="_GoBack"/>
      <w:bookmarkEnd w:id="0"/>
    </w:p>
    <w:tbl>
      <w:tblPr>
        <w:tblStyle w:val="LightShading"/>
        <w:tblW w:w="5000" w:type="pct"/>
        <w:tblLook w:val="06A0" w:firstRow="1" w:lastRow="0" w:firstColumn="1" w:lastColumn="0" w:noHBand="1" w:noVBand="1"/>
      </w:tblPr>
      <w:tblGrid>
        <w:gridCol w:w="2389"/>
        <w:gridCol w:w="6899"/>
      </w:tblGrid>
      <w:tr w:rsidR="00082F3C" w:rsidRPr="00693F19" w14:paraId="2A873493" w14:textId="77777777" w:rsidTr="007E7F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6" w:type="pct"/>
            <w:hideMark/>
          </w:tcPr>
          <w:p w14:paraId="05D50C44" w14:textId="0607E9D9" w:rsidR="00082F3C" w:rsidRPr="00693F19" w:rsidRDefault="00082F3C" w:rsidP="007E7FF0">
            <w:pPr>
              <w:rPr>
                <w:rFonts w:ascii="Arial" w:hAnsi="Arial" w:cs="Arial"/>
                <w:b w:val="0"/>
                <w:color w:val="000000" w:themeColor="text1"/>
                <w:sz w:val="20"/>
                <w:szCs w:val="20"/>
                <w:lang w:val="en"/>
              </w:rPr>
            </w:pPr>
          </w:p>
        </w:tc>
        <w:tc>
          <w:tcPr>
            <w:tcW w:w="3714" w:type="pct"/>
            <w:hideMark/>
          </w:tcPr>
          <w:p w14:paraId="5944413A" w14:textId="0F8F147C" w:rsidR="00082F3C" w:rsidRPr="00693F19" w:rsidRDefault="00082F3C" w:rsidP="007E7FF0">
            <w:pP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0"/>
                <w:szCs w:val="20"/>
                <w:lang w:val="en"/>
              </w:rPr>
            </w:pPr>
            <w:r w:rsidRPr="00FC5822">
              <w:rPr>
                <w:rFonts w:ascii="Arial" w:hAnsi="Arial" w:cs="Arial"/>
                <w:color w:val="000000" w:themeColor="text1"/>
                <w:sz w:val="22"/>
                <w:szCs w:val="22"/>
                <w:lang w:val="en-US"/>
              </w:rPr>
              <w:t>Items to be considered for assessment of potential opportunity for bias</w:t>
            </w:r>
          </w:p>
        </w:tc>
      </w:tr>
      <w:tr w:rsidR="00082F3C" w:rsidRPr="00693F19" w14:paraId="406AFD6B" w14:textId="77777777" w:rsidTr="007E7FF0">
        <w:tc>
          <w:tcPr>
            <w:cnfStyle w:val="001000000000" w:firstRow="0" w:lastRow="0" w:firstColumn="1" w:lastColumn="0" w:oddVBand="0" w:evenVBand="0" w:oddHBand="0" w:evenHBand="0" w:firstRowFirstColumn="0" w:firstRowLastColumn="0" w:lastRowFirstColumn="0" w:lastRowLastColumn="0"/>
            <w:tcW w:w="1286" w:type="pct"/>
          </w:tcPr>
          <w:p w14:paraId="1FF8B176" w14:textId="0F13CB66" w:rsidR="00082F3C" w:rsidRPr="00693F19" w:rsidRDefault="00082F3C" w:rsidP="007E7FF0">
            <w:pPr>
              <w:rPr>
                <w:rFonts w:ascii="Arial" w:hAnsi="Arial" w:cs="Arial"/>
                <w:b w:val="0"/>
                <w:color w:val="000000" w:themeColor="text1"/>
                <w:sz w:val="20"/>
                <w:szCs w:val="20"/>
                <w:lang w:val="en"/>
              </w:rPr>
            </w:pPr>
            <w:r w:rsidRPr="00A21BE1">
              <w:rPr>
                <w:rFonts w:ascii="Arial" w:hAnsi="Arial" w:cs="Arial"/>
                <w:color w:val="000000" w:themeColor="text1"/>
                <w:sz w:val="22"/>
                <w:szCs w:val="22"/>
                <w:lang w:val="en-US"/>
              </w:rPr>
              <w:t xml:space="preserve">Study design </w:t>
            </w:r>
          </w:p>
        </w:tc>
        <w:tc>
          <w:tcPr>
            <w:tcW w:w="3714" w:type="pct"/>
          </w:tcPr>
          <w:p w14:paraId="468EDD6F" w14:textId="77777777" w:rsidR="00082F3C" w:rsidRPr="00FC5822" w:rsidRDefault="00082F3C" w:rsidP="007E7FF0">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22"/>
                <w:szCs w:val="22"/>
                <w:lang w:val="en-US" w:eastAsia="zh-CN"/>
              </w:rPr>
            </w:pPr>
            <w:r w:rsidRPr="00FC5822">
              <w:rPr>
                <w:rFonts w:ascii="Arial" w:eastAsiaTheme="minorEastAsia" w:hAnsi="Arial" w:cs="Arial"/>
                <w:color w:val="000000" w:themeColor="text1"/>
                <w:sz w:val="22"/>
                <w:szCs w:val="22"/>
                <w:lang w:val="en-US" w:eastAsia="zh-CN"/>
              </w:rPr>
              <w:t xml:space="preserve">Was the study design a </w:t>
            </w:r>
            <w:r w:rsidRPr="00FC5822">
              <w:rPr>
                <w:rFonts w:ascii="Arial" w:hAnsi="Arial" w:cs="Arial"/>
                <w:color w:val="000000" w:themeColor="text1"/>
                <w:sz w:val="22"/>
                <w:szCs w:val="22"/>
                <w:lang w:val="en-US" w:eastAsia="zh-CN"/>
              </w:rPr>
              <w:t>longitudinal</w:t>
            </w:r>
            <w:r w:rsidRPr="00FC5822">
              <w:rPr>
                <w:rFonts w:ascii="Arial" w:eastAsiaTheme="minorEastAsia" w:hAnsi="Arial" w:cs="Arial"/>
                <w:color w:val="000000" w:themeColor="text1"/>
                <w:sz w:val="22"/>
                <w:szCs w:val="22"/>
                <w:lang w:val="en-US" w:eastAsia="zh-CN"/>
              </w:rPr>
              <w:t xml:space="preserve"> study?</w:t>
            </w:r>
          </w:p>
          <w:p w14:paraId="22BCCF57" w14:textId="45DE0A05" w:rsidR="009E5267" w:rsidRPr="00FC5822" w:rsidRDefault="009E5267" w:rsidP="007E7FF0">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eastAsia="zh-CN"/>
              </w:rPr>
            </w:pPr>
          </w:p>
        </w:tc>
      </w:tr>
      <w:tr w:rsidR="00082F3C" w:rsidRPr="00693F19" w14:paraId="4C33181A" w14:textId="77777777" w:rsidTr="007E7FF0">
        <w:tc>
          <w:tcPr>
            <w:cnfStyle w:val="001000000000" w:firstRow="0" w:lastRow="0" w:firstColumn="1" w:lastColumn="0" w:oddVBand="0" w:evenVBand="0" w:oddHBand="0" w:evenHBand="0" w:firstRowFirstColumn="0" w:firstRowLastColumn="0" w:lastRowFirstColumn="0" w:lastRowLastColumn="0"/>
            <w:tcW w:w="1286" w:type="pct"/>
            <w:tcBorders>
              <w:top w:val="nil"/>
              <w:left w:val="nil"/>
              <w:bottom w:val="nil"/>
              <w:right w:val="nil"/>
            </w:tcBorders>
            <w:hideMark/>
          </w:tcPr>
          <w:p w14:paraId="6388D047" w14:textId="056EB5B1" w:rsidR="00082F3C" w:rsidRPr="00693F19" w:rsidRDefault="00082F3C" w:rsidP="007E7FF0">
            <w:pPr>
              <w:rPr>
                <w:rFonts w:ascii="Arial" w:hAnsi="Arial" w:cs="Arial"/>
                <w:b w:val="0"/>
                <w:color w:val="000000" w:themeColor="text1"/>
                <w:sz w:val="20"/>
                <w:szCs w:val="20"/>
                <w:lang w:val="en"/>
              </w:rPr>
            </w:pPr>
            <w:proofErr w:type="spellStart"/>
            <w:r w:rsidRPr="00693F19">
              <w:rPr>
                <w:rFonts w:ascii="Arial" w:hAnsi="Arial" w:cs="Arial"/>
                <w:color w:val="000000" w:themeColor="text1"/>
                <w:sz w:val="22"/>
                <w:szCs w:val="22"/>
              </w:rPr>
              <w:t>Study</w:t>
            </w:r>
            <w:proofErr w:type="spellEnd"/>
            <w:r w:rsidRPr="00693F19">
              <w:rPr>
                <w:rFonts w:ascii="Arial" w:hAnsi="Arial" w:cs="Arial"/>
                <w:color w:val="000000" w:themeColor="text1"/>
                <w:sz w:val="22"/>
                <w:szCs w:val="22"/>
              </w:rPr>
              <w:t xml:space="preserve"> </w:t>
            </w:r>
            <w:proofErr w:type="spellStart"/>
            <w:r w:rsidRPr="00693F19">
              <w:rPr>
                <w:rFonts w:ascii="Arial" w:hAnsi="Arial" w:cs="Arial"/>
                <w:color w:val="000000" w:themeColor="text1"/>
                <w:sz w:val="22"/>
                <w:szCs w:val="22"/>
              </w:rPr>
              <w:t>participation</w:t>
            </w:r>
            <w:proofErr w:type="spellEnd"/>
          </w:p>
        </w:tc>
        <w:tc>
          <w:tcPr>
            <w:tcW w:w="3714" w:type="pct"/>
            <w:tcBorders>
              <w:top w:val="nil"/>
              <w:left w:val="nil"/>
              <w:bottom w:val="nil"/>
              <w:right w:val="nil"/>
            </w:tcBorders>
            <w:hideMark/>
          </w:tcPr>
          <w:p w14:paraId="1C9D8117" w14:textId="77777777" w:rsidR="00082F3C" w:rsidRPr="00FC5822" w:rsidRDefault="00082F3C" w:rsidP="007E7FF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lang w:val="en-US"/>
              </w:rPr>
            </w:pPr>
            <w:r w:rsidRPr="00FC5822">
              <w:rPr>
                <w:rFonts w:ascii="Arial" w:hAnsi="Arial" w:cs="Arial"/>
                <w:color w:val="000000" w:themeColor="text1"/>
                <w:sz w:val="22"/>
                <w:szCs w:val="22"/>
                <w:lang w:val="en-US"/>
              </w:rPr>
              <w:t>Does the study sample represent the population of interest in terms of key characteristics?</w:t>
            </w:r>
          </w:p>
          <w:p w14:paraId="59D4C331" w14:textId="77777777" w:rsidR="00082F3C" w:rsidRPr="00693F19" w:rsidRDefault="00082F3C" w:rsidP="007E7FF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FC5822">
              <w:rPr>
                <w:rFonts w:ascii="Arial" w:hAnsi="Arial" w:cs="Arial"/>
                <w:color w:val="000000" w:themeColor="text1"/>
                <w:sz w:val="22"/>
                <w:szCs w:val="22"/>
                <w:lang w:val="en-US"/>
              </w:rPr>
              <w:t xml:space="preserve">The study should describe details of the participant eligibility criteria, sources, and methods of selection of participants. There should be adequate participation in a study by eligible individuals. </w:t>
            </w:r>
            <w:r w:rsidRPr="00693F19">
              <w:rPr>
                <w:rFonts w:ascii="Arial" w:hAnsi="Arial" w:cs="Arial"/>
                <w:color w:val="000000" w:themeColor="text1"/>
                <w:sz w:val="22"/>
                <w:szCs w:val="22"/>
              </w:rPr>
              <w:t xml:space="preserve">Response </w:t>
            </w:r>
            <w:proofErr w:type="spellStart"/>
            <w:r w:rsidRPr="00693F19">
              <w:rPr>
                <w:rFonts w:ascii="Arial" w:hAnsi="Arial" w:cs="Arial"/>
                <w:color w:val="000000" w:themeColor="text1"/>
                <w:sz w:val="22"/>
                <w:szCs w:val="22"/>
              </w:rPr>
              <w:t>rate</w:t>
            </w:r>
            <w:proofErr w:type="spellEnd"/>
            <w:r w:rsidRPr="00693F19">
              <w:rPr>
                <w:rFonts w:ascii="Arial" w:hAnsi="Arial" w:cs="Arial"/>
                <w:color w:val="000000" w:themeColor="text1"/>
                <w:sz w:val="22"/>
                <w:szCs w:val="22"/>
              </w:rPr>
              <w:t xml:space="preserve"> </w:t>
            </w:r>
            <w:proofErr w:type="spellStart"/>
            <w:r w:rsidRPr="00693F19">
              <w:rPr>
                <w:rFonts w:ascii="Arial" w:hAnsi="Arial" w:cs="Arial"/>
                <w:color w:val="000000" w:themeColor="text1"/>
                <w:sz w:val="22"/>
                <w:szCs w:val="22"/>
              </w:rPr>
              <w:t>should</w:t>
            </w:r>
            <w:proofErr w:type="spellEnd"/>
            <w:r w:rsidRPr="00693F19">
              <w:rPr>
                <w:rFonts w:ascii="Arial" w:hAnsi="Arial" w:cs="Arial"/>
                <w:color w:val="000000" w:themeColor="text1"/>
                <w:sz w:val="22"/>
                <w:szCs w:val="22"/>
              </w:rPr>
              <w:t xml:space="preserve"> </w:t>
            </w:r>
            <w:proofErr w:type="spellStart"/>
            <w:r w:rsidRPr="00693F19">
              <w:rPr>
                <w:rFonts w:ascii="Arial" w:hAnsi="Arial" w:cs="Arial"/>
                <w:color w:val="000000" w:themeColor="text1"/>
                <w:sz w:val="22"/>
                <w:szCs w:val="22"/>
              </w:rPr>
              <w:t>be</w:t>
            </w:r>
            <w:proofErr w:type="spellEnd"/>
            <w:r w:rsidRPr="00693F19">
              <w:rPr>
                <w:rFonts w:ascii="Arial" w:hAnsi="Arial" w:cs="Arial"/>
                <w:color w:val="000000" w:themeColor="text1"/>
                <w:sz w:val="22"/>
                <w:szCs w:val="22"/>
              </w:rPr>
              <w:t xml:space="preserve"> adequate (at </w:t>
            </w:r>
            <w:proofErr w:type="spellStart"/>
            <w:r w:rsidRPr="00693F19">
              <w:rPr>
                <w:rFonts w:ascii="Arial" w:hAnsi="Arial" w:cs="Arial"/>
                <w:color w:val="000000" w:themeColor="text1"/>
                <w:sz w:val="22"/>
                <w:szCs w:val="22"/>
              </w:rPr>
              <w:t>least</w:t>
            </w:r>
            <w:proofErr w:type="spellEnd"/>
            <w:r w:rsidRPr="00693F19">
              <w:rPr>
                <w:rFonts w:ascii="Arial" w:hAnsi="Arial" w:cs="Arial"/>
                <w:color w:val="000000" w:themeColor="text1"/>
                <w:sz w:val="22"/>
                <w:szCs w:val="22"/>
              </w:rPr>
              <w:t xml:space="preserve"> 80%).</w:t>
            </w:r>
          </w:p>
          <w:p w14:paraId="12AB2EE7" w14:textId="70473424" w:rsidR="009E5267" w:rsidRPr="00693F19" w:rsidRDefault="009E5267" w:rsidP="007E7FF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
              </w:rPr>
            </w:pPr>
          </w:p>
        </w:tc>
      </w:tr>
      <w:tr w:rsidR="00082F3C" w:rsidRPr="00693F19" w14:paraId="3B329671" w14:textId="77777777" w:rsidTr="007E7FF0">
        <w:tc>
          <w:tcPr>
            <w:cnfStyle w:val="001000000000" w:firstRow="0" w:lastRow="0" w:firstColumn="1" w:lastColumn="0" w:oddVBand="0" w:evenVBand="0" w:oddHBand="0" w:evenHBand="0" w:firstRowFirstColumn="0" w:firstRowLastColumn="0" w:lastRowFirstColumn="0" w:lastRowLastColumn="0"/>
            <w:tcW w:w="1286" w:type="pct"/>
            <w:vMerge w:val="restart"/>
            <w:tcBorders>
              <w:top w:val="nil"/>
              <w:left w:val="nil"/>
              <w:bottom w:val="nil"/>
              <w:right w:val="nil"/>
            </w:tcBorders>
          </w:tcPr>
          <w:p w14:paraId="5F308286" w14:textId="556D9732" w:rsidR="00082F3C" w:rsidRPr="00693F19" w:rsidRDefault="009E5267" w:rsidP="007E7FF0">
            <w:pPr>
              <w:rPr>
                <w:rFonts w:ascii="Arial" w:hAnsi="Arial" w:cs="Arial"/>
                <w:b w:val="0"/>
                <w:color w:val="000000" w:themeColor="text1"/>
                <w:sz w:val="20"/>
                <w:szCs w:val="20"/>
                <w:lang w:val="en"/>
              </w:rPr>
            </w:pPr>
            <w:proofErr w:type="spellStart"/>
            <w:r w:rsidRPr="00693F19">
              <w:rPr>
                <w:rFonts w:ascii="Arial" w:hAnsi="Arial" w:cs="Arial"/>
                <w:color w:val="000000" w:themeColor="text1"/>
                <w:sz w:val="22"/>
                <w:szCs w:val="22"/>
              </w:rPr>
              <w:t>Outcome</w:t>
            </w:r>
            <w:proofErr w:type="spellEnd"/>
            <w:r w:rsidRPr="00693F19">
              <w:rPr>
                <w:rFonts w:ascii="Arial" w:hAnsi="Arial" w:cs="Arial"/>
                <w:color w:val="000000" w:themeColor="text1"/>
                <w:sz w:val="22"/>
                <w:szCs w:val="22"/>
              </w:rPr>
              <w:t xml:space="preserve"> </w:t>
            </w:r>
            <w:proofErr w:type="spellStart"/>
            <w:r w:rsidRPr="00693F19">
              <w:rPr>
                <w:rFonts w:ascii="Arial" w:hAnsi="Arial" w:cs="Arial"/>
                <w:color w:val="000000" w:themeColor="text1"/>
                <w:sz w:val="22"/>
                <w:szCs w:val="22"/>
              </w:rPr>
              <w:t>measurement</w:t>
            </w:r>
            <w:proofErr w:type="spellEnd"/>
          </w:p>
          <w:p w14:paraId="630C29CA" w14:textId="77777777" w:rsidR="00082F3C" w:rsidRPr="00693F19" w:rsidRDefault="00082F3C" w:rsidP="007E7FF0">
            <w:pPr>
              <w:rPr>
                <w:rFonts w:ascii="Arial" w:hAnsi="Arial" w:cs="Arial"/>
                <w:b w:val="0"/>
                <w:color w:val="000000" w:themeColor="text1"/>
                <w:sz w:val="20"/>
                <w:szCs w:val="20"/>
                <w:lang w:val="en"/>
              </w:rPr>
            </w:pPr>
          </w:p>
        </w:tc>
        <w:tc>
          <w:tcPr>
            <w:tcW w:w="3714" w:type="pct"/>
            <w:tcBorders>
              <w:top w:val="nil"/>
              <w:left w:val="nil"/>
              <w:bottom w:val="nil"/>
              <w:right w:val="nil"/>
            </w:tcBorders>
            <w:hideMark/>
          </w:tcPr>
          <w:p w14:paraId="64AC25CA" w14:textId="701938DB" w:rsidR="00082F3C" w:rsidRPr="00693F19" w:rsidRDefault="00082F3C" w:rsidP="007E7FF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
              </w:rPr>
            </w:pPr>
          </w:p>
        </w:tc>
      </w:tr>
      <w:tr w:rsidR="00082F3C" w:rsidRPr="00693F19" w14:paraId="1B8F958C" w14:textId="77777777" w:rsidTr="007E7FF0">
        <w:tc>
          <w:tcPr>
            <w:cnfStyle w:val="001000000000" w:firstRow="0" w:lastRow="0" w:firstColumn="1" w:lastColumn="0" w:oddVBand="0" w:evenVBand="0" w:oddHBand="0" w:evenHBand="0" w:firstRowFirstColumn="0" w:firstRowLastColumn="0" w:lastRowFirstColumn="0" w:lastRowLastColumn="0"/>
            <w:tcW w:w="1286" w:type="pct"/>
            <w:vMerge/>
            <w:tcBorders>
              <w:top w:val="nil"/>
              <w:left w:val="nil"/>
              <w:bottom w:val="nil"/>
              <w:right w:val="nil"/>
            </w:tcBorders>
            <w:vAlign w:val="center"/>
            <w:hideMark/>
          </w:tcPr>
          <w:p w14:paraId="1EC241A6" w14:textId="77777777" w:rsidR="00082F3C" w:rsidRPr="00693F19" w:rsidRDefault="00082F3C" w:rsidP="007E7FF0">
            <w:pPr>
              <w:rPr>
                <w:rFonts w:ascii="Arial" w:hAnsi="Arial" w:cs="Arial"/>
                <w:b w:val="0"/>
                <w:color w:val="000000" w:themeColor="text1"/>
                <w:sz w:val="20"/>
                <w:szCs w:val="20"/>
                <w:lang w:val="en"/>
              </w:rPr>
            </w:pPr>
          </w:p>
        </w:tc>
        <w:tc>
          <w:tcPr>
            <w:tcW w:w="3714" w:type="pct"/>
            <w:tcBorders>
              <w:top w:val="nil"/>
              <w:left w:val="nil"/>
              <w:bottom w:val="nil"/>
              <w:right w:val="nil"/>
            </w:tcBorders>
            <w:hideMark/>
          </w:tcPr>
          <w:p w14:paraId="29D89041" w14:textId="77777777" w:rsidR="00082F3C" w:rsidRPr="00FC5822" w:rsidRDefault="009E5267" w:rsidP="007E7FF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lang w:val="en-US"/>
              </w:rPr>
            </w:pPr>
            <w:r w:rsidRPr="00FC5822">
              <w:rPr>
                <w:rFonts w:ascii="Arial" w:hAnsi="Arial" w:cs="Arial"/>
                <w:color w:val="000000" w:themeColor="text1"/>
                <w:sz w:val="22"/>
                <w:szCs w:val="22"/>
                <w:lang w:val="en-US"/>
              </w:rPr>
              <w:t xml:space="preserve">Did the study </w:t>
            </w:r>
            <w:r w:rsidRPr="00FC5822">
              <w:rPr>
                <w:rFonts w:ascii="Arial" w:eastAsiaTheme="minorEastAsia" w:hAnsi="Arial" w:cs="Arial"/>
                <w:color w:val="000000" w:themeColor="text1"/>
                <w:sz w:val="22"/>
                <w:szCs w:val="22"/>
                <w:lang w:val="en-US" w:eastAsia="zh-CN"/>
              </w:rPr>
              <w:t xml:space="preserve">report </w:t>
            </w:r>
            <w:r w:rsidRPr="00FC5822">
              <w:rPr>
                <w:rFonts w:ascii="Arial" w:hAnsi="Arial" w:cs="Arial"/>
                <w:color w:val="000000" w:themeColor="text1"/>
                <w:sz w:val="22"/>
                <w:szCs w:val="22"/>
                <w:lang w:val="en-US"/>
              </w:rPr>
              <w:t>a clear description of the outcome of physical activity, and did the instruments have acceptable quality?</w:t>
            </w:r>
          </w:p>
          <w:p w14:paraId="2FBA8C33" w14:textId="77777777" w:rsidR="009E5267" w:rsidRPr="00FC5822" w:rsidRDefault="009E5267" w:rsidP="009E526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lang w:val="en-US"/>
              </w:rPr>
            </w:pPr>
            <w:r w:rsidRPr="00FC5822">
              <w:rPr>
                <w:rFonts w:ascii="Arial" w:hAnsi="Arial" w:cs="Arial"/>
                <w:color w:val="000000" w:themeColor="text1"/>
                <w:sz w:val="22"/>
                <w:szCs w:val="22"/>
                <w:lang w:val="en-US"/>
              </w:rPr>
              <w:t>Direct measurement by accelerometer (pedometer or heart rate monitor) and by questionnaire, which reported reliability or validity, or referred to any documentation on reliability or validity of the tools, were classified as of acceptable quality.</w:t>
            </w:r>
          </w:p>
          <w:p w14:paraId="1D5D338E" w14:textId="57852E43" w:rsidR="009E5267" w:rsidRPr="00FC5822" w:rsidRDefault="009E5267" w:rsidP="007E7FF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tc>
      </w:tr>
      <w:tr w:rsidR="00082F3C" w:rsidRPr="00693F19" w14:paraId="4A48BAB5" w14:textId="77777777" w:rsidTr="007E7FF0">
        <w:tc>
          <w:tcPr>
            <w:cnfStyle w:val="001000000000" w:firstRow="0" w:lastRow="0" w:firstColumn="1" w:lastColumn="0" w:oddVBand="0" w:evenVBand="0" w:oddHBand="0" w:evenHBand="0" w:firstRowFirstColumn="0" w:firstRowLastColumn="0" w:lastRowFirstColumn="0" w:lastRowLastColumn="0"/>
            <w:tcW w:w="1286" w:type="pct"/>
            <w:tcBorders>
              <w:top w:val="nil"/>
              <w:left w:val="nil"/>
              <w:bottom w:val="nil"/>
              <w:right w:val="nil"/>
            </w:tcBorders>
            <w:hideMark/>
          </w:tcPr>
          <w:p w14:paraId="6E68CFDB" w14:textId="6DFE95E6" w:rsidR="00082F3C" w:rsidRPr="00693F19" w:rsidRDefault="00082F3C" w:rsidP="007E7FF0">
            <w:pPr>
              <w:rPr>
                <w:rFonts w:ascii="Arial" w:hAnsi="Arial" w:cs="Arial"/>
                <w:b w:val="0"/>
                <w:color w:val="000000" w:themeColor="text1"/>
                <w:sz w:val="20"/>
                <w:szCs w:val="20"/>
                <w:lang w:val="en"/>
              </w:rPr>
            </w:pPr>
          </w:p>
        </w:tc>
        <w:tc>
          <w:tcPr>
            <w:tcW w:w="3714" w:type="pct"/>
            <w:tcBorders>
              <w:top w:val="nil"/>
              <w:left w:val="nil"/>
              <w:bottom w:val="nil"/>
              <w:right w:val="nil"/>
            </w:tcBorders>
            <w:hideMark/>
          </w:tcPr>
          <w:p w14:paraId="45FB0702" w14:textId="3D9DFB84" w:rsidR="00082F3C" w:rsidRPr="00FC5822" w:rsidRDefault="00082F3C" w:rsidP="007E7FF0">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20"/>
                <w:szCs w:val="20"/>
                <w:lang w:val="en-US" w:eastAsia="zh-CN"/>
              </w:rPr>
            </w:pPr>
          </w:p>
        </w:tc>
      </w:tr>
      <w:tr w:rsidR="00082F3C" w:rsidRPr="00693F19" w14:paraId="4D33342B" w14:textId="77777777" w:rsidTr="007E7FF0">
        <w:tc>
          <w:tcPr>
            <w:cnfStyle w:val="001000000000" w:firstRow="0" w:lastRow="0" w:firstColumn="1" w:lastColumn="0" w:oddVBand="0" w:evenVBand="0" w:oddHBand="0" w:evenHBand="0" w:firstRowFirstColumn="0" w:firstRowLastColumn="0" w:lastRowFirstColumn="0" w:lastRowLastColumn="0"/>
            <w:tcW w:w="1286" w:type="pct"/>
            <w:tcBorders>
              <w:top w:val="nil"/>
              <w:left w:val="nil"/>
              <w:bottom w:val="nil"/>
              <w:right w:val="nil"/>
            </w:tcBorders>
            <w:vAlign w:val="center"/>
            <w:hideMark/>
          </w:tcPr>
          <w:p w14:paraId="632F8991" w14:textId="77777777" w:rsidR="00082F3C" w:rsidRPr="00693F19" w:rsidRDefault="00082F3C" w:rsidP="007E7FF0">
            <w:pPr>
              <w:rPr>
                <w:rFonts w:ascii="Arial" w:hAnsi="Arial" w:cs="Arial"/>
                <w:b w:val="0"/>
                <w:color w:val="000000" w:themeColor="text1"/>
                <w:sz w:val="20"/>
                <w:szCs w:val="20"/>
                <w:lang w:val="en"/>
              </w:rPr>
            </w:pPr>
          </w:p>
        </w:tc>
        <w:tc>
          <w:tcPr>
            <w:tcW w:w="3714" w:type="pct"/>
            <w:tcBorders>
              <w:top w:val="nil"/>
              <w:left w:val="nil"/>
              <w:bottom w:val="nil"/>
              <w:right w:val="nil"/>
            </w:tcBorders>
            <w:hideMark/>
          </w:tcPr>
          <w:p w14:paraId="31BD7B62" w14:textId="4627281E" w:rsidR="00082F3C" w:rsidRPr="00693F19" w:rsidRDefault="00082F3C" w:rsidP="007E7FF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
              </w:rPr>
            </w:pPr>
          </w:p>
        </w:tc>
      </w:tr>
      <w:tr w:rsidR="00082F3C" w:rsidRPr="00693F19" w14:paraId="716AC23F" w14:textId="77777777" w:rsidTr="007E7FF0">
        <w:tc>
          <w:tcPr>
            <w:cnfStyle w:val="001000000000" w:firstRow="0" w:lastRow="0" w:firstColumn="1" w:lastColumn="0" w:oddVBand="0" w:evenVBand="0" w:oddHBand="0" w:evenHBand="0" w:firstRowFirstColumn="0" w:firstRowLastColumn="0" w:lastRowFirstColumn="0" w:lastRowLastColumn="0"/>
            <w:tcW w:w="1286" w:type="pct"/>
            <w:tcBorders>
              <w:top w:val="nil"/>
              <w:left w:val="nil"/>
              <w:bottom w:val="nil"/>
              <w:right w:val="nil"/>
            </w:tcBorders>
            <w:hideMark/>
          </w:tcPr>
          <w:p w14:paraId="40654018" w14:textId="6A955A82" w:rsidR="00082F3C" w:rsidRPr="00693F19" w:rsidRDefault="00082F3C" w:rsidP="007E7FF0">
            <w:pPr>
              <w:rPr>
                <w:rFonts w:ascii="Arial" w:hAnsi="Arial" w:cs="Arial"/>
                <w:b w:val="0"/>
                <w:color w:val="000000" w:themeColor="text1"/>
                <w:sz w:val="20"/>
                <w:szCs w:val="20"/>
                <w:lang w:val="en"/>
              </w:rPr>
            </w:pPr>
          </w:p>
        </w:tc>
        <w:tc>
          <w:tcPr>
            <w:tcW w:w="3714" w:type="pct"/>
            <w:tcBorders>
              <w:top w:val="nil"/>
              <w:left w:val="nil"/>
              <w:bottom w:val="nil"/>
              <w:right w:val="nil"/>
            </w:tcBorders>
            <w:hideMark/>
          </w:tcPr>
          <w:p w14:paraId="0758B6D5" w14:textId="4A5CFF11" w:rsidR="00082F3C" w:rsidRPr="00693F19" w:rsidRDefault="00082F3C" w:rsidP="007E7FF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
              </w:rPr>
            </w:pPr>
          </w:p>
        </w:tc>
      </w:tr>
      <w:tr w:rsidR="00082F3C" w:rsidRPr="00693F19" w14:paraId="751E00D6" w14:textId="77777777" w:rsidTr="007E7FF0">
        <w:tc>
          <w:tcPr>
            <w:cnfStyle w:val="001000000000" w:firstRow="0" w:lastRow="0" w:firstColumn="1" w:lastColumn="0" w:oddVBand="0" w:evenVBand="0" w:oddHBand="0" w:evenHBand="0" w:firstRowFirstColumn="0" w:firstRowLastColumn="0" w:lastRowFirstColumn="0" w:lastRowLastColumn="0"/>
            <w:tcW w:w="1286" w:type="pct"/>
            <w:vMerge w:val="restart"/>
            <w:tcBorders>
              <w:top w:val="nil"/>
              <w:left w:val="nil"/>
              <w:bottom w:val="nil"/>
              <w:right w:val="nil"/>
            </w:tcBorders>
          </w:tcPr>
          <w:p w14:paraId="27AAE5EC" w14:textId="7851BB95" w:rsidR="00082F3C" w:rsidRPr="00693F19" w:rsidRDefault="002C5012" w:rsidP="007E7FF0">
            <w:pPr>
              <w:rPr>
                <w:rFonts w:ascii="Arial" w:hAnsi="Arial" w:cs="Arial"/>
                <w:b w:val="0"/>
                <w:color w:val="000000" w:themeColor="text1"/>
                <w:sz w:val="20"/>
                <w:szCs w:val="20"/>
                <w:lang w:val="en"/>
              </w:rPr>
            </w:pPr>
            <w:proofErr w:type="spellStart"/>
            <w:r w:rsidRPr="00693F19">
              <w:rPr>
                <w:rFonts w:ascii="Arial" w:hAnsi="Arial" w:cs="Arial"/>
                <w:color w:val="000000" w:themeColor="text1"/>
                <w:sz w:val="22"/>
                <w:szCs w:val="22"/>
              </w:rPr>
              <w:t>Related</w:t>
            </w:r>
            <w:proofErr w:type="spellEnd"/>
            <w:r w:rsidRPr="00693F19">
              <w:rPr>
                <w:rFonts w:ascii="Arial" w:hAnsi="Arial" w:cs="Arial"/>
                <w:color w:val="000000" w:themeColor="text1"/>
                <w:sz w:val="22"/>
                <w:szCs w:val="22"/>
              </w:rPr>
              <w:t xml:space="preserve"> factors</w:t>
            </w:r>
            <w:r w:rsidR="009E5267" w:rsidRPr="00693F19">
              <w:rPr>
                <w:rFonts w:ascii="Arial" w:hAnsi="Arial" w:cs="Arial"/>
                <w:color w:val="000000" w:themeColor="text1"/>
                <w:sz w:val="22"/>
                <w:szCs w:val="22"/>
              </w:rPr>
              <w:t xml:space="preserve"> </w:t>
            </w:r>
            <w:proofErr w:type="spellStart"/>
            <w:r w:rsidR="009E5267" w:rsidRPr="00693F19">
              <w:rPr>
                <w:rFonts w:ascii="Arial" w:hAnsi="Arial" w:cs="Arial"/>
                <w:color w:val="000000" w:themeColor="text1"/>
                <w:sz w:val="22"/>
                <w:szCs w:val="22"/>
              </w:rPr>
              <w:t>measurement</w:t>
            </w:r>
            <w:proofErr w:type="spellEnd"/>
          </w:p>
          <w:p w14:paraId="62434C19" w14:textId="77777777" w:rsidR="00082F3C" w:rsidRPr="00693F19" w:rsidRDefault="00082F3C" w:rsidP="007E7FF0">
            <w:pPr>
              <w:rPr>
                <w:rFonts w:ascii="Arial" w:hAnsi="Arial" w:cs="Arial"/>
                <w:b w:val="0"/>
                <w:color w:val="000000" w:themeColor="text1"/>
                <w:sz w:val="20"/>
                <w:szCs w:val="20"/>
                <w:lang w:val="en"/>
              </w:rPr>
            </w:pPr>
          </w:p>
        </w:tc>
        <w:tc>
          <w:tcPr>
            <w:tcW w:w="3714" w:type="pct"/>
            <w:tcBorders>
              <w:top w:val="nil"/>
              <w:left w:val="nil"/>
              <w:bottom w:val="nil"/>
              <w:right w:val="nil"/>
            </w:tcBorders>
            <w:hideMark/>
          </w:tcPr>
          <w:p w14:paraId="4ACB5238" w14:textId="7D5605BC" w:rsidR="00082F3C" w:rsidRPr="00693F19" w:rsidRDefault="00082F3C" w:rsidP="00082F3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
              </w:rPr>
            </w:pPr>
          </w:p>
        </w:tc>
      </w:tr>
      <w:tr w:rsidR="00082F3C" w:rsidRPr="00693F19" w14:paraId="45AE68A6" w14:textId="77777777" w:rsidTr="007E7FF0">
        <w:tc>
          <w:tcPr>
            <w:cnfStyle w:val="001000000000" w:firstRow="0" w:lastRow="0" w:firstColumn="1" w:lastColumn="0" w:oddVBand="0" w:evenVBand="0" w:oddHBand="0" w:evenHBand="0" w:firstRowFirstColumn="0" w:firstRowLastColumn="0" w:lastRowFirstColumn="0" w:lastRowLastColumn="0"/>
            <w:tcW w:w="1286" w:type="pct"/>
            <w:vMerge/>
            <w:tcBorders>
              <w:top w:val="nil"/>
              <w:left w:val="nil"/>
              <w:bottom w:val="nil"/>
              <w:right w:val="nil"/>
            </w:tcBorders>
            <w:vAlign w:val="center"/>
            <w:hideMark/>
          </w:tcPr>
          <w:p w14:paraId="1B13116C" w14:textId="77777777" w:rsidR="00082F3C" w:rsidRPr="00693F19" w:rsidRDefault="00082F3C" w:rsidP="007E7FF0">
            <w:pPr>
              <w:rPr>
                <w:rFonts w:ascii="Arial" w:hAnsi="Arial" w:cs="Arial"/>
                <w:b w:val="0"/>
                <w:color w:val="000000" w:themeColor="text1"/>
                <w:sz w:val="20"/>
                <w:szCs w:val="20"/>
                <w:lang w:val="en"/>
              </w:rPr>
            </w:pPr>
          </w:p>
        </w:tc>
        <w:tc>
          <w:tcPr>
            <w:tcW w:w="3714" w:type="pct"/>
            <w:tcBorders>
              <w:top w:val="nil"/>
              <w:left w:val="nil"/>
              <w:bottom w:val="nil"/>
              <w:right w:val="nil"/>
            </w:tcBorders>
            <w:hideMark/>
          </w:tcPr>
          <w:p w14:paraId="0FE8A6C3" w14:textId="50E194F3" w:rsidR="00082F3C" w:rsidRPr="00FC5822" w:rsidRDefault="009E5267" w:rsidP="007E7FF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lang w:val="en-US"/>
              </w:rPr>
            </w:pPr>
            <w:r w:rsidRPr="00FC5822">
              <w:rPr>
                <w:rFonts w:ascii="Arial" w:hAnsi="Arial" w:cs="Arial"/>
                <w:color w:val="000000" w:themeColor="text1"/>
                <w:sz w:val="22"/>
                <w:szCs w:val="22"/>
                <w:lang w:val="en-US"/>
              </w:rPr>
              <w:t xml:space="preserve">Did </w:t>
            </w:r>
            <w:r w:rsidR="002C5012" w:rsidRPr="00FC5822">
              <w:rPr>
                <w:rFonts w:ascii="Arial" w:hAnsi="Arial" w:cs="Arial"/>
                <w:color w:val="000000" w:themeColor="text1"/>
                <w:sz w:val="22"/>
                <w:szCs w:val="22"/>
                <w:lang w:val="en-US"/>
              </w:rPr>
              <w:t>related factors</w:t>
            </w:r>
            <w:r w:rsidRPr="00FC5822">
              <w:rPr>
                <w:rFonts w:ascii="Arial" w:hAnsi="Arial" w:cs="Arial"/>
                <w:color w:val="000000" w:themeColor="text1"/>
                <w:sz w:val="22"/>
                <w:szCs w:val="22"/>
                <w:lang w:val="en-US"/>
              </w:rPr>
              <w:t xml:space="preserve"> measurement use validated methods and describe details of assessment?</w:t>
            </w:r>
          </w:p>
          <w:p w14:paraId="02BBFB63" w14:textId="09D5C077" w:rsidR="009E5267" w:rsidRPr="00FC5822" w:rsidRDefault="009E5267" w:rsidP="007E7FF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lang w:val="en-US"/>
              </w:rPr>
            </w:pPr>
            <w:r w:rsidRPr="00FC5822">
              <w:rPr>
                <w:rFonts w:ascii="Arial" w:hAnsi="Arial" w:cs="Arial"/>
                <w:color w:val="000000" w:themeColor="text1"/>
                <w:sz w:val="22"/>
                <w:szCs w:val="22"/>
                <w:lang w:val="en-US"/>
              </w:rPr>
              <w:t xml:space="preserve">A clear description of </w:t>
            </w:r>
            <w:r w:rsidR="002C5012" w:rsidRPr="00FC5822">
              <w:rPr>
                <w:rFonts w:ascii="Arial" w:hAnsi="Arial" w:cs="Arial"/>
                <w:color w:val="000000" w:themeColor="text1"/>
                <w:sz w:val="22"/>
                <w:szCs w:val="22"/>
                <w:lang w:val="en-US"/>
              </w:rPr>
              <w:t>related factors</w:t>
            </w:r>
            <w:r w:rsidRPr="00FC5822">
              <w:rPr>
                <w:rFonts w:ascii="Arial" w:hAnsi="Arial" w:cs="Arial"/>
                <w:color w:val="000000" w:themeColor="text1"/>
                <w:sz w:val="22"/>
                <w:szCs w:val="22"/>
                <w:lang w:val="en-US"/>
              </w:rPr>
              <w:t xml:space="preserve"> measurement was provided. The </w:t>
            </w:r>
            <w:r w:rsidR="002C5012" w:rsidRPr="00FC5822">
              <w:rPr>
                <w:rFonts w:ascii="Arial" w:hAnsi="Arial" w:cs="Arial"/>
                <w:color w:val="000000" w:themeColor="text1"/>
                <w:sz w:val="22"/>
                <w:szCs w:val="22"/>
                <w:lang w:val="en-US"/>
              </w:rPr>
              <w:t>factors</w:t>
            </w:r>
            <w:r w:rsidRPr="00FC5822">
              <w:rPr>
                <w:rFonts w:ascii="Arial" w:hAnsi="Arial" w:cs="Arial"/>
                <w:color w:val="000000" w:themeColor="text1"/>
                <w:sz w:val="22"/>
                <w:szCs w:val="22"/>
                <w:lang w:val="en-US"/>
              </w:rPr>
              <w:t xml:space="preserve"> measurement should be used as a valid tool; </w:t>
            </w:r>
            <w:proofErr w:type="spellStart"/>
            <w:r w:rsidRPr="00FC5822">
              <w:rPr>
                <w:rFonts w:ascii="Arial" w:hAnsi="Arial" w:cs="Arial"/>
                <w:color w:val="000000" w:themeColor="text1"/>
                <w:sz w:val="22"/>
                <w:szCs w:val="22"/>
                <w:lang w:val="en-US"/>
              </w:rPr>
              <w:t>sociodemographic</w:t>
            </w:r>
            <w:proofErr w:type="spellEnd"/>
            <w:r w:rsidRPr="00FC5822">
              <w:rPr>
                <w:rFonts w:ascii="Arial" w:hAnsi="Arial" w:cs="Arial"/>
                <w:color w:val="000000" w:themeColor="text1"/>
                <w:sz w:val="22"/>
                <w:szCs w:val="22"/>
                <w:lang w:val="en-US"/>
              </w:rPr>
              <w:t xml:space="preserve"> factors should be present as appropriate cut-off points.</w:t>
            </w:r>
          </w:p>
          <w:p w14:paraId="4590237E" w14:textId="4E6430D8" w:rsidR="009E5267" w:rsidRPr="00FC5822" w:rsidRDefault="009E5267" w:rsidP="007E7FF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tc>
      </w:tr>
      <w:tr w:rsidR="00082F3C" w:rsidRPr="00693F19" w14:paraId="18E175B4" w14:textId="77777777" w:rsidTr="007E7FF0">
        <w:tc>
          <w:tcPr>
            <w:cnfStyle w:val="001000000000" w:firstRow="0" w:lastRow="0" w:firstColumn="1" w:lastColumn="0" w:oddVBand="0" w:evenVBand="0" w:oddHBand="0" w:evenHBand="0" w:firstRowFirstColumn="0" w:firstRowLastColumn="0" w:lastRowFirstColumn="0" w:lastRowLastColumn="0"/>
            <w:tcW w:w="1286" w:type="pct"/>
            <w:tcBorders>
              <w:top w:val="nil"/>
              <w:left w:val="nil"/>
              <w:bottom w:val="nil"/>
              <w:right w:val="nil"/>
            </w:tcBorders>
            <w:hideMark/>
          </w:tcPr>
          <w:p w14:paraId="4EF173E8" w14:textId="734E5030" w:rsidR="00082F3C" w:rsidRPr="00693F19" w:rsidRDefault="00082F3C" w:rsidP="007E7FF0">
            <w:pPr>
              <w:rPr>
                <w:rFonts w:ascii="Arial" w:hAnsi="Arial" w:cs="Arial"/>
                <w:b w:val="0"/>
                <w:color w:val="000000" w:themeColor="text1"/>
                <w:sz w:val="20"/>
                <w:szCs w:val="20"/>
                <w:lang w:val="en"/>
              </w:rPr>
            </w:pPr>
          </w:p>
        </w:tc>
        <w:tc>
          <w:tcPr>
            <w:tcW w:w="3714" w:type="pct"/>
            <w:tcBorders>
              <w:top w:val="nil"/>
              <w:left w:val="nil"/>
              <w:bottom w:val="nil"/>
              <w:right w:val="nil"/>
            </w:tcBorders>
            <w:hideMark/>
          </w:tcPr>
          <w:p w14:paraId="1FF86FB0" w14:textId="5A93C616" w:rsidR="00082F3C" w:rsidRPr="00693F19" w:rsidRDefault="00082F3C" w:rsidP="007E7FF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
              </w:rPr>
            </w:pPr>
          </w:p>
        </w:tc>
      </w:tr>
      <w:tr w:rsidR="00082F3C" w:rsidRPr="00693F19" w14:paraId="5AF93083" w14:textId="77777777" w:rsidTr="007E7FF0">
        <w:tc>
          <w:tcPr>
            <w:cnfStyle w:val="001000000000" w:firstRow="0" w:lastRow="0" w:firstColumn="1" w:lastColumn="0" w:oddVBand="0" w:evenVBand="0" w:oddHBand="0" w:evenHBand="0" w:firstRowFirstColumn="0" w:firstRowLastColumn="0" w:lastRowFirstColumn="0" w:lastRowLastColumn="0"/>
            <w:tcW w:w="1286" w:type="pct"/>
            <w:vMerge w:val="restart"/>
            <w:tcBorders>
              <w:top w:val="nil"/>
              <w:left w:val="nil"/>
              <w:bottom w:val="single" w:sz="8" w:space="0" w:color="000000" w:themeColor="text1"/>
              <w:right w:val="nil"/>
            </w:tcBorders>
          </w:tcPr>
          <w:p w14:paraId="229C99CC" w14:textId="158D8C83" w:rsidR="00082F3C" w:rsidRPr="00693F19" w:rsidRDefault="009E5267" w:rsidP="007E7FF0">
            <w:pPr>
              <w:rPr>
                <w:rFonts w:ascii="Arial" w:hAnsi="Arial" w:cs="Arial"/>
                <w:b w:val="0"/>
                <w:bCs w:val="0"/>
                <w:iCs/>
                <w:color w:val="000000" w:themeColor="text1"/>
                <w:sz w:val="20"/>
                <w:szCs w:val="20"/>
              </w:rPr>
            </w:pPr>
            <w:r w:rsidRPr="00693F19">
              <w:rPr>
                <w:rFonts w:ascii="Arial" w:hAnsi="Arial" w:cs="Arial"/>
                <w:iCs/>
                <w:color w:val="000000" w:themeColor="text1"/>
                <w:sz w:val="22"/>
                <w:szCs w:val="22"/>
              </w:rPr>
              <w:t>Data analysis</w:t>
            </w:r>
          </w:p>
        </w:tc>
        <w:tc>
          <w:tcPr>
            <w:tcW w:w="3714" w:type="pct"/>
            <w:tcBorders>
              <w:top w:val="nil"/>
              <w:left w:val="nil"/>
              <w:bottom w:val="nil"/>
              <w:right w:val="nil"/>
            </w:tcBorders>
            <w:hideMark/>
          </w:tcPr>
          <w:p w14:paraId="6CC4F508" w14:textId="29459CD9" w:rsidR="00082F3C" w:rsidRPr="00693F19" w:rsidRDefault="00082F3C" w:rsidP="00082F3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
              </w:rPr>
            </w:pPr>
          </w:p>
        </w:tc>
      </w:tr>
      <w:tr w:rsidR="00082F3C" w:rsidRPr="00693F19" w14:paraId="60CC804E" w14:textId="77777777" w:rsidTr="007E7FF0">
        <w:tc>
          <w:tcPr>
            <w:cnfStyle w:val="001000000000" w:firstRow="0" w:lastRow="0" w:firstColumn="1" w:lastColumn="0" w:oddVBand="0" w:evenVBand="0" w:oddHBand="0" w:evenHBand="0" w:firstRowFirstColumn="0" w:firstRowLastColumn="0" w:lastRowFirstColumn="0" w:lastRowLastColumn="0"/>
            <w:tcW w:w="1286" w:type="pct"/>
            <w:vMerge/>
            <w:tcBorders>
              <w:top w:val="nil"/>
              <w:left w:val="nil"/>
              <w:bottom w:val="single" w:sz="8" w:space="0" w:color="000000" w:themeColor="text1"/>
              <w:right w:val="nil"/>
            </w:tcBorders>
            <w:vAlign w:val="center"/>
            <w:hideMark/>
          </w:tcPr>
          <w:p w14:paraId="24C6EE21" w14:textId="77777777" w:rsidR="00082F3C" w:rsidRPr="00693F19" w:rsidRDefault="00082F3C" w:rsidP="007E7FF0">
            <w:pPr>
              <w:rPr>
                <w:rFonts w:ascii="Arial" w:hAnsi="Arial" w:cs="Arial"/>
                <w:iCs/>
                <w:color w:val="000000" w:themeColor="text1"/>
                <w:sz w:val="20"/>
                <w:szCs w:val="20"/>
              </w:rPr>
            </w:pPr>
          </w:p>
        </w:tc>
        <w:tc>
          <w:tcPr>
            <w:tcW w:w="3714" w:type="pct"/>
            <w:tcBorders>
              <w:top w:val="nil"/>
              <w:left w:val="nil"/>
              <w:bottom w:val="single" w:sz="8" w:space="0" w:color="000000" w:themeColor="text1"/>
              <w:right w:val="nil"/>
            </w:tcBorders>
            <w:hideMark/>
          </w:tcPr>
          <w:p w14:paraId="6D00297D" w14:textId="77777777" w:rsidR="00082F3C" w:rsidRPr="00FC5822" w:rsidRDefault="009E5267" w:rsidP="007E7FF0">
            <w:pPr>
              <w:cnfStyle w:val="000000000000" w:firstRow="0" w:lastRow="0" w:firstColumn="0" w:lastColumn="0" w:oddVBand="0" w:evenVBand="0" w:oddHBand="0" w:evenHBand="0" w:firstRowFirstColumn="0" w:firstRowLastColumn="0" w:lastRowFirstColumn="0" w:lastRowLastColumn="0"/>
              <w:rPr>
                <w:rFonts w:ascii="Arial" w:hAnsi="Arial" w:cs="Arial"/>
                <w:iCs/>
                <w:color w:val="000000" w:themeColor="text1"/>
                <w:sz w:val="22"/>
                <w:szCs w:val="22"/>
                <w:lang w:val="en-US"/>
              </w:rPr>
            </w:pPr>
            <w:r w:rsidRPr="00FC5822">
              <w:rPr>
                <w:rFonts w:ascii="Arial" w:hAnsi="Arial" w:cs="Arial"/>
                <w:iCs/>
                <w:color w:val="000000" w:themeColor="text1"/>
                <w:sz w:val="22"/>
                <w:szCs w:val="22"/>
                <w:lang w:val="en-US"/>
              </w:rPr>
              <w:t>Were the statistical tests used to assess the main outcomes appropriate?</w:t>
            </w:r>
          </w:p>
          <w:p w14:paraId="7EAA27F9" w14:textId="08A7D0AB" w:rsidR="009E5267" w:rsidRPr="00693F19" w:rsidRDefault="009E5267" w:rsidP="007E7FF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
              </w:rPr>
            </w:pPr>
            <w:r w:rsidRPr="00FC5822">
              <w:rPr>
                <w:rFonts w:ascii="Arial" w:hAnsi="Arial" w:cs="Arial"/>
                <w:color w:val="000000" w:themeColor="text1"/>
                <w:sz w:val="22"/>
                <w:szCs w:val="22"/>
                <w:lang w:val="en-US"/>
              </w:rPr>
              <w:t>There was sufficient presentation of data to assess the adequacy of the analysis. Important potential confounders should be included in the analysis, by stratification or modeling.</w:t>
            </w:r>
          </w:p>
        </w:tc>
      </w:tr>
    </w:tbl>
    <w:p w14:paraId="4BA7B4F2" w14:textId="77777777" w:rsidR="00B8227E" w:rsidRPr="00693F19" w:rsidRDefault="00B8227E" w:rsidP="00B46C67">
      <w:pPr>
        <w:widowControl w:val="0"/>
        <w:autoSpaceDE w:val="0"/>
        <w:autoSpaceDN w:val="0"/>
        <w:adjustRightInd w:val="0"/>
        <w:spacing w:line="276" w:lineRule="auto"/>
        <w:rPr>
          <w:rFonts w:ascii="Arial" w:eastAsia="Arial Unicode MS" w:hAnsi="Arial" w:cs="Arial"/>
          <w:color w:val="000000" w:themeColor="text1"/>
          <w:sz w:val="22"/>
          <w:szCs w:val="22"/>
        </w:rPr>
      </w:pPr>
    </w:p>
    <w:p w14:paraId="7BD5795C" w14:textId="77777777" w:rsidR="00B8227E" w:rsidRPr="00693F19" w:rsidRDefault="00B8227E" w:rsidP="00B46C67">
      <w:pPr>
        <w:widowControl w:val="0"/>
        <w:autoSpaceDE w:val="0"/>
        <w:autoSpaceDN w:val="0"/>
        <w:adjustRightInd w:val="0"/>
        <w:spacing w:line="276" w:lineRule="auto"/>
        <w:rPr>
          <w:rFonts w:ascii="Arial" w:eastAsia="Arial Unicode MS" w:hAnsi="Arial" w:cs="Arial"/>
          <w:color w:val="000000" w:themeColor="text1"/>
          <w:sz w:val="22"/>
          <w:szCs w:val="22"/>
        </w:rPr>
      </w:pPr>
    </w:p>
    <w:p w14:paraId="366A5937" w14:textId="4AA57EAD" w:rsidR="006967D5" w:rsidRPr="00216ABD" w:rsidRDefault="006967D5" w:rsidP="00216ABD">
      <w:pPr>
        <w:autoSpaceDE w:val="0"/>
        <w:autoSpaceDN w:val="0"/>
        <w:adjustRightInd w:val="0"/>
        <w:rPr>
          <w:rFonts w:ascii="Arial" w:eastAsia="Arial Unicode MS" w:hAnsi="Arial" w:cs="Arial"/>
          <w:color w:val="000000" w:themeColor="text1"/>
          <w:sz w:val="22"/>
          <w:szCs w:val="22"/>
          <w:lang w:eastAsia="zh-CN"/>
        </w:rPr>
      </w:pPr>
    </w:p>
    <w:sectPr w:rsidR="006967D5" w:rsidRPr="00216ABD" w:rsidSect="00A13D42">
      <w:footerReference w:type="default" r:id="rId9"/>
      <w:pgSz w:w="11906" w:h="16838"/>
      <w:pgMar w:top="1417" w:right="1417" w:bottom="1417" w:left="1417"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B22FEF" w14:textId="77777777" w:rsidR="000932DE" w:rsidRDefault="000932DE" w:rsidP="00AB5181">
      <w:r>
        <w:separator/>
      </w:r>
    </w:p>
  </w:endnote>
  <w:endnote w:type="continuationSeparator" w:id="0">
    <w:p w14:paraId="7525BA60" w14:textId="77777777" w:rsidR="000932DE" w:rsidRDefault="000932DE" w:rsidP="00AB51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7769400"/>
      <w:docPartObj>
        <w:docPartGallery w:val="Page Numbers (Bottom of Page)"/>
        <w:docPartUnique/>
      </w:docPartObj>
    </w:sdtPr>
    <w:sdtEndPr/>
    <w:sdtContent>
      <w:sdt>
        <w:sdtPr>
          <w:id w:val="410966085"/>
          <w:docPartObj>
            <w:docPartGallery w:val="Page Numbers (Top of Page)"/>
            <w:docPartUnique/>
          </w:docPartObj>
        </w:sdtPr>
        <w:sdtEndPr/>
        <w:sdtContent>
          <w:p w14:paraId="1F3E56AC" w14:textId="77777777" w:rsidR="000932DE" w:rsidRDefault="000932DE">
            <w:pPr>
              <w:pStyle w:val="Footer"/>
              <w:jc w:val="center"/>
            </w:pPr>
            <w:r>
              <w:rPr>
                <w:lang w:val="zh-CN" w:eastAsia="zh-CN"/>
              </w:rPr>
              <w:t xml:space="preserve"> </w:t>
            </w:r>
            <w:r>
              <w:rPr>
                <w:b/>
                <w:bCs/>
                <w:sz w:val="24"/>
                <w:szCs w:val="24"/>
              </w:rPr>
              <w:fldChar w:fldCharType="begin"/>
            </w:r>
            <w:r>
              <w:rPr>
                <w:b/>
                <w:bCs/>
              </w:rPr>
              <w:instrText>PAGE</w:instrText>
            </w:r>
            <w:r>
              <w:rPr>
                <w:b/>
                <w:bCs/>
                <w:sz w:val="24"/>
                <w:szCs w:val="24"/>
              </w:rPr>
              <w:fldChar w:fldCharType="separate"/>
            </w:r>
            <w:r w:rsidR="004D775A">
              <w:rPr>
                <w:b/>
                <w:bCs/>
                <w:noProof/>
              </w:rPr>
              <w:t>1</w:t>
            </w:r>
            <w:r>
              <w:rPr>
                <w:b/>
                <w:bCs/>
                <w:sz w:val="24"/>
                <w:szCs w:val="24"/>
              </w:rPr>
              <w:fldChar w:fldCharType="end"/>
            </w:r>
            <w:r>
              <w:rPr>
                <w:lang w:val="zh-CN" w:eastAsia="zh-CN"/>
              </w:rPr>
              <w:t xml:space="preserve"> / </w:t>
            </w:r>
            <w:r>
              <w:rPr>
                <w:b/>
                <w:bCs/>
                <w:sz w:val="24"/>
                <w:szCs w:val="24"/>
              </w:rPr>
              <w:fldChar w:fldCharType="begin"/>
            </w:r>
            <w:r>
              <w:rPr>
                <w:b/>
                <w:bCs/>
              </w:rPr>
              <w:instrText>NUMPAGES</w:instrText>
            </w:r>
            <w:r>
              <w:rPr>
                <w:b/>
                <w:bCs/>
                <w:sz w:val="24"/>
                <w:szCs w:val="24"/>
              </w:rPr>
              <w:fldChar w:fldCharType="separate"/>
            </w:r>
            <w:r w:rsidR="004D775A">
              <w:rPr>
                <w:b/>
                <w:bCs/>
                <w:noProof/>
              </w:rPr>
              <w:t>1</w:t>
            </w:r>
            <w:r>
              <w:rPr>
                <w:b/>
                <w:bCs/>
                <w:sz w:val="24"/>
                <w:szCs w:val="24"/>
              </w:rPr>
              <w:fldChar w:fldCharType="end"/>
            </w:r>
          </w:p>
        </w:sdtContent>
      </w:sdt>
    </w:sdtContent>
  </w:sdt>
  <w:p w14:paraId="358FB962" w14:textId="77777777" w:rsidR="000932DE" w:rsidRDefault="000932D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B67F07" w14:textId="77777777" w:rsidR="000932DE" w:rsidRDefault="000932DE" w:rsidP="00AB5181">
      <w:r>
        <w:separator/>
      </w:r>
    </w:p>
  </w:footnote>
  <w:footnote w:type="continuationSeparator" w:id="0">
    <w:p w14:paraId="16FD216F" w14:textId="77777777" w:rsidR="000932DE" w:rsidRDefault="000932DE" w:rsidP="00AB518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B32EFA"/>
    <w:multiLevelType w:val="hybridMultilevel"/>
    <w:tmpl w:val="DC845FA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D51395C"/>
    <w:multiLevelType w:val="hybridMultilevel"/>
    <w:tmpl w:val="1480D040"/>
    <w:lvl w:ilvl="0" w:tplc="1DC69D40">
      <w:start w:val="3"/>
      <w:numFmt w:val="bullet"/>
      <w:lvlText w:val="-"/>
      <w:lvlJc w:val="left"/>
      <w:pPr>
        <w:ind w:left="720" w:hanging="360"/>
      </w:pPr>
      <w:rPr>
        <w:rFonts w:ascii="Times New Roman" w:eastAsia="SimSu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33DF2773"/>
    <w:multiLevelType w:val="hybridMultilevel"/>
    <w:tmpl w:val="522E3826"/>
    <w:lvl w:ilvl="0" w:tplc="DE843018">
      <w:start w:val="2"/>
      <w:numFmt w:val="bullet"/>
      <w:lvlText w:val="-"/>
      <w:lvlJc w:val="left"/>
      <w:pPr>
        <w:ind w:left="720" w:hanging="360"/>
      </w:pPr>
      <w:rPr>
        <w:rFonts w:ascii="Times New Roman" w:eastAsia="SimSu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38C46B25"/>
    <w:multiLevelType w:val="hybridMultilevel"/>
    <w:tmpl w:val="E8C4492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397633D8"/>
    <w:multiLevelType w:val="hybridMultilevel"/>
    <w:tmpl w:val="9DC065C6"/>
    <w:lvl w:ilvl="0" w:tplc="BE9CF96E">
      <w:start w:val="9"/>
      <w:numFmt w:val="bullet"/>
      <w:lvlText w:val=""/>
      <w:lvlJc w:val="left"/>
      <w:pPr>
        <w:ind w:left="720" w:hanging="360"/>
      </w:pPr>
      <w:rPr>
        <w:rFonts w:ascii="Symbol" w:eastAsia="Arial Unicode MS"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3CF42B91"/>
    <w:multiLevelType w:val="hybridMultilevel"/>
    <w:tmpl w:val="CDD26762"/>
    <w:lvl w:ilvl="0" w:tplc="8EA2462E">
      <w:start w:val="8"/>
      <w:numFmt w:val="bullet"/>
      <w:lvlText w:val=""/>
      <w:lvlJc w:val="left"/>
      <w:pPr>
        <w:ind w:left="720" w:hanging="360"/>
      </w:pPr>
      <w:rPr>
        <w:rFonts w:ascii="Symbol" w:eastAsia="Arial Unicode MS"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441348AB"/>
    <w:multiLevelType w:val="hybridMultilevel"/>
    <w:tmpl w:val="0810CAC4"/>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nsid w:val="4C157A81"/>
    <w:multiLevelType w:val="hybridMultilevel"/>
    <w:tmpl w:val="ADD43C74"/>
    <w:lvl w:ilvl="0" w:tplc="C94C0290">
      <w:start w:val="8"/>
      <w:numFmt w:val="bullet"/>
      <w:lvlText w:val=""/>
      <w:lvlJc w:val="left"/>
      <w:pPr>
        <w:ind w:left="720" w:hanging="360"/>
      </w:pPr>
      <w:rPr>
        <w:rFonts w:ascii="Symbol" w:eastAsia="Arial Unicode MS"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4D3F2E41"/>
    <w:multiLevelType w:val="hybridMultilevel"/>
    <w:tmpl w:val="5D6EC0BA"/>
    <w:lvl w:ilvl="0" w:tplc="B310F5AC">
      <w:start w:val="8"/>
      <w:numFmt w:val="bullet"/>
      <w:lvlText w:val=""/>
      <w:lvlJc w:val="left"/>
      <w:pPr>
        <w:ind w:left="720" w:hanging="360"/>
      </w:pPr>
      <w:rPr>
        <w:rFonts w:ascii="Symbol" w:eastAsia="Arial Unicode MS"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5A6B1631"/>
    <w:multiLevelType w:val="hybridMultilevel"/>
    <w:tmpl w:val="FE3830A4"/>
    <w:lvl w:ilvl="0" w:tplc="6BB8ED8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62BF7BE7"/>
    <w:multiLevelType w:val="hybridMultilevel"/>
    <w:tmpl w:val="433004B2"/>
    <w:lvl w:ilvl="0" w:tplc="6BB8ED8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64E31BFE"/>
    <w:multiLevelType w:val="multilevel"/>
    <w:tmpl w:val="3528C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6D686DAA"/>
    <w:multiLevelType w:val="multilevel"/>
    <w:tmpl w:val="071E891C"/>
    <w:lvl w:ilvl="0">
      <w:start w:val="3"/>
      <w:numFmt w:val="decimal"/>
      <w:lvlText w:val="%1"/>
      <w:lvlJc w:val="left"/>
      <w:pPr>
        <w:ind w:left="360" w:hanging="360"/>
      </w:pPr>
      <w:rPr>
        <w:rFonts w:hint="default"/>
      </w:rPr>
    </w:lvl>
    <w:lvl w:ilvl="1">
      <w:start w:val="3"/>
      <w:numFmt w:val="decimal"/>
      <w:isLgl/>
      <w:lvlText w:val="%1.%2"/>
      <w:lvlJc w:val="left"/>
      <w:pPr>
        <w:ind w:left="547" w:hanging="40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3">
    <w:nsid w:val="6DAA5373"/>
    <w:multiLevelType w:val="hybridMultilevel"/>
    <w:tmpl w:val="4A3EA8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78F933BC"/>
    <w:multiLevelType w:val="hybridMultilevel"/>
    <w:tmpl w:val="64FA42F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2"/>
  </w:num>
  <w:num w:numId="2">
    <w:abstractNumId w:val="0"/>
  </w:num>
  <w:num w:numId="3">
    <w:abstractNumId w:val="11"/>
  </w:num>
  <w:num w:numId="4">
    <w:abstractNumId w:val="10"/>
  </w:num>
  <w:num w:numId="5">
    <w:abstractNumId w:val="6"/>
  </w:num>
  <w:num w:numId="6">
    <w:abstractNumId w:val="9"/>
  </w:num>
  <w:num w:numId="7">
    <w:abstractNumId w:val="7"/>
  </w:num>
  <w:num w:numId="8">
    <w:abstractNumId w:val="8"/>
  </w:num>
  <w:num w:numId="9">
    <w:abstractNumId w:val="5"/>
  </w:num>
  <w:num w:numId="10">
    <w:abstractNumId w:val="4"/>
  </w:num>
  <w:num w:numId="11">
    <w:abstractNumId w:val="14"/>
  </w:num>
  <w:num w:numId="12">
    <w:abstractNumId w:val="3"/>
  </w:num>
  <w:num w:numId="13">
    <w:abstractNumId w:val="1"/>
  </w:num>
  <w:num w:numId="14">
    <w:abstractNumId w:val="13"/>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activeWritingStyle w:appName="MSWord" w:lang="en-US" w:vendorID="64" w:dllVersion="131078" w:nlCheck="1" w:checkStyle="0"/>
  <w:activeWritingStyle w:appName="MSWord" w:lang="de-DE" w:vendorID="64" w:dllVersion="131078" w:nlCheck="1" w:checkStyle="1"/>
  <w:activeWritingStyle w:appName="MSWord" w:lang="en-GB" w:vendorID="64" w:dllVersion="131078" w:nlCheck="1" w:checkStyle="1"/>
  <w:activeWritingStyle w:appName="MSWord" w:lang="es-ES" w:vendorID="64" w:dllVersion="131078" w:nlCheck="1" w:checkStyle="1"/>
  <w:activeWritingStyle w:appName="MSWord" w:lang="fr-FR" w:vendorID="64" w:dllVersion="131078" w:nlCheck="1" w:checkStyle="1"/>
  <w:proofState w:spelling="clean"/>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4505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7380"/>
    <w:rsid w:val="000000BB"/>
    <w:rsid w:val="000005C3"/>
    <w:rsid w:val="00000BA7"/>
    <w:rsid w:val="000013BD"/>
    <w:rsid w:val="000016D8"/>
    <w:rsid w:val="00002874"/>
    <w:rsid w:val="00003D74"/>
    <w:rsid w:val="00003FD9"/>
    <w:rsid w:val="0000408D"/>
    <w:rsid w:val="0000420A"/>
    <w:rsid w:val="00004CCA"/>
    <w:rsid w:val="00004D98"/>
    <w:rsid w:val="00005114"/>
    <w:rsid w:val="00005DBD"/>
    <w:rsid w:val="0000612A"/>
    <w:rsid w:val="0000646D"/>
    <w:rsid w:val="0000667B"/>
    <w:rsid w:val="000107DA"/>
    <w:rsid w:val="00010932"/>
    <w:rsid w:val="00010C5F"/>
    <w:rsid w:val="00010CC7"/>
    <w:rsid w:val="00011A06"/>
    <w:rsid w:val="00011F50"/>
    <w:rsid w:val="00012625"/>
    <w:rsid w:val="000128C4"/>
    <w:rsid w:val="00012B11"/>
    <w:rsid w:val="000135E8"/>
    <w:rsid w:val="00014677"/>
    <w:rsid w:val="000158CF"/>
    <w:rsid w:val="00015C7A"/>
    <w:rsid w:val="00016213"/>
    <w:rsid w:val="00016226"/>
    <w:rsid w:val="00016630"/>
    <w:rsid w:val="000169A3"/>
    <w:rsid w:val="00016CBD"/>
    <w:rsid w:val="0001744D"/>
    <w:rsid w:val="00017629"/>
    <w:rsid w:val="000204C0"/>
    <w:rsid w:val="00021198"/>
    <w:rsid w:val="00021A27"/>
    <w:rsid w:val="00021AB1"/>
    <w:rsid w:val="00021AF7"/>
    <w:rsid w:val="00021CBD"/>
    <w:rsid w:val="000221E7"/>
    <w:rsid w:val="0002271F"/>
    <w:rsid w:val="0002274E"/>
    <w:rsid w:val="00022BE7"/>
    <w:rsid w:val="00022BEE"/>
    <w:rsid w:val="0002339D"/>
    <w:rsid w:val="000236D4"/>
    <w:rsid w:val="00023D63"/>
    <w:rsid w:val="000243E6"/>
    <w:rsid w:val="000248B5"/>
    <w:rsid w:val="00024ABE"/>
    <w:rsid w:val="0002539B"/>
    <w:rsid w:val="000262F3"/>
    <w:rsid w:val="00026821"/>
    <w:rsid w:val="000271F1"/>
    <w:rsid w:val="0002798A"/>
    <w:rsid w:val="00027C16"/>
    <w:rsid w:val="0003022F"/>
    <w:rsid w:val="00030568"/>
    <w:rsid w:val="00030C25"/>
    <w:rsid w:val="0003167A"/>
    <w:rsid w:val="0003195D"/>
    <w:rsid w:val="00031BA7"/>
    <w:rsid w:val="00031BE7"/>
    <w:rsid w:val="000322FA"/>
    <w:rsid w:val="00032C54"/>
    <w:rsid w:val="0003399B"/>
    <w:rsid w:val="00033E41"/>
    <w:rsid w:val="00033F78"/>
    <w:rsid w:val="00034C37"/>
    <w:rsid w:val="0003550D"/>
    <w:rsid w:val="00035B61"/>
    <w:rsid w:val="00036358"/>
    <w:rsid w:val="0003663C"/>
    <w:rsid w:val="000369DA"/>
    <w:rsid w:val="00036C50"/>
    <w:rsid w:val="000370CC"/>
    <w:rsid w:val="0003752A"/>
    <w:rsid w:val="00037A63"/>
    <w:rsid w:val="00037A75"/>
    <w:rsid w:val="00037B0E"/>
    <w:rsid w:val="00041824"/>
    <w:rsid w:val="000425C1"/>
    <w:rsid w:val="00042BB3"/>
    <w:rsid w:val="0004341A"/>
    <w:rsid w:val="00044917"/>
    <w:rsid w:val="00044E35"/>
    <w:rsid w:val="000467C9"/>
    <w:rsid w:val="0004686B"/>
    <w:rsid w:val="00047265"/>
    <w:rsid w:val="00047469"/>
    <w:rsid w:val="00047632"/>
    <w:rsid w:val="000520D4"/>
    <w:rsid w:val="00052212"/>
    <w:rsid w:val="00053039"/>
    <w:rsid w:val="00053C93"/>
    <w:rsid w:val="00053F03"/>
    <w:rsid w:val="00054629"/>
    <w:rsid w:val="0005515B"/>
    <w:rsid w:val="0005539D"/>
    <w:rsid w:val="000554D8"/>
    <w:rsid w:val="0005600C"/>
    <w:rsid w:val="00056064"/>
    <w:rsid w:val="00056351"/>
    <w:rsid w:val="00056CDF"/>
    <w:rsid w:val="00056FEE"/>
    <w:rsid w:val="00057223"/>
    <w:rsid w:val="00057A04"/>
    <w:rsid w:val="00057A8F"/>
    <w:rsid w:val="00057FA1"/>
    <w:rsid w:val="0006122A"/>
    <w:rsid w:val="00062DCF"/>
    <w:rsid w:val="00063388"/>
    <w:rsid w:val="00063F03"/>
    <w:rsid w:val="00063F8A"/>
    <w:rsid w:val="00064A27"/>
    <w:rsid w:val="00065825"/>
    <w:rsid w:val="0006597E"/>
    <w:rsid w:val="000661F6"/>
    <w:rsid w:val="000663A3"/>
    <w:rsid w:val="000668F1"/>
    <w:rsid w:val="00067A54"/>
    <w:rsid w:val="0007013B"/>
    <w:rsid w:val="00070C7D"/>
    <w:rsid w:val="00072239"/>
    <w:rsid w:val="00072B62"/>
    <w:rsid w:val="000731BC"/>
    <w:rsid w:val="000732D9"/>
    <w:rsid w:val="000737F9"/>
    <w:rsid w:val="00074074"/>
    <w:rsid w:val="00074604"/>
    <w:rsid w:val="0007523A"/>
    <w:rsid w:val="000753CC"/>
    <w:rsid w:val="00075D93"/>
    <w:rsid w:val="00075F3F"/>
    <w:rsid w:val="00076AE6"/>
    <w:rsid w:val="00076AF3"/>
    <w:rsid w:val="00076F3F"/>
    <w:rsid w:val="00077147"/>
    <w:rsid w:val="00080A75"/>
    <w:rsid w:val="00080ECA"/>
    <w:rsid w:val="00081569"/>
    <w:rsid w:val="00081964"/>
    <w:rsid w:val="00081A49"/>
    <w:rsid w:val="00082B5F"/>
    <w:rsid w:val="00082F3C"/>
    <w:rsid w:val="00083396"/>
    <w:rsid w:val="00083C14"/>
    <w:rsid w:val="00083D10"/>
    <w:rsid w:val="00084B87"/>
    <w:rsid w:val="000857B0"/>
    <w:rsid w:val="00085805"/>
    <w:rsid w:val="00086925"/>
    <w:rsid w:val="00086F82"/>
    <w:rsid w:val="000876BF"/>
    <w:rsid w:val="0009059A"/>
    <w:rsid w:val="0009105B"/>
    <w:rsid w:val="000924DE"/>
    <w:rsid w:val="000927B4"/>
    <w:rsid w:val="000932DE"/>
    <w:rsid w:val="000936FE"/>
    <w:rsid w:val="00093702"/>
    <w:rsid w:val="000940BD"/>
    <w:rsid w:val="00094260"/>
    <w:rsid w:val="0009447A"/>
    <w:rsid w:val="000965C8"/>
    <w:rsid w:val="0009691D"/>
    <w:rsid w:val="00097813"/>
    <w:rsid w:val="00097BEE"/>
    <w:rsid w:val="000A05A7"/>
    <w:rsid w:val="000A07DC"/>
    <w:rsid w:val="000A0ACA"/>
    <w:rsid w:val="000A11B3"/>
    <w:rsid w:val="000A12EA"/>
    <w:rsid w:val="000A1CB0"/>
    <w:rsid w:val="000A221E"/>
    <w:rsid w:val="000A2A6B"/>
    <w:rsid w:val="000A2BE6"/>
    <w:rsid w:val="000A34ED"/>
    <w:rsid w:val="000A51D8"/>
    <w:rsid w:val="000A542F"/>
    <w:rsid w:val="000A6AFB"/>
    <w:rsid w:val="000A6D58"/>
    <w:rsid w:val="000A77B4"/>
    <w:rsid w:val="000B0360"/>
    <w:rsid w:val="000B07F5"/>
    <w:rsid w:val="000B0B7C"/>
    <w:rsid w:val="000B0EE2"/>
    <w:rsid w:val="000B11B1"/>
    <w:rsid w:val="000B1779"/>
    <w:rsid w:val="000B1865"/>
    <w:rsid w:val="000B1B2B"/>
    <w:rsid w:val="000B1EBD"/>
    <w:rsid w:val="000B22BA"/>
    <w:rsid w:val="000B26F2"/>
    <w:rsid w:val="000B2952"/>
    <w:rsid w:val="000B2BED"/>
    <w:rsid w:val="000B305D"/>
    <w:rsid w:val="000B388A"/>
    <w:rsid w:val="000B3FA2"/>
    <w:rsid w:val="000B4217"/>
    <w:rsid w:val="000B4619"/>
    <w:rsid w:val="000B47E7"/>
    <w:rsid w:val="000B555A"/>
    <w:rsid w:val="000B6260"/>
    <w:rsid w:val="000B698F"/>
    <w:rsid w:val="000B74E1"/>
    <w:rsid w:val="000B7A80"/>
    <w:rsid w:val="000B7FEB"/>
    <w:rsid w:val="000C0103"/>
    <w:rsid w:val="000C0AA7"/>
    <w:rsid w:val="000C1296"/>
    <w:rsid w:val="000C13E1"/>
    <w:rsid w:val="000C14A2"/>
    <w:rsid w:val="000C1A46"/>
    <w:rsid w:val="000C2013"/>
    <w:rsid w:val="000C2943"/>
    <w:rsid w:val="000C2B7C"/>
    <w:rsid w:val="000C341D"/>
    <w:rsid w:val="000C35FB"/>
    <w:rsid w:val="000C3630"/>
    <w:rsid w:val="000C42A6"/>
    <w:rsid w:val="000C4887"/>
    <w:rsid w:val="000C4BA3"/>
    <w:rsid w:val="000C4F19"/>
    <w:rsid w:val="000C56BF"/>
    <w:rsid w:val="000C6C8F"/>
    <w:rsid w:val="000C7176"/>
    <w:rsid w:val="000D0128"/>
    <w:rsid w:val="000D048A"/>
    <w:rsid w:val="000D2839"/>
    <w:rsid w:val="000D2FCA"/>
    <w:rsid w:val="000D3090"/>
    <w:rsid w:val="000D32D0"/>
    <w:rsid w:val="000D358B"/>
    <w:rsid w:val="000D35D4"/>
    <w:rsid w:val="000D378D"/>
    <w:rsid w:val="000D38F7"/>
    <w:rsid w:val="000D442E"/>
    <w:rsid w:val="000D4DFC"/>
    <w:rsid w:val="000D5B14"/>
    <w:rsid w:val="000D6CFD"/>
    <w:rsid w:val="000D731D"/>
    <w:rsid w:val="000D740C"/>
    <w:rsid w:val="000D77CB"/>
    <w:rsid w:val="000D7E24"/>
    <w:rsid w:val="000D7F91"/>
    <w:rsid w:val="000E0563"/>
    <w:rsid w:val="000E1166"/>
    <w:rsid w:val="000E136E"/>
    <w:rsid w:val="000E1708"/>
    <w:rsid w:val="000E1721"/>
    <w:rsid w:val="000E197A"/>
    <w:rsid w:val="000E1A6C"/>
    <w:rsid w:val="000E1FEC"/>
    <w:rsid w:val="000E3CEB"/>
    <w:rsid w:val="000E6144"/>
    <w:rsid w:val="000E6D9E"/>
    <w:rsid w:val="000E7970"/>
    <w:rsid w:val="000E7C30"/>
    <w:rsid w:val="000E7C4E"/>
    <w:rsid w:val="000E7E23"/>
    <w:rsid w:val="000E7E7C"/>
    <w:rsid w:val="000F1FAB"/>
    <w:rsid w:val="000F22DB"/>
    <w:rsid w:val="000F307E"/>
    <w:rsid w:val="000F38D2"/>
    <w:rsid w:val="000F39AC"/>
    <w:rsid w:val="000F48DD"/>
    <w:rsid w:val="000F4C4A"/>
    <w:rsid w:val="000F50D8"/>
    <w:rsid w:val="000F53BB"/>
    <w:rsid w:val="000F5912"/>
    <w:rsid w:val="000F5A05"/>
    <w:rsid w:val="001001D8"/>
    <w:rsid w:val="001007AD"/>
    <w:rsid w:val="00101DFC"/>
    <w:rsid w:val="00102369"/>
    <w:rsid w:val="00102800"/>
    <w:rsid w:val="00103240"/>
    <w:rsid w:val="00103609"/>
    <w:rsid w:val="00104F5C"/>
    <w:rsid w:val="00105917"/>
    <w:rsid w:val="00105983"/>
    <w:rsid w:val="00105E11"/>
    <w:rsid w:val="00106D19"/>
    <w:rsid w:val="001078E4"/>
    <w:rsid w:val="00107B70"/>
    <w:rsid w:val="00111280"/>
    <w:rsid w:val="0011146E"/>
    <w:rsid w:val="0011153A"/>
    <w:rsid w:val="00111CEE"/>
    <w:rsid w:val="00111E9A"/>
    <w:rsid w:val="001128BA"/>
    <w:rsid w:val="00112967"/>
    <w:rsid w:val="001134CF"/>
    <w:rsid w:val="001144B6"/>
    <w:rsid w:val="00114ED1"/>
    <w:rsid w:val="00115379"/>
    <w:rsid w:val="0011613E"/>
    <w:rsid w:val="0011704A"/>
    <w:rsid w:val="001179D3"/>
    <w:rsid w:val="0012018F"/>
    <w:rsid w:val="00120801"/>
    <w:rsid w:val="00121342"/>
    <w:rsid w:val="001213A2"/>
    <w:rsid w:val="001214EF"/>
    <w:rsid w:val="00121DB3"/>
    <w:rsid w:val="001222B1"/>
    <w:rsid w:val="001225AF"/>
    <w:rsid w:val="00122B8A"/>
    <w:rsid w:val="00122ED7"/>
    <w:rsid w:val="001232E2"/>
    <w:rsid w:val="001236CC"/>
    <w:rsid w:val="00123951"/>
    <w:rsid w:val="001239F2"/>
    <w:rsid w:val="00123E3A"/>
    <w:rsid w:val="00124E57"/>
    <w:rsid w:val="001254E8"/>
    <w:rsid w:val="00125FE8"/>
    <w:rsid w:val="001265B7"/>
    <w:rsid w:val="001269B8"/>
    <w:rsid w:val="00126C1E"/>
    <w:rsid w:val="00126E64"/>
    <w:rsid w:val="001270EA"/>
    <w:rsid w:val="001272F5"/>
    <w:rsid w:val="00130243"/>
    <w:rsid w:val="0013031D"/>
    <w:rsid w:val="00130668"/>
    <w:rsid w:val="00131323"/>
    <w:rsid w:val="001327A5"/>
    <w:rsid w:val="00132DF4"/>
    <w:rsid w:val="00133680"/>
    <w:rsid w:val="0013390B"/>
    <w:rsid w:val="00133B5D"/>
    <w:rsid w:val="00133CFE"/>
    <w:rsid w:val="001340D5"/>
    <w:rsid w:val="001341B0"/>
    <w:rsid w:val="001350B2"/>
    <w:rsid w:val="00135105"/>
    <w:rsid w:val="0013615E"/>
    <w:rsid w:val="00137703"/>
    <w:rsid w:val="00137DBF"/>
    <w:rsid w:val="00140562"/>
    <w:rsid w:val="00142716"/>
    <w:rsid w:val="00142EAC"/>
    <w:rsid w:val="001434F2"/>
    <w:rsid w:val="00143636"/>
    <w:rsid w:val="00144360"/>
    <w:rsid w:val="00144DD0"/>
    <w:rsid w:val="0014686E"/>
    <w:rsid w:val="00146B89"/>
    <w:rsid w:val="001471C9"/>
    <w:rsid w:val="00147AB0"/>
    <w:rsid w:val="00147ACD"/>
    <w:rsid w:val="00150AD8"/>
    <w:rsid w:val="00150DA7"/>
    <w:rsid w:val="00151A37"/>
    <w:rsid w:val="00152B3C"/>
    <w:rsid w:val="001533FC"/>
    <w:rsid w:val="00153A4B"/>
    <w:rsid w:val="001556F9"/>
    <w:rsid w:val="00155FC7"/>
    <w:rsid w:val="00157C1B"/>
    <w:rsid w:val="00157DFF"/>
    <w:rsid w:val="00160648"/>
    <w:rsid w:val="00160A7C"/>
    <w:rsid w:val="0016100B"/>
    <w:rsid w:val="00161849"/>
    <w:rsid w:val="00161BC0"/>
    <w:rsid w:val="00161F1E"/>
    <w:rsid w:val="001628A2"/>
    <w:rsid w:val="001629F1"/>
    <w:rsid w:val="0016332D"/>
    <w:rsid w:val="001635E7"/>
    <w:rsid w:val="0016444B"/>
    <w:rsid w:val="00164776"/>
    <w:rsid w:val="00165B1B"/>
    <w:rsid w:val="00166945"/>
    <w:rsid w:val="001671F5"/>
    <w:rsid w:val="00167891"/>
    <w:rsid w:val="0016794D"/>
    <w:rsid w:val="001679FB"/>
    <w:rsid w:val="00170D45"/>
    <w:rsid w:val="001711F4"/>
    <w:rsid w:val="00171234"/>
    <w:rsid w:val="00171262"/>
    <w:rsid w:val="001712DC"/>
    <w:rsid w:val="0017162B"/>
    <w:rsid w:val="001716CD"/>
    <w:rsid w:val="00171BFA"/>
    <w:rsid w:val="00172053"/>
    <w:rsid w:val="001723D8"/>
    <w:rsid w:val="00172B5D"/>
    <w:rsid w:val="00172B80"/>
    <w:rsid w:val="00172D32"/>
    <w:rsid w:val="00172FA7"/>
    <w:rsid w:val="001737A7"/>
    <w:rsid w:val="0017568D"/>
    <w:rsid w:val="001758AC"/>
    <w:rsid w:val="00176A51"/>
    <w:rsid w:val="001778EE"/>
    <w:rsid w:val="00177A93"/>
    <w:rsid w:val="00180025"/>
    <w:rsid w:val="00181546"/>
    <w:rsid w:val="00182758"/>
    <w:rsid w:val="0018280C"/>
    <w:rsid w:val="00182AFA"/>
    <w:rsid w:val="0018418B"/>
    <w:rsid w:val="0018449B"/>
    <w:rsid w:val="0018496F"/>
    <w:rsid w:val="00184DFC"/>
    <w:rsid w:val="00184F4F"/>
    <w:rsid w:val="001863D5"/>
    <w:rsid w:val="00186D2D"/>
    <w:rsid w:val="001870E8"/>
    <w:rsid w:val="00187F5C"/>
    <w:rsid w:val="0019043D"/>
    <w:rsid w:val="00190496"/>
    <w:rsid w:val="00190F15"/>
    <w:rsid w:val="0019174A"/>
    <w:rsid w:val="001917F9"/>
    <w:rsid w:val="00192386"/>
    <w:rsid w:val="00192D06"/>
    <w:rsid w:val="00193532"/>
    <w:rsid w:val="00193895"/>
    <w:rsid w:val="0019440F"/>
    <w:rsid w:val="0019588F"/>
    <w:rsid w:val="001958EB"/>
    <w:rsid w:val="0019595D"/>
    <w:rsid w:val="00195BE4"/>
    <w:rsid w:val="001964E2"/>
    <w:rsid w:val="0019732B"/>
    <w:rsid w:val="00197FF2"/>
    <w:rsid w:val="001A003D"/>
    <w:rsid w:val="001A0785"/>
    <w:rsid w:val="001A0EDB"/>
    <w:rsid w:val="001A0FE5"/>
    <w:rsid w:val="001A144F"/>
    <w:rsid w:val="001A18E8"/>
    <w:rsid w:val="001A22CE"/>
    <w:rsid w:val="001A2C80"/>
    <w:rsid w:val="001A2DBD"/>
    <w:rsid w:val="001A3955"/>
    <w:rsid w:val="001A4F6B"/>
    <w:rsid w:val="001A5CCB"/>
    <w:rsid w:val="001A60BE"/>
    <w:rsid w:val="001A60E0"/>
    <w:rsid w:val="001A6119"/>
    <w:rsid w:val="001A639E"/>
    <w:rsid w:val="001A665C"/>
    <w:rsid w:val="001A6C13"/>
    <w:rsid w:val="001A6CD7"/>
    <w:rsid w:val="001A7093"/>
    <w:rsid w:val="001A70B4"/>
    <w:rsid w:val="001A76B9"/>
    <w:rsid w:val="001A7BAC"/>
    <w:rsid w:val="001A7EF8"/>
    <w:rsid w:val="001B0719"/>
    <w:rsid w:val="001B0CAE"/>
    <w:rsid w:val="001B0E15"/>
    <w:rsid w:val="001B1BB6"/>
    <w:rsid w:val="001B1D7C"/>
    <w:rsid w:val="001B2A19"/>
    <w:rsid w:val="001B2C24"/>
    <w:rsid w:val="001B3524"/>
    <w:rsid w:val="001B376D"/>
    <w:rsid w:val="001B3FB7"/>
    <w:rsid w:val="001B5106"/>
    <w:rsid w:val="001B57EB"/>
    <w:rsid w:val="001B6081"/>
    <w:rsid w:val="001B60FA"/>
    <w:rsid w:val="001B7381"/>
    <w:rsid w:val="001B7399"/>
    <w:rsid w:val="001B799A"/>
    <w:rsid w:val="001B79D8"/>
    <w:rsid w:val="001C1102"/>
    <w:rsid w:val="001C1354"/>
    <w:rsid w:val="001C1452"/>
    <w:rsid w:val="001C16C8"/>
    <w:rsid w:val="001C18FA"/>
    <w:rsid w:val="001C2287"/>
    <w:rsid w:val="001C2419"/>
    <w:rsid w:val="001C2579"/>
    <w:rsid w:val="001C26A2"/>
    <w:rsid w:val="001C26A6"/>
    <w:rsid w:val="001C2713"/>
    <w:rsid w:val="001C27E7"/>
    <w:rsid w:val="001C3C86"/>
    <w:rsid w:val="001C4A8D"/>
    <w:rsid w:val="001C4B7D"/>
    <w:rsid w:val="001C5680"/>
    <w:rsid w:val="001C5FF9"/>
    <w:rsid w:val="001C60F8"/>
    <w:rsid w:val="001C6A00"/>
    <w:rsid w:val="001C6FE1"/>
    <w:rsid w:val="001C7126"/>
    <w:rsid w:val="001C726E"/>
    <w:rsid w:val="001C7408"/>
    <w:rsid w:val="001C7AB0"/>
    <w:rsid w:val="001C7DE3"/>
    <w:rsid w:val="001D0C44"/>
    <w:rsid w:val="001D0EFF"/>
    <w:rsid w:val="001D1DAB"/>
    <w:rsid w:val="001D1F28"/>
    <w:rsid w:val="001D27AC"/>
    <w:rsid w:val="001D2AE3"/>
    <w:rsid w:val="001D2C19"/>
    <w:rsid w:val="001D40AD"/>
    <w:rsid w:val="001D4D09"/>
    <w:rsid w:val="001D5C5F"/>
    <w:rsid w:val="001D604D"/>
    <w:rsid w:val="001D7042"/>
    <w:rsid w:val="001E0272"/>
    <w:rsid w:val="001E07D9"/>
    <w:rsid w:val="001E0813"/>
    <w:rsid w:val="001E22B9"/>
    <w:rsid w:val="001E23A3"/>
    <w:rsid w:val="001E33D7"/>
    <w:rsid w:val="001E386E"/>
    <w:rsid w:val="001E416E"/>
    <w:rsid w:val="001E510C"/>
    <w:rsid w:val="001E6373"/>
    <w:rsid w:val="001E670E"/>
    <w:rsid w:val="001E6BA7"/>
    <w:rsid w:val="001E71CB"/>
    <w:rsid w:val="001E739E"/>
    <w:rsid w:val="001E7852"/>
    <w:rsid w:val="001E7CA7"/>
    <w:rsid w:val="001F0078"/>
    <w:rsid w:val="001F0261"/>
    <w:rsid w:val="001F0B4C"/>
    <w:rsid w:val="001F0C8C"/>
    <w:rsid w:val="001F1E71"/>
    <w:rsid w:val="001F1F3B"/>
    <w:rsid w:val="001F255F"/>
    <w:rsid w:val="001F3143"/>
    <w:rsid w:val="001F36B3"/>
    <w:rsid w:val="001F37A0"/>
    <w:rsid w:val="001F3A24"/>
    <w:rsid w:val="001F3D65"/>
    <w:rsid w:val="001F4023"/>
    <w:rsid w:val="001F4028"/>
    <w:rsid w:val="001F4F14"/>
    <w:rsid w:val="001F50C9"/>
    <w:rsid w:val="001F59B4"/>
    <w:rsid w:val="001F5E9C"/>
    <w:rsid w:val="001F67DC"/>
    <w:rsid w:val="001F68B7"/>
    <w:rsid w:val="001F7A4E"/>
    <w:rsid w:val="001F7BB2"/>
    <w:rsid w:val="002006AF"/>
    <w:rsid w:val="00203B01"/>
    <w:rsid w:val="00204432"/>
    <w:rsid w:val="00204EC5"/>
    <w:rsid w:val="00207871"/>
    <w:rsid w:val="00207D3D"/>
    <w:rsid w:val="0021067C"/>
    <w:rsid w:val="002106B4"/>
    <w:rsid w:val="00210C4A"/>
    <w:rsid w:val="00210D10"/>
    <w:rsid w:val="002116B1"/>
    <w:rsid w:val="00212675"/>
    <w:rsid w:val="00212E6A"/>
    <w:rsid w:val="00213605"/>
    <w:rsid w:val="002140F1"/>
    <w:rsid w:val="00214316"/>
    <w:rsid w:val="0021465A"/>
    <w:rsid w:val="00214C9E"/>
    <w:rsid w:val="00214D0F"/>
    <w:rsid w:val="00215140"/>
    <w:rsid w:val="00215266"/>
    <w:rsid w:val="00215457"/>
    <w:rsid w:val="0021552C"/>
    <w:rsid w:val="0021554D"/>
    <w:rsid w:val="002156BA"/>
    <w:rsid w:val="0021599E"/>
    <w:rsid w:val="00216303"/>
    <w:rsid w:val="00216673"/>
    <w:rsid w:val="00216769"/>
    <w:rsid w:val="00216A39"/>
    <w:rsid w:val="00216ABD"/>
    <w:rsid w:val="00217144"/>
    <w:rsid w:val="00217541"/>
    <w:rsid w:val="00220491"/>
    <w:rsid w:val="00220B59"/>
    <w:rsid w:val="00220CF3"/>
    <w:rsid w:val="002210A0"/>
    <w:rsid w:val="0022130D"/>
    <w:rsid w:val="00222C0F"/>
    <w:rsid w:val="00223162"/>
    <w:rsid w:val="002238C5"/>
    <w:rsid w:val="00223C50"/>
    <w:rsid w:val="0022417F"/>
    <w:rsid w:val="0022424A"/>
    <w:rsid w:val="002242AD"/>
    <w:rsid w:val="0022450C"/>
    <w:rsid w:val="00224711"/>
    <w:rsid w:val="002248D8"/>
    <w:rsid w:val="00224AFA"/>
    <w:rsid w:val="002255CF"/>
    <w:rsid w:val="00226232"/>
    <w:rsid w:val="00226A09"/>
    <w:rsid w:val="00226F13"/>
    <w:rsid w:val="00227028"/>
    <w:rsid w:val="00227AEC"/>
    <w:rsid w:val="00227F97"/>
    <w:rsid w:val="0023085B"/>
    <w:rsid w:val="002312AD"/>
    <w:rsid w:val="00231326"/>
    <w:rsid w:val="00231578"/>
    <w:rsid w:val="00232781"/>
    <w:rsid w:val="002328CB"/>
    <w:rsid w:val="00232CB1"/>
    <w:rsid w:val="00233632"/>
    <w:rsid w:val="00233AE1"/>
    <w:rsid w:val="00234509"/>
    <w:rsid w:val="0023487F"/>
    <w:rsid w:val="00234DDD"/>
    <w:rsid w:val="00235949"/>
    <w:rsid w:val="00235C01"/>
    <w:rsid w:val="00236087"/>
    <w:rsid w:val="00236BE1"/>
    <w:rsid w:val="002370DF"/>
    <w:rsid w:val="0023730F"/>
    <w:rsid w:val="00241692"/>
    <w:rsid w:val="00241CE7"/>
    <w:rsid w:val="002426D6"/>
    <w:rsid w:val="00243231"/>
    <w:rsid w:val="002433ED"/>
    <w:rsid w:val="00243432"/>
    <w:rsid w:val="0024349D"/>
    <w:rsid w:val="00243DB5"/>
    <w:rsid w:val="00243E14"/>
    <w:rsid w:val="00244884"/>
    <w:rsid w:val="0024524C"/>
    <w:rsid w:val="00245907"/>
    <w:rsid w:val="00245A25"/>
    <w:rsid w:val="00246047"/>
    <w:rsid w:val="00246125"/>
    <w:rsid w:val="002466A8"/>
    <w:rsid w:val="0024751F"/>
    <w:rsid w:val="00247AD4"/>
    <w:rsid w:val="00247F6F"/>
    <w:rsid w:val="00247FDF"/>
    <w:rsid w:val="00250510"/>
    <w:rsid w:val="00250570"/>
    <w:rsid w:val="0025098E"/>
    <w:rsid w:val="00250DEE"/>
    <w:rsid w:val="002516DF"/>
    <w:rsid w:val="00252045"/>
    <w:rsid w:val="002522BA"/>
    <w:rsid w:val="00252340"/>
    <w:rsid w:val="002525E2"/>
    <w:rsid w:val="00252706"/>
    <w:rsid w:val="002527D4"/>
    <w:rsid w:val="00252F44"/>
    <w:rsid w:val="00253402"/>
    <w:rsid w:val="00253521"/>
    <w:rsid w:val="00253DBE"/>
    <w:rsid w:val="00253F00"/>
    <w:rsid w:val="00254741"/>
    <w:rsid w:val="00254782"/>
    <w:rsid w:val="002548C5"/>
    <w:rsid w:val="00255951"/>
    <w:rsid w:val="002559A6"/>
    <w:rsid w:val="0025658E"/>
    <w:rsid w:val="00256700"/>
    <w:rsid w:val="00256A7B"/>
    <w:rsid w:val="00256E93"/>
    <w:rsid w:val="002579BB"/>
    <w:rsid w:val="002579FF"/>
    <w:rsid w:val="00257D53"/>
    <w:rsid w:val="00260DA5"/>
    <w:rsid w:val="00260E66"/>
    <w:rsid w:val="00260F87"/>
    <w:rsid w:val="00261033"/>
    <w:rsid w:val="00261540"/>
    <w:rsid w:val="00261721"/>
    <w:rsid w:val="0026282A"/>
    <w:rsid w:val="00263097"/>
    <w:rsid w:val="0026338F"/>
    <w:rsid w:val="00263E03"/>
    <w:rsid w:val="00264988"/>
    <w:rsid w:val="00264A27"/>
    <w:rsid w:val="002659BE"/>
    <w:rsid w:val="00265F20"/>
    <w:rsid w:val="0026629F"/>
    <w:rsid w:val="002668D8"/>
    <w:rsid w:val="00266D1D"/>
    <w:rsid w:val="002674DF"/>
    <w:rsid w:val="0026796B"/>
    <w:rsid w:val="00267EB8"/>
    <w:rsid w:val="00267EE9"/>
    <w:rsid w:val="00270024"/>
    <w:rsid w:val="00271042"/>
    <w:rsid w:val="00271205"/>
    <w:rsid w:val="00271A0D"/>
    <w:rsid w:val="00271EEF"/>
    <w:rsid w:val="002723AB"/>
    <w:rsid w:val="002724FF"/>
    <w:rsid w:val="00272D27"/>
    <w:rsid w:val="002735FC"/>
    <w:rsid w:val="0027382F"/>
    <w:rsid w:val="00274BBD"/>
    <w:rsid w:val="00275755"/>
    <w:rsid w:val="002761AE"/>
    <w:rsid w:val="002767B1"/>
    <w:rsid w:val="002769D8"/>
    <w:rsid w:val="00277AB3"/>
    <w:rsid w:val="00277B06"/>
    <w:rsid w:val="00277B16"/>
    <w:rsid w:val="002803C2"/>
    <w:rsid w:val="00280EED"/>
    <w:rsid w:val="00281FB4"/>
    <w:rsid w:val="00282A02"/>
    <w:rsid w:val="002832C0"/>
    <w:rsid w:val="002836AA"/>
    <w:rsid w:val="00283DB7"/>
    <w:rsid w:val="00283EA4"/>
    <w:rsid w:val="00283FAD"/>
    <w:rsid w:val="002843FA"/>
    <w:rsid w:val="00284EB0"/>
    <w:rsid w:val="00285062"/>
    <w:rsid w:val="0028527E"/>
    <w:rsid w:val="00285294"/>
    <w:rsid w:val="00285818"/>
    <w:rsid w:val="00285877"/>
    <w:rsid w:val="00285C66"/>
    <w:rsid w:val="00285CE3"/>
    <w:rsid w:val="00285D6C"/>
    <w:rsid w:val="00286DE6"/>
    <w:rsid w:val="0028725D"/>
    <w:rsid w:val="00287655"/>
    <w:rsid w:val="002879D9"/>
    <w:rsid w:val="0029030C"/>
    <w:rsid w:val="0029099A"/>
    <w:rsid w:val="00290F02"/>
    <w:rsid w:val="00290F22"/>
    <w:rsid w:val="00291F52"/>
    <w:rsid w:val="0029285D"/>
    <w:rsid w:val="002936CE"/>
    <w:rsid w:val="002948A4"/>
    <w:rsid w:val="0029565B"/>
    <w:rsid w:val="002A02A3"/>
    <w:rsid w:val="002A08F0"/>
    <w:rsid w:val="002A10A1"/>
    <w:rsid w:val="002A1232"/>
    <w:rsid w:val="002A1AAA"/>
    <w:rsid w:val="002A1C02"/>
    <w:rsid w:val="002A2DB9"/>
    <w:rsid w:val="002A3BCA"/>
    <w:rsid w:val="002A49C7"/>
    <w:rsid w:val="002A4A66"/>
    <w:rsid w:val="002A4E92"/>
    <w:rsid w:val="002A51FB"/>
    <w:rsid w:val="002A520E"/>
    <w:rsid w:val="002A5A72"/>
    <w:rsid w:val="002A6235"/>
    <w:rsid w:val="002A6283"/>
    <w:rsid w:val="002A6677"/>
    <w:rsid w:val="002A6E07"/>
    <w:rsid w:val="002A7415"/>
    <w:rsid w:val="002A7C85"/>
    <w:rsid w:val="002B061C"/>
    <w:rsid w:val="002B0B51"/>
    <w:rsid w:val="002B22E7"/>
    <w:rsid w:val="002B2578"/>
    <w:rsid w:val="002B440C"/>
    <w:rsid w:val="002B450B"/>
    <w:rsid w:val="002B53B3"/>
    <w:rsid w:val="002B59D7"/>
    <w:rsid w:val="002B5DCC"/>
    <w:rsid w:val="002B6139"/>
    <w:rsid w:val="002B6CB9"/>
    <w:rsid w:val="002B7C3C"/>
    <w:rsid w:val="002C112B"/>
    <w:rsid w:val="002C1289"/>
    <w:rsid w:val="002C1D2C"/>
    <w:rsid w:val="002C1E84"/>
    <w:rsid w:val="002C1F54"/>
    <w:rsid w:val="002C216D"/>
    <w:rsid w:val="002C2489"/>
    <w:rsid w:val="002C28A5"/>
    <w:rsid w:val="002C2CFE"/>
    <w:rsid w:val="002C30F9"/>
    <w:rsid w:val="002C3309"/>
    <w:rsid w:val="002C3700"/>
    <w:rsid w:val="002C3719"/>
    <w:rsid w:val="002C41E1"/>
    <w:rsid w:val="002C4812"/>
    <w:rsid w:val="002C5012"/>
    <w:rsid w:val="002C5B6B"/>
    <w:rsid w:val="002C7143"/>
    <w:rsid w:val="002C747E"/>
    <w:rsid w:val="002C7834"/>
    <w:rsid w:val="002C7A24"/>
    <w:rsid w:val="002D1004"/>
    <w:rsid w:val="002D12C6"/>
    <w:rsid w:val="002D15E5"/>
    <w:rsid w:val="002D1E64"/>
    <w:rsid w:val="002D3749"/>
    <w:rsid w:val="002D3F8A"/>
    <w:rsid w:val="002D3FCA"/>
    <w:rsid w:val="002D4B22"/>
    <w:rsid w:val="002D5254"/>
    <w:rsid w:val="002D5BB2"/>
    <w:rsid w:val="002D5BC0"/>
    <w:rsid w:val="002D5F0D"/>
    <w:rsid w:val="002D613A"/>
    <w:rsid w:val="002D660C"/>
    <w:rsid w:val="002D6746"/>
    <w:rsid w:val="002D6840"/>
    <w:rsid w:val="002D77EB"/>
    <w:rsid w:val="002E046F"/>
    <w:rsid w:val="002E0F62"/>
    <w:rsid w:val="002E0FB9"/>
    <w:rsid w:val="002E1D1A"/>
    <w:rsid w:val="002E1D34"/>
    <w:rsid w:val="002E2265"/>
    <w:rsid w:val="002E252D"/>
    <w:rsid w:val="002E2ECF"/>
    <w:rsid w:val="002E3279"/>
    <w:rsid w:val="002E4460"/>
    <w:rsid w:val="002E46B8"/>
    <w:rsid w:val="002E54F7"/>
    <w:rsid w:val="002E5641"/>
    <w:rsid w:val="002E5C20"/>
    <w:rsid w:val="002E6D58"/>
    <w:rsid w:val="002E7748"/>
    <w:rsid w:val="002E790E"/>
    <w:rsid w:val="002E79B4"/>
    <w:rsid w:val="002F0B66"/>
    <w:rsid w:val="002F0D8A"/>
    <w:rsid w:val="002F1834"/>
    <w:rsid w:val="002F49A0"/>
    <w:rsid w:val="002F5E82"/>
    <w:rsid w:val="002F6550"/>
    <w:rsid w:val="002F662E"/>
    <w:rsid w:val="002F68FC"/>
    <w:rsid w:val="003024C3"/>
    <w:rsid w:val="0030280B"/>
    <w:rsid w:val="00302FBD"/>
    <w:rsid w:val="0030328F"/>
    <w:rsid w:val="003034E9"/>
    <w:rsid w:val="003048B0"/>
    <w:rsid w:val="00304AE4"/>
    <w:rsid w:val="0030635B"/>
    <w:rsid w:val="00306963"/>
    <w:rsid w:val="00306BD2"/>
    <w:rsid w:val="00307F32"/>
    <w:rsid w:val="003104A6"/>
    <w:rsid w:val="00310B68"/>
    <w:rsid w:val="00310E5B"/>
    <w:rsid w:val="0031176F"/>
    <w:rsid w:val="00311BE8"/>
    <w:rsid w:val="003129AD"/>
    <w:rsid w:val="00312F6B"/>
    <w:rsid w:val="003139C6"/>
    <w:rsid w:val="00313F62"/>
    <w:rsid w:val="003140CB"/>
    <w:rsid w:val="003142C6"/>
    <w:rsid w:val="00314A0C"/>
    <w:rsid w:val="0031503E"/>
    <w:rsid w:val="00315C49"/>
    <w:rsid w:val="00316145"/>
    <w:rsid w:val="00316430"/>
    <w:rsid w:val="00316CD0"/>
    <w:rsid w:val="00317E95"/>
    <w:rsid w:val="003210D1"/>
    <w:rsid w:val="0032113B"/>
    <w:rsid w:val="00321512"/>
    <w:rsid w:val="003215DA"/>
    <w:rsid w:val="00321A63"/>
    <w:rsid w:val="00322493"/>
    <w:rsid w:val="00322734"/>
    <w:rsid w:val="0032378C"/>
    <w:rsid w:val="00323B8B"/>
    <w:rsid w:val="00325E0D"/>
    <w:rsid w:val="0032619F"/>
    <w:rsid w:val="00326B0E"/>
    <w:rsid w:val="00326B6C"/>
    <w:rsid w:val="00330126"/>
    <w:rsid w:val="00330525"/>
    <w:rsid w:val="00330982"/>
    <w:rsid w:val="00330C35"/>
    <w:rsid w:val="0033251C"/>
    <w:rsid w:val="003336EF"/>
    <w:rsid w:val="00333CBB"/>
    <w:rsid w:val="0033485A"/>
    <w:rsid w:val="00334985"/>
    <w:rsid w:val="00334997"/>
    <w:rsid w:val="003349B2"/>
    <w:rsid w:val="00334F6E"/>
    <w:rsid w:val="003353D0"/>
    <w:rsid w:val="003354E5"/>
    <w:rsid w:val="00336C77"/>
    <w:rsid w:val="00336CBA"/>
    <w:rsid w:val="00336FE8"/>
    <w:rsid w:val="00337767"/>
    <w:rsid w:val="00340FBA"/>
    <w:rsid w:val="00341C51"/>
    <w:rsid w:val="00341E3B"/>
    <w:rsid w:val="00342334"/>
    <w:rsid w:val="003427AF"/>
    <w:rsid w:val="003427C7"/>
    <w:rsid w:val="00342E29"/>
    <w:rsid w:val="00343264"/>
    <w:rsid w:val="00343736"/>
    <w:rsid w:val="00344034"/>
    <w:rsid w:val="00344644"/>
    <w:rsid w:val="003448BB"/>
    <w:rsid w:val="00345073"/>
    <w:rsid w:val="003459C4"/>
    <w:rsid w:val="00347308"/>
    <w:rsid w:val="00350A4E"/>
    <w:rsid w:val="003516FC"/>
    <w:rsid w:val="00351772"/>
    <w:rsid w:val="00351E26"/>
    <w:rsid w:val="00352650"/>
    <w:rsid w:val="00352903"/>
    <w:rsid w:val="00352ABA"/>
    <w:rsid w:val="00352D35"/>
    <w:rsid w:val="00352ED5"/>
    <w:rsid w:val="00353330"/>
    <w:rsid w:val="00353672"/>
    <w:rsid w:val="00354340"/>
    <w:rsid w:val="00354489"/>
    <w:rsid w:val="003545C5"/>
    <w:rsid w:val="00355160"/>
    <w:rsid w:val="003553A0"/>
    <w:rsid w:val="00356D44"/>
    <w:rsid w:val="00357022"/>
    <w:rsid w:val="0036015E"/>
    <w:rsid w:val="00360983"/>
    <w:rsid w:val="003609B2"/>
    <w:rsid w:val="00361369"/>
    <w:rsid w:val="003618ED"/>
    <w:rsid w:val="00361B84"/>
    <w:rsid w:val="00361C26"/>
    <w:rsid w:val="00361DED"/>
    <w:rsid w:val="003624C2"/>
    <w:rsid w:val="003624DB"/>
    <w:rsid w:val="00362EF2"/>
    <w:rsid w:val="00364224"/>
    <w:rsid w:val="00364C40"/>
    <w:rsid w:val="0036545C"/>
    <w:rsid w:val="00365562"/>
    <w:rsid w:val="00365868"/>
    <w:rsid w:val="00365E0B"/>
    <w:rsid w:val="003664D6"/>
    <w:rsid w:val="00366CC9"/>
    <w:rsid w:val="00366F21"/>
    <w:rsid w:val="00367058"/>
    <w:rsid w:val="00367997"/>
    <w:rsid w:val="003707AC"/>
    <w:rsid w:val="00370952"/>
    <w:rsid w:val="00371808"/>
    <w:rsid w:val="00371BBE"/>
    <w:rsid w:val="003726B9"/>
    <w:rsid w:val="003735BC"/>
    <w:rsid w:val="00373F04"/>
    <w:rsid w:val="003758CA"/>
    <w:rsid w:val="00376145"/>
    <w:rsid w:val="003763E6"/>
    <w:rsid w:val="00376603"/>
    <w:rsid w:val="00377AE5"/>
    <w:rsid w:val="00380364"/>
    <w:rsid w:val="00380921"/>
    <w:rsid w:val="00380B73"/>
    <w:rsid w:val="0038141B"/>
    <w:rsid w:val="00381EDF"/>
    <w:rsid w:val="003826AB"/>
    <w:rsid w:val="00382AA9"/>
    <w:rsid w:val="0038471C"/>
    <w:rsid w:val="00385245"/>
    <w:rsid w:val="00385E98"/>
    <w:rsid w:val="0038615E"/>
    <w:rsid w:val="003869BC"/>
    <w:rsid w:val="0039025E"/>
    <w:rsid w:val="003902F8"/>
    <w:rsid w:val="0039074E"/>
    <w:rsid w:val="00391511"/>
    <w:rsid w:val="0039199C"/>
    <w:rsid w:val="003924BB"/>
    <w:rsid w:val="00392CF2"/>
    <w:rsid w:val="00393005"/>
    <w:rsid w:val="0039320F"/>
    <w:rsid w:val="003936D8"/>
    <w:rsid w:val="00394ABB"/>
    <w:rsid w:val="003951A2"/>
    <w:rsid w:val="003961B1"/>
    <w:rsid w:val="003968B2"/>
    <w:rsid w:val="00396C57"/>
    <w:rsid w:val="00397927"/>
    <w:rsid w:val="003A1098"/>
    <w:rsid w:val="003A1C03"/>
    <w:rsid w:val="003A1E92"/>
    <w:rsid w:val="003A2555"/>
    <w:rsid w:val="003A2AD2"/>
    <w:rsid w:val="003A2BEB"/>
    <w:rsid w:val="003A2E57"/>
    <w:rsid w:val="003A2F16"/>
    <w:rsid w:val="003A2F9F"/>
    <w:rsid w:val="003A31DC"/>
    <w:rsid w:val="003A3A0E"/>
    <w:rsid w:val="003A411A"/>
    <w:rsid w:val="003A4138"/>
    <w:rsid w:val="003A4810"/>
    <w:rsid w:val="003A5D13"/>
    <w:rsid w:val="003A6453"/>
    <w:rsid w:val="003A6B21"/>
    <w:rsid w:val="003A73B1"/>
    <w:rsid w:val="003B0283"/>
    <w:rsid w:val="003B0AFD"/>
    <w:rsid w:val="003B1322"/>
    <w:rsid w:val="003B14DF"/>
    <w:rsid w:val="003B1D77"/>
    <w:rsid w:val="003B357D"/>
    <w:rsid w:val="003B3759"/>
    <w:rsid w:val="003B41A4"/>
    <w:rsid w:val="003B429F"/>
    <w:rsid w:val="003B44F6"/>
    <w:rsid w:val="003B4A85"/>
    <w:rsid w:val="003B5FC6"/>
    <w:rsid w:val="003B62C8"/>
    <w:rsid w:val="003B632F"/>
    <w:rsid w:val="003B6D9F"/>
    <w:rsid w:val="003B6EEB"/>
    <w:rsid w:val="003B70A6"/>
    <w:rsid w:val="003B7205"/>
    <w:rsid w:val="003B723C"/>
    <w:rsid w:val="003B73ED"/>
    <w:rsid w:val="003B7D2C"/>
    <w:rsid w:val="003C0993"/>
    <w:rsid w:val="003C0BAA"/>
    <w:rsid w:val="003C1572"/>
    <w:rsid w:val="003C18C3"/>
    <w:rsid w:val="003C2457"/>
    <w:rsid w:val="003C24B8"/>
    <w:rsid w:val="003C2C3B"/>
    <w:rsid w:val="003C2E26"/>
    <w:rsid w:val="003C4AA8"/>
    <w:rsid w:val="003C4C9C"/>
    <w:rsid w:val="003C5657"/>
    <w:rsid w:val="003C6A5F"/>
    <w:rsid w:val="003C7674"/>
    <w:rsid w:val="003C76CC"/>
    <w:rsid w:val="003C7F15"/>
    <w:rsid w:val="003C7FBD"/>
    <w:rsid w:val="003D002F"/>
    <w:rsid w:val="003D059D"/>
    <w:rsid w:val="003D0B81"/>
    <w:rsid w:val="003D0C80"/>
    <w:rsid w:val="003D0E79"/>
    <w:rsid w:val="003D1235"/>
    <w:rsid w:val="003D1BEF"/>
    <w:rsid w:val="003D1F12"/>
    <w:rsid w:val="003D2A94"/>
    <w:rsid w:val="003D308D"/>
    <w:rsid w:val="003D3518"/>
    <w:rsid w:val="003D40A2"/>
    <w:rsid w:val="003D4986"/>
    <w:rsid w:val="003D4CC5"/>
    <w:rsid w:val="003D5454"/>
    <w:rsid w:val="003D659B"/>
    <w:rsid w:val="003D6ABE"/>
    <w:rsid w:val="003D6B77"/>
    <w:rsid w:val="003D6C4A"/>
    <w:rsid w:val="003D6E47"/>
    <w:rsid w:val="003D75A5"/>
    <w:rsid w:val="003E056B"/>
    <w:rsid w:val="003E0C63"/>
    <w:rsid w:val="003E0E4B"/>
    <w:rsid w:val="003E1002"/>
    <w:rsid w:val="003E1129"/>
    <w:rsid w:val="003E161B"/>
    <w:rsid w:val="003E194B"/>
    <w:rsid w:val="003E2353"/>
    <w:rsid w:val="003E29E5"/>
    <w:rsid w:val="003E2A09"/>
    <w:rsid w:val="003E3255"/>
    <w:rsid w:val="003E4D93"/>
    <w:rsid w:val="003E5536"/>
    <w:rsid w:val="003E59B4"/>
    <w:rsid w:val="003E5ACF"/>
    <w:rsid w:val="003E615B"/>
    <w:rsid w:val="003E6477"/>
    <w:rsid w:val="003E64CE"/>
    <w:rsid w:val="003E6D9C"/>
    <w:rsid w:val="003E73E1"/>
    <w:rsid w:val="003F09C7"/>
    <w:rsid w:val="003F0E24"/>
    <w:rsid w:val="003F1455"/>
    <w:rsid w:val="003F2D46"/>
    <w:rsid w:val="003F3279"/>
    <w:rsid w:val="003F39CB"/>
    <w:rsid w:val="003F47F2"/>
    <w:rsid w:val="003F4DE4"/>
    <w:rsid w:val="003F55D4"/>
    <w:rsid w:val="003F599A"/>
    <w:rsid w:val="003F599C"/>
    <w:rsid w:val="003F5B6B"/>
    <w:rsid w:val="003F61F0"/>
    <w:rsid w:val="003F67D7"/>
    <w:rsid w:val="003F67E0"/>
    <w:rsid w:val="003F6BD8"/>
    <w:rsid w:val="003F70DF"/>
    <w:rsid w:val="003F7269"/>
    <w:rsid w:val="003F78F3"/>
    <w:rsid w:val="003F7BF5"/>
    <w:rsid w:val="00400462"/>
    <w:rsid w:val="00400978"/>
    <w:rsid w:val="00400A95"/>
    <w:rsid w:val="00400AAB"/>
    <w:rsid w:val="00401D62"/>
    <w:rsid w:val="0040259D"/>
    <w:rsid w:val="004031AC"/>
    <w:rsid w:val="0040324D"/>
    <w:rsid w:val="00403B9E"/>
    <w:rsid w:val="00403BC0"/>
    <w:rsid w:val="00404CA2"/>
    <w:rsid w:val="00404FEC"/>
    <w:rsid w:val="004053E8"/>
    <w:rsid w:val="00405562"/>
    <w:rsid w:val="00405642"/>
    <w:rsid w:val="004059C7"/>
    <w:rsid w:val="00405A66"/>
    <w:rsid w:val="00405D28"/>
    <w:rsid w:val="00406C01"/>
    <w:rsid w:val="00406D39"/>
    <w:rsid w:val="0040755D"/>
    <w:rsid w:val="004111FA"/>
    <w:rsid w:val="004115C2"/>
    <w:rsid w:val="00411D01"/>
    <w:rsid w:val="00411EEE"/>
    <w:rsid w:val="00412358"/>
    <w:rsid w:val="004125CD"/>
    <w:rsid w:val="00412678"/>
    <w:rsid w:val="0041335B"/>
    <w:rsid w:val="00413501"/>
    <w:rsid w:val="00413552"/>
    <w:rsid w:val="00413C69"/>
    <w:rsid w:val="004146CD"/>
    <w:rsid w:val="00414D1E"/>
    <w:rsid w:val="00414E99"/>
    <w:rsid w:val="00415102"/>
    <w:rsid w:val="004158DB"/>
    <w:rsid w:val="00416472"/>
    <w:rsid w:val="004172D4"/>
    <w:rsid w:val="0041741B"/>
    <w:rsid w:val="0041788E"/>
    <w:rsid w:val="0041794C"/>
    <w:rsid w:val="00417CBD"/>
    <w:rsid w:val="004202BA"/>
    <w:rsid w:val="0042044D"/>
    <w:rsid w:val="00421EC6"/>
    <w:rsid w:val="00422710"/>
    <w:rsid w:val="004227DB"/>
    <w:rsid w:val="00423370"/>
    <w:rsid w:val="0042345F"/>
    <w:rsid w:val="00423557"/>
    <w:rsid w:val="00423B10"/>
    <w:rsid w:val="00424072"/>
    <w:rsid w:val="004243E6"/>
    <w:rsid w:val="004248BA"/>
    <w:rsid w:val="00424F3E"/>
    <w:rsid w:val="0042532D"/>
    <w:rsid w:val="00426037"/>
    <w:rsid w:val="00426B31"/>
    <w:rsid w:val="0043072C"/>
    <w:rsid w:val="0043122B"/>
    <w:rsid w:val="00431396"/>
    <w:rsid w:val="00431604"/>
    <w:rsid w:val="00432DBA"/>
    <w:rsid w:val="00433B61"/>
    <w:rsid w:val="00433F43"/>
    <w:rsid w:val="00433F9B"/>
    <w:rsid w:val="00434EA7"/>
    <w:rsid w:val="0043500C"/>
    <w:rsid w:val="0043531E"/>
    <w:rsid w:val="00435716"/>
    <w:rsid w:val="00435BAC"/>
    <w:rsid w:val="00436929"/>
    <w:rsid w:val="00437979"/>
    <w:rsid w:val="00440494"/>
    <w:rsid w:val="00440874"/>
    <w:rsid w:val="00440BC8"/>
    <w:rsid w:val="004415F6"/>
    <w:rsid w:val="00441A8E"/>
    <w:rsid w:val="00441BB2"/>
    <w:rsid w:val="00441C7A"/>
    <w:rsid w:val="00441C82"/>
    <w:rsid w:val="004433C2"/>
    <w:rsid w:val="00443456"/>
    <w:rsid w:val="0044346A"/>
    <w:rsid w:val="004438A1"/>
    <w:rsid w:val="0044436D"/>
    <w:rsid w:val="0044594C"/>
    <w:rsid w:val="00446389"/>
    <w:rsid w:val="00446712"/>
    <w:rsid w:val="00446870"/>
    <w:rsid w:val="00446DA7"/>
    <w:rsid w:val="004472F7"/>
    <w:rsid w:val="00447F78"/>
    <w:rsid w:val="00450516"/>
    <w:rsid w:val="00450811"/>
    <w:rsid w:val="00450A38"/>
    <w:rsid w:val="00451DEC"/>
    <w:rsid w:val="00451EBC"/>
    <w:rsid w:val="00452E3B"/>
    <w:rsid w:val="004533DD"/>
    <w:rsid w:val="00453611"/>
    <w:rsid w:val="00453D68"/>
    <w:rsid w:val="0045462A"/>
    <w:rsid w:val="004547DD"/>
    <w:rsid w:val="0045503D"/>
    <w:rsid w:val="00457B49"/>
    <w:rsid w:val="00460AD1"/>
    <w:rsid w:val="00460FAC"/>
    <w:rsid w:val="004613AE"/>
    <w:rsid w:val="00461598"/>
    <w:rsid w:val="0046183A"/>
    <w:rsid w:val="004622B3"/>
    <w:rsid w:val="00462315"/>
    <w:rsid w:val="004632B7"/>
    <w:rsid w:val="00464658"/>
    <w:rsid w:val="00464F41"/>
    <w:rsid w:val="00465FF3"/>
    <w:rsid w:val="00466410"/>
    <w:rsid w:val="00466826"/>
    <w:rsid w:val="00466E12"/>
    <w:rsid w:val="0046785A"/>
    <w:rsid w:val="0047020B"/>
    <w:rsid w:val="004709CE"/>
    <w:rsid w:val="00470CE2"/>
    <w:rsid w:val="00470E49"/>
    <w:rsid w:val="004720E7"/>
    <w:rsid w:val="00472757"/>
    <w:rsid w:val="004740D7"/>
    <w:rsid w:val="004755E5"/>
    <w:rsid w:val="0047602B"/>
    <w:rsid w:val="004769E1"/>
    <w:rsid w:val="00476CE3"/>
    <w:rsid w:val="00477146"/>
    <w:rsid w:val="004771BF"/>
    <w:rsid w:val="00477304"/>
    <w:rsid w:val="0048019B"/>
    <w:rsid w:val="00480970"/>
    <w:rsid w:val="00480BEE"/>
    <w:rsid w:val="0048138A"/>
    <w:rsid w:val="0048157C"/>
    <w:rsid w:val="00481CFE"/>
    <w:rsid w:val="00482BBA"/>
    <w:rsid w:val="004831D4"/>
    <w:rsid w:val="00485696"/>
    <w:rsid w:val="00485D5B"/>
    <w:rsid w:val="00486272"/>
    <w:rsid w:val="00486454"/>
    <w:rsid w:val="004900A5"/>
    <w:rsid w:val="00491926"/>
    <w:rsid w:val="00491FE5"/>
    <w:rsid w:val="00493646"/>
    <w:rsid w:val="00493899"/>
    <w:rsid w:val="00493EED"/>
    <w:rsid w:val="0049471C"/>
    <w:rsid w:val="00494B68"/>
    <w:rsid w:val="004960C9"/>
    <w:rsid w:val="0049646F"/>
    <w:rsid w:val="004965EB"/>
    <w:rsid w:val="00496FCF"/>
    <w:rsid w:val="00497D90"/>
    <w:rsid w:val="004A0288"/>
    <w:rsid w:val="004A1E5E"/>
    <w:rsid w:val="004A2D10"/>
    <w:rsid w:val="004A2F1D"/>
    <w:rsid w:val="004A44E8"/>
    <w:rsid w:val="004A4E41"/>
    <w:rsid w:val="004A54AC"/>
    <w:rsid w:val="004A5C5A"/>
    <w:rsid w:val="004A670B"/>
    <w:rsid w:val="004A6CBA"/>
    <w:rsid w:val="004A7CDE"/>
    <w:rsid w:val="004B039A"/>
    <w:rsid w:val="004B045A"/>
    <w:rsid w:val="004B14FB"/>
    <w:rsid w:val="004B1FC9"/>
    <w:rsid w:val="004B238D"/>
    <w:rsid w:val="004B281B"/>
    <w:rsid w:val="004B336B"/>
    <w:rsid w:val="004B35B8"/>
    <w:rsid w:val="004B3A41"/>
    <w:rsid w:val="004B41CF"/>
    <w:rsid w:val="004B42FB"/>
    <w:rsid w:val="004B4E06"/>
    <w:rsid w:val="004B58C9"/>
    <w:rsid w:val="004B5F76"/>
    <w:rsid w:val="004B5FDF"/>
    <w:rsid w:val="004B609E"/>
    <w:rsid w:val="004B61A4"/>
    <w:rsid w:val="004B6974"/>
    <w:rsid w:val="004B6CF5"/>
    <w:rsid w:val="004B7C3A"/>
    <w:rsid w:val="004B7EAF"/>
    <w:rsid w:val="004C0CB8"/>
    <w:rsid w:val="004C15FE"/>
    <w:rsid w:val="004C183F"/>
    <w:rsid w:val="004C1CD9"/>
    <w:rsid w:val="004C23EE"/>
    <w:rsid w:val="004C2BC7"/>
    <w:rsid w:val="004C2C03"/>
    <w:rsid w:val="004C367A"/>
    <w:rsid w:val="004C37D4"/>
    <w:rsid w:val="004C404B"/>
    <w:rsid w:val="004C418E"/>
    <w:rsid w:val="004C41C2"/>
    <w:rsid w:val="004C48EB"/>
    <w:rsid w:val="004C5E65"/>
    <w:rsid w:val="004C60F6"/>
    <w:rsid w:val="004C61CB"/>
    <w:rsid w:val="004C61FB"/>
    <w:rsid w:val="004C6608"/>
    <w:rsid w:val="004C7801"/>
    <w:rsid w:val="004C7C11"/>
    <w:rsid w:val="004D07AE"/>
    <w:rsid w:val="004D0ECE"/>
    <w:rsid w:val="004D0F90"/>
    <w:rsid w:val="004D12E7"/>
    <w:rsid w:val="004D1368"/>
    <w:rsid w:val="004D1844"/>
    <w:rsid w:val="004D2173"/>
    <w:rsid w:val="004D2746"/>
    <w:rsid w:val="004D27D8"/>
    <w:rsid w:val="004D295C"/>
    <w:rsid w:val="004D2A8C"/>
    <w:rsid w:val="004D3200"/>
    <w:rsid w:val="004D381B"/>
    <w:rsid w:val="004D42FE"/>
    <w:rsid w:val="004D44EB"/>
    <w:rsid w:val="004D45EC"/>
    <w:rsid w:val="004D4742"/>
    <w:rsid w:val="004D4C9A"/>
    <w:rsid w:val="004D5130"/>
    <w:rsid w:val="004D61D2"/>
    <w:rsid w:val="004D775A"/>
    <w:rsid w:val="004D7F04"/>
    <w:rsid w:val="004E0826"/>
    <w:rsid w:val="004E1A6F"/>
    <w:rsid w:val="004E1D2A"/>
    <w:rsid w:val="004E1FC4"/>
    <w:rsid w:val="004E2038"/>
    <w:rsid w:val="004E2810"/>
    <w:rsid w:val="004E3A6A"/>
    <w:rsid w:val="004E4B51"/>
    <w:rsid w:val="004E4E0C"/>
    <w:rsid w:val="004E547A"/>
    <w:rsid w:val="004E58AF"/>
    <w:rsid w:val="004E6203"/>
    <w:rsid w:val="004F0234"/>
    <w:rsid w:val="004F0C7C"/>
    <w:rsid w:val="004F1262"/>
    <w:rsid w:val="004F1A39"/>
    <w:rsid w:val="004F21D4"/>
    <w:rsid w:val="004F41FE"/>
    <w:rsid w:val="004F5807"/>
    <w:rsid w:val="004F6C34"/>
    <w:rsid w:val="004F6D7F"/>
    <w:rsid w:val="004F7534"/>
    <w:rsid w:val="004F7B35"/>
    <w:rsid w:val="0050018A"/>
    <w:rsid w:val="005003B8"/>
    <w:rsid w:val="00501CEF"/>
    <w:rsid w:val="00501F0B"/>
    <w:rsid w:val="0050234C"/>
    <w:rsid w:val="00502A53"/>
    <w:rsid w:val="00502C6B"/>
    <w:rsid w:val="00503687"/>
    <w:rsid w:val="00503A2A"/>
    <w:rsid w:val="00503BED"/>
    <w:rsid w:val="00504627"/>
    <w:rsid w:val="00504AF0"/>
    <w:rsid w:val="00505614"/>
    <w:rsid w:val="00505F41"/>
    <w:rsid w:val="005064A2"/>
    <w:rsid w:val="00506E36"/>
    <w:rsid w:val="005072A5"/>
    <w:rsid w:val="00510B84"/>
    <w:rsid w:val="0051128B"/>
    <w:rsid w:val="00512637"/>
    <w:rsid w:val="005136E6"/>
    <w:rsid w:val="00513927"/>
    <w:rsid w:val="00513C54"/>
    <w:rsid w:val="005153DC"/>
    <w:rsid w:val="0051580A"/>
    <w:rsid w:val="00515BC3"/>
    <w:rsid w:val="005161E9"/>
    <w:rsid w:val="00516FBD"/>
    <w:rsid w:val="0051705A"/>
    <w:rsid w:val="005173C5"/>
    <w:rsid w:val="0051749D"/>
    <w:rsid w:val="00517C4A"/>
    <w:rsid w:val="00520122"/>
    <w:rsid w:val="00520169"/>
    <w:rsid w:val="005210DA"/>
    <w:rsid w:val="00522033"/>
    <w:rsid w:val="00522146"/>
    <w:rsid w:val="0052242E"/>
    <w:rsid w:val="00522657"/>
    <w:rsid w:val="00522940"/>
    <w:rsid w:val="00523979"/>
    <w:rsid w:val="00524313"/>
    <w:rsid w:val="00524C16"/>
    <w:rsid w:val="005258EF"/>
    <w:rsid w:val="00525D8A"/>
    <w:rsid w:val="00526144"/>
    <w:rsid w:val="005264B7"/>
    <w:rsid w:val="005267CA"/>
    <w:rsid w:val="00526F18"/>
    <w:rsid w:val="005270A1"/>
    <w:rsid w:val="00527380"/>
    <w:rsid w:val="0053012F"/>
    <w:rsid w:val="005304B7"/>
    <w:rsid w:val="00530B03"/>
    <w:rsid w:val="00530DA3"/>
    <w:rsid w:val="00531A13"/>
    <w:rsid w:val="00531EC7"/>
    <w:rsid w:val="00532062"/>
    <w:rsid w:val="0053290A"/>
    <w:rsid w:val="00532A64"/>
    <w:rsid w:val="00533495"/>
    <w:rsid w:val="005336B7"/>
    <w:rsid w:val="00533DEF"/>
    <w:rsid w:val="005345B0"/>
    <w:rsid w:val="00534771"/>
    <w:rsid w:val="00535099"/>
    <w:rsid w:val="005363D3"/>
    <w:rsid w:val="00536730"/>
    <w:rsid w:val="005374A8"/>
    <w:rsid w:val="0054184A"/>
    <w:rsid w:val="00541A0E"/>
    <w:rsid w:val="00541EE1"/>
    <w:rsid w:val="00542338"/>
    <w:rsid w:val="00542783"/>
    <w:rsid w:val="0054287C"/>
    <w:rsid w:val="005437A5"/>
    <w:rsid w:val="00544024"/>
    <w:rsid w:val="00544715"/>
    <w:rsid w:val="00544CAE"/>
    <w:rsid w:val="00545061"/>
    <w:rsid w:val="00545BC1"/>
    <w:rsid w:val="00545ECE"/>
    <w:rsid w:val="00545EF8"/>
    <w:rsid w:val="005470BD"/>
    <w:rsid w:val="00547B67"/>
    <w:rsid w:val="00547C2D"/>
    <w:rsid w:val="0055026D"/>
    <w:rsid w:val="00550270"/>
    <w:rsid w:val="00550297"/>
    <w:rsid w:val="0055032D"/>
    <w:rsid w:val="0055090E"/>
    <w:rsid w:val="00550A89"/>
    <w:rsid w:val="00552D8F"/>
    <w:rsid w:val="0055302F"/>
    <w:rsid w:val="005542AA"/>
    <w:rsid w:val="00555634"/>
    <w:rsid w:val="00556C47"/>
    <w:rsid w:val="00556FBC"/>
    <w:rsid w:val="00557143"/>
    <w:rsid w:val="00557781"/>
    <w:rsid w:val="00557E73"/>
    <w:rsid w:val="0056004F"/>
    <w:rsid w:val="005619A2"/>
    <w:rsid w:val="00561BD9"/>
    <w:rsid w:val="005621EA"/>
    <w:rsid w:val="00563611"/>
    <w:rsid w:val="00563870"/>
    <w:rsid w:val="00563BBD"/>
    <w:rsid w:val="00563CAF"/>
    <w:rsid w:val="005640DC"/>
    <w:rsid w:val="00564EB4"/>
    <w:rsid w:val="00564F6E"/>
    <w:rsid w:val="0056552B"/>
    <w:rsid w:val="00565DD1"/>
    <w:rsid w:val="00566062"/>
    <w:rsid w:val="00566800"/>
    <w:rsid w:val="0056688B"/>
    <w:rsid w:val="005669D2"/>
    <w:rsid w:val="00570349"/>
    <w:rsid w:val="00570355"/>
    <w:rsid w:val="00570E88"/>
    <w:rsid w:val="0057176B"/>
    <w:rsid w:val="0057222D"/>
    <w:rsid w:val="00572F4C"/>
    <w:rsid w:val="00573075"/>
    <w:rsid w:val="00573272"/>
    <w:rsid w:val="00573617"/>
    <w:rsid w:val="00573663"/>
    <w:rsid w:val="00573A9A"/>
    <w:rsid w:val="00573F6D"/>
    <w:rsid w:val="00573FA9"/>
    <w:rsid w:val="005740F6"/>
    <w:rsid w:val="00574EDF"/>
    <w:rsid w:val="00575030"/>
    <w:rsid w:val="00575862"/>
    <w:rsid w:val="005758AA"/>
    <w:rsid w:val="00575ACB"/>
    <w:rsid w:val="00575C1B"/>
    <w:rsid w:val="00577015"/>
    <w:rsid w:val="005801D0"/>
    <w:rsid w:val="005803CD"/>
    <w:rsid w:val="00580B03"/>
    <w:rsid w:val="00580B2B"/>
    <w:rsid w:val="005821BF"/>
    <w:rsid w:val="00582557"/>
    <w:rsid w:val="00584678"/>
    <w:rsid w:val="005846D4"/>
    <w:rsid w:val="00585F2C"/>
    <w:rsid w:val="0058618E"/>
    <w:rsid w:val="005862E5"/>
    <w:rsid w:val="00586FB3"/>
    <w:rsid w:val="0058749D"/>
    <w:rsid w:val="005876E8"/>
    <w:rsid w:val="00587CB7"/>
    <w:rsid w:val="00590B9B"/>
    <w:rsid w:val="00591B51"/>
    <w:rsid w:val="0059200D"/>
    <w:rsid w:val="00592311"/>
    <w:rsid w:val="00592CEC"/>
    <w:rsid w:val="005938DC"/>
    <w:rsid w:val="00593EE4"/>
    <w:rsid w:val="00595031"/>
    <w:rsid w:val="005952BB"/>
    <w:rsid w:val="0059579F"/>
    <w:rsid w:val="00595C9A"/>
    <w:rsid w:val="00595FC2"/>
    <w:rsid w:val="0059625C"/>
    <w:rsid w:val="00596A07"/>
    <w:rsid w:val="005975BD"/>
    <w:rsid w:val="00597E25"/>
    <w:rsid w:val="00597F89"/>
    <w:rsid w:val="005A061C"/>
    <w:rsid w:val="005A0BC8"/>
    <w:rsid w:val="005A0D87"/>
    <w:rsid w:val="005A0E15"/>
    <w:rsid w:val="005A0EAF"/>
    <w:rsid w:val="005A143C"/>
    <w:rsid w:val="005A2031"/>
    <w:rsid w:val="005A296C"/>
    <w:rsid w:val="005A34EC"/>
    <w:rsid w:val="005A3666"/>
    <w:rsid w:val="005A39F0"/>
    <w:rsid w:val="005A39F1"/>
    <w:rsid w:val="005A3E3C"/>
    <w:rsid w:val="005A4023"/>
    <w:rsid w:val="005A42E8"/>
    <w:rsid w:val="005A49DF"/>
    <w:rsid w:val="005A5B5C"/>
    <w:rsid w:val="005A63A9"/>
    <w:rsid w:val="005A64D9"/>
    <w:rsid w:val="005A66C4"/>
    <w:rsid w:val="005A6A5D"/>
    <w:rsid w:val="005A6D88"/>
    <w:rsid w:val="005A759D"/>
    <w:rsid w:val="005B0735"/>
    <w:rsid w:val="005B0A40"/>
    <w:rsid w:val="005B0A68"/>
    <w:rsid w:val="005B24C8"/>
    <w:rsid w:val="005B24DC"/>
    <w:rsid w:val="005B2E99"/>
    <w:rsid w:val="005B2F38"/>
    <w:rsid w:val="005B39A9"/>
    <w:rsid w:val="005B4D4D"/>
    <w:rsid w:val="005B5DDE"/>
    <w:rsid w:val="005B608D"/>
    <w:rsid w:val="005B74CD"/>
    <w:rsid w:val="005B7ABD"/>
    <w:rsid w:val="005C01B3"/>
    <w:rsid w:val="005C09BB"/>
    <w:rsid w:val="005C09C8"/>
    <w:rsid w:val="005C0F05"/>
    <w:rsid w:val="005C1167"/>
    <w:rsid w:val="005C1549"/>
    <w:rsid w:val="005C21E9"/>
    <w:rsid w:val="005C25E6"/>
    <w:rsid w:val="005C2BF4"/>
    <w:rsid w:val="005C2E49"/>
    <w:rsid w:val="005C4A8C"/>
    <w:rsid w:val="005C55BD"/>
    <w:rsid w:val="005C66A1"/>
    <w:rsid w:val="005C6DC1"/>
    <w:rsid w:val="005D0214"/>
    <w:rsid w:val="005D068C"/>
    <w:rsid w:val="005D06DA"/>
    <w:rsid w:val="005D0716"/>
    <w:rsid w:val="005D07E3"/>
    <w:rsid w:val="005D12BE"/>
    <w:rsid w:val="005D1336"/>
    <w:rsid w:val="005D14F4"/>
    <w:rsid w:val="005D1AE0"/>
    <w:rsid w:val="005D24AB"/>
    <w:rsid w:val="005D2609"/>
    <w:rsid w:val="005D27C1"/>
    <w:rsid w:val="005D2E8B"/>
    <w:rsid w:val="005D3861"/>
    <w:rsid w:val="005D4635"/>
    <w:rsid w:val="005D5B82"/>
    <w:rsid w:val="005D5FD5"/>
    <w:rsid w:val="005D6F39"/>
    <w:rsid w:val="005D7835"/>
    <w:rsid w:val="005D7CE6"/>
    <w:rsid w:val="005E053B"/>
    <w:rsid w:val="005E0C40"/>
    <w:rsid w:val="005E11CD"/>
    <w:rsid w:val="005E1720"/>
    <w:rsid w:val="005E29C9"/>
    <w:rsid w:val="005E2A88"/>
    <w:rsid w:val="005E2D25"/>
    <w:rsid w:val="005E2FE8"/>
    <w:rsid w:val="005E350C"/>
    <w:rsid w:val="005E3F0A"/>
    <w:rsid w:val="005E4FF2"/>
    <w:rsid w:val="005E572A"/>
    <w:rsid w:val="005E77F4"/>
    <w:rsid w:val="005E7BEF"/>
    <w:rsid w:val="005E7E48"/>
    <w:rsid w:val="005F095D"/>
    <w:rsid w:val="005F0A81"/>
    <w:rsid w:val="005F10F2"/>
    <w:rsid w:val="005F2A37"/>
    <w:rsid w:val="005F30BD"/>
    <w:rsid w:val="005F3844"/>
    <w:rsid w:val="005F4D08"/>
    <w:rsid w:val="005F60B0"/>
    <w:rsid w:val="005F7400"/>
    <w:rsid w:val="005F74CF"/>
    <w:rsid w:val="005F7D76"/>
    <w:rsid w:val="00600651"/>
    <w:rsid w:val="00601416"/>
    <w:rsid w:val="006014C8"/>
    <w:rsid w:val="00601741"/>
    <w:rsid w:val="006017FC"/>
    <w:rsid w:val="0060300E"/>
    <w:rsid w:val="0060325A"/>
    <w:rsid w:val="00603EC3"/>
    <w:rsid w:val="0060418C"/>
    <w:rsid w:val="00604754"/>
    <w:rsid w:val="00604DAA"/>
    <w:rsid w:val="00604F4F"/>
    <w:rsid w:val="00605434"/>
    <w:rsid w:val="00605465"/>
    <w:rsid w:val="00605E13"/>
    <w:rsid w:val="00605F02"/>
    <w:rsid w:val="006071C6"/>
    <w:rsid w:val="0060784A"/>
    <w:rsid w:val="00611044"/>
    <w:rsid w:val="00611591"/>
    <w:rsid w:val="00611720"/>
    <w:rsid w:val="0061224F"/>
    <w:rsid w:val="006122DF"/>
    <w:rsid w:val="006153B2"/>
    <w:rsid w:val="00615FCC"/>
    <w:rsid w:val="00615FE7"/>
    <w:rsid w:val="00616138"/>
    <w:rsid w:val="0061692B"/>
    <w:rsid w:val="006169D2"/>
    <w:rsid w:val="006173DA"/>
    <w:rsid w:val="006175DA"/>
    <w:rsid w:val="00617639"/>
    <w:rsid w:val="006178DA"/>
    <w:rsid w:val="00620014"/>
    <w:rsid w:val="00620845"/>
    <w:rsid w:val="00620A25"/>
    <w:rsid w:val="00621BC6"/>
    <w:rsid w:val="00622DD7"/>
    <w:rsid w:val="00622F02"/>
    <w:rsid w:val="00623C1D"/>
    <w:rsid w:val="00624689"/>
    <w:rsid w:val="00625079"/>
    <w:rsid w:val="006256B2"/>
    <w:rsid w:val="00625943"/>
    <w:rsid w:val="00625AEF"/>
    <w:rsid w:val="006265A2"/>
    <w:rsid w:val="006265E1"/>
    <w:rsid w:val="00626F1B"/>
    <w:rsid w:val="00627211"/>
    <w:rsid w:val="006307EE"/>
    <w:rsid w:val="006312CC"/>
    <w:rsid w:val="00631F2C"/>
    <w:rsid w:val="00632FE3"/>
    <w:rsid w:val="00633008"/>
    <w:rsid w:val="0063487F"/>
    <w:rsid w:val="00635E59"/>
    <w:rsid w:val="00635ECC"/>
    <w:rsid w:val="006378FF"/>
    <w:rsid w:val="00637A23"/>
    <w:rsid w:val="006402BA"/>
    <w:rsid w:val="0064087A"/>
    <w:rsid w:val="00640A2A"/>
    <w:rsid w:val="00640A7F"/>
    <w:rsid w:val="00641190"/>
    <w:rsid w:val="006417E8"/>
    <w:rsid w:val="00642458"/>
    <w:rsid w:val="00642578"/>
    <w:rsid w:val="00642BAB"/>
    <w:rsid w:val="00642BC3"/>
    <w:rsid w:val="00642C44"/>
    <w:rsid w:val="0064332A"/>
    <w:rsid w:val="006441FA"/>
    <w:rsid w:val="006442DF"/>
    <w:rsid w:val="006448A2"/>
    <w:rsid w:val="0064499C"/>
    <w:rsid w:val="00644EB6"/>
    <w:rsid w:val="00645A49"/>
    <w:rsid w:val="00645A53"/>
    <w:rsid w:val="00645B60"/>
    <w:rsid w:val="00646A16"/>
    <w:rsid w:val="00650091"/>
    <w:rsid w:val="00650AB9"/>
    <w:rsid w:val="00650BD6"/>
    <w:rsid w:val="006523BC"/>
    <w:rsid w:val="00652953"/>
    <w:rsid w:val="006530ED"/>
    <w:rsid w:val="00653475"/>
    <w:rsid w:val="00654936"/>
    <w:rsid w:val="0065523B"/>
    <w:rsid w:val="00655AF2"/>
    <w:rsid w:val="00655C14"/>
    <w:rsid w:val="006568EE"/>
    <w:rsid w:val="0065700D"/>
    <w:rsid w:val="00657BC4"/>
    <w:rsid w:val="00660A52"/>
    <w:rsid w:val="00660BAC"/>
    <w:rsid w:val="00660D32"/>
    <w:rsid w:val="00660F64"/>
    <w:rsid w:val="006611A3"/>
    <w:rsid w:val="006615DE"/>
    <w:rsid w:val="006616DC"/>
    <w:rsid w:val="00661AD5"/>
    <w:rsid w:val="00661E6E"/>
    <w:rsid w:val="00661ED8"/>
    <w:rsid w:val="0066209F"/>
    <w:rsid w:val="0066219B"/>
    <w:rsid w:val="0066336A"/>
    <w:rsid w:val="006634B1"/>
    <w:rsid w:val="00664913"/>
    <w:rsid w:val="00664CA6"/>
    <w:rsid w:val="00664D8F"/>
    <w:rsid w:val="0066512A"/>
    <w:rsid w:val="00665363"/>
    <w:rsid w:val="00665720"/>
    <w:rsid w:val="00665A1F"/>
    <w:rsid w:val="00665D2C"/>
    <w:rsid w:val="00665F48"/>
    <w:rsid w:val="00666FDE"/>
    <w:rsid w:val="00667574"/>
    <w:rsid w:val="006677AB"/>
    <w:rsid w:val="00667D87"/>
    <w:rsid w:val="00667E37"/>
    <w:rsid w:val="0067268B"/>
    <w:rsid w:val="006726FE"/>
    <w:rsid w:val="00672952"/>
    <w:rsid w:val="00672BB2"/>
    <w:rsid w:val="00672C19"/>
    <w:rsid w:val="00672CC5"/>
    <w:rsid w:val="006739A9"/>
    <w:rsid w:val="00673B1A"/>
    <w:rsid w:val="006741D1"/>
    <w:rsid w:val="00674C80"/>
    <w:rsid w:val="0067597A"/>
    <w:rsid w:val="00675A1A"/>
    <w:rsid w:val="00675F7C"/>
    <w:rsid w:val="00676327"/>
    <w:rsid w:val="006763E9"/>
    <w:rsid w:val="00676AC6"/>
    <w:rsid w:val="00676FEC"/>
    <w:rsid w:val="00680693"/>
    <w:rsid w:val="00680BA6"/>
    <w:rsid w:val="00681225"/>
    <w:rsid w:val="006817AF"/>
    <w:rsid w:val="00681D64"/>
    <w:rsid w:val="006824CE"/>
    <w:rsid w:val="00683158"/>
    <w:rsid w:val="00683240"/>
    <w:rsid w:val="00683308"/>
    <w:rsid w:val="00683589"/>
    <w:rsid w:val="00684877"/>
    <w:rsid w:val="006848BB"/>
    <w:rsid w:val="00684C34"/>
    <w:rsid w:val="00685CDF"/>
    <w:rsid w:val="00686D4B"/>
    <w:rsid w:val="00686F33"/>
    <w:rsid w:val="0068706B"/>
    <w:rsid w:val="006872DF"/>
    <w:rsid w:val="00687321"/>
    <w:rsid w:val="00687342"/>
    <w:rsid w:val="006875F0"/>
    <w:rsid w:val="0068784B"/>
    <w:rsid w:val="00690368"/>
    <w:rsid w:val="00690BB6"/>
    <w:rsid w:val="00691928"/>
    <w:rsid w:val="006923DD"/>
    <w:rsid w:val="00692847"/>
    <w:rsid w:val="00692EBE"/>
    <w:rsid w:val="00693F19"/>
    <w:rsid w:val="00694EB3"/>
    <w:rsid w:val="00696004"/>
    <w:rsid w:val="006967D5"/>
    <w:rsid w:val="00696D30"/>
    <w:rsid w:val="00697162"/>
    <w:rsid w:val="00697959"/>
    <w:rsid w:val="00697E6C"/>
    <w:rsid w:val="006A06E1"/>
    <w:rsid w:val="006A0E93"/>
    <w:rsid w:val="006A101E"/>
    <w:rsid w:val="006A10B7"/>
    <w:rsid w:val="006A119E"/>
    <w:rsid w:val="006A1542"/>
    <w:rsid w:val="006A17F3"/>
    <w:rsid w:val="006A1AB6"/>
    <w:rsid w:val="006A1B36"/>
    <w:rsid w:val="006A2816"/>
    <w:rsid w:val="006A2DE8"/>
    <w:rsid w:val="006A3541"/>
    <w:rsid w:val="006A42F7"/>
    <w:rsid w:val="006A492C"/>
    <w:rsid w:val="006A4A24"/>
    <w:rsid w:val="006A4C0B"/>
    <w:rsid w:val="006A4E10"/>
    <w:rsid w:val="006A509E"/>
    <w:rsid w:val="006A5589"/>
    <w:rsid w:val="006A57E0"/>
    <w:rsid w:val="006A7169"/>
    <w:rsid w:val="006A7C76"/>
    <w:rsid w:val="006B0071"/>
    <w:rsid w:val="006B0DFD"/>
    <w:rsid w:val="006B1010"/>
    <w:rsid w:val="006B17E7"/>
    <w:rsid w:val="006B2C87"/>
    <w:rsid w:val="006B2C92"/>
    <w:rsid w:val="006B2F2D"/>
    <w:rsid w:val="006B3424"/>
    <w:rsid w:val="006B3D2C"/>
    <w:rsid w:val="006B3F7F"/>
    <w:rsid w:val="006B3FD3"/>
    <w:rsid w:val="006B43FB"/>
    <w:rsid w:val="006B4486"/>
    <w:rsid w:val="006B4B10"/>
    <w:rsid w:val="006B4F74"/>
    <w:rsid w:val="006B5C77"/>
    <w:rsid w:val="006B7064"/>
    <w:rsid w:val="006B7DA6"/>
    <w:rsid w:val="006C00E7"/>
    <w:rsid w:val="006C0D0A"/>
    <w:rsid w:val="006C10A3"/>
    <w:rsid w:val="006C1458"/>
    <w:rsid w:val="006C15F8"/>
    <w:rsid w:val="006C1851"/>
    <w:rsid w:val="006C21AD"/>
    <w:rsid w:val="006C328D"/>
    <w:rsid w:val="006C3310"/>
    <w:rsid w:val="006C3350"/>
    <w:rsid w:val="006C5796"/>
    <w:rsid w:val="006C6916"/>
    <w:rsid w:val="006D045C"/>
    <w:rsid w:val="006D0854"/>
    <w:rsid w:val="006D194D"/>
    <w:rsid w:val="006D1A6B"/>
    <w:rsid w:val="006D1D6F"/>
    <w:rsid w:val="006D26CC"/>
    <w:rsid w:val="006D2A6C"/>
    <w:rsid w:val="006D39F8"/>
    <w:rsid w:val="006D3D40"/>
    <w:rsid w:val="006D50A8"/>
    <w:rsid w:val="006D5350"/>
    <w:rsid w:val="006D572A"/>
    <w:rsid w:val="006D5938"/>
    <w:rsid w:val="006D6546"/>
    <w:rsid w:val="006D67E8"/>
    <w:rsid w:val="006D6C4C"/>
    <w:rsid w:val="006D7E59"/>
    <w:rsid w:val="006E133D"/>
    <w:rsid w:val="006E5AAB"/>
    <w:rsid w:val="006E6D4C"/>
    <w:rsid w:val="006E6F56"/>
    <w:rsid w:val="006E7190"/>
    <w:rsid w:val="006E7613"/>
    <w:rsid w:val="006F00B5"/>
    <w:rsid w:val="006F0801"/>
    <w:rsid w:val="006F0983"/>
    <w:rsid w:val="006F12E8"/>
    <w:rsid w:val="006F1480"/>
    <w:rsid w:val="006F194A"/>
    <w:rsid w:val="006F282B"/>
    <w:rsid w:val="006F2AF4"/>
    <w:rsid w:val="006F330B"/>
    <w:rsid w:val="006F3431"/>
    <w:rsid w:val="006F3AD2"/>
    <w:rsid w:val="006F3B28"/>
    <w:rsid w:val="006F46C5"/>
    <w:rsid w:val="006F4F19"/>
    <w:rsid w:val="006F50D5"/>
    <w:rsid w:val="006F72B4"/>
    <w:rsid w:val="007009C8"/>
    <w:rsid w:val="00700B94"/>
    <w:rsid w:val="0070123E"/>
    <w:rsid w:val="007013A6"/>
    <w:rsid w:val="007026E9"/>
    <w:rsid w:val="00702887"/>
    <w:rsid w:val="007028FB"/>
    <w:rsid w:val="00702DA2"/>
    <w:rsid w:val="00703650"/>
    <w:rsid w:val="00703BF6"/>
    <w:rsid w:val="0070442E"/>
    <w:rsid w:val="0070534C"/>
    <w:rsid w:val="00705ACE"/>
    <w:rsid w:val="0070609F"/>
    <w:rsid w:val="00707614"/>
    <w:rsid w:val="00710ACD"/>
    <w:rsid w:val="007111DD"/>
    <w:rsid w:val="0071150F"/>
    <w:rsid w:val="0071170E"/>
    <w:rsid w:val="00711C70"/>
    <w:rsid w:val="00712A71"/>
    <w:rsid w:val="00712D4F"/>
    <w:rsid w:val="007137F1"/>
    <w:rsid w:val="007139A7"/>
    <w:rsid w:val="007145D4"/>
    <w:rsid w:val="00714D4C"/>
    <w:rsid w:val="00715575"/>
    <w:rsid w:val="007159A2"/>
    <w:rsid w:val="007163A4"/>
    <w:rsid w:val="0071754A"/>
    <w:rsid w:val="0071776D"/>
    <w:rsid w:val="00717E38"/>
    <w:rsid w:val="00720498"/>
    <w:rsid w:val="00720B5E"/>
    <w:rsid w:val="007210A5"/>
    <w:rsid w:val="00721A2A"/>
    <w:rsid w:val="007227DC"/>
    <w:rsid w:val="007235B0"/>
    <w:rsid w:val="00723693"/>
    <w:rsid w:val="00723D55"/>
    <w:rsid w:val="00724BE4"/>
    <w:rsid w:val="00727447"/>
    <w:rsid w:val="007308B8"/>
    <w:rsid w:val="00730CA9"/>
    <w:rsid w:val="007310BB"/>
    <w:rsid w:val="00731985"/>
    <w:rsid w:val="0073358F"/>
    <w:rsid w:val="007335A7"/>
    <w:rsid w:val="00733BB9"/>
    <w:rsid w:val="00733C15"/>
    <w:rsid w:val="00733C68"/>
    <w:rsid w:val="00733C87"/>
    <w:rsid w:val="00733DE1"/>
    <w:rsid w:val="007340C1"/>
    <w:rsid w:val="007341B7"/>
    <w:rsid w:val="00734759"/>
    <w:rsid w:val="007353CB"/>
    <w:rsid w:val="00736729"/>
    <w:rsid w:val="00736741"/>
    <w:rsid w:val="007368C5"/>
    <w:rsid w:val="0073731B"/>
    <w:rsid w:val="007374CC"/>
    <w:rsid w:val="0073795E"/>
    <w:rsid w:val="007379BE"/>
    <w:rsid w:val="00737ABB"/>
    <w:rsid w:val="007411E1"/>
    <w:rsid w:val="007414E4"/>
    <w:rsid w:val="00741A0B"/>
    <w:rsid w:val="00741BDF"/>
    <w:rsid w:val="00742967"/>
    <w:rsid w:val="00742B37"/>
    <w:rsid w:val="00742F9B"/>
    <w:rsid w:val="0074324D"/>
    <w:rsid w:val="00743758"/>
    <w:rsid w:val="00743B9E"/>
    <w:rsid w:val="007446FC"/>
    <w:rsid w:val="0074476D"/>
    <w:rsid w:val="00744B66"/>
    <w:rsid w:val="0074549B"/>
    <w:rsid w:val="007454FD"/>
    <w:rsid w:val="007455C3"/>
    <w:rsid w:val="00745C08"/>
    <w:rsid w:val="00747D2C"/>
    <w:rsid w:val="007501BA"/>
    <w:rsid w:val="00750568"/>
    <w:rsid w:val="007507A1"/>
    <w:rsid w:val="00750BB7"/>
    <w:rsid w:val="00750E7F"/>
    <w:rsid w:val="00750FCA"/>
    <w:rsid w:val="00751073"/>
    <w:rsid w:val="00752469"/>
    <w:rsid w:val="007530C2"/>
    <w:rsid w:val="00753351"/>
    <w:rsid w:val="007537C9"/>
    <w:rsid w:val="00753DDA"/>
    <w:rsid w:val="00754164"/>
    <w:rsid w:val="00754636"/>
    <w:rsid w:val="00755217"/>
    <w:rsid w:val="00755297"/>
    <w:rsid w:val="007556BF"/>
    <w:rsid w:val="00755A82"/>
    <w:rsid w:val="00756060"/>
    <w:rsid w:val="0075608F"/>
    <w:rsid w:val="00757E22"/>
    <w:rsid w:val="007607A4"/>
    <w:rsid w:val="007624AC"/>
    <w:rsid w:val="00762BD7"/>
    <w:rsid w:val="00763987"/>
    <w:rsid w:val="00764135"/>
    <w:rsid w:val="007643AE"/>
    <w:rsid w:val="00764649"/>
    <w:rsid w:val="00765486"/>
    <w:rsid w:val="0076757C"/>
    <w:rsid w:val="00770995"/>
    <w:rsid w:val="00770ECA"/>
    <w:rsid w:val="00771277"/>
    <w:rsid w:val="00771684"/>
    <w:rsid w:val="0077199B"/>
    <w:rsid w:val="007719C9"/>
    <w:rsid w:val="00772302"/>
    <w:rsid w:val="00773195"/>
    <w:rsid w:val="007733AD"/>
    <w:rsid w:val="0077379A"/>
    <w:rsid w:val="00773995"/>
    <w:rsid w:val="00773CC8"/>
    <w:rsid w:val="0077543E"/>
    <w:rsid w:val="007755A6"/>
    <w:rsid w:val="007764F0"/>
    <w:rsid w:val="00776548"/>
    <w:rsid w:val="00776BEC"/>
    <w:rsid w:val="00776E05"/>
    <w:rsid w:val="00776F89"/>
    <w:rsid w:val="0077707E"/>
    <w:rsid w:val="00777518"/>
    <w:rsid w:val="00777DA5"/>
    <w:rsid w:val="007804B3"/>
    <w:rsid w:val="00780807"/>
    <w:rsid w:val="00780DBF"/>
    <w:rsid w:val="00781A44"/>
    <w:rsid w:val="007820F2"/>
    <w:rsid w:val="00782B44"/>
    <w:rsid w:val="007830A0"/>
    <w:rsid w:val="00783642"/>
    <w:rsid w:val="00784530"/>
    <w:rsid w:val="007845DE"/>
    <w:rsid w:val="007846BF"/>
    <w:rsid w:val="00784A4D"/>
    <w:rsid w:val="00784B85"/>
    <w:rsid w:val="00784F98"/>
    <w:rsid w:val="00785BE9"/>
    <w:rsid w:val="007864A8"/>
    <w:rsid w:val="00786AC4"/>
    <w:rsid w:val="00786B52"/>
    <w:rsid w:val="00786C64"/>
    <w:rsid w:val="00786D36"/>
    <w:rsid w:val="0078717F"/>
    <w:rsid w:val="0079003C"/>
    <w:rsid w:val="00790847"/>
    <w:rsid w:val="0079084E"/>
    <w:rsid w:val="00791801"/>
    <w:rsid w:val="007918E5"/>
    <w:rsid w:val="00791B84"/>
    <w:rsid w:val="00791CB1"/>
    <w:rsid w:val="0079262A"/>
    <w:rsid w:val="0079287B"/>
    <w:rsid w:val="0079314D"/>
    <w:rsid w:val="0079452F"/>
    <w:rsid w:val="00795286"/>
    <w:rsid w:val="00795603"/>
    <w:rsid w:val="0079567D"/>
    <w:rsid w:val="00796A9A"/>
    <w:rsid w:val="00796E28"/>
    <w:rsid w:val="00796FC0"/>
    <w:rsid w:val="00797313"/>
    <w:rsid w:val="007975C6"/>
    <w:rsid w:val="007A07B2"/>
    <w:rsid w:val="007A213B"/>
    <w:rsid w:val="007A2AEE"/>
    <w:rsid w:val="007A37FF"/>
    <w:rsid w:val="007A3E98"/>
    <w:rsid w:val="007A4738"/>
    <w:rsid w:val="007A4BEF"/>
    <w:rsid w:val="007A4F9E"/>
    <w:rsid w:val="007A540E"/>
    <w:rsid w:val="007A577B"/>
    <w:rsid w:val="007A5C5F"/>
    <w:rsid w:val="007A5D81"/>
    <w:rsid w:val="007A616B"/>
    <w:rsid w:val="007A66A9"/>
    <w:rsid w:val="007A6769"/>
    <w:rsid w:val="007A7DE1"/>
    <w:rsid w:val="007B12AF"/>
    <w:rsid w:val="007B2035"/>
    <w:rsid w:val="007B213A"/>
    <w:rsid w:val="007B24D3"/>
    <w:rsid w:val="007B2686"/>
    <w:rsid w:val="007B2E53"/>
    <w:rsid w:val="007B3B60"/>
    <w:rsid w:val="007B415B"/>
    <w:rsid w:val="007B45E3"/>
    <w:rsid w:val="007B46AA"/>
    <w:rsid w:val="007B4959"/>
    <w:rsid w:val="007B59A0"/>
    <w:rsid w:val="007B63DB"/>
    <w:rsid w:val="007B6472"/>
    <w:rsid w:val="007B6D3A"/>
    <w:rsid w:val="007B7073"/>
    <w:rsid w:val="007B720D"/>
    <w:rsid w:val="007B75B0"/>
    <w:rsid w:val="007B7D90"/>
    <w:rsid w:val="007C0180"/>
    <w:rsid w:val="007C05A4"/>
    <w:rsid w:val="007C0CE6"/>
    <w:rsid w:val="007C0DDA"/>
    <w:rsid w:val="007C0FDF"/>
    <w:rsid w:val="007C1175"/>
    <w:rsid w:val="007C24CD"/>
    <w:rsid w:val="007C3392"/>
    <w:rsid w:val="007C355C"/>
    <w:rsid w:val="007C364B"/>
    <w:rsid w:val="007C41AD"/>
    <w:rsid w:val="007C457E"/>
    <w:rsid w:val="007C5D56"/>
    <w:rsid w:val="007C6266"/>
    <w:rsid w:val="007C62CE"/>
    <w:rsid w:val="007C7C9F"/>
    <w:rsid w:val="007C7D07"/>
    <w:rsid w:val="007D09AC"/>
    <w:rsid w:val="007D1152"/>
    <w:rsid w:val="007D118B"/>
    <w:rsid w:val="007D2E42"/>
    <w:rsid w:val="007D3BD0"/>
    <w:rsid w:val="007D3BF3"/>
    <w:rsid w:val="007D4360"/>
    <w:rsid w:val="007D4530"/>
    <w:rsid w:val="007D4A2A"/>
    <w:rsid w:val="007D5DE8"/>
    <w:rsid w:val="007D7126"/>
    <w:rsid w:val="007E1107"/>
    <w:rsid w:val="007E16E9"/>
    <w:rsid w:val="007E175C"/>
    <w:rsid w:val="007E1FD2"/>
    <w:rsid w:val="007E26CD"/>
    <w:rsid w:val="007E2CEF"/>
    <w:rsid w:val="007E35FF"/>
    <w:rsid w:val="007E38D0"/>
    <w:rsid w:val="007E399D"/>
    <w:rsid w:val="007E3DAD"/>
    <w:rsid w:val="007E47C9"/>
    <w:rsid w:val="007E4FC9"/>
    <w:rsid w:val="007E5903"/>
    <w:rsid w:val="007E5CC5"/>
    <w:rsid w:val="007E6376"/>
    <w:rsid w:val="007E6CFC"/>
    <w:rsid w:val="007E6F78"/>
    <w:rsid w:val="007E72CB"/>
    <w:rsid w:val="007E75F3"/>
    <w:rsid w:val="007E764C"/>
    <w:rsid w:val="007E7A0D"/>
    <w:rsid w:val="007E7FF0"/>
    <w:rsid w:val="007F046C"/>
    <w:rsid w:val="007F0B51"/>
    <w:rsid w:val="007F0F3B"/>
    <w:rsid w:val="007F1311"/>
    <w:rsid w:val="007F1AAF"/>
    <w:rsid w:val="007F1C99"/>
    <w:rsid w:val="007F2722"/>
    <w:rsid w:val="007F2AF6"/>
    <w:rsid w:val="007F2BB4"/>
    <w:rsid w:val="007F342B"/>
    <w:rsid w:val="007F39E3"/>
    <w:rsid w:val="007F47BE"/>
    <w:rsid w:val="007F4E56"/>
    <w:rsid w:val="007F4F63"/>
    <w:rsid w:val="007F503D"/>
    <w:rsid w:val="007F5A57"/>
    <w:rsid w:val="007F5B0A"/>
    <w:rsid w:val="007F629A"/>
    <w:rsid w:val="007F7071"/>
    <w:rsid w:val="00800ED7"/>
    <w:rsid w:val="00801A5F"/>
    <w:rsid w:val="00801F54"/>
    <w:rsid w:val="0080242F"/>
    <w:rsid w:val="008027C5"/>
    <w:rsid w:val="00803778"/>
    <w:rsid w:val="00803F34"/>
    <w:rsid w:val="0080400E"/>
    <w:rsid w:val="008044B7"/>
    <w:rsid w:val="00804B29"/>
    <w:rsid w:val="00805002"/>
    <w:rsid w:val="008053F8"/>
    <w:rsid w:val="008058EF"/>
    <w:rsid w:val="00805A8A"/>
    <w:rsid w:val="00805AA6"/>
    <w:rsid w:val="00805CA8"/>
    <w:rsid w:val="00805D6E"/>
    <w:rsid w:val="00805FEB"/>
    <w:rsid w:val="008065B4"/>
    <w:rsid w:val="00806F61"/>
    <w:rsid w:val="008071CD"/>
    <w:rsid w:val="00807D8B"/>
    <w:rsid w:val="0081000D"/>
    <w:rsid w:val="008100D1"/>
    <w:rsid w:val="00810698"/>
    <w:rsid w:val="00810E9D"/>
    <w:rsid w:val="00811244"/>
    <w:rsid w:val="00811445"/>
    <w:rsid w:val="00811FD6"/>
    <w:rsid w:val="00812BE1"/>
    <w:rsid w:val="0081358B"/>
    <w:rsid w:val="0081419F"/>
    <w:rsid w:val="00815410"/>
    <w:rsid w:val="0081598E"/>
    <w:rsid w:val="00815F30"/>
    <w:rsid w:val="0081720A"/>
    <w:rsid w:val="0082026C"/>
    <w:rsid w:val="0082036A"/>
    <w:rsid w:val="0082061C"/>
    <w:rsid w:val="00820686"/>
    <w:rsid w:val="00820820"/>
    <w:rsid w:val="008208DE"/>
    <w:rsid w:val="008211AC"/>
    <w:rsid w:val="008212A6"/>
    <w:rsid w:val="008226CD"/>
    <w:rsid w:val="00823EF2"/>
    <w:rsid w:val="0082445A"/>
    <w:rsid w:val="00825A14"/>
    <w:rsid w:val="00825B91"/>
    <w:rsid w:val="00825E40"/>
    <w:rsid w:val="008301C8"/>
    <w:rsid w:val="00831C9E"/>
    <w:rsid w:val="00832283"/>
    <w:rsid w:val="00833702"/>
    <w:rsid w:val="0083393C"/>
    <w:rsid w:val="00833CB5"/>
    <w:rsid w:val="008341AD"/>
    <w:rsid w:val="00834ABF"/>
    <w:rsid w:val="00834B17"/>
    <w:rsid w:val="00834B48"/>
    <w:rsid w:val="0083627C"/>
    <w:rsid w:val="008373F3"/>
    <w:rsid w:val="00837F48"/>
    <w:rsid w:val="0084038B"/>
    <w:rsid w:val="00840617"/>
    <w:rsid w:val="00840D4A"/>
    <w:rsid w:val="00841133"/>
    <w:rsid w:val="0084130D"/>
    <w:rsid w:val="008425A9"/>
    <w:rsid w:val="00842787"/>
    <w:rsid w:val="0084357E"/>
    <w:rsid w:val="008437ED"/>
    <w:rsid w:val="00843D01"/>
    <w:rsid w:val="0084451D"/>
    <w:rsid w:val="00844547"/>
    <w:rsid w:val="008447CC"/>
    <w:rsid w:val="0084486E"/>
    <w:rsid w:val="0084490A"/>
    <w:rsid w:val="00844E07"/>
    <w:rsid w:val="00845936"/>
    <w:rsid w:val="0084705C"/>
    <w:rsid w:val="00847CB0"/>
    <w:rsid w:val="00847CDE"/>
    <w:rsid w:val="00847E79"/>
    <w:rsid w:val="00850211"/>
    <w:rsid w:val="008504EA"/>
    <w:rsid w:val="00852CD5"/>
    <w:rsid w:val="00853317"/>
    <w:rsid w:val="0085342C"/>
    <w:rsid w:val="00853801"/>
    <w:rsid w:val="008540CC"/>
    <w:rsid w:val="008542BB"/>
    <w:rsid w:val="00854E3B"/>
    <w:rsid w:val="00855540"/>
    <w:rsid w:val="0085579D"/>
    <w:rsid w:val="008558E7"/>
    <w:rsid w:val="00855D2E"/>
    <w:rsid w:val="008567C6"/>
    <w:rsid w:val="00857150"/>
    <w:rsid w:val="0085759D"/>
    <w:rsid w:val="00857726"/>
    <w:rsid w:val="00857D34"/>
    <w:rsid w:val="008601D1"/>
    <w:rsid w:val="008602D7"/>
    <w:rsid w:val="00860660"/>
    <w:rsid w:val="00860C49"/>
    <w:rsid w:val="00860D09"/>
    <w:rsid w:val="008615E5"/>
    <w:rsid w:val="00862C99"/>
    <w:rsid w:val="00862D0C"/>
    <w:rsid w:val="00864451"/>
    <w:rsid w:val="00864559"/>
    <w:rsid w:val="0086470A"/>
    <w:rsid w:val="00864FB4"/>
    <w:rsid w:val="00865767"/>
    <w:rsid w:val="0086595D"/>
    <w:rsid w:val="0086631C"/>
    <w:rsid w:val="00866568"/>
    <w:rsid w:val="008675EE"/>
    <w:rsid w:val="00867900"/>
    <w:rsid w:val="00867C69"/>
    <w:rsid w:val="00867DA2"/>
    <w:rsid w:val="00867DB1"/>
    <w:rsid w:val="00867EAA"/>
    <w:rsid w:val="00870C1C"/>
    <w:rsid w:val="00870F97"/>
    <w:rsid w:val="0087123A"/>
    <w:rsid w:val="00871F3B"/>
    <w:rsid w:val="00871FAD"/>
    <w:rsid w:val="0087211B"/>
    <w:rsid w:val="008736D1"/>
    <w:rsid w:val="0087531C"/>
    <w:rsid w:val="008756CD"/>
    <w:rsid w:val="008769AE"/>
    <w:rsid w:val="00876CD3"/>
    <w:rsid w:val="00876FCD"/>
    <w:rsid w:val="00877587"/>
    <w:rsid w:val="00877C27"/>
    <w:rsid w:val="00877FDD"/>
    <w:rsid w:val="008807FF"/>
    <w:rsid w:val="008808DA"/>
    <w:rsid w:val="00881B22"/>
    <w:rsid w:val="008825E2"/>
    <w:rsid w:val="00882649"/>
    <w:rsid w:val="008832C7"/>
    <w:rsid w:val="008842B4"/>
    <w:rsid w:val="0088491B"/>
    <w:rsid w:val="00885E6D"/>
    <w:rsid w:val="00885EFB"/>
    <w:rsid w:val="0088676D"/>
    <w:rsid w:val="00887F36"/>
    <w:rsid w:val="00890362"/>
    <w:rsid w:val="00890411"/>
    <w:rsid w:val="00890947"/>
    <w:rsid w:val="00890BFA"/>
    <w:rsid w:val="00891382"/>
    <w:rsid w:val="00891631"/>
    <w:rsid w:val="00891BDE"/>
    <w:rsid w:val="00891D56"/>
    <w:rsid w:val="008925EE"/>
    <w:rsid w:val="008927A8"/>
    <w:rsid w:val="008929D7"/>
    <w:rsid w:val="008932FE"/>
    <w:rsid w:val="008935CB"/>
    <w:rsid w:val="008938F5"/>
    <w:rsid w:val="0089395F"/>
    <w:rsid w:val="00894019"/>
    <w:rsid w:val="008940F9"/>
    <w:rsid w:val="008947DF"/>
    <w:rsid w:val="008950C3"/>
    <w:rsid w:val="008957AF"/>
    <w:rsid w:val="00895821"/>
    <w:rsid w:val="00896384"/>
    <w:rsid w:val="00896BE5"/>
    <w:rsid w:val="0089727D"/>
    <w:rsid w:val="0089795E"/>
    <w:rsid w:val="008A090C"/>
    <w:rsid w:val="008A0E12"/>
    <w:rsid w:val="008A179C"/>
    <w:rsid w:val="008A1A94"/>
    <w:rsid w:val="008A1CED"/>
    <w:rsid w:val="008A1E80"/>
    <w:rsid w:val="008A2035"/>
    <w:rsid w:val="008A2EF5"/>
    <w:rsid w:val="008A3312"/>
    <w:rsid w:val="008A35FB"/>
    <w:rsid w:val="008A36FE"/>
    <w:rsid w:val="008A3D8F"/>
    <w:rsid w:val="008A4431"/>
    <w:rsid w:val="008A46CB"/>
    <w:rsid w:val="008A52D4"/>
    <w:rsid w:val="008A5E9C"/>
    <w:rsid w:val="008A62CC"/>
    <w:rsid w:val="008A6898"/>
    <w:rsid w:val="008A6DB2"/>
    <w:rsid w:val="008A7446"/>
    <w:rsid w:val="008B0527"/>
    <w:rsid w:val="008B0981"/>
    <w:rsid w:val="008B0B0F"/>
    <w:rsid w:val="008B15BC"/>
    <w:rsid w:val="008B16F8"/>
    <w:rsid w:val="008B171E"/>
    <w:rsid w:val="008B1C00"/>
    <w:rsid w:val="008B271B"/>
    <w:rsid w:val="008B2863"/>
    <w:rsid w:val="008B2F5D"/>
    <w:rsid w:val="008B32CE"/>
    <w:rsid w:val="008B363B"/>
    <w:rsid w:val="008B3862"/>
    <w:rsid w:val="008B3C0E"/>
    <w:rsid w:val="008B45B7"/>
    <w:rsid w:val="008B4D75"/>
    <w:rsid w:val="008B51CC"/>
    <w:rsid w:val="008B6049"/>
    <w:rsid w:val="008B6172"/>
    <w:rsid w:val="008B6368"/>
    <w:rsid w:val="008B65C8"/>
    <w:rsid w:val="008B6ABC"/>
    <w:rsid w:val="008B7395"/>
    <w:rsid w:val="008B7B5E"/>
    <w:rsid w:val="008B7E12"/>
    <w:rsid w:val="008B7EBE"/>
    <w:rsid w:val="008C05F4"/>
    <w:rsid w:val="008C11B4"/>
    <w:rsid w:val="008C149D"/>
    <w:rsid w:val="008C1B5E"/>
    <w:rsid w:val="008C1DAD"/>
    <w:rsid w:val="008C2057"/>
    <w:rsid w:val="008C394C"/>
    <w:rsid w:val="008C3ED5"/>
    <w:rsid w:val="008C4DF6"/>
    <w:rsid w:val="008C586C"/>
    <w:rsid w:val="008C5A69"/>
    <w:rsid w:val="008C66AD"/>
    <w:rsid w:val="008C6A66"/>
    <w:rsid w:val="008C6C29"/>
    <w:rsid w:val="008C707A"/>
    <w:rsid w:val="008C79DA"/>
    <w:rsid w:val="008C7FE3"/>
    <w:rsid w:val="008D11E1"/>
    <w:rsid w:val="008D1687"/>
    <w:rsid w:val="008D18D5"/>
    <w:rsid w:val="008D2374"/>
    <w:rsid w:val="008D2B2A"/>
    <w:rsid w:val="008D2FF8"/>
    <w:rsid w:val="008D4467"/>
    <w:rsid w:val="008D4CF1"/>
    <w:rsid w:val="008D4CF4"/>
    <w:rsid w:val="008D4FCA"/>
    <w:rsid w:val="008D56D5"/>
    <w:rsid w:val="008D57F5"/>
    <w:rsid w:val="008D5AE5"/>
    <w:rsid w:val="008D5B01"/>
    <w:rsid w:val="008D5B8D"/>
    <w:rsid w:val="008D640C"/>
    <w:rsid w:val="008D7137"/>
    <w:rsid w:val="008D71A4"/>
    <w:rsid w:val="008D7A1B"/>
    <w:rsid w:val="008D7ADB"/>
    <w:rsid w:val="008D7C52"/>
    <w:rsid w:val="008D7FEB"/>
    <w:rsid w:val="008E0E21"/>
    <w:rsid w:val="008E0FB2"/>
    <w:rsid w:val="008E0FB3"/>
    <w:rsid w:val="008E1465"/>
    <w:rsid w:val="008E14E3"/>
    <w:rsid w:val="008E1885"/>
    <w:rsid w:val="008E3079"/>
    <w:rsid w:val="008E37A2"/>
    <w:rsid w:val="008E3801"/>
    <w:rsid w:val="008E39E5"/>
    <w:rsid w:val="008E43E8"/>
    <w:rsid w:val="008E43F1"/>
    <w:rsid w:val="008E4A93"/>
    <w:rsid w:val="008E4D1D"/>
    <w:rsid w:val="008E5619"/>
    <w:rsid w:val="008E5DB8"/>
    <w:rsid w:val="008E5E3D"/>
    <w:rsid w:val="008E5E98"/>
    <w:rsid w:val="008E61CE"/>
    <w:rsid w:val="008E63F7"/>
    <w:rsid w:val="008E6C86"/>
    <w:rsid w:val="008E74E8"/>
    <w:rsid w:val="008F02B1"/>
    <w:rsid w:val="008F11BF"/>
    <w:rsid w:val="008F1350"/>
    <w:rsid w:val="008F13B1"/>
    <w:rsid w:val="008F2828"/>
    <w:rsid w:val="008F2C97"/>
    <w:rsid w:val="008F2D01"/>
    <w:rsid w:val="008F3B95"/>
    <w:rsid w:val="008F4024"/>
    <w:rsid w:val="008F45E0"/>
    <w:rsid w:val="008F4FCE"/>
    <w:rsid w:val="008F5F45"/>
    <w:rsid w:val="008F66FB"/>
    <w:rsid w:val="008F74B9"/>
    <w:rsid w:val="008F77FD"/>
    <w:rsid w:val="008F789F"/>
    <w:rsid w:val="008F7987"/>
    <w:rsid w:val="008F7EE9"/>
    <w:rsid w:val="009000CE"/>
    <w:rsid w:val="00900628"/>
    <w:rsid w:val="009006D5"/>
    <w:rsid w:val="0090102A"/>
    <w:rsid w:val="009029E9"/>
    <w:rsid w:val="00902BE6"/>
    <w:rsid w:val="00903E96"/>
    <w:rsid w:val="00903FAF"/>
    <w:rsid w:val="009041DF"/>
    <w:rsid w:val="009044AF"/>
    <w:rsid w:val="0090462A"/>
    <w:rsid w:val="00905BCC"/>
    <w:rsid w:val="00905D11"/>
    <w:rsid w:val="00905FD3"/>
    <w:rsid w:val="00906508"/>
    <w:rsid w:val="009066E7"/>
    <w:rsid w:val="009068B2"/>
    <w:rsid w:val="00906D50"/>
    <w:rsid w:val="00906D62"/>
    <w:rsid w:val="009077C5"/>
    <w:rsid w:val="00907814"/>
    <w:rsid w:val="009108D7"/>
    <w:rsid w:val="00910EF5"/>
    <w:rsid w:val="00910FA9"/>
    <w:rsid w:val="009112A3"/>
    <w:rsid w:val="009112EB"/>
    <w:rsid w:val="00912C1E"/>
    <w:rsid w:val="00912D02"/>
    <w:rsid w:val="00913BC0"/>
    <w:rsid w:val="009143C1"/>
    <w:rsid w:val="009144BF"/>
    <w:rsid w:val="00914FDC"/>
    <w:rsid w:val="00915894"/>
    <w:rsid w:val="00915DE1"/>
    <w:rsid w:val="0091620B"/>
    <w:rsid w:val="00917736"/>
    <w:rsid w:val="00920636"/>
    <w:rsid w:val="00920AC1"/>
    <w:rsid w:val="00920CD4"/>
    <w:rsid w:val="009213CA"/>
    <w:rsid w:val="0092377C"/>
    <w:rsid w:val="009248E8"/>
    <w:rsid w:val="0092490B"/>
    <w:rsid w:val="009249D8"/>
    <w:rsid w:val="00924B26"/>
    <w:rsid w:val="00924CF2"/>
    <w:rsid w:val="00924DAB"/>
    <w:rsid w:val="00924F51"/>
    <w:rsid w:val="009250B3"/>
    <w:rsid w:val="0092579D"/>
    <w:rsid w:val="009258E1"/>
    <w:rsid w:val="009262FF"/>
    <w:rsid w:val="0092643E"/>
    <w:rsid w:val="00926BE1"/>
    <w:rsid w:val="00926C68"/>
    <w:rsid w:val="00927524"/>
    <w:rsid w:val="00927CD2"/>
    <w:rsid w:val="00927E34"/>
    <w:rsid w:val="0093000B"/>
    <w:rsid w:val="009301B6"/>
    <w:rsid w:val="00930C6E"/>
    <w:rsid w:val="00930C8D"/>
    <w:rsid w:val="00931755"/>
    <w:rsid w:val="009317CB"/>
    <w:rsid w:val="00931B3E"/>
    <w:rsid w:val="00932063"/>
    <w:rsid w:val="009324F9"/>
    <w:rsid w:val="00932A38"/>
    <w:rsid w:val="00932B9B"/>
    <w:rsid w:val="00933A06"/>
    <w:rsid w:val="00933A57"/>
    <w:rsid w:val="0093460F"/>
    <w:rsid w:val="00934CF3"/>
    <w:rsid w:val="0093504D"/>
    <w:rsid w:val="00935E1E"/>
    <w:rsid w:val="00936E35"/>
    <w:rsid w:val="009370C6"/>
    <w:rsid w:val="0094036E"/>
    <w:rsid w:val="009407B5"/>
    <w:rsid w:val="00940B3E"/>
    <w:rsid w:val="00941871"/>
    <w:rsid w:val="00941B0F"/>
    <w:rsid w:val="0094278C"/>
    <w:rsid w:val="00942EAC"/>
    <w:rsid w:val="00943AD0"/>
    <w:rsid w:val="00943EF4"/>
    <w:rsid w:val="00944621"/>
    <w:rsid w:val="009448CF"/>
    <w:rsid w:val="00944B38"/>
    <w:rsid w:val="00944DDD"/>
    <w:rsid w:val="009457E0"/>
    <w:rsid w:val="009459C5"/>
    <w:rsid w:val="00947160"/>
    <w:rsid w:val="00947658"/>
    <w:rsid w:val="009500DC"/>
    <w:rsid w:val="00950933"/>
    <w:rsid w:val="00950C5C"/>
    <w:rsid w:val="00952AA9"/>
    <w:rsid w:val="00953509"/>
    <w:rsid w:val="00955038"/>
    <w:rsid w:val="00955705"/>
    <w:rsid w:val="009557CB"/>
    <w:rsid w:val="009558BE"/>
    <w:rsid w:val="00955908"/>
    <w:rsid w:val="00956E9D"/>
    <w:rsid w:val="009577B5"/>
    <w:rsid w:val="00961DF7"/>
    <w:rsid w:val="00962F09"/>
    <w:rsid w:val="0096302B"/>
    <w:rsid w:val="00963255"/>
    <w:rsid w:val="00963C31"/>
    <w:rsid w:val="00963D69"/>
    <w:rsid w:val="00965B61"/>
    <w:rsid w:val="00966E19"/>
    <w:rsid w:val="009673FB"/>
    <w:rsid w:val="009708B8"/>
    <w:rsid w:val="009709C1"/>
    <w:rsid w:val="009709F5"/>
    <w:rsid w:val="00970A23"/>
    <w:rsid w:val="00971052"/>
    <w:rsid w:val="00971D67"/>
    <w:rsid w:val="00971E88"/>
    <w:rsid w:val="009728FE"/>
    <w:rsid w:val="00972904"/>
    <w:rsid w:val="00972E2B"/>
    <w:rsid w:val="00973186"/>
    <w:rsid w:val="00973430"/>
    <w:rsid w:val="009737B9"/>
    <w:rsid w:val="009748B5"/>
    <w:rsid w:val="00974FBF"/>
    <w:rsid w:val="00975206"/>
    <w:rsid w:val="0097639E"/>
    <w:rsid w:val="0097653B"/>
    <w:rsid w:val="009768B6"/>
    <w:rsid w:val="0097695C"/>
    <w:rsid w:val="00976A0B"/>
    <w:rsid w:val="0097760A"/>
    <w:rsid w:val="00977A8B"/>
    <w:rsid w:val="00980482"/>
    <w:rsid w:val="00980CF2"/>
    <w:rsid w:val="00980DDE"/>
    <w:rsid w:val="009812F8"/>
    <w:rsid w:val="00981806"/>
    <w:rsid w:val="009822CC"/>
    <w:rsid w:val="00982A66"/>
    <w:rsid w:val="00984C5C"/>
    <w:rsid w:val="0098555C"/>
    <w:rsid w:val="00985E40"/>
    <w:rsid w:val="00986117"/>
    <w:rsid w:val="009864EB"/>
    <w:rsid w:val="0098785E"/>
    <w:rsid w:val="00987BBB"/>
    <w:rsid w:val="00990945"/>
    <w:rsid w:val="00990A61"/>
    <w:rsid w:val="00990C08"/>
    <w:rsid w:val="00990E25"/>
    <w:rsid w:val="00990FC1"/>
    <w:rsid w:val="009910CF"/>
    <w:rsid w:val="00991A2E"/>
    <w:rsid w:val="0099369B"/>
    <w:rsid w:val="00995084"/>
    <w:rsid w:val="00995397"/>
    <w:rsid w:val="0099566C"/>
    <w:rsid w:val="00996AA2"/>
    <w:rsid w:val="009971BC"/>
    <w:rsid w:val="009972E6"/>
    <w:rsid w:val="00997766"/>
    <w:rsid w:val="009A0965"/>
    <w:rsid w:val="009A1B95"/>
    <w:rsid w:val="009A1D2E"/>
    <w:rsid w:val="009A20A5"/>
    <w:rsid w:val="009A4469"/>
    <w:rsid w:val="009A4D39"/>
    <w:rsid w:val="009A5D3B"/>
    <w:rsid w:val="009A5DEE"/>
    <w:rsid w:val="009A63E9"/>
    <w:rsid w:val="009A63EF"/>
    <w:rsid w:val="009A68D7"/>
    <w:rsid w:val="009A76EF"/>
    <w:rsid w:val="009A7785"/>
    <w:rsid w:val="009B04D0"/>
    <w:rsid w:val="009B0F85"/>
    <w:rsid w:val="009B1B1E"/>
    <w:rsid w:val="009B1CE8"/>
    <w:rsid w:val="009B3594"/>
    <w:rsid w:val="009B36AC"/>
    <w:rsid w:val="009B3872"/>
    <w:rsid w:val="009B3B5D"/>
    <w:rsid w:val="009B3B74"/>
    <w:rsid w:val="009B4433"/>
    <w:rsid w:val="009B52B8"/>
    <w:rsid w:val="009B70F5"/>
    <w:rsid w:val="009B7BF5"/>
    <w:rsid w:val="009C0391"/>
    <w:rsid w:val="009C1751"/>
    <w:rsid w:val="009C18C4"/>
    <w:rsid w:val="009C1D46"/>
    <w:rsid w:val="009C2396"/>
    <w:rsid w:val="009C3BE0"/>
    <w:rsid w:val="009C3C84"/>
    <w:rsid w:val="009C3D92"/>
    <w:rsid w:val="009C4F03"/>
    <w:rsid w:val="009C4F13"/>
    <w:rsid w:val="009C5EF9"/>
    <w:rsid w:val="009C600D"/>
    <w:rsid w:val="009C6E9E"/>
    <w:rsid w:val="009C7588"/>
    <w:rsid w:val="009C77D5"/>
    <w:rsid w:val="009C7A1A"/>
    <w:rsid w:val="009C7E70"/>
    <w:rsid w:val="009C7E94"/>
    <w:rsid w:val="009D0E46"/>
    <w:rsid w:val="009D0E77"/>
    <w:rsid w:val="009D1BFD"/>
    <w:rsid w:val="009D1CB5"/>
    <w:rsid w:val="009D2253"/>
    <w:rsid w:val="009D22DC"/>
    <w:rsid w:val="009D2300"/>
    <w:rsid w:val="009D3490"/>
    <w:rsid w:val="009D35A8"/>
    <w:rsid w:val="009D3CAC"/>
    <w:rsid w:val="009D457C"/>
    <w:rsid w:val="009D4604"/>
    <w:rsid w:val="009D4A3C"/>
    <w:rsid w:val="009D4A83"/>
    <w:rsid w:val="009D4D22"/>
    <w:rsid w:val="009D5785"/>
    <w:rsid w:val="009D5979"/>
    <w:rsid w:val="009D7728"/>
    <w:rsid w:val="009D789A"/>
    <w:rsid w:val="009D78C8"/>
    <w:rsid w:val="009D78EB"/>
    <w:rsid w:val="009D7D64"/>
    <w:rsid w:val="009D7FD0"/>
    <w:rsid w:val="009D7FF5"/>
    <w:rsid w:val="009E0B0F"/>
    <w:rsid w:val="009E0D03"/>
    <w:rsid w:val="009E0FC4"/>
    <w:rsid w:val="009E1147"/>
    <w:rsid w:val="009E1379"/>
    <w:rsid w:val="009E1536"/>
    <w:rsid w:val="009E207E"/>
    <w:rsid w:val="009E24F1"/>
    <w:rsid w:val="009E256B"/>
    <w:rsid w:val="009E2AF1"/>
    <w:rsid w:val="009E2B2C"/>
    <w:rsid w:val="009E317B"/>
    <w:rsid w:val="009E31A8"/>
    <w:rsid w:val="009E32A8"/>
    <w:rsid w:val="009E4FE3"/>
    <w:rsid w:val="009E5267"/>
    <w:rsid w:val="009E5636"/>
    <w:rsid w:val="009E5C89"/>
    <w:rsid w:val="009E5D85"/>
    <w:rsid w:val="009E6E5C"/>
    <w:rsid w:val="009E72DB"/>
    <w:rsid w:val="009E7786"/>
    <w:rsid w:val="009F0ACC"/>
    <w:rsid w:val="009F0B5B"/>
    <w:rsid w:val="009F12A6"/>
    <w:rsid w:val="009F30A9"/>
    <w:rsid w:val="009F3943"/>
    <w:rsid w:val="009F3F83"/>
    <w:rsid w:val="009F4541"/>
    <w:rsid w:val="009F52A3"/>
    <w:rsid w:val="009F542E"/>
    <w:rsid w:val="009F5B46"/>
    <w:rsid w:val="009F63F6"/>
    <w:rsid w:val="009F6E2C"/>
    <w:rsid w:val="009F7124"/>
    <w:rsid w:val="009F741E"/>
    <w:rsid w:val="009F7F72"/>
    <w:rsid w:val="00A015A3"/>
    <w:rsid w:val="00A01C90"/>
    <w:rsid w:val="00A020A0"/>
    <w:rsid w:val="00A020AE"/>
    <w:rsid w:val="00A02627"/>
    <w:rsid w:val="00A02A6F"/>
    <w:rsid w:val="00A034B7"/>
    <w:rsid w:val="00A038B6"/>
    <w:rsid w:val="00A03A67"/>
    <w:rsid w:val="00A041EA"/>
    <w:rsid w:val="00A04613"/>
    <w:rsid w:val="00A04DD8"/>
    <w:rsid w:val="00A05FC3"/>
    <w:rsid w:val="00A074EB"/>
    <w:rsid w:val="00A07AC1"/>
    <w:rsid w:val="00A106CE"/>
    <w:rsid w:val="00A118C4"/>
    <w:rsid w:val="00A12418"/>
    <w:rsid w:val="00A1285A"/>
    <w:rsid w:val="00A12A1E"/>
    <w:rsid w:val="00A12F3F"/>
    <w:rsid w:val="00A1336E"/>
    <w:rsid w:val="00A13A4D"/>
    <w:rsid w:val="00A13AB4"/>
    <w:rsid w:val="00A13D42"/>
    <w:rsid w:val="00A14A45"/>
    <w:rsid w:val="00A16952"/>
    <w:rsid w:val="00A16F45"/>
    <w:rsid w:val="00A16FE2"/>
    <w:rsid w:val="00A170A7"/>
    <w:rsid w:val="00A17306"/>
    <w:rsid w:val="00A176C9"/>
    <w:rsid w:val="00A17F70"/>
    <w:rsid w:val="00A205A8"/>
    <w:rsid w:val="00A20E8A"/>
    <w:rsid w:val="00A21BE1"/>
    <w:rsid w:val="00A21CED"/>
    <w:rsid w:val="00A22357"/>
    <w:rsid w:val="00A22C63"/>
    <w:rsid w:val="00A22C9E"/>
    <w:rsid w:val="00A2350B"/>
    <w:rsid w:val="00A236FE"/>
    <w:rsid w:val="00A2379D"/>
    <w:rsid w:val="00A239FB"/>
    <w:rsid w:val="00A24F06"/>
    <w:rsid w:val="00A258E1"/>
    <w:rsid w:val="00A2611C"/>
    <w:rsid w:val="00A266A0"/>
    <w:rsid w:val="00A2692D"/>
    <w:rsid w:val="00A277F7"/>
    <w:rsid w:val="00A27C3C"/>
    <w:rsid w:val="00A30806"/>
    <w:rsid w:val="00A31326"/>
    <w:rsid w:val="00A314ED"/>
    <w:rsid w:val="00A320A3"/>
    <w:rsid w:val="00A32163"/>
    <w:rsid w:val="00A32550"/>
    <w:rsid w:val="00A32800"/>
    <w:rsid w:val="00A32A56"/>
    <w:rsid w:val="00A32A7C"/>
    <w:rsid w:val="00A33D96"/>
    <w:rsid w:val="00A34380"/>
    <w:rsid w:val="00A359FA"/>
    <w:rsid w:val="00A35BB6"/>
    <w:rsid w:val="00A35C96"/>
    <w:rsid w:val="00A3619A"/>
    <w:rsid w:val="00A361EC"/>
    <w:rsid w:val="00A3670F"/>
    <w:rsid w:val="00A36B62"/>
    <w:rsid w:val="00A37A25"/>
    <w:rsid w:val="00A401BA"/>
    <w:rsid w:val="00A403F2"/>
    <w:rsid w:val="00A40562"/>
    <w:rsid w:val="00A40D53"/>
    <w:rsid w:val="00A4106F"/>
    <w:rsid w:val="00A4127C"/>
    <w:rsid w:val="00A414C5"/>
    <w:rsid w:val="00A43418"/>
    <w:rsid w:val="00A43A31"/>
    <w:rsid w:val="00A43EFF"/>
    <w:rsid w:val="00A44066"/>
    <w:rsid w:val="00A446C3"/>
    <w:rsid w:val="00A4492E"/>
    <w:rsid w:val="00A454EE"/>
    <w:rsid w:val="00A45BF5"/>
    <w:rsid w:val="00A45C2D"/>
    <w:rsid w:val="00A465C0"/>
    <w:rsid w:val="00A5020A"/>
    <w:rsid w:val="00A50248"/>
    <w:rsid w:val="00A506F8"/>
    <w:rsid w:val="00A51CD4"/>
    <w:rsid w:val="00A51CDF"/>
    <w:rsid w:val="00A52918"/>
    <w:rsid w:val="00A5414C"/>
    <w:rsid w:val="00A54286"/>
    <w:rsid w:val="00A54663"/>
    <w:rsid w:val="00A551D9"/>
    <w:rsid w:val="00A552CD"/>
    <w:rsid w:val="00A55350"/>
    <w:rsid w:val="00A55D50"/>
    <w:rsid w:val="00A5643A"/>
    <w:rsid w:val="00A56A85"/>
    <w:rsid w:val="00A57A68"/>
    <w:rsid w:val="00A57B82"/>
    <w:rsid w:val="00A57DA4"/>
    <w:rsid w:val="00A57DC6"/>
    <w:rsid w:val="00A6036B"/>
    <w:rsid w:val="00A61472"/>
    <w:rsid w:val="00A6149C"/>
    <w:rsid w:val="00A621A5"/>
    <w:rsid w:val="00A62C61"/>
    <w:rsid w:val="00A634BD"/>
    <w:rsid w:val="00A64477"/>
    <w:rsid w:val="00A6545C"/>
    <w:rsid w:val="00A65AA0"/>
    <w:rsid w:val="00A65B79"/>
    <w:rsid w:val="00A66671"/>
    <w:rsid w:val="00A66701"/>
    <w:rsid w:val="00A67073"/>
    <w:rsid w:val="00A67429"/>
    <w:rsid w:val="00A6760B"/>
    <w:rsid w:val="00A67F18"/>
    <w:rsid w:val="00A70FB6"/>
    <w:rsid w:val="00A71293"/>
    <w:rsid w:val="00A7138D"/>
    <w:rsid w:val="00A73255"/>
    <w:rsid w:val="00A7411D"/>
    <w:rsid w:val="00A745CA"/>
    <w:rsid w:val="00A7531D"/>
    <w:rsid w:val="00A75672"/>
    <w:rsid w:val="00A7579D"/>
    <w:rsid w:val="00A7668D"/>
    <w:rsid w:val="00A76A4F"/>
    <w:rsid w:val="00A7739D"/>
    <w:rsid w:val="00A77555"/>
    <w:rsid w:val="00A80F0D"/>
    <w:rsid w:val="00A815A8"/>
    <w:rsid w:val="00A823F0"/>
    <w:rsid w:val="00A82478"/>
    <w:rsid w:val="00A8289D"/>
    <w:rsid w:val="00A82DC7"/>
    <w:rsid w:val="00A83259"/>
    <w:rsid w:val="00A8362A"/>
    <w:rsid w:val="00A83995"/>
    <w:rsid w:val="00A840AD"/>
    <w:rsid w:val="00A8491D"/>
    <w:rsid w:val="00A84E22"/>
    <w:rsid w:val="00A8515A"/>
    <w:rsid w:val="00A85AF5"/>
    <w:rsid w:val="00A8626D"/>
    <w:rsid w:val="00A86AE8"/>
    <w:rsid w:val="00A874E0"/>
    <w:rsid w:val="00A87504"/>
    <w:rsid w:val="00A90058"/>
    <w:rsid w:val="00A904B1"/>
    <w:rsid w:val="00A90601"/>
    <w:rsid w:val="00A91A2B"/>
    <w:rsid w:val="00A91DBF"/>
    <w:rsid w:val="00A92C1F"/>
    <w:rsid w:val="00A931D0"/>
    <w:rsid w:val="00A93470"/>
    <w:rsid w:val="00A93A25"/>
    <w:rsid w:val="00A942BD"/>
    <w:rsid w:val="00A94924"/>
    <w:rsid w:val="00A949B6"/>
    <w:rsid w:val="00A94BF8"/>
    <w:rsid w:val="00A95EBD"/>
    <w:rsid w:val="00A95F2B"/>
    <w:rsid w:val="00A975BB"/>
    <w:rsid w:val="00AA03D3"/>
    <w:rsid w:val="00AA0644"/>
    <w:rsid w:val="00AA1CE3"/>
    <w:rsid w:val="00AA1ED9"/>
    <w:rsid w:val="00AA251F"/>
    <w:rsid w:val="00AA29BC"/>
    <w:rsid w:val="00AA30C0"/>
    <w:rsid w:val="00AA37DD"/>
    <w:rsid w:val="00AA3BCB"/>
    <w:rsid w:val="00AA523D"/>
    <w:rsid w:val="00AA6289"/>
    <w:rsid w:val="00AA62E1"/>
    <w:rsid w:val="00AA6883"/>
    <w:rsid w:val="00AA7B4C"/>
    <w:rsid w:val="00AA7E46"/>
    <w:rsid w:val="00AB0342"/>
    <w:rsid w:val="00AB04D3"/>
    <w:rsid w:val="00AB0C26"/>
    <w:rsid w:val="00AB12F9"/>
    <w:rsid w:val="00AB1435"/>
    <w:rsid w:val="00AB180A"/>
    <w:rsid w:val="00AB1A0F"/>
    <w:rsid w:val="00AB1B1D"/>
    <w:rsid w:val="00AB1D33"/>
    <w:rsid w:val="00AB2024"/>
    <w:rsid w:val="00AB21BD"/>
    <w:rsid w:val="00AB2203"/>
    <w:rsid w:val="00AB26D2"/>
    <w:rsid w:val="00AB28FB"/>
    <w:rsid w:val="00AB3BCA"/>
    <w:rsid w:val="00AB5181"/>
    <w:rsid w:val="00AB593C"/>
    <w:rsid w:val="00AB59FF"/>
    <w:rsid w:val="00AB605C"/>
    <w:rsid w:val="00AB61CD"/>
    <w:rsid w:val="00AB6980"/>
    <w:rsid w:val="00AB6AF7"/>
    <w:rsid w:val="00AB708C"/>
    <w:rsid w:val="00AB75CB"/>
    <w:rsid w:val="00AB7629"/>
    <w:rsid w:val="00AC1479"/>
    <w:rsid w:val="00AC1F66"/>
    <w:rsid w:val="00AC2921"/>
    <w:rsid w:val="00AC3A5D"/>
    <w:rsid w:val="00AC479F"/>
    <w:rsid w:val="00AC49B4"/>
    <w:rsid w:val="00AC511C"/>
    <w:rsid w:val="00AC5A2F"/>
    <w:rsid w:val="00AC5E12"/>
    <w:rsid w:val="00AC5EF8"/>
    <w:rsid w:val="00AC5F62"/>
    <w:rsid w:val="00AC5F88"/>
    <w:rsid w:val="00AD0532"/>
    <w:rsid w:val="00AD0546"/>
    <w:rsid w:val="00AD0A7E"/>
    <w:rsid w:val="00AD1FF9"/>
    <w:rsid w:val="00AD32E0"/>
    <w:rsid w:val="00AD38D0"/>
    <w:rsid w:val="00AD3E6B"/>
    <w:rsid w:val="00AD4C2D"/>
    <w:rsid w:val="00AD5871"/>
    <w:rsid w:val="00AD5C07"/>
    <w:rsid w:val="00AD5DCB"/>
    <w:rsid w:val="00AD5EB5"/>
    <w:rsid w:val="00AD63BC"/>
    <w:rsid w:val="00AD6843"/>
    <w:rsid w:val="00AD6ECF"/>
    <w:rsid w:val="00AD7411"/>
    <w:rsid w:val="00AE0132"/>
    <w:rsid w:val="00AE0C13"/>
    <w:rsid w:val="00AE105B"/>
    <w:rsid w:val="00AE166D"/>
    <w:rsid w:val="00AE17B3"/>
    <w:rsid w:val="00AE3C55"/>
    <w:rsid w:val="00AE3C60"/>
    <w:rsid w:val="00AE4A57"/>
    <w:rsid w:val="00AE6044"/>
    <w:rsid w:val="00AE665E"/>
    <w:rsid w:val="00AE6BA8"/>
    <w:rsid w:val="00AE762D"/>
    <w:rsid w:val="00AE7D02"/>
    <w:rsid w:val="00AF0485"/>
    <w:rsid w:val="00AF0D24"/>
    <w:rsid w:val="00AF1255"/>
    <w:rsid w:val="00AF18AB"/>
    <w:rsid w:val="00AF293D"/>
    <w:rsid w:val="00AF2DBF"/>
    <w:rsid w:val="00AF375C"/>
    <w:rsid w:val="00AF4078"/>
    <w:rsid w:val="00AF416A"/>
    <w:rsid w:val="00AF4D30"/>
    <w:rsid w:val="00AF4E56"/>
    <w:rsid w:val="00AF4F3D"/>
    <w:rsid w:val="00AF5073"/>
    <w:rsid w:val="00AF5C48"/>
    <w:rsid w:val="00AF69EF"/>
    <w:rsid w:val="00AF6CC3"/>
    <w:rsid w:val="00AF6D63"/>
    <w:rsid w:val="00AF7812"/>
    <w:rsid w:val="00B00404"/>
    <w:rsid w:val="00B00756"/>
    <w:rsid w:val="00B0077B"/>
    <w:rsid w:val="00B007D7"/>
    <w:rsid w:val="00B009BD"/>
    <w:rsid w:val="00B01569"/>
    <w:rsid w:val="00B015E1"/>
    <w:rsid w:val="00B02B9C"/>
    <w:rsid w:val="00B033DA"/>
    <w:rsid w:val="00B04379"/>
    <w:rsid w:val="00B04412"/>
    <w:rsid w:val="00B046E2"/>
    <w:rsid w:val="00B051AC"/>
    <w:rsid w:val="00B05B05"/>
    <w:rsid w:val="00B07077"/>
    <w:rsid w:val="00B077F7"/>
    <w:rsid w:val="00B103B3"/>
    <w:rsid w:val="00B10D69"/>
    <w:rsid w:val="00B11A25"/>
    <w:rsid w:val="00B11D4C"/>
    <w:rsid w:val="00B123BB"/>
    <w:rsid w:val="00B12D24"/>
    <w:rsid w:val="00B13573"/>
    <w:rsid w:val="00B13705"/>
    <w:rsid w:val="00B13A30"/>
    <w:rsid w:val="00B14152"/>
    <w:rsid w:val="00B14614"/>
    <w:rsid w:val="00B156FE"/>
    <w:rsid w:val="00B157AF"/>
    <w:rsid w:val="00B15B4B"/>
    <w:rsid w:val="00B1604A"/>
    <w:rsid w:val="00B163AF"/>
    <w:rsid w:val="00B1674F"/>
    <w:rsid w:val="00B17090"/>
    <w:rsid w:val="00B173FC"/>
    <w:rsid w:val="00B17FB7"/>
    <w:rsid w:val="00B21292"/>
    <w:rsid w:val="00B21B04"/>
    <w:rsid w:val="00B222FE"/>
    <w:rsid w:val="00B22C4A"/>
    <w:rsid w:val="00B22F90"/>
    <w:rsid w:val="00B23EDA"/>
    <w:rsid w:val="00B24410"/>
    <w:rsid w:val="00B24D3C"/>
    <w:rsid w:val="00B262E6"/>
    <w:rsid w:val="00B267A4"/>
    <w:rsid w:val="00B274E9"/>
    <w:rsid w:val="00B30122"/>
    <w:rsid w:val="00B306D9"/>
    <w:rsid w:val="00B3082B"/>
    <w:rsid w:val="00B30C4C"/>
    <w:rsid w:val="00B31C22"/>
    <w:rsid w:val="00B31C9C"/>
    <w:rsid w:val="00B321B2"/>
    <w:rsid w:val="00B32AA1"/>
    <w:rsid w:val="00B3570C"/>
    <w:rsid w:val="00B360E9"/>
    <w:rsid w:val="00B364FE"/>
    <w:rsid w:val="00B36705"/>
    <w:rsid w:val="00B369FD"/>
    <w:rsid w:val="00B36A18"/>
    <w:rsid w:val="00B4069E"/>
    <w:rsid w:val="00B40B1D"/>
    <w:rsid w:val="00B40C50"/>
    <w:rsid w:val="00B40D11"/>
    <w:rsid w:val="00B4134C"/>
    <w:rsid w:val="00B413DB"/>
    <w:rsid w:val="00B41DFE"/>
    <w:rsid w:val="00B42DFF"/>
    <w:rsid w:val="00B431B0"/>
    <w:rsid w:val="00B4342F"/>
    <w:rsid w:val="00B441CA"/>
    <w:rsid w:val="00B444A7"/>
    <w:rsid w:val="00B44AC8"/>
    <w:rsid w:val="00B455C1"/>
    <w:rsid w:val="00B4565A"/>
    <w:rsid w:val="00B46C67"/>
    <w:rsid w:val="00B47248"/>
    <w:rsid w:val="00B47CDB"/>
    <w:rsid w:val="00B47FF0"/>
    <w:rsid w:val="00B50354"/>
    <w:rsid w:val="00B50564"/>
    <w:rsid w:val="00B50BB8"/>
    <w:rsid w:val="00B50C03"/>
    <w:rsid w:val="00B50D42"/>
    <w:rsid w:val="00B51288"/>
    <w:rsid w:val="00B51D82"/>
    <w:rsid w:val="00B51EB5"/>
    <w:rsid w:val="00B54A87"/>
    <w:rsid w:val="00B5583D"/>
    <w:rsid w:val="00B56C39"/>
    <w:rsid w:val="00B57356"/>
    <w:rsid w:val="00B5787A"/>
    <w:rsid w:val="00B5791C"/>
    <w:rsid w:val="00B57D58"/>
    <w:rsid w:val="00B60553"/>
    <w:rsid w:val="00B60BDC"/>
    <w:rsid w:val="00B626CE"/>
    <w:rsid w:val="00B6376F"/>
    <w:rsid w:val="00B637E5"/>
    <w:rsid w:val="00B63DB5"/>
    <w:rsid w:val="00B64947"/>
    <w:rsid w:val="00B65A5D"/>
    <w:rsid w:val="00B666F2"/>
    <w:rsid w:val="00B67B2F"/>
    <w:rsid w:val="00B67CB8"/>
    <w:rsid w:val="00B70C4B"/>
    <w:rsid w:val="00B71453"/>
    <w:rsid w:val="00B719D6"/>
    <w:rsid w:val="00B7219F"/>
    <w:rsid w:val="00B723B2"/>
    <w:rsid w:val="00B7253B"/>
    <w:rsid w:val="00B738AB"/>
    <w:rsid w:val="00B73C1C"/>
    <w:rsid w:val="00B73D7F"/>
    <w:rsid w:val="00B73F8E"/>
    <w:rsid w:val="00B7465B"/>
    <w:rsid w:val="00B7542F"/>
    <w:rsid w:val="00B756B6"/>
    <w:rsid w:val="00B76ABC"/>
    <w:rsid w:val="00B7717A"/>
    <w:rsid w:val="00B7743C"/>
    <w:rsid w:val="00B7796C"/>
    <w:rsid w:val="00B77EFF"/>
    <w:rsid w:val="00B81562"/>
    <w:rsid w:val="00B81CB5"/>
    <w:rsid w:val="00B8227E"/>
    <w:rsid w:val="00B823E4"/>
    <w:rsid w:val="00B82CD9"/>
    <w:rsid w:val="00B83611"/>
    <w:rsid w:val="00B83632"/>
    <w:rsid w:val="00B83CB3"/>
    <w:rsid w:val="00B83CB6"/>
    <w:rsid w:val="00B8455A"/>
    <w:rsid w:val="00B84683"/>
    <w:rsid w:val="00B84A5B"/>
    <w:rsid w:val="00B85A47"/>
    <w:rsid w:val="00B85EBC"/>
    <w:rsid w:val="00B86B56"/>
    <w:rsid w:val="00B86FD3"/>
    <w:rsid w:val="00B8707A"/>
    <w:rsid w:val="00B87903"/>
    <w:rsid w:val="00B903B0"/>
    <w:rsid w:val="00B90CC7"/>
    <w:rsid w:val="00B90D80"/>
    <w:rsid w:val="00B90DD4"/>
    <w:rsid w:val="00B91058"/>
    <w:rsid w:val="00B915E8"/>
    <w:rsid w:val="00B91A2A"/>
    <w:rsid w:val="00B91E0E"/>
    <w:rsid w:val="00B92090"/>
    <w:rsid w:val="00B920F8"/>
    <w:rsid w:val="00B92365"/>
    <w:rsid w:val="00B924C7"/>
    <w:rsid w:val="00B92A38"/>
    <w:rsid w:val="00B9303C"/>
    <w:rsid w:val="00B93291"/>
    <w:rsid w:val="00B949A0"/>
    <w:rsid w:val="00B9612B"/>
    <w:rsid w:val="00B96972"/>
    <w:rsid w:val="00B96DCD"/>
    <w:rsid w:val="00B97124"/>
    <w:rsid w:val="00BA004D"/>
    <w:rsid w:val="00BA049B"/>
    <w:rsid w:val="00BA05FA"/>
    <w:rsid w:val="00BA061B"/>
    <w:rsid w:val="00BA0A0B"/>
    <w:rsid w:val="00BA0ED6"/>
    <w:rsid w:val="00BA217D"/>
    <w:rsid w:val="00BA2389"/>
    <w:rsid w:val="00BA27BC"/>
    <w:rsid w:val="00BA29AD"/>
    <w:rsid w:val="00BA3B5A"/>
    <w:rsid w:val="00BA3B94"/>
    <w:rsid w:val="00BA48F8"/>
    <w:rsid w:val="00BA4C56"/>
    <w:rsid w:val="00BA5174"/>
    <w:rsid w:val="00BA521F"/>
    <w:rsid w:val="00BB108A"/>
    <w:rsid w:val="00BB26C1"/>
    <w:rsid w:val="00BB2DB7"/>
    <w:rsid w:val="00BB3308"/>
    <w:rsid w:val="00BB43AD"/>
    <w:rsid w:val="00BB46D0"/>
    <w:rsid w:val="00BB49BE"/>
    <w:rsid w:val="00BB4C5D"/>
    <w:rsid w:val="00BB5022"/>
    <w:rsid w:val="00BB536B"/>
    <w:rsid w:val="00BB5554"/>
    <w:rsid w:val="00BB6D04"/>
    <w:rsid w:val="00BB77CA"/>
    <w:rsid w:val="00BC08CA"/>
    <w:rsid w:val="00BC0E4B"/>
    <w:rsid w:val="00BC0F00"/>
    <w:rsid w:val="00BC24DF"/>
    <w:rsid w:val="00BC305F"/>
    <w:rsid w:val="00BC3E5E"/>
    <w:rsid w:val="00BC418B"/>
    <w:rsid w:val="00BC422A"/>
    <w:rsid w:val="00BC439A"/>
    <w:rsid w:val="00BC58E6"/>
    <w:rsid w:val="00BC6781"/>
    <w:rsid w:val="00BC7361"/>
    <w:rsid w:val="00BC7564"/>
    <w:rsid w:val="00BC7722"/>
    <w:rsid w:val="00BC7E64"/>
    <w:rsid w:val="00BD1804"/>
    <w:rsid w:val="00BD1F49"/>
    <w:rsid w:val="00BD268C"/>
    <w:rsid w:val="00BD3094"/>
    <w:rsid w:val="00BD3367"/>
    <w:rsid w:val="00BD37E1"/>
    <w:rsid w:val="00BD388E"/>
    <w:rsid w:val="00BD49F6"/>
    <w:rsid w:val="00BD6358"/>
    <w:rsid w:val="00BD63B9"/>
    <w:rsid w:val="00BD7262"/>
    <w:rsid w:val="00BD75C7"/>
    <w:rsid w:val="00BD765C"/>
    <w:rsid w:val="00BD78F4"/>
    <w:rsid w:val="00BD7D6B"/>
    <w:rsid w:val="00BE10F7"/>
    <w:rsid w:val="00BE1B2A"/>
    <w:rsid w:val="00BE2150"/>
    <w:rsid w:val="00BE27CD"/>
    <w:rsid w:val="00BE32EC"/>
    <w:rsid w:val="00BE3D8A"/>
    <w:rsid w:val="00BE4682"/>
    <w:rsid w:val="00BE4A6D"/>
    <w:rsid w:val="00BE4A86"/>
    <w:rsid w:val="00BE585F"/>
    <w:rsid w:val="00BE6D10"/>
    <w:rsid w:val="00BF041F"/>
    <w:rsid w:val="00BF14F9"/>
    <w:rsid w:val="00BF16F3"/>
    <w:rsid w:val="00BF1B98"/>
    <w:rsid w:val="00BF1F85"/>
    <w:rsid w:val="00BF2206"/>
    <w:rsid w:val="00BF236B"/>
    <w:rsid w:val="00BF2406"/>
    <w:rsid w:val="00BF331B"/>
    <w:rsid w:val="00BF35F9"/>
    <w:rsid w:val="00BF387B"/>
    <w:rsid w:val="00BF3AF1"/>
    <w:rsid w:val="00BF4763"/>
    <w:rsid w:val="00BF4DF5"/>
    <w:rsid w:val="00BF5143"/>
    <w:rsid w:val="00BF5A96"/>
    <w:rsid w:val="00BF5B2D"/>
    <w:rsid w:val="00BF5E33"/>
    <w:rsid w:val="00BF6397"/>
    <w:rsid w:val="00BF693E"/>
    <w:rsid w:val="00BF79C6"/>
    <w:rsid w:val="00BF7BAC"/>
    <w:rsid w:val="00C00371"/>
    <w:rsid w:val="00C00380"/>
    <w:rsid w:val="00C00B2F"/>
    <w:rsid w:val="00C00C36"/>
    <w:rsid w:val="00C02267"/>
    <w:rsid w:val="00C0290A"/>
    <w:rsid w:val="00C02A6A"/>
    <w:rsid w:val="00C02CFE"/>
    <w:rsid w:val="00C02E80"/>
    <w:rsid w:val="00C034D8"/>
    <w:rsid w:val="00C04CB2"/>
    <w:rsid w:val="00C04CCB"/>
    <w:rsid w:val="00C05F7C"/>
    <w:rsid w:val="00C10C47"/>
    <w:rsid w:val="00C10D63"/>
    <w:rsid w:val="00C111DE"/>
    <w:rsid w:val="00C11239"/>
    <w:rsid w:val="00C121F7"/>
    <w:rsid w:val="00C1358B"/>
    <w:rsid w:val="00C13658"/>
    <w:rsid w:val="00C138DD"/>
    <w:rsid w:val="00C1430D"/>
    <w:rsid w:val="00C146CA"/>
    <w:rsid w:val="00C14C79"/>
    <w:rsid w:val="00C14CA3"/>
    <w:rsid w:val="00C1500C"/>
    <w:rsid w:val="00C15915"/>
    <w:rsid w:val="00C17050"/>
    <w:rsid w:val="00C17872"/>
    <w:rsid w:val="00C17EA0"/>
    <w:rsid w:val="00C200F9"/>
    <w:rsid w:val="00C20EFB"/>
    <w:rsid w:val="00C22A42"/>
    <w:rsid w:val="00C22C70"/>
    <w:rsid w:val="00C2343F"/>
    <w:rsid w:val="00C23835"/>
    <w:rsid w:val="00C25A74"/>
    <w:rsid w:val="00C25E93"/>
    <w:rsid w:val="00C268CC"/>
    <w:rsid w:val="00C271EB"/>
    <w:rsid w:val="00C276BD"/>
    <w:rsid w:val="00C27880"/>
    <w:rsid w:val="00C30171"/>
    <w:rsid w:val="00C309B2"/>
    <w:rsid w:val="00C311E2"/>
    <w:rsid w:val="00C32315"/>
    <w:rsid w:val="00C32968"/>
    <w:rsid w:val="00C345D5"/>
    <w:rsid w:val="00C36736"/>
    <w:rsid w:val="00C36EC6"/>
    <w:rsid w:val="00C406DD"/>
    <w:rsid w:val="00C40B82"/>
    <w:rsid w:val="00C41105"/>
    <w:rsid w:val="00C41220"/>
    <w:rsid w:val="00C4184C"/>
    <w:rsid w:val="00C420BC"/>
    <w:rsid w:val="00C42208"/>
    <w:rsid w:val="00C425BC"/>
    <w:rsid w:val="00C42652"/>
    <w:rsid w:val="00C4292A"/>
    <w:rsid w:val="00C43DD5"/>
    <w:rsid w:val="00C4460E"/>
    <w:rsid w:val="00C44764"/>
    <w:rsid w:val="00C45030"/>
    <w:rsid w:val="00C4527E"/>
    <w:rsid w:val="00C45DA7"/>
    <w:rsid w:val="00C46024"/>
    <w:rsid w:val="00C463EC"/>
    <w:rsid w:val="00C47333"/>
    <w:rsid w:val="00C47AF2"/>
    <w:rsid w:val="00C47F56"/>
    <w:rsid w:val="00C5042C"/>
    <w:rsid w:val="00C50DD6"/>
    <w:rsid w:val="00C51129"/>
    <w:rsid w:val="00C519F4"/>
    <w:rsid w:val="00C51AEE"/>
    <w:rsid w:val="00C51E37"/>
    <w:rsid w:val="00C51F07"/>
    <w:rsid w:val="00C53405"/>
    <w:rsid w:val="00C53617"/>
    <w:rsid w:val="00C538C0"/>
    <w:rsid w:val="00C53B6A"/>
    <w:rsid w:val="00C53EB5"/>
    <w:rsid w:val="00C56F29"/>
    <w:rsid w:val="00C57490"/>
    <w:rsid w:val="00C57C16"/>
    <w:rsid w:val="00C60E5C"/>
    <w:rsid w:val="00C60EA4"/>
    <w:rsid w:val="00C61D6B"/>
    <w:rsid w:val="00C62778"/>
    <w:rsid w:val="00C62BA8"/>
    <w:rsid w:val="00C6303B"/>
    <w:rsid w:val="00C63664"/>
    <w:rsid w:val="00C63DAA"/>
    <w:rsid w:val="00C64045"/>
    <w:rsid w:val="00C6420C"/>
    <w:rsid w:val="00C64B8F"/>
    <w:rsid w:val="00C65708"/>
    <w:rsid w:val="00C66732"/>
    <w:rsid w:val="00C66A89"/>
    <w:rsid w:val="00C66D8A"/>
    <w:rsid w:val="00C67169"/>
    <w:rsid w:val="00C67910"/>
    <w:rsid w:val="00C67CA4"/>
    <w:rsid w:val="00C701CF"/>
    <w:rsid w:val="00C70360"/>
    <w:rsid w:val="00C70497"/>
    <w:rsid w:val="00C707C1"/>
    <w:rsid w:val="00C70AD8"/>
    <w:rsid w:val="00C70FD0"/>
    <w:rsid w:val="00C71177"/>
    <w:rsid w:val="00C712A5"/>
    <w:rsid w:val="00C71DD7"/>
    <w:rsid w:val="00C722B2"/>
    <w:rsid w:val="00C760ED"/>
    <w:rsid w:val="00C76C23"/>
    <w:rsid w:val="00C76D73"/>
    <w:rsid w:val="00C808A7"/>
    <w:rsid w:val="00C834FB"/>
    <w:rsid w:val="00C83C5C"/>
    <w:rsid w:val="00C83E4F"/>
    <w:rsid w:val="00C84315"/>
    <w:rsid w:val="00C84908"/>
    <w:rsid w:val="00C84B98"/>
    <w:rsid w:val="00C852ED"/>
    <w:rsid w:val="00C854DC"/>
    <w:rsid w:val="00C8613D"/>
    <w:rsid w:val="00C864A4"/>
    <w:rsid w:val="00C86F7E"/>
    <w:rsid w:val="00C87058"/>
    <w:rsid w:val="00C8733B"/>
    <w:rsid w:val="00C87E3A"/>
    <w:rsid w:val="00C90852"/>
    <w:rsid w:val="00C90C11"/>
    <w:rsid w:val="00C90F3E"/>
    <w:rsid w:val="00C92428"/>
    <w:rsid w:val="00C926A6"/>
    <w:rsid w:val="00C936D5"/>
    <w:rsid w:val="00C93945"/>
    <w:rsid w:val="00C93A79"/>
    <w:rsid w:val="00C93E72"/>
    <w:rsid w:val="00C94DE5"/>
    <w:rsid w:val="00C9500C"/>
    <w:rsid w:val="00C95385"/>
    <w:rsid w:val="00C97117"/>
    <w:rsid w:val="00CA036F"/>
    <w:rsid w:val="00CA0962"/>
    <w:rsid w:val="00CA1007"/>
    <w:rsid w:val="00CA116E"/>
    <w:rsid w:val="00CA1B14"/>
    <w:rsid w:val="00CA1B1D"/>
    <w:rsid w:val="00CA1E50"/>
    <w:rsid w:val="00CA37BF"/>
    <w:rsid w:val="00CA39A4"/>
    <w:rsid w:val="00CA4B36"/>
    <w:rsid w:val="00CA5265"/>
    <w:rsid w:val="00CA52CB"/>
    <w:rsid w:val="00CA5A21"/>
    <w:rsid w:val="00CA5B02"/>
    <w:rsid w:val="00CA5CCA"/>
    <w:rsid w:val="00CA6249"/>
    <w:rsid w:val="00CA62D3"/>
    <w:rsid w:val="00CA64D1"/>
    <w:rsid w:val="00CA70D0"/>
    <w:rsid w:val="00CA72AB"/>
    <w:rsid w:val="00CA7D4A"/>
    <w:rsid w:val="00CB12DA"/>
    <w:rsid w:val="00CB13D2"/>
    <w:rsid w:val="00CB1C96"/>
    <w:rsid w:val="00CB1E30"/>
    <w:rsid w:val="00CB1F14"/>
    <w:rsid w:val="00CB24FE"/>
    <w:rsid w:val="00CB292D"/>
    <w:rsid w:val="00CB2C2F"/>
    <w:rsid w:val="00CB2DDB"/>
    <w:rsid w:val="00CB3238"/>
    <w:rsid w:val="00CB428D"/>
    <w:rsid w:val="00CB4943"/>
    <w:rsid w:val="00CB5B4A"/>
    <w:rsid w:val="00CB5B6B"/>
    <w:rsid w:val="00CB6770"/>
    <w:rsid w:val="00CB6F7F"/>
    <w:rsid w:val="00CB71A0"/>
    <w:rsid w:val="00CB7369"/>
    <w:rsid w:val="00CC0CA8"/>
    <w:rsid w:val="00CC1B09"/>
    <w:rsid w:val="00CC1D13"/>
    <w:rsid w:val="00CC2026"/>
    <w:rsid w:val="00CC2849"/>
    <w:rsid w:val="00CC2B60"/>
    <w:rsid w:val="00CC2C85"/>
    <w:rsid w:val="00CC30CE"/>
    <w:rsid w:val="00CC3C4F"/>
    <w:rsid w:val="00CC3C53"/>
    <w:rsid w:val="00CC4D7F"/>
    <w:rsid w:val="00CC6212"/>
    <w:rsid w:val="00CD01A0"/>
    <w:rsid w:val="00CD0781"/>
    <w:rsid w:val="00CD2BDD"/>
    <w:rsid w:val="00CD2F08"/>
    <w:rsid w:val="00CD3802"/>
    <w:rsid w:val="00CD4414"/>
    <w:rsid w:val="00CD4AD5"/>
    <w:rsid w:val="00CD4C6A"/>
    <w:rsid w:val="00CD4F0D"/>
    <w:rsid w:val="00CD52DF"/>
    <w:rsid w:val="00CD546B"/>
    <w:rsid w:val="00CD5D5F"/>
    <w:rsid w:val="00CD5E4E"/>
    <w:rsid w:val="00CD638C"/>
    <w:rsid w:val="00CD651D"/>
    <w:rsid w:val="00CD6CDA"/>
    <w:rsid w:val="00CD713E"/>
    <w:rsid w:val="00CD77EC"/>
    <w:rsid w:val="00CD7890"/>
    <w:rsid w:val="00CD7926"/>
    <w:rsid w:val="00CE222A"/>
    <w:rsid w:val="00CE2364"/>
    <w:rsid w:val="00CE29E9"/>
    <w:rsid w:val="00CE346A"/>
    <w:rsid w:val="00CE3614"/>
    <w:rsid w:val="00CE3799"/>
    <w:rsid w:val="00CE37D2"/>
    <w:rsid w:val="00CE3C2A"/>
    <w:rsid w:val="00CE54E8"/>
    <w:rsid w:val="00CE5E2C"/>
    <w:rsid w:val="00CE5F29"/>
    <w:rsid w:val="00CE713E"/>
    <w:rsid w:val="00CE7B9C"/>
    <w:rsid w:val="00CF042C"/>
    <w:rsid w:val="00CF20B9"/>
    <w:rsid w:val="00CF2A22"/>
    <w:rsid w:val="00CF2D50"/>
    <w:rsid w:val="00CF33C5"/>
    <w:rsid w:val="00CF36E2"/>
    <w:rsid w:val="00CF499C"/>
    <w:rsid w:val="00CF5174"/>
    <w:rsid w:val="00CF55F6"/>
    <w:rsid w:val="00CF5665"/>
    <w:rsid w:val="00CF61BB"/>
    <w:rsid w:val="00CF632C"/>
    <w:rsid w:val="00CF691B"/>
    <w:rsid w:val="00CF7A7A"/>
    <w:rsid w:val="00CF7B04"/>
    <w:rsid w:val="00D002B7"/>
    <w:rsid w:val="00D002BA"/>
    <w:rsid w:val="00D006BF"/>
    <w:rsid w:val="00D00D5E"/>
    <w:rsid w:val="00D013B8"/>
    <w:rsid w:val="00D01A08"/>
    <w:rsid w:val="00D020E5"/>
    <w:rsid w:val="00D023B0"/>
    <w:rsid w:val="00D025D9"/>
    <w:rsid w:val="00D02C80"/>
    <w:rsid w:val="00D02FAD"/>
    <w:rsid w:val="00D031AC"/>
    <w:rsid w:val="00D035F5"/>
    <w:rsid w:val="00D036A5"/>
    <w:rsid w:val="00D03729"/>
    <w:rsid w:val="00D03934"/>
    <w:rsid w:val="00D03BBC"/>
    <w:rsid w:val="00D03C97"/>
    <w:rsid w:val="00D03DF5"/>
    <w:rsid w:val="00D047BA"/>
    <w:rsid w:val="00D067EE"/>
    <w:rsid w:val="00D06DA3"/>
    <w:rsid w:val="00D0722C"/>
    <w:rsid w:val="00D07754"/>
    <w:rsid w:val="00D114F6"/>
    <w:rsid w:val="00D1187B"/>
    <w:rsid w:val="00D11C0C"/>
    <w:rsid w:val="00D12308"/>
    <w:rsid w:val="00D123B2"/>
    <w:rsid w:val="00D131D4"/>
    <w:rsid w:val="00D13A20"/>
    <w:rsid w:val="00D13F16"/>
    <w:rsid w:val="00D15CD3"/>
    <w:rsid w:val="00D16DCB"/>
    <w:rsid w:val="00D16FD5"/>
    <w:rsid w:val="00D17521"/>
    <w:rsid w:val="00D17D87"/>
    <w:rsid w:val="00D17EA6"/>
    <w:rsid w:val="00D202BA"/>
    <w:rsid w:val="00D2083D"/>
    <w:rsid w:val="00D21430"/>
    <w:rsid w:val="00D217AC"/>
    <w:rsid w:val="00D21E42"/>
    <w:rsid w:val="00D22EEE"/>
    <w:rsid w:val="00D2333D"/>
    <w:rsid w:val="00D2370B"/>
    <w:rsid w:val="00D23B97"/>
    <w:rsid w:val="00D2417A"/>
    <w:rsid w:val="00D2423F"/>
    <w:rsid w:val="00D24A49"/>
    <w:rsid w:val="00D254E9"/>
    <w:rsid w:val="00D25850"/>
    <w:rsid w:val="00D26A55"/>
    <w:rsid w:val="00D27B4F"/>
    <w:rsid w:val="00D30E3E"/>
    <w:rsid w:val="00D30E97"/>
    <w:rsid w:val="00D319FE"/>
    <w:rsid w:val="00D31ABB"/>
    <w:rsid w:val="00D32CA2"/>
    <w:rsid w:val="00D33267"/>
    <w:rsid w:val="00D334E7"/>
    <w:rsid w:val="00D33687"/>
    <w:rsid w:val="00D34BA4"/>
    <w:rsid w:val="00D34C5C"/>
    <w:rsid w:val="00D35714"/>
    <w:rsid w:val="00D35C5B"/>
    <w:rsid w:val="00D3605F"/>
    <w:rsid w:val="00D40675"/>
    <w:rsid w:val="00D41CB3"/>
    <w:rsid w:val="00D42F9D"/>
    <w:rsid w:val="00D43700"/>
    <w:rsid w:val="00D43B2B"/>
    <w:rsid w:val="00D450C1"/>
    <w:rsid w:val="00D45421"/>
    <w:rsid w:val="00D455C1"/>
    <w:rsid w:val="00D456F2"/>
    <w:rsid w:val="00D4642B"/>
    <w:rsid w:val="00D46808"/>
    <w:rsid w:val="00D4686D"/>
    <w:rsid w:val="00D46884"/>
    <w:rsid w:val="00D469CD"/>
    <w:rsid w:val="00D472F2"/>
    <w:rsid w:val="00D47396"/>
    <w:rsid w:val="00D47613"/>
    <w:rsid w:val="00D476D1"/>
    <w:rsid w:val="00D47702"/>
    <w:rsid w:val="00D4783D"/>
    <w:rsid w:val="00D47B88"/>
    <w:rsid w:val="00D47F58"/>
    <w:rsid w:val="00D501F1"/>
    <w:rsid w:val="00D5048A"/>
    <w:rsid w:val="00D50F6E"/>
    <w:rsid w:val="00D510D3"/>
    <w:rsid w:val="00D5131A"/>
    <w:rsid w:val="00D51404"/>
    <w:rsid w:val="00D51B49"/>
    <w:rsid w:val="00D51D7A"/>
    <w:rsid w:val="00D52233"/>
    <w:rsid w:val="00D52E93"/>
    <w:rsid w:val="00D5326B"/>
    <w:rsid w:val="00D53AC9"/>
    <w:rsid w:val="00D53E68"/>
    <w:rsid w:val="00D54367"/>
    <w:rsid w:val="00D5463E"/>
    <w:rsid w:val="00D54E03"/>
    <w:rsid w:val="00D56004"/>
    <w:rsid w:val="00D56A13"/>
    <w:rsid w:val="00D56BF3"/>
    <w:rsid w:val="00D57135"/>
    <w:rsid w:val="00D57DFD"/>
    <w:rsid w:val="00D61635"/>
    <w:rsid w:val="00D6190E"/>
    <w:rsid w:val="00D61CE2"/>
    <w:rsid w:val="00D622DA"/>
    <w:rsid w:val="00D62995"/>
    <w:rsid w:val="00D63B5C"/>
    <w:rsid w:val="00D64889"/>
    <w:rsid w:val="00D64A95"/>
    <w:rsid w:val="00D64C7D"/>
    <w:rsid w:val="00D64E9C"/>
    <w:rsid w:val="00D65054"/>
    <w:rsid w:val="00D65420"/>
    <w:rsid w:val="00D664AC"/>
    <w:rsid w:val="00D66713"/>
    <w:rsid w:val="00D66718"/>
    <w:rsid w:val="00D6679C"/>
    <w:rsid w:val="00D67176"/>
    <w:rsid w:val="00D709AB"/>
    <w:rsid w:val="00D70A18"/>
    <w:rsid w:val="00D71C01"/>
    <w:rsid w:val="00D72692"/>
    <w:rsid w:val="00D726ED"/>
    <w:rsid w:val="00D73184"/>
    <w:rsid w:val="00D734AE"/>
    <w:rsid w:val="00D735C6"/>
    <w:rsid w:val="00D73A43"/>
    <w:rsid w:val="00D73BE5"/>
    <w:rsid w:val="00D74599"/>
    <w:rsid w:val="00D768B6"/>
    <w:rsid w:val="00D769CE"/>
    <w:rsid w:val="00D77311"/>
    <w:rsid w:val="00D77DD9"/>
    <w:rsid w:val="00D8019E"/>
    <w:rsid w:val="00D80524"/>
    <w:rsid w:val="00D805AD"/>
    <w:rsid w:val="00D80881"/>
    <w:rsid w:val="00D80C75"/>
    <w:rsid w:val="00D80EA5"/>
    <w:rsid w:val="00D816F7"/>
    <w:rsid w:val="00D81AF3"/>
    <w:rsid w:val="00D81B4E"/>
    <w:rsid w:val="00D81FBE"/>
    <w:rsid w:val="00D82AAA"/>
    <w:rsid w:val="00D82E7F"/>
    <w:rsid w:val="00D83AF4"/>
    <w:rsid w:val="00D84285"/>
    <w:rsid w:val="00D84635"/>
    <w:rsid w:val="00D86431"/>
    <w:rsid w:val="00D8655C"/>
    <w:rsid w:val="00D86BA3"/>
    <w:rsid w:val="00D8708C"/>
    <w:rsid w:val="00D901D5"/>
    <w:rsid w:val="00D9031F"/>
    <w:rsid w:val="00D90B6B"/>
    <w:rsid w:val="00D91007"/>
    <w:rsid w:val="00D91B37"/>
    <w:rsid w:val="00D9292E"/>
    <w:rsid w:val="00D93585"/>
    <w:rsid w:val="00D93895"/>
    <w:rsid w:val="00D939D9"/>
    <w:rsid w:val="00D93C81"/>
    <w:rsid w:val="00D950CE"/>
    <w:rsid w:val="00D95253"/>
    <w:rsid w:val="00D95633"/>
    <w:rsid w:val="00D95641"/>
    <w:rsid w:val="00D95730"/>
    <w:rsid w:val="00D95C00"/>
    <w:rsid w:val="00D96251"/>
    <w:rsid w:val="00D9669F"/>
    <w:rsid w:val="00D9697D"/>
    <w:rsid w:val="00D96995"/>
    <w:rsid w:val="00D96FED"/>
    <w:rsid w:val="00D9733C"/>
    <w:rsid w:val="00D979FD"/>
    <w:rsid w:val="00DA0276"/>
    <w:rsid w:val="00DA0943"/>
    <w:rsid w:val="00DA0D50"/>
    <w:rsid w:val="00DA12AE"/>
    <w:rsid w:val="00DA14AC"/>
    <w:rsid w:val="00DA168F"/>
    <w:rsid w:val="00DA286F"/>
    <w:rsid w:val="00DA2A48"/>
    <w:rsid w:val="00DA3CCD"/>
    <w:rsid w:val="00DA3D18"/>
    <w:rsid w:val="00DA4223"/>
    <w:rsid w:val="00DA4850"/>
    <w:rsid w:val="00DA4DCA"/>
    <w:rsid w:val="00DA5AAB"/>
    <w:rsid w:val="00DA5CB1"/>
    <w:rsid w:val="00DA614E"/>
    <w:rsid w:val="00DA6810"/>
    <w:rsid w:val="00DA68A5"/>
    <w:rsid w:val="00DA6D33"/>
    <w:rsid w:val="00DB035D"/>
    <w:rsid w:val="00DB0960"/>
    <w:rsid w:val="00DB0978"/>
    <w:rsid w:val="00DB0C81"/>
    <w:rsid w:val="00DB20C0"/>
    <w:rsid w:val="00DB22E6"/>
    <w:rsid w:val="00DB26A7"/>
    <w:rsid w:val="00DB2F91"/>
    <w:rsid w:val="00DB4179"/>
    <w:rsid w:val="00DB4639"/>
    <w:rsid w:val="00DB4D7A"/>
    <w:rsid w:val="00DB62E7"/>
    <w:rsid w:val="00DB6378"/>
    <w:rsid w:val="00DB6BD9"/>
    <w:rsid w:val="00DB705E"/>
    <w:rsid w:val="00DB71A9"/>
    <w:rsid w:val="00DB7775"/>
    <w:rsid w:val="00DB7E9D"/>
    <w:rsid w:val="00DB7F26"/>
    <w:rsid w:val="00DC063A"/>
    <w:rsid w:val="00DC08A4"/>
    <w:rsid w:val="00DC0E10"/>
    <w:rsid w:val="00DC133C"/>
    <w:rsid w:val="00DC22FB"/>
    <w:rsid w:val="00DC25C4"/>
    <w:rsid w:val="00DC26C9"/>
    <w:rsid w:val="00DC28C9"/>
    <w:rsid w:val="00DC30C8"/>
    <w:rsid w:val="00DC3450"/>
    <w:rsid w:val="00DC3DE0"/>
    <w:rsid w:val="00DC4040"/>
    <w:rsid w:val="00DC45E8"/>
    <w:rsid w:val="00DC4F76"/>
    <w:rsid w:val="00DC5766"/>
    <w:rsid w:val="00DC6BB7"/>
    <w:rsid w:val="00DC6F02"/>
    <w:rsid w:val="00DC7BAC"/>
    <w:rsid w:val="00DC7D3F"/>
    <w:rsid w:val="00DD0DB0"/>
    <w:rsid w:val="00DD1AFF"/>
    <w:rsid w:val="00DD2DA9"/>
    <w:rsid w:val="00DD3572"/>
    <w:rsid w:val="00DD3D85"/>
    <w:rsid w:val="00DD4404"/>
    <w:rsid w:val="00DD4784"/>
    <w:rsid w:val="00DD4BE2"/>
    <w:rsid w:val="00DD5649"/>
    <w:rsid w:val="00DD5BD0"/>
    <w:rsid w:val="00DD64C2"/>
    <w:rsid w:val="00DD672C"/>
    <w:rsid w:val="00DD6DD8"/>
    <w:rsid w:val="00DD7481"/>
    <w:rsid w:val="00DD7645"/>
    <w:rsid w:val="00DD7AC2"/>
    <w:rsid w:val="00DE001C"/>
    <w:rsid w:val="00DE1B8B"/>
    <w:rsid w:val="00DE1DF0"/>
    <w:rsid w:val="00DE1EA3"/>
    <w:rsid w:val="00DE24BF"/>
    <w:rsid w:val="00DE2777"/>
    <w:rsid w:val="00DE380A"/>
    <w:rsid w:val="00DE3C8F"/>
    <w:rsid w:val="00DE3EEB"/>
    <w:rsid w:val="00DE445B"/>
    <w:rsid w:val="00DE4759"/>
    <w:rsid w:val="00DE4BC4"/>
    <w:rsid w:val="00DE4CF5"/>
    <w:rsid w:val="00DE5116"/>
    <w:rsid w:val="00DE5B6F"/>
    <w:rsid w:val="00DE5F34"/>
    <w:rsid w:val="00DE6444"/>
    <w:rsid w:val="00DE66AE"/>
    <w:rsid w:val="00DE7320"/>
    <w:rsid w:val="00DE7D32"/>
    <w:rsid w:val="00DE7F95"/>
    <w:rsid w:val="00DF019F"/>
    <w:rsid w:val="00DF07E4"/>
    <w:rsid w:val="00DF0823"/>
    <w:rsid w:val="00DF0F9E"/>
    <w:rsid w:val="00DF1DBE"/>
    <w:rsid w:val="00DF2325"/>
    <w:rsid w:val="00DF35BE"/>
    <w:rsid w:val="00DF3A7A"/>
    <w:rsid w:val="00DF471F"/>
    <w:rsid w:val="00DF4B8D"/>
    <w:rsid w:val="00DF4D4A"/>
    <w:rsid w:val="00DF4F62"/>
    <w:rsid w:val="00DF5793"/>
    <w:rsid w:val="00DF57CC"/>
    <w:rsid w:val="00DF6144"/>
    <w:rsid w:val="00DF65AE"/>
    <w:rsid w:val="00DF6686"/>
    <w:rsid w:val="00DF69F3"/>
    <w:rsid w:val="00DF6A28"/>
    <w:rsid w:val="00DF7159"/>
    <w:rsid w:val="00DF71F5"/>
    <w:rsid w:val="00DF7342"/>
    <w:rsid w:val="00DF7812"/>
    <w:rsid w:val="00DF7937"/>
    <w:rsid w:val="00E00562"/>
    <w:rsid w:val="00E00C61"/>
    <w:rsid w:val="00E01074"/>
    <w:rsid w:val="00E01424"/>
    <w:rsid w:val="00E02094"/>
    <w:rsid w:val="00E035BB"/>
    <w:rsid w:val="00E03B4E"/>
    <w:rsid w:val="00E04F94"/>
    <w:rsid w:val="00E051AA"/>
    <w:rsid w:val="00E053D9"/>
    <w:rsid w:val="00E0549F"/>
    <w:rsid w:val="00E06689"/>
    <w:rsid w:val="00E06983"/>
    <w:rsid w:val="00E07101"/>
    <w:rsid w:val="00E0731C"/>
    <w:rsid w:val="00E078F1"/>
    <w:rsid w:val="00E0792D"/>
    <w:rsid w:val="00E10609"/>
    <w:rsid w:val="00E107E0"/>
    <w:rsid w:val="00E11B43"/>
    <w:rsid w:val="00E11EF0"/>
    <w:rsid w:val="00E11F5F"/>
    <w:rsid w:val="00E1215F"/>
    <w:rsid w:val="00E13E1D"/>
    <w:rsid w:val="00E144C9"/>
    <w:rsid w:val="00E14588"/>
    <w:rsid w:val="00E14779"/>
    <w:rsid w:val="00E149B6"/>
    <w:rsid w:val="00E15A6B"/>
    <w:rsid w:val="00E16142"/>
    <w:rsid w:val="00E16221"/>
    <w:rsid w:val="00E16BE9"/>
    <w:rsid w:val="00E17563"/>
    <w:rsid w:val="00E17717"/>
    <w:rsid w:val="00E20581"/>
    <w:rsid w:val="00E2069D"/>
    <w:rsid w:val="00E20988"/>
    <w:rsid w:val="00E2146B"/>
    <w:rsid w:val="00E216EA"/>
    <w:rsid w:val="00E22C71"/>
    <w:rsid w:val="00E232D0"/>
    <w:rsid w:val="00E2358D"/>
    <w:rsid w:val="00E23974"/>
    <w:rsid w:val="00E24542"/>
    <w:rsid w:val="00E24848"/>
    <w:rsid w:val="00E24AD0"/>
    <w:rsid w:val="00E24B9F"/>
    <w:rsid w:val="00E24D7F"/>
    <w:rsid w:val="00E25E81"/>
    <w:rsid w:val="00E26BB2"/>
    <w:rsid w:val="00E26C48"/>
    <w:rsid w:val="00E27A51"/>
    <w:rsid w:val="00E303CD"/>
    <w:rsid w:val="00E304AF"/>
    <w:rsid w:val="00E30C4B"/>
    <w:rsid w:val="00E30CD3"/>
    <w:rsid w:val="00E30F6C"/>
    <w:rsid w:val="00E31226"/>
    <w:rsid w:val="00E31309"/>
    <w:rsid w:val="00E31DEB"/>
    <w:rsid w:val="00E321F0"/>
    <w:rsid w:val="00E32340"/>
    <w:rsid w:val="00E32870"/>
    <w:rsid w:val="00E32C0A"/>
    <w:rsid w:val="00E32F07"/>
    <w:rsid w:val="00E33638"/>
    <w:rsid w:val="00E339A3"/>
    <w:rsid w:val="00E3521A"/>
    <w:rsid w:val="00E352D9"/>
    <w:rsid w:val="00E354DF"/>
    <w:rsid w:val="00E35641"/>
    <w:rsid w:val="00E36942"/>
    <w:rsid w:val="00E3698D"/>
    <w:rsid w:val="00E36B0D"/>
    <w:rsid w:val="00E36B50"/>
    <w:rsid w:val="00E36E8D"/>
    <w:rsid w:val="00E3712C"/>
    <w:rsid w:val="00E4072B"/>
    <w:rsid w:val="00E4082C"/>
    <w:rsid w:val="00E41262"/>
    <w:rsid w:val="00E415E2"/>
    <w:rsid w:val="00E41830"/>
    <w:rsid w:val="00E41CE8"/>
    <w:rsid w:val="00E42F0F"/>
    <w:rsid w:val="00E431A4"/>
    <w:rsid w:val="00E435E5"/>
    <w:rsid w:val="00E44D77"/>
    <w:rsid w:val="00E457B0"/>
    <w:rsid w:val="00E46821"/>
    <w:rsid w:val="00E47B7F"/>
    <w:rsid w:val="00E50ED4"/>
    <w:rsid w:val="00E51220"/>
    <w:rsid w:val="00E51C44"/>
    <w:rsid w:val="00E52095"/>
    <w:rsid w:val="00E523AF"/>
    <w:rsid w:val="00E52421"/>
    <w:rsid w:val="00E53541"/>
    <w:rsid w:val="00E5423A"/>
    <w:rsid w:val="00E54C58"/>
    <w:rsid w:val="00E54D3D"/>
    <w:rsid w:val="00E54EAA"/>
    <w:rsid w:val="00E55891"/>
    <w:rsid w:val="00E55A2E"/>
    <w:rsid w:val="00E56E4E"/>
    <w:rsid w:val="00E57A20"/>
    <w:rsid w:val="00E57F0B"/>
    <w:rsid w:val="00E604D7"/>
    <w:rsid w:val="00E60810"/>
    <w:rsid w:val="00E60BBC"/>
    <w:rsid w:val="00E61175"/>
    <w:rsid w:val="00E61427"/>
    <w:rsid w:val="00E61675"/>
    <w:rsid w:val="00E62C2E"/>
    <w:rsid w:val="00E6399C"/>
    <w:rsid w:val="00E63F12"/>
    <w:rsid w:val="00E6442E"/>
    <w:rsid w:val="00E652C5"/>
    <w:rsid w:val="00E66190"/>
    <w:rsid w:val="00E6655E"/>
    <w:rsid w:val="00E66BEB"/>
    <w:rsid w:val="00E66F92"/>
    <w:rsid w:val="00E671F5"/>
    <w:rsid w:val="00E703D3"/>
    <w:rsid w:val="00E706AF"/>
    <w:rsid w:val="00E71001"/>
    <w:rsid w:val="00E71893"/>
    <w:rsid w:val="00E7191B"/>
    <w:rsid w:val="00E71A8D"/>
    <w:rsid w:val="00E71B56"/>
    <w:rsid w:val="00E71BB9"/>
    <w:rsid w:val="00E7276A"/>
    <w:rsid w:val="00E72B25"/>
    <w:rsid w:val="00E734CD"/>
    <w:rsid w:val="00E74722"/>
    <w:rsid w:val="00E74A70"/>
    <w:rsid w:val="00E75293"/>
    <w:rsid w:val="00E7573B"/>
    <w:rsid w:val="00E75BD9"/>
    <w:rsid w:val="00E75E0F"/>
    <w:rsid w:val="00E76688"/>
    <w:rsid w:val="00E766F9"/>
    <w:rsid w:val="00E7694D"/>
    <w:rsid w:val="00E76E41"/>
    <w:rsid w:val="00E76ED9"/>
    <w:rsid w:val="00E77CA0"/>
    <w:rsid w:val="00E8016C"/>
    <w:rsid w:val="00E803BB"/>
    <w:rsid w:val="00E81501"/>
    <w:rsid w:val="00E8165B"/>
    <w:rsid w:val="00E81708"/>
    <w:rsid w:val="00E81751"/>
    <w:rsid w:val="00E828C8"/>
    <w:rsid w:val="00E832C9"/>
    <w:rsid w:val="00E83BBC"/>
    <w:rsid w:val="00E83F71"/>
    <w:rsid w:val="00E84123"/>
    <w:rsid w:val="00E8434E"/>
    <w:rsid w:val="00E845B6"/>
    <w:rsid w:val="00E8474E"/>
    <w:rsid w:val="00E85A9A"/>
    <w:rsid w:val="00E85F65"/>
    <w:rsid w:val="00E86304"/>
    <w:rsid w:val="00E86B05"/>
    <w:rsid w:val="00E86B58"/>
    <w:rsid w:val="00E873DB"/>
    <w:rsid w:val="00E87975"/>
    <w:rsid w:val="00E87992"/>
    <w:rsid w:val="00E87AC5"/>
    <w:rsid w:val="00E90817"/>
    <w:rsid w:val="00E90982"/>
    <w:rsid w:val="00E90A25"/>
    <w:rsid w:val="00E91129"/>
    <w:rsid w:val="00E9174D"/>
    <w:rsid w:val="00E91C0C"/>
    <w:rsid w:val="00E91D02"/>
    <w:rsid w:val="00E92380"/>
    <w:rsid w:val="00E92470"/>
    <w:rsid w:val="00E92EC3"/>
    <w:rsid w:val="00E93217"/>
    <w:rsid w:val="00E93B0D"/>
    <w:rsid w:val="00E94790"/>
    <w:rsid w:val="00E948CD"/>
    <w:rsid w:val="00E95ABF"/>
    <w:rsid w:val="00E97DFA"/>
    <w:rsid w:val="00E97EED"/>
    <w:rsid w:val="00EA0218"/>
    <w:rsid w:val="00EA02A7"/>
    <w:rsid w:val="00EA02F2"/>
    <w:rsid w:val="00EA06AF"/>
    <w:rsid w:val="00EA0A03"/>
    <w:rsid w:val="00EA1C24"/>
    <w:rsid w:val="00EA1D6D"/>
    <w:rsid w:val="00EA2752"/>
    <w:rsid w:val="00EA282C"/>
    <w:rsid w:val="00EA2C35"/>
    <w:rsid w:val="00EA50AE"/>
    <w:rsid w:val="00EA57D2"/>
    <w:rsid w:val="00EA5A7C"/>
    <w:rsid w:val="00EA6682"/>
    <w:rsid w:val="00EA6B7F"/>
    <w:rsid w:val="00EA7639"/>
    <w:rsid w:val="00EA7902"/>
    <w:rsid w:val="00EB0531"/>
    <w:rsid w:val="00EB0F9A"/>
    <w:rsid w:val="00EB12C6"/>
    <w:rsid w:val="00EB14FD"/>
    <w:rsid w:val="00EB162B"/>
    <w:rsid w:val="00EB1ADE"/>
    <w:rsid w:val="00EB2075"/>
    <w:rsid w:val="00EB2715"/>
    <w:rsid w:val="00EB29EF"/>
    <w:rsid w:val="00EB34A1"/>
    <w:rsid w:val="00EB368A"/>
    <w:rsid w:val="00EB36B4"/>
    <w:rsid w:val="00EB39C3"/>
    <w:rsid w:val="00EB3EA7"/>
    <w:rsid w:val="00EB3EDA"/>
    <w:rsid w:val="00EB3F12"/>
    <w:rsid w:val="00EB3FB5"/>
    <w:rsid w:val="00EB4B60"/>
    <w:rsid w:val="00EB527D"/>
    <w:rsid w:val="00EB59BB"/>
    <w:rsid w:val="00EB647E"/>
    <w:rsid w:val="00EB6D42"/>
    <w:rsid w:val="00EB6E65"/>
    <w:rsid w:val="00EB70E0"/>
    <w:rsid w:val="00EB7267"/>
    <w:rsid w:val="00EB7683"/>
    <w:rsid w:val="00EB7BE3"/>
    <w:rsid w:val="00EB7E93"/>
    <w:rsid w:val="00EC063D"/>
    <w:rsid w:val="00EC207A"/>
    <w:rsid w:val="00EC307E"/>
    <w:rsid w:val="00EC3102"/>
    <w:rsid w:val="00EC32BF"/>
    <w:rsid w:val="00EC3548"/>
    <w:rsid w:val="00EC4351"/>
    <w:rsid w:val="00EC4D29"/>
    <w:rsid w:val="00EC5117"/>
    <w:rsid w:val="00EC5124"/>
    <w:rsid w:val="00EC5430"/>
    <w:rsid w:val="00EC6700"/>
    <w:rsid w:val="00EC690E"/>
    <w:rsid w:val="00ED02F8"/>
    <w:rsid w:val="00ED0549"/>
    <w:rsid w:val="00ED0A47"/>
    <w:rsid w:val="00ED0B48"/>
    <w:rsid w:val="00ED12FB"/>
    <w:rsid w:val="00ED1D0B"/>
    <w:rsid w:val="00ED1DF0"/>
    <w:rsid w:val="00ED2AF0"/>
    <w:rsid w:val="00ED303D"/>
    <w:rsid w:val="00ED32AA"/>
    <w:rsid w:val="00ED3672"/>
    <w:rsid w:val="00ED39E7"/>
    <w:rsid w:val="00ED3E07"/>
    <w:rsid w:val="00ED46AB"/>
    <w:rsid w:val="00ED53E5"/>
    <w:rsid w:val="00ED7706"/>
    <w:rsid w:val="00ED7AA6"/>
    <w:rsid w:val="00ED7EB1"/>
    <w:rsid w:val="00EE0283"/>
    <w:rsid w:val="00EE02D2"/>
    <w:rsid w:val="00EE05A1"/>
    <w:rsid w:val="00EE0CF6"/>
    <w:rsid w:val="00EE14BE"/>
    <w:rsid w:val="00EE14FA"/>
    <w:rsid w:val="00EE1BEC"/>
    <w:rsid w:val="00EE267E"/>
    <w:rsid w:val="00EE268C"/>
    <w:rsid w:val="00EE428B"/>
    <w:rsid w:val="00EE4A8E"/>
    <w:rsid w:val="00EE5FF5"/>
    <w:rsid w:val="00EE6410"/>
    <w:rsid w:val="00EE65FB"/>
    <w:rsid w:val="00EE68AD"/>
    <w:rsid w:val="00EE6EFC"/>
    <w:rsid w:val="00EE725A"/>
    <w:rsid w:val="00EE777F"/>
    <w:rsid w:val="00EE7DD6"/>
    <w:rsid w:val="00EF0827"/>
    <w:rsid w:val="00EF0B84"/>
    <w:rsid w:val="00EF181D"/>
    <w:rsid w:val="00EF1AF6"/>
    <w:rsid w:val="00EF2935"/>
    <w:rsid w:val="00EF2F9F"/>
    <w:rsid w:val="00EF321C"/>
    <w:rsid w:val="00EF332B"/>
    <w:rsid w:val="00EF3534"/>
    <w:rsid w:val="00EF3C0B"/>
    <w:rsid w:val="00EF3F4D"/>
    <w:rsid w:val="00EF4736"/>
    <w:rsid w:val="00EF482C"/>
    <w:rsid w:val="00EF4C4E"/>
    <w:rsid w:val="00EF4FA2"/>
    <w:rsid w:val="00EF6919"/>
    <w:rsid w:val="00EF7422"/>
    <w:rsid w:val="00EF7F87"/>
    <w:rsid w:val="00F00251"/>
    <w:rsid w:val="00F007C1"/>
    <w:rsid w:val="00F00B60"/>
    <w:rsid w:val="00F00DE1"/>
    <w:rsid w:val="00F0117F"/>
    <w:rsid w:val="00F0125F"/>
    <w:rsid w:val="00F0264C"/>
    <w:rsid w:val="00F027D8"/>
    <w:rsid w:val="00F0360B"/>
    <w:rsid w:val="00F0462A"/>
    <w:rsid w:val="00F0472B"/>
    <w:rsid w:val="00F04C7E"/>
    <w:rsid w:val="00F05683"/>
    <w:rsid w:val="00F05AA8"/>
    <w:rsid w:val="00F05AD8"/>
    <w:rsid w:val="00F05E4B"/>
    <w:rsid w:val="00F0629D"/>
    <w:rsid w:val="00F067D1"/>
    <w:rsid w:val="00F06B07"/>
    <w:rsid w:val="00F06F18"/>
    <w:rsid w:val="00F07A06"/>
    <w:rsid w:val="00F11744"/>
    <w:rsid w:val="00F1190C"/>
    <w:rsid w:val="00F11C56"/>
    <w:rsid w:val="00F11CB0"/>
    <w:rsid w:val="00F12123"/>
    <w:rsid w:val="00F13034"/>
    <w:rsid w:val="00F13AE2"/>
    <w:rsid w:val="00F13BB3"/>
    <w:rsid w:val="00F14129"/>
    <w:rsid w:val="00F14332"/>
    <w:rsid w:val="00F14FF5"/>
    <w:rsid w:val="00F1544C"/>
    <w:rsid w:val="00F155E9"/>
    <w:rsid w:val="00F16023"/>
    <w:rsid w:val="00F16A43"/>
    <w:rsid w:val="00F16E32"/>
    <w:rsid w:val="00F1707E"/>
    <w:rsid w:val="00F1714E"/>
    <w:rsid w:val="00F173F9"/>
    <w:rsid w:val="00F176EC"/>
    <w:rsid w:val="00F17FE7"/>
    <w:rsid w:val="00F2099E"/>
    <w:rsid w:val="00F220F5"/>
    <w:rsid w:val="00F2246F"/>
    <w:rsid w:val="00F23454"/>
    <w:rsid w:val="00F242F9"/>
    <w:rsid w:val="00F2479E"/>
    <w:rsid w:val="00F24BCE"/>
    <w:rsid w:val="00F24F0F"/>
    <w:rsid w:val="00F257A8"/>
    <w:rsid w:val="00F25D88"/>
    <w:rsid w:val="00F26601"/>
    <w:rsid w:val="00F269A9"/>
    <w:rsid w:val="00F2725D"/>
    <w:rsid w:val="00F272AC"/>
    <w:rsid w:val="00F278BF"/>
    <w:rsid w:val="00F27A1E"/>
    <w:rsid w:val="00F27B5A"/>
    <w:rsid w:val="00F30D4D"/>
    <w:rsid w:val="00F31D4B"/>
    <w:rsid w:val="00F31E96"/>
    <w:rsid w:val="00F31EC1"/>
    <w:rsid w:val="00F32055"/>
    <w:rsid w:val="00F32FF9"/>
    <w:rsid w:val="00F332CA"/>
    <w:rsid w:val="00F338B7"/>
    <w:rsid w:val="00F33F5D"/>
    <w:rsid w:val="00F35E62"/>
    <w:rsid w:val="00F37574"/>
    <w:rsid w:val="00F40675"/>
    <w:rsid w:val="00F40AA7"/>
    <w:rsid w:val="00F40E13"/>
    <w:rsid w:val="00F41E69"/>
    <w:rsid w:val="00F423B3"/>
    <w:rsid w:val="00F43370"/>
    <w:rsid w:val="00F434BA"/>
    <w:rsid w:val="00F43B1D"/>
    <w:rsid w:val="00F43B43"/>
    <w:rsid w:val="00F44110"/>
    <w:rsid w:val="00F44205"/>
    <w:rsid w:val="00F46A39"/>
    <w:rsid w:val="00F46D7B"/>
    <w:rsid w:val="00F4761A"/>
    <w:rsid w:val="00F5042B"/>
    <w:rsid w:val="00F511A2"/>
    <w:rsid w:val="00F5159D"/>
    <w:rsid w:val="00F51EBA"/>
    <w:rsid w:val="00F51EC2"/>
    <w:rsid w:val="00F51F3E"/>
    <w:rsid w:val="00F5263A"/>
    <w:rsid w:val="00F53745"/>
    <w:rsid w:val="00F53DE2"/>
    <w:rsid w:val="00F54154"/>
    <w:rsid w:val="00F545B8"/>
    <w:rsid w:val="00F54667"/>
    <w:rsid w:val="00F54894"/>
    <w:rsid w:val="00F548A6"/>
    <w:rsid w:val="00F551FE"/>
    <w:rsid w:val="00F5521A"/>
    <w:rsid w:val="00F578AA"/>
    <w:rsid w:val="00F57C57"/>
    <w:rsid w:val="00F6030B"/>
    <w:rsid w:val="00F604DB"/>
    <w:rsid w:val="00F6054D"/>
    <w:rsid w:val="00F608C0"/>
    <w:rsid w:val="00F618BD"/>
    <w:rsid w:val="00F61FB9"/>
    <w:rsid w:val="00F61FE1"/>
    <w:rsid w:val="00F631B4"/>
    <w:rsid w:val="00F6374B"/>
    <w:rsid w:val="00F638E2"/>
    <w:rsid w:val="00F64337"/>
    <w:rsid w:val="00F64994"/>
    <w:rsid w:val="00F65290"/>
    <w:rsid w:val="00F65C96"/>
    <w:rsid w:val="00F66051"/>
    <w:rsid w:val="00F665E4"/>
    <w:rsid w:val="00F66C2E"/>
    <w:rsid w:val="00F678F5"/>
    <w:rsid w:val="00F67D14"/>
    <w:rsid w:val="00F70237"/>
    <w:rsid w:val="00F7148B"/>
    <w:rsid w:val="00F72C51"/>
    <w:rsid w:val="00F73A6A"/>
    <w:rsid w:val="00F73BAD"/>
    <w:rsid w:val="00F74590"/>
    <w:rsid w:val="00F758A6"/>
    <w:rsid w:val="00F75E68"/>
    <w:rsid w:val="00F762D5"/>
    <w:rsid w:val="00F76B3D"/>
    <w:rsid w:val="00F7719B"/>
    <w:rsid w:val="00F77376"/>
    <w:rsid w:val="00F7761B"/>
    <w:rsid w:val="00F80113"/>
    <w:rsid w:val="00F807A0"/>
    <w:rsid w:val="00F80D80"/>
    <w:rsid w:val="00F81848"/>
    <w:rsid w:val="00F8186E"/>
    <w:rsid w:val="00F81C7E"/>
    <w:rsid w:val="00F820C3"/>
    <w:rsid w:val="00F82949"/>
    <w:rsid w:val="00F8298C"/>
    <w:rsid w:val="00F834FD"/>
    <w:rsid w:val="00F841A7"/>
    <w:rsid w:val="00F842AC"/>
    <w:rsid w:val="00F8443C"/>
    <w:rsid w:val="00F84F38"/>
    <w:rsid w:val="00F84FDA"/>
    <w:rsid w:val="00F854D5"/>
    <w:rsid w:val="00F85714"/>
    <w:rsid w:val="00F85ACB"/>
    <w:rsid w:val="00F85EBA"/>
    <w:rsid w:val="00F86EDB"/>
    <w:rsid w:val="00F874D1"/>
    <w:rsid w:val="00F915A0"/>
    <w:rsid w:val="00F93BCE"/>
    <w:rsid w:val="00F94100"/>
    <w:rsid w:val="00F94A08"/>
    <w:rsid w:val="00F94F01"/>
    <w:rsid w:val="00F95562"/>
    <w:rsid w:val="00F956FF"/>
    <w:rsid w:val="00F95BF9"/>
    <w:rsid w:val="00F95ED2"/>
    <w:rsid w:val="00F96088"/>
    <w:rsid w:val="00F96668"/>
    <w:rsid w:val="00F96D4C"/>
    <w:rsid w:val="00F96E51"/>
    <w:rsid w:val="00FA054A"/>
    <w:rsid w:val="00FA0836"/>
    <w:rsid w:val="00FA13DA"/>
    <w:rsid w:val="00FA17B2"/>
    <w:rsid w:val="00FA18F2"/>
    <w:rsid w:val="00FA22BE"/>
    <w:rsid w:val="00FA35A0"/>
    <w:rsid w:val="00FA3F4D"/>
    <w:rsid w:val="00FA4336"/>
    <w:rsid w:val="00FA4F52"/>
    <w:rsid w:val="00FA50A0"/>
    <w:rsid w:val="00FA5D3C"/>
    <w:rsid w:val="00FA5E21"/>
    <w:rsid w:val="00FA66C1"/>
    <w:rsid w:val="00FA6FB8"/>
    <w:rsid w:val="00FA7B8E"/>
    <w:rsid w:val="00FA7D25"/>
    <w:rsid w:val="00FA7DC7"/>
    <w:rsid w:val="00FB1AA5"/>
    <w:rsid w:val="00FB1C1D"/>
    <w:rsid w:val="00FB1E0A"/>
    <w:rsid w:val="00FB210D"/>
    <w:rsid w:val="00FB2F7D"/>
    <w:rsid w:val="00FB3252"/>
    <w:rsid w:val="00FB33E5"/>
    <w:rsid w:val="00FB34E3"/>
    <w:rsid w:val="00FB3583"/>
    <w:rsid w:val="00FB3782"/>
    <w:rsid w:val="00FB3B04"/>
    <w:rsid w:val="00FB403F"/>
    <w:rsid w:val="00FB4CF0"/>
    <w:rsid w:val="00FB54DA"/>
    <w:rsid w:val="00FB567B"/>
    <w:rsid w:val="00FB5F7F"/>
    <w:rsid w:val="00FB6648"/>
    <w:rsid w:val="00FB669F"/>
    <w:rsid w:val="00FB7670"/>
    <w:rsid w:val="00FC0222"/>
    <w:rsid w:val="00FC0574"/>
    <w:rsid w:val="00FC06D6"/>
    <w:rsid w:val="00FC1725"/>
    <w:rsid w:val="00FC1DD7"/>
    <w:rsid w:val="00FC21AC"/>
    <w:rsid w:val="00FC2421"/>
    <w:rsid w:val="00FC2EFD"/>
    <w:rsid w:val="00FC305A"/>
    <w:rsid w:val="00FC34E8"/>
    <w:rsid w:val="00FC3A69"/>
    <w:rsid w:val="00FC4F32"/>
    <w:rsid w:val="00FC5822"/>
    <w:rsid w:val="00FC604F"/>
    <w:rsid w:val="00FC60C6"/>
    <w:rsid w:val="00FC67A7"/>
    <w:rsid w:val="00FC6D3E"/>
    <w:rsid w:val="00FC6F43"/>
    <w:rsid w:val="00FC718E"/>
    <w:rsid w:val="00FC7BC3"/>
    <w:rsid w:val="00FD0231"/>
    <w:rsid w:val="00FD03EE"/>
    <w:rsid w:val="00FD060D"/>
    <w:rsid w:val="00FD08E9"/>
    <w:rsid w:val="00FD09DC"/>
    <w:rsid w:val="00FD0F94"/>
    <w:rsid w:val="00FD114B"/>
    <w:rsid w:val="00FD1959"/>
    <w:rsid w:val="00FD1B5F"/>
    <w:rsid w:val="00FD24C9"/>
    <w:rsid w:val="00FD2A6B"/>
    <w:rsid w:val="00FD2F4C"/>
    <w:rsid w:val="00FD2F5A"/>
    <w:rsid w:val="00FD34F6"/>
    <w:rsid w:val="00FD4B3F"/>
    <w:rsid w:val="00FD4CD1"/>
    <w:rsid w:val="00FD60ED"/>
    <w:rsid w:val="00FD6E54"/>
    <w:rsid w:val="00FD748B"/>
    <w:rsid w:val="00FD7B4C"/>
    <w:rsid w:val="00FD7ED3"/>
    <w:rsid w:val="00FE03DC"/>
    <w:rsid w:val="00FE0964"/>
    <w:rsid w:val="00FE1583"/>
    <w:rsid w:val="00FE18C3"/>
    <w:rsid w:val="00FE193B"/>
    <w:rsid w:val="00FE1C09"/>
    <w:rsid w:val="00FE2276"/>
    <w:rsid w:val="00FE22C5"/>
    <w:rsid w:val="00FE2F9A"/>
    <w:rsid w:val="00FE334C"/>
    <w:rsid w:val="00FE569C"/>
    <w:rsid w:val="00FE5E82"/>
    <w:rsid w:val="00FE6E0B"/>
    <w:rsid w:val="00FE6E30"/>
    <w:rsid w:val="00FE729A"/>
    <w:rsid w:val="00FE7AA9"/>
    <w:rsid w:val="00FE7E76"/>
    <w:rsid w:val="00FF004E"/>
    <w:rsid w:val="00FF0DC5"/>
    <w:rsid w:val="00FF169B"/>
    <w:rsid w:val="00FF1E5D"/>
    <w:rsid w:val="00FF2B35"/>
    <w:rsid w:val="00FF3C3B"/>
    <w:rsid w:val="00FF57DA"/>
    <w:rsid w:val="00FF58C9"/>
    <w:rsid w:val="00FF600B"/>
    <w:rsid w:val="00FF663F"/>
    <w:rsid w:val="00FF6ECB"/>
    <w:rsid w:val="00FF71E7"/>
    <w:rsid w:val="00FF7919"/>
    <w:rsid w:val="00FF7A9D"/>
    <w:rsid w:val="00FF7D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5057"/>
    <o:shapelayout v:ext="edit">
      <o:idmap v:ext="edit" data="1"/>
    </o:shapelayout>
  </w:shapeDefaults>
  <w:decimalSymbol w:val=","/>
  <w:listSeparator w:val=";"/>
  <w14:docId w14:val="20A04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181"/>
    <w:rPr>
      <w:rFonts w:ascii="Times New Roman" w:eastAsia="SimSun" w:hAnsi="Times New Roman" w:cs="Times New Roman"/>
      <w:kern w:val="0"/>
      <w:sz w:val="24"/>
      <w:szCs w:val="24"/>
      <w:lang w:eastAsia="en-US"/>
    </w:rPr>
  </w:style>
  <w:style w:type="paragraph" w:styleId="Heading1">
    <w:name w:val="heading 1"/>
    <w:basedOn w:val="Normal"/>
    <w:link w:val="Heading1Char"/>
    <w:uiPriority w:val="9"/>
    <w:qFormat/>
    <w:rsid w:val="00B306D9"/>
    <w:pPr>
      <w:spacing w:before="100" w:beforeAutospacing="1" w:after="100" w:afterAutospacing="1"/>
      <w:outlineLvl w:val="0"/>
    </w:pPr>
    <w:rPr>
      <w:rFonts w:ascii="SimSun" w:hAnsi="SimSun" w:cs="SimSun"/>
      <w:b/>
      <w:bCs/>
      <w:kern w:val="36"/>
      <w:sz w:val="48"/>
      <w:szCs w:val="48"/>
      <w:lang w:eastAsia="zh-CN"/>
    </w:rPr>
  </w:style>
  <w:style w:type="paragraph" w:styleId="Heading3">
    <w:name w:val="heading 3"/>
    <w:basedOn w:val="Normal"/>
    <w:next w:val="Normal"/>
    <w:link w:val="Heading3Char"/>
    <w:uiPriority w:val="9"/>
    <w:unhideWhenUsed/>
    <w:qFormat/>
    <w:rsid w:val="000B2952"/>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518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B5181"/>
    <w:rPr>
      <w:sz w:val="18"/>
      <w:szCs w:val="18"/>
    </w:rPr>
  </w:style>
  <w:style w:type="paragraph" w:styleId="Footer">
    <w:name w:val="footer"/>
    <w:basedOn w:val="Normal"/>
    <w:link w:val="FooterChar"/>
    <w:uiPriority w:val="99"/>
    <w:unhideWhenUsed/>
    <w:rsid w:val="00AB5181"/>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AB5181"/>
    <w:rPr>
      <w:sz w:val="18"/>
      <w:szCs w:val="18"/>
    </w:rPr>
  </w:style>
  <w:style w:type="character" w:customStyle="1" w:styleId="Heading1Char">
    <w:name w:val="Heading 1 Char"/>
    <w:basedOn w:val="DefaultParagraphFont"/>
    <w:link w:val="Heading1"/>
    <w:uiPriority w:val="9"/>
    <w:rsid w:val="00B306D9"/>
    <w:rPr>
      <w:rFonts w:ascii="SimSun" w:eastAsia="SimSun" w:hAnsi="SimSun" w:cs="SimSun"/>
      <w:b/>
      <w:bCs/>
      <w:kern w:val="36"/>
      <w:sz w:val="48"/>
      <w:szCs w:val="48"/>
    </w:rPr>
  </w:style>
  <w:style w:type="character" w:styleId="Hyperlink">
    <w:name w:val="Hyperlink"/>
    <w:basedOn w:val="DefaultParagraphFont"/>
    <w:uiPriority w:val="99"/>
    <w:unhideWhenUsed/>
    <w:rsid w:val="00B306D9"/>
    <w:rPr>
      <w:color w:val="0000FF"/>
      <w:u w:val="single"/>
    </w:rPr>
  </w:style>
  <w:style w:type="character" w:customStyle="1" w:styleId="apple-converted-space">
    <w:name w:val="apple-converted-space"/>
    <w:basedOn w:val="DefaultParagraphFont"/>
    <w:rsid w:val="00B306D9"/>
  </w:style>
  <w:style w:type="character" w:customStyle="1" w:styleId="highlight">
    <w:name w:val="highlight"/>
    <w:basedOn w:val="DefaultParagraphFont"/>
    <w:rsid w:val="00B306D9"/>
  </w:style>
  <w:style w:type="paragraph" w:styleId="NoSpacing">
    <w:name w:val="No Spacing"/>
    <w:uiPriority w:val="1"/>
    <w:qFormat/>
    <w:rsid w:val="00E6399C"/>
    <w:rPr>
      <w:rFonts w:ascii="Times New Roman" w:eastAsia="SimSun" w:hAnsi="Times New Roman" w:cs="Times New Roman"/>
      <w:kern w:val="0"/>
      <w:sz w:val="24"/>
      <w:szCs w:val="24"/>
      <w:lang w:eastAsia="en-US"/>
    </w:rPr>
  </w:style>
  <w:style w:type="character" w:customStyle="1" w:styleId="ref-journal">
    <w:name w:val="ref-journal"/>
    <w:basedOn w:val="DefaultParagraphFont"/>
    <w:rsid w:val="006D572A"/>
  </w:style>
  <w:style w:type="character" w:customStyle="1" w:styleId="ref-vol">
    <w:name w:val="ref-vol"/>
    <w:basedOn w:val="DefaultParagraphFont"/>
    <w:rsid w:val="006D572A"/>
  </w:style>
  <w:style w:type="character" w:styleId="SubtleEmphasis">
    <w:name w:val="Subtle Emphasis"/>
    <w:basedOn w:val="DefaultParagraphFont"/>
    <w:uiPriority w:val="19"/>
    <w:qFormat/>
    <w:rsid w:val="00635E59"/>
    <w:rPr>
      <w:i/>
      <w:iCs/>
      <w:color w:val="808080" w:themeColor="text1" w:themeTint="7F"/>
    </w:rPr>
  </w:style>
  <w:style w:type="paragraph" w:styleId="NormalWeb">
    <w:name w:val="Normal (Web)"/>
    <w:basedOn w:val="Normal"/>
    <w:uiPriority w:val="99"/>
    <w:unhideWhenUsed/>
    <w:rsid w:val="00000BA7"/>
    <w:pPr>
      <w:spacing w:before="100" w:beforeAutospacing="1" w:after="100" w:afterAutospacing="1"/>
    </w:pPr>
    <w:rPr>
      <w:rFonts w:ascii="SimSun" w:hAnsi="SimSun" w:cs="SimSun"/>
      <w:lang w:eastAsia="zh-CN"/>
    </w:rPr>
  </w:style>
  <w:style w:type="paragraph" w:styleId="ListParagraph">
    <w:name w:val="List Paragraph"/>
    <w:basedOn w:val="Normal"/>
    <w:uiPriority w:val="34"/>
    <w:qFormat/>
    <w:rsid w:val="00F511A2"/>
    <w:pPr>
      <w:ind w:firstLineChars="200" w:firstLine="420"/>
    </w:pPr>
  </w:style>
  <w:style w:type="character" w:customStyle="1" w:styleId="Heading3Char">
    <w:name w:val="Heading 3 Char"/>
    <w:basedOn w:val="DefaultParagraphFont"/>
    <w:link w:val="Heading3"/>
    <w:uiPriority w:val="9"/>
    <w:rsid w:val="000B2952"/>
    <w:rPr>
      <w:rFonts w:ascii="Times New Roman" w:eastAsia="SimSun" w:hAnsi="Times New Roman" w:cs="Times New Roman"/>
      <w:b/>
      <w:bCs/>
      <w:kern w:val="0"/>
      <w:sz w:val="32"/>
      <w:szCs w:val="32"/>
      <w:lang w:eastAsia="en-US"/>
    </w:rPr>
  </w:style>
  <w:style w:type="character" w:customStyle="1" w:styleId="slug-pub-date">
    <w:name w:val="slug-pub-date"/>
    <w:basedOn w:val="DefaultParagraphFont"/>
    <w:rsid w:val="000B2952"/>
  </w:style>
  <w:style w:type="character" w:customStyle="1" w:styleId="slug-vol">
    <w:name w:val="slug-vol"/>
    <w:basedOn w:val="DefaultParagraphFont"/>
    <w:rsid w:val="000B2952"/>
  </w:style>
  <w:style w:type="character" w:customStyle="1" w:styleId="slug-issue">
    <w:name w:val="slug-issue"/>
    <w:basedOn w:val="DefaultParagraphFont"/>
    <w:rsid w:val="000B2952"/>
  </w:style>
  <w:style w:type="character" w:customStyle="1" w:styleId="slug-pages">
    <w:name w:val="slug-pages"/>
    <w:basedOn w:val="DefaultParagraphFont"/>
    <w:rsid w:val="000B2952"/>
  </w:style>
  <w:style w:type="table" w:styleId="TableGrid">
    <w:name w:val="Table Grid"/>
    <w:basedOn w:val="TableNormal"/>
    <w:rsid w:val="00C111DE"/>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
    <w:name w:val="网格型1"/>
    <w:basedOn w:val="TableNormal"/>
    <w:next w:val="TableGrid"/>
    <w:uiPriority w:val="59"/>
    <w:rsid w:val="008E14E3"/>
    <w:pPr>
      <w:ind w:firstLineChars="200" w:firstLine="20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96384"/>
    <w:rPr>
      <w:sz w:val="16"/>
      <w:szCs w:val="16"/>
    </w:rPr>
  </w:style>
  <w:style w:type="paragraph" w:styleId="CommentText">
    <w:name w:val="annotation text"/>
    <w:basedOn w:val="Normal"/>
    <w:link w:val="CommentTextChar"/>
    <w:uiPriority w:val="99"/>
    <w:unhideWhenUsed/>
    <w:rsid w:val="00896384"/>
    <w:rPr>
      <w:sz w:val="20"/>
      <w:szCs w:val="20"/>
    </w:rPr>
  </w:style>
  <w:style w:type="character" w:customStyle="1" w:styleId="CommentTextChar">
    <w:name w:val="Comment Text Char"/>
    <w:basedOn w:val="DefaultParagraphFont"/>
    <w:link w:val="CommentText"/>
    <w:uiPriority w:val="99"/>
    <w:rsid w:val="00896384"/>
    <w:rPr>
      <w:rFonts w:ascii="Times New Roman" w:eastAsia="SimSun" w:hAnsi="Times New Roman" w:cs="Times New Roman"/>
      <w:kern w:val="0"/>
      <w:sz w:val="20"/>
      <w:szCs w:val="20"/>
      <w:lang w:eastAsia="en-US"/>
    </w:rPr>
  </w:style>
  <w:style w:type="paragraph" w:styleId="CommentSubject">
    <w:name w:val="annotation subject"/>
    <w:basedOn w:val="CommentText"/>
    <w:next w:val="CommentText"/>
    <w:link w:val="CommentSubjectChar"/>
    <w:uiPriority w:val="99"/>
    <w:semiHidden/>
    <w:unhideWhenUsed/>
    <w:rsid w:val="00896384"/>
    <w:rPr>
      <w:b/>
      <w:bCs/>
    </w:rPr>
  </w:style>
  <w:style w:type="character" w:customStyle="1" w:styleId="CommentSubjectChar">
    <w:name w:val="Comment Subject Char"/>
    <w:basedOn w:val="CommentTextChar"/>
    <w:link w:val="CommentSubject"/>
    <w:uiPriority w:val="99"/>
    <w:semiHidden/>
    <w:rsid w:val="00896384"/>
    <w:rPr>
      <w:rFonts w:ascii="Times New Roman" w:eastAsia="SimSun" w:hAnsi="Times New Roman" w:cs="Times New Roman"/>
      <w:b/>
      <w:bCs/>
      <w:kern w:val="0"/>
      <w:sz w:val="20"/>
      <w:szCs w:val="20"/>
      <w:lang w:eastAsia="en-US"/>
    </w:rPr>
  </w:style>
  <w:style w:type="paragraph" w:styleId="BalloonText">
    <w:name w:val="Balloon Text"/>
    <w:basedOn w:val="Normal"/>
    <w:link w:val="BalloonTextChar"/>
    <w:uiPriority w:val="99"/>
    <w:semiHidden/>
    <w:unhideWhenUsed/>
    <w:rsid w:val="00896384"/>
    <w:rPr>
      <w:rFonts w:ascii="Tahoma" w:hAnsi="Tahoma" w:cs="Tahoma"/>
      <w:sz w:val="16"/>
      <w:szCs w:val="16"/>
    </w:rPr>
  </w:style>
  <w:style w:type="character" w:customStyle="1" w:styleId="BalloonTextChar">
    <w:name w:val="Balloon Text Char"/>
    <w:basedOn w:val="DefaultParagraphFont"/>
    <w:link w:val="BalloonText"/>
    <w:uiPriority w:val="99"/>
    <w:semiHidden/>
    <w:rsid w:val="00896384"/>
    <w:rPr>
      <w:rFonts w:ascii="Tahoma" w:eastAsia="SimSun" w:hAnsi="Tahoma" w:cs="Tahoma"/>
      <w:kern w:val="0"/>
      <w:sz w:val="16"/>
      <w:szCs w:val="16"/>
      <w:lang w:eastAsia="en-US"/>
    </w:rPr>
  </w:style>
  <w:style w:type="character" w:styleId="FollowedHyperlink">
    <w:name w:val="FollowedHyperlink"/>
    <w:basedOn w:val="DefaultParagraphFont"/>
    <w:uiPriority w:val="99"/>
    <w:semiHidden/>
    <w:unhideWhenUsed/>
    <w:rsid w:val="003B4A85"/>
    <w:rPr>
      <w:color w:val="800080" w:themeColor="followedHyperlink"/>
      <w:u w:val="single"/>
    </w:rPr>
  </w:style>
  <w:style w:type="character" w:customStyle="1" w:styleId="element-citation">
    <w:name w:val="element-citation"/>
    <w:basedOn w:val="DefaultParagraphFont"/>
    <w:rsid w:val="00C04CCB"/>
  </w:style>
  <w:style w:type="character" w:customStyle="1" w:styleId="shorttext">
    <w:name w:val="short_text"/>
    <w:basedOn w:val="DefaultParagraphFont"/>
    <w:rsid w:val="002B0B51"/>
  </w:style>
  <w:style w:type="character" w:customStyle="1" w:styleId="richtext">
    <w:name w:val="rich_text"/>
    <w:basedOn w:val="DefaultParagraphFont"/>
    <w:rsid w:val="0003550D"/>
  </w:style>
  <w:style w:type="paragraph" w:styleId="BodyText">
    <w:name w:val="Body Text"/>
    <w:basedOn w:val="Normal"/>
    <w:link w:val="BodyTextChar"/>
    <w:uiPriority w:val="99"/>
    <w:unhideWhenUsed/>
    <w:rsid w:val="00EE0CF6"/>
    <w:rPr>
      <w:rFonts w:ascii="Arial" w:eastAsiaTheme="minorEastAsia" w:hAnsi="Arial" w:cs="Arial"/>
      <w:b/>
      <w:bCs/>
      <w:lang w:val="nl-NL" w:eastAsia="zh-CN"/>
    </w:rPr>
  </w:style>
  <w:style w:type="character" w:customStyle="1" w:styleId="BodyTextChar">
    <w:name w:val="Body Text Char"/>
    <w:basedOn w:val="DefaultParagraphFont"/>
    <w:link w:val="BodyText"/>
    <w:uiPriority w:val="99"/>
    <w:rsid w:val="00EE0CF6"/>
    <w:rPr>
      <w:rFonts w:ascii="Arial" w:hAnsi="Arial" w:cs="Arial"/>
      <w:b/>
      <w:bCs/>
      <w:kern w:val="0"/>
      <w:sz w:val="24"/>
      <w:szCs w:val="24"/>
      <w:lang w:val="nl-NL"/>
    </w:rPr>
  </w:style>
  <w:style w:type="paragraph" w:customStyle="1" w:styleId="para">
    <w:name w:val="para"/>
    <w:basedOn w:val="Normal"/>
    <w:rsid w:val="00E435E5"/>
    <w:pPr>
      <w:spacing w:before="100" w:beforeAutospacing="1" w:after="100" w:afterAutospacing="1"/>
    </w:pPr>
    <w:rPr>
      <w:rFonts w:eastAsia="Times New Roman"/>
      <w:lang w:val="nl-NL" w:eastAsia="zh-CN"/>
    </w:rPr>
  </w:style>
  <w:style w:type="table" w:styleId="LightShading">
    <w:name w:val="Light Shading"/>
    <w:basedOn w:val="TableNormal"/>
    <w:uiPriority w:val="60"/>
    <w:rsid w:val="00522033"/>
    <w:rPr>
      <w:color w:val="000000" w:themeColor="text1" w:themeShade="BF"/>
      <w:kern w:val="0"/>
      <w:sz w:val="22"/>
      <w:lang w:val="nl-NL"/>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p">
    <w:name w:val="p"/>
    <w:basedOn w:val="Normal"/>
    <w:rsid w:val="002A6283"/>
    <w:pPr>
      <w:spacing w:before="100" w:beforeAutospacing="1" w:after="100" w:afterAutospacing="1"/>
    </w:pPr>
    <w:rPr>
      <w:rFonts w:eastAsia="Times New Roman"/>
      <w:lang w:val="nl-NL" w:eastAsia="zh-CN"/>
    </w:rPr>
  </w:style>
  <w:style w:type="character" w:styleId="LineNumber">
    <w:name w:val="line number"/>
    <w:basedOn w:val="DefaultParagraphFont"/>
    <w:uiPriority w:val="99"/>
    <w:semiHidden/>
    <w:unhideWhenUsed/>
    <w:rsid w:val="002735FC"/>
  </w:style>
  <w:style w:type="character" w:styleId="PlaceholderText">
    <w:name w:val="Placeholder Text"/>
    <w:basedOn w:val="DefaultParagraphFont"/>
    <w:uiPriority w:val="99"/>
    <w:semiHidden/>
    <w:rsid w:val="00F96088"/>
    <w:rPr>
      <w:color w:val="808080"/>
    </w:rPr>
  </w:style>
  <w:style w:type="character" w:styleId="Emphasis">
    <w:name w:val="Emphasis"/>
    <w:basedOn w:val="DefaultParagraphFont"/>
    <w:uiPriority w:val="20"/>
    <w:qFormat/>
    <w:rsid w:val="00E97EED"/>
    <w:rPr>
      <w:b/>
      <w:bCs/>
      <w:i w:val="0"/>
      <w:iCs w:val="0"/>
    </w:rPr>
  </w:style>
  <w:style w:type="character" w:customStyle="1" w:styleId="st1">
    <w:name w:val="st1"/>
    <w:basedOn w:val="DefaultParagraphFont"/>
    <w:rsid w:val="00E97EED"/>
  </w:style>
  <w:style w:type="paragraph" w:styleId="Revision">
    <w:name w:val="Revision"/>
    <w:hidden/>
    <w:uiPriority w:val="99"/>
    <w:semiHidden/>
    <w:rsid w:val="00652953"/>
    <w:rPr>
      <w:rFonts w:ascii="Times New Roman" w:eastAsia="SimSun" w:hAnsi="Times New Roman" w:cs="Times New Roman"/>
      <w:kern w:val="0"/>
      <w:sz w:val="24"/>
      <w:szCs w:val="24"/>
      <w:lang w:eastAsia="en-US"/>
    </w:rPr>
  </w:style>
  <w:style w:type="table" w:customStyle="1" w:styleId="Style1">
    <w:name w:val="Style1"/>
    <w:basedOn w:val="TableSimple1"/>
    <w:uiPriority w:val="99"/>
    <w:rsid w:val="00E0549F"/>
    <w:tblPr>
      <w:tblInd w:w="0" w:type="dxa"/>
      <w:tblBorders>
        <w:top w:val="single" w:sz="4" w:space="0" w:color="auto"/>
        <w:bottom w:val="single" w:sz="4" w:space="0" w:color="auto"/>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E0549F"/>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181"/>
    <w:rPr>
      <w:rFonts w:ascii="Times New Roman" w:eastAsia="SimSun" w:hAnsi="Times New Roman" w:cs="Times New Roman"/>
      <w:kern w:val="0"/>
      <w:sz w:val="24"/>
      <w:szCs w:val="24"/>
      <w:lang w:eastAsia="en-US"/>
    </w:rPr>
  </w:style>
  <w:style w:type="paragraph" w:styleId="Heading1">
    <w:name w:val="heading 1"/>
    <w:basedOn w:val="Normal"/>
    <w:link w:val="Heading1Char"/>
    <w:uiPriority w:val="9"/>
    <w:qFormat/>
    <w:rsid w:val="00B306D9"/>
    <w:pPr>
      <w:spacing w:before="100" w:beforeAutospacing="1" w:after="100" w:afterAutospacing="1"/>
      <w:outlineLvl w:val="0"/>
    </w:pPr>
    <w:rPr>
      <w:rFonts w:ascii="SimSun" w:hAnsi="SimSun" w:cs="SimSun"/>
      <w:b/>
      <w:bCs/>
      <w:kern w:val="36"/>
      <w:sz w:val="48"/>
      <w:szCs w:val="48"/>
      <w:lang w:eastAsia="zh-CN"/>
    </w:rPr>
  </w:style>
  <w:style w:type="paragraph" w:styleId="Heading3">
    <w:name w:val="heading 3"/>
    <w:basedOn w:val="Normal"/>
    <w:next w:val="Normal"/>
    <w:link w:val="Heading3Char"/>
    <w:uiPriority w:val="9"/>
    <w:unhideWhenUsed/>
    <w:qFormat/>
    <w:rsid w:val="000B2952"/>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518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B5181"/>
    <w:rPr>
      <w:sz w:val="18"/>
      <w:szCs w:val="18"/>
    </w:rPr>
  </w:style>
  <w:style w:type="paragraph" w:styleId="Footer">
    <w:name w:val="footer"/>
    <w:basedOn w:val="Normal"/>
    <w:link w:val="FooterChar"/>
    <w:uiPriority w:val="99"/>
    <w:unhideWhenUsed/>
    <w:rsid w:val="00AB5181"/>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AB5181"/>
    <w:rPr>
      <w:sz w:val="18"/>
      <w:szCs w:val="18"/>
    </w:rPr>
  </w:style>
  <w:style w:type="character" w:customStyle="1" w:styleId="Heading1Char">
    <w:name w:val="Heading 1 Char"/>
    <w:basedOn w:val="DefaultParagraphFont"/>
    <w:link w:val="Heading1"/>
    <w:uiPriority w:val="9"/>
    <w:rsid w:val="00B306D9"/>
    <w:rPr>
      <w:rFonts w:ascii="SimSun" w:eastAsia="SimSun" w:hAnsi="SimSun" w:cs="SimSun"/>
      <w:b/>
      <w:bCs/>
      <w:kern w:val="36"/>
      <w:sz w:val="48"/>
      <w:szCs w:val="48"/>
    </w:rPr>
  </w:style>
  <w:style w:type="character" w:styleId="Hyperlink">
    <w:name w:val="Hyperlink"/>
    <w:basedOn w:val="DefaultParagraphFont"/>
    <w:uiPriority w:val="99"/>
    <w:unhideWhenUsed/>
    <w:rsid w:val="00B306D9"/>
    <w:rPr>
      <w:color w:val="0000FF"/>
      <w:u w:val="single"/>
    </w:rPr>
  </w:style>
  <w:style w:type="character" w:customStyle="1" w:styleId="apple-converted-space">
    <w:name w:val="apple-converted-space"/>
    <w:basedOn w:val="DefaultParagraphFont"/>
    <w:rsid w:val="00B306D9"/>
  </w:style>
  <w:style w:type="character" w:customStyle="1" w:styleId="highlight">
    <w:name w:val="highlight"/>
    <w:basedOn w:val="DefaultParagraphFont"/>
    <w:rsid w:val="00B306D9"/>
  </w:style>
  <w:style w:type="paragraph" w:styleId="NoSpacing">
    <w:name w:val="No Spacing"/>
    <w:uiPriority w:val="1"/>
    <w:qFormat/>
    <w:rsid w:val="00E6399C"/>
    <w:rPr>
      <w:rFonts w:ascii="Times New Roman" w:eastAsia="SimSun" w:hAnsi="Times New Roman" w:cs="Times New Roman"/>
      <w:kern w:val="0"/>
      <w:sz w:val="24"/>
      <w:szCs w:val="24"/>
      <w:lang w:eastAsia="en-US"/>
    </w:rPr>
  </w:style>
  <w:style w:type="character" w:customStyle="1" w:styleId="ref-journal">
    <w:name w:val="ref-journal"/>
    <w:basedOn w:val="DefaultParagraphFont"/>
    <w:rsid w:val="006D572A"/>
  </w:style>
  <w:style w:type="character" w:customStyle="1" w:styleId="ref-vol">
    <w:name w:val="ref-vol"/>
    <w:basedOn w:val="DefaultParagraphFont"/>
    <w:rsid w:val="006D572A"/>
  </w:style>
  <w:style w:type="character" w:styleId="SubtleEmphasis">
    <w:name w:val="Subtle Emphasis"/>
    <w:basedOn w:val="DefaultParagraphFont"/>
    <w:uiPriority w:val="19"/>
    <w:qFormat/>
    <w:rsid w:val="00635E59"/>
    <w:rPr>
      <w:i/>
      <w:iCs/>
      <w:color w:val="808080" w:themeColor="text1" w:themeTint="7F"/>
    </w:rPr>
  </w:style>
  <w:style w:type="paragraph" w:styleId="NormalWeb">
    <w:name w:val="Normal (Web)"/>
    <w:basedOn w:val="Normal"/>
    <w:uiPriority w:val="99"/>
    <w:unhideWhenUsed/>
    <w:rsid w:val="00000BA7"/>
    <w:pPr>
      <w:spacing w:before="100" w:beforeAutospacing="1" w:after="100" w:afterAutospacing="1"/>
    </w:pPr>
    <w:rPr>
      <w:rFonts w:ascii="SimSun" w:hAnsi="SimSun" w:cs="SimSun"/>
      <w:lang w:eastAsia="zh-CN"/>
    </w:rPr>
  </w:style>
  <w:style w:type="paragraph" w:styleId="ListParagraph">
    <w:name w:val="List Paragraph"/>
    <w:basedOn w:val="Normal"/>
    <w:uiPriority w:val="34"/>
    <w:qFormat/>
    <w:rsid w:val="00F511A2"/>
    <w:pPr>
      <w:ind w:firstLineChars="200" w:firstLine="420"/>
    </w:pPr>
  </w:style>
  <w:style w:type="character" w:customStyle="1" w:styleId="Heading3Char">
    <w:name w:val="Heading 3 Char"/>
    <w:basedOn w:val="DefaultParagraphFont"/>
    <w:link w:val="Heading3"/>
    <w:uiPriority w:val="9"/>
    <w:rsid w:val="000B2952"/>
    <w:rPr>
      <w:rFonts w:ascii="Times New Roman" w:eastAsia="SimSun" w:hAnsi="Times New Roman" w:cs="Times New Roman"/>
      <w:b/>
      <w:bCs/>
      <w:kern w:val="0"/>
      <w:sz w:val="32"/>
      <w:szCs w:val="32"/>
      <w:lang w:eastAsia="en-US"/>
    </w:rPr>
  </w:style>
  <w:style w:type="character" w:customStyle="1" w:styleId="slug-pub-date">
    <w:name w:val="slug-pub-date"/>
    <w:basedOn w:val="DefaultParagraphFont"/>
    <w:rsid w:val="000B2952"/>
  </w:style>
  <w:style w:type="character" w:customStyle="1" w:styleId="slug-vol">
    <w:name w:val="slug-vol"/>
    <w:basedOn w:val="DefaultParagraphFont"/>
    <w:rsid w:val="000B2952"/>
  </w:style>
  <w:style w:type="character" w:customStyle="1" w:styleId="slug-issue">
    <w:name w:val="slug-issue"/>
    <w:basedOn w:val="DefaultParagraphFont"/>
    <w:rsid w:val="000B2952"/>
  </w:style>
  <w:style w:type="character" w:customStyle="1" w:styleId="slug-pages">
    <w:name w:val="slug-pages"/>
    <w:basedOn w:val="DefaultParagraphFont"/>
    <w:rsid w:val="000B2952"/>
  </w:style>
  <w:style w:type="table" w:styleId="TableGrid">
    <w:name w:val="Table Grid"/>
    <w:basedOn w:val="TableNormal"/>
    <w:rsid w:val="00C111DE"/>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
    <w:name w:val="网格型1"/>
    <w:basedOn w:val="TableNormal"/>
    <w:next w:val="TableGrid"/>
    <w:uiPriority w:val="59"/>
    <w:rsid w:val="008E14E3"/>
    <w:pPr>
      <w:ind w:firstLineChars="200" w:firstLine="20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96384"/>
    <w:rPr>
      <w:sz w:val="16"/>
      <w:szCs w:val="16"/>
    </w:rPr>
  </w:style>
  <w:style w:type="paragraph" w:styleId="CommentText">
    <w:name w:val="annotation text"/>
    <w:basedOn w:val="Normal"/>
    <w:link w:val="CommentTextChar"/>
    <w:uiPriority w:val="99"/>
    <w:unhideWhenUsed/>
    <w:rsid w:val="00896384"/>
    <w:rPr>
      <w:sz w:val="20"/>
      <w:szCs w:val="20"/>
    </w:rPr>
  </w:style>
  <w:style w:type="character" w:customStyle="1" w:styleId="CommentTextChar">
    <w:name w:val="Comment Text Char"/>
    <w:basedOn w:val="DefaultParagraphFont"/>
    <w:link w:val="CommentText"/>
    <w:uiPriority w:val="99"/>
    <w:rsid w:val="00896384"/>
    <w:rPr>
      <w:rFonts w:ascii="Times New Roman" w:eastAsia="SimSun" w:hAnsi="Times New Roman" w:cs="Times New Roman"/>
      <w:kern w:val="0"/>
      <w:sz w:val="20"/>
      <w:szCs w:val="20"/>
      <w:lang w:eastAsia="en-US"/>
    </w:rPr>
  </w:style>
  <w:style w:type="paragraph" w:styleId="CommentSubject">
    <w:name w:val="annotation subject"/>
    <w:basedOn w:val="CommentText"/>
    <w:next w:val="CommentText"/>
    <w:link w:val="CommentSubjectChar"/>
    <w:uiPriority w:val="99"/>
    <w:semiHidden/>
    <w:unhideWhenUsed/>
    <w:rsid w:val="00896384"/>
    <w:rPr>
      <w:b/>
      <w:bCs/>
    </w:rPr>
  </w:style>
  <w:style w:type="character" w:customStyle="1" w:styleId="CommentSubjectChar">
    <w:name w:val="Comment Subject Char"/>
    <w:basedOn w:val="CommentTextChar"/>
    <w:link w:val="CommentSubject"/>
    <w:uiPriority w:val="99"/>
    <w:semiHidden/>
    <w:rsid w:val="00896384"/>
    <w:rPr>
      <w:rFonts w:ascii="Times New Roman" w:eastAsia="SimSun" w:hAnsi="Times New Roman" w:cs="Times New Roman"/>
      <w:b/>
      <w:bCs/>
      <w:kern w:val="0"/>
      <w:sz w:val="20"/>
      <w:szCs w:val="20"/>
      <w:lang w:eastAsia="en-US"/>
    </w:rPr>
  </w:style>
  <w:style w:type="paragraph" w:styleId="BalloonText">
    <w:name w:val="Balloon Text"/>
    <w:basedOn w:val="Normal"/>
    <w:link w:val="BalloonTextChar"/>
    <w:uiPriority w:val="99"/>
    <w:semiHidden/>
    <w:unhideWhenUsed/>
    <w:rsid w:val="00896384"/>
    <w:rPr>
      <w:rFonts w:ascii="Tahoma" w:hAnsi="Tahoma" w:cs="Tahoma"/>
      <w:sz w:val="16"/>
      <w:szCs w:val="16"/>
    </w:rPr>
  </w:style>
  <w:style w:type="character" w:customStyle="1" w:styleId="BalloonTextChar">
    <w:name w:val="Balloon Text Char"/>
    <w:basedOn w:val="DefaultParagraphFont"/>
    <w:link w:val="BalloonText"/>
    <w:uiPriority w:val="99"/>
    <w:semiHidden/>
    <w:rsid w:val="00896384"/>
    <w:rPr>
      <w:rFonts w:ascii="Tahoma" w:eastAsia="SimSun" w:hAnsi="Tahoma" w:cs="Tahoma"/>
      <w:kern w:val="0"/>
      <w:sz w:val="16"/>
      <w:szCs w:val="16"/>
      <w:lang w:eastAsia="en-US"/>
    </w:rPr>
  </w:style>
  <w:style w:type="character" w:styleId="FollowedHyperlink">
    <w:name w:val="FollowedHyperlink"/>
    <w:basedOn w:val="DefaultParagraphFont"/>
    <w:uiPriority w:val="99"/>
    <w:semiHidden/>
    <w:unhideWhenUsed/>
    <w:rsid w:val="003B4A85"/>
    <w:rPr>
      <w:color w:val="800080" w:themeColor="followedHyperlink"/>
      <w:u w:val="single"/>
    </w:rPr>
  </w:style>
  <w:style w:type="character" w:customStyle="1" w:styleId="element-citation">
    <w:name w:val="element-citation"/>
    <w:basedOn w:val="DefaultParagraphFont"/>
    <w:rsid w:val="00C04CCB"/>
  </w:style>
  <w:style w:type="character" w:customStyle="1" w:styleId="shorttext">
    <w:name w:val="short_text"/>
    <w:basedOn w:val="DefaultParagraphFont"/>
    <w:rsid w:val="002B0B51"/>
  </w:style>
  <w:style w:type="character" w:customStyle="1" w:styleId="richtext">
    <w:name w:val="rich_text"/>
    <w:basedOn w:val="DefaultParagraphFont"/>
    <w:rsid w:val="0003550D"/>
  </w:style>
  <w:style w:type="paragraph" w:styleId="BodyText">
    <w:name w:val="Body Text"/>
    <w:basedOn w:val="Normal"/>
    <w:link w:val="BodyTextChar"/>
    <w:uiPriority w:val="99"/>
    <w:unhideWhenUsed/>
    <w:rsid w:val="00EE0CF6"/>
    <w:rPr>
      <w:rFonts w:ascii="Arial" w:eastAsiaTheme="minorEastAsia" w:hAnsi="Arial" w:cs="Arial"/>
      <w:b/>
      <w:bCs/>
      <w:lang w:val="nl-NL" w:eastAsia="zh-CN"/>
    </w:rPr>
  </w:style>
  <w:style w:type="character" w:customStyle="1" w:styleId="BodyTextChar">
    <w:name w:val="Body Text Char"/>
    <w:basedOn w:val="DefaultParagraphFont"/>
    <w:link w:val="BodyText"/>
    <w:uiPriority w:val="99"/>
    <w:rsid w:val="00EE0CF6"/>
    <w:rPr>
      <w:rFonts w:ascii="Arial" w:hAnsi="Arial" w:cs="Arial"/>
      <w:b/>
      <w:bCs/>
      <w:kern w:val="0"/>
      <w:sz w:val="24"/>
      <w:szCs w:val="24"/>
      <w:lang w:val="nl-NL"/>
    </w:rPr>
  </w:style>
  <w:style w:type="paragraph" w:customStyle="1" w:styleId="para">
    <w:name w:val="para"/>
    <w:basedOn w:val="Normal"/>
    <w:rsid w:val="00E435E5"/>
    <w:pPr>
      <w:spacing w:before="100" w:beforeAutospacing="1" w:after="100" w:afterAutospacing="1"/>
    </w:pPr>
    <w:rPr>
      <w:rFonts w:eastAsia="Times New Roman"/>
      <w:lang w:val="nl-NL" w:eastAsia="zh-CN"/>
    </w:rPr>
  </w:style>
  <w:style w:type="table" w:styleId="LightShading">
    <w:name w:val="Light Shading"/>
    <w:basedOn w:val="TableNormal"/>
    <w:uiPriority w:val="60"/>
    <w:rsid w:val="00522033"/>
    <w:rPr>
      <w:color w:val="000000" w:themeColor="text1" w:themeShade="BF"/>
      <w:kern w:val="0"/>
      <w:sz w:val="22"/>
      <w:lang w:val="nl-NL"/>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p">
    <w:name w:val="p"/>
    <w:basedOn w:val="Normal"/>
    <w:rsid w:val="002A6283"/>
    <w:pPr>
      <w:spacing w:before="100" w:beforeAutospacing="1" w:after="100" w:afterAutospacing="1"/>
    </w:pPr>
    <w:rPr>
      <w:rFonts w:eastAsia="Times New Roman"/>
      <w:lang w:val="nl-NL" w:eastAsia="zh-CN"/>
    </w:rPr>
  </w:style>
  <w:style w:type="character" w:styleId="LineNumber">
    <w:name w:val="line number"/>
    <w:basedOn w:val="DefaultParagraphFont"/>
    <w:uiPriority w:val="99"/>
    <w:semiHidden/>
    <w:unhideWhenUsed/>
    <w:rsid w:val="002735FC"/>
  </w:style>
  <w:style w:type="character" w:styleId="PlaceholderText">
    <w:name w:val="Placeholder Text"/>
    <w:basedOn w:val="DefaultParagraphFont"/>
    <w:uiPriority w:val="99"/>
    <w:semiHidden/>
    <w:rsid w:val="00F96088"/>
    <w:rPr>
      <w:color w:val="808080"/>
    </w:rPr>
  </w:style>
  <w:style w:type="character" w:styleId="Emphasis">
    <w:name w:val="Emphasis"/>
    <w:basedOn w:val="DefaultParagraphFont"/>
    <w:uiPriority w:val="20"/>
    <w:qFormat/>
    <w:rsid w:val="00E97EED"/>
    <w:rPr>
      <w:b/>
      <w:bCs/>
      <w:i w:val="0"/>
      <w:iCs w:val="0"/>
    </w:rPr>
  </w:style>
  <w:style w:type="character" w:customStyle="1" w:styleId="st1">
    <w:name w:val="st1"/>
    <w:basedOn w:val="DefaultParagraphFont"/>
    <w:rsid w:val="00E97EED"/>
  </w:style>
  <w:style w:type="paragraph" w:styleId="Revision">
    <w:name w:val="Revision"/>
    <w:hidden/>
    <w:uiPriority w:val="99"/>
    <w:semiHidden/>
    <w:rsid w:val="00652953"/>
    <w:rPr>
      <w:rFonts w:ascii="Times New Roman" w:eastAsia="SimSun" w:hAnsi="Times New Roman" w:cs="Times New Roman"/>
      <w:kern w:val="0"/>
      <w:sz w:val="24"/>
      <w:szCs w:val="24"/>
      <w:lang w:eastAsia="en-US"/>
    </w:rPr>
  </w:style>
  <w:style w:type="table" w:customStyle="1" w:styleId="Style1">
    <w:name w:val="Style1"/>
    <w:basedOn w:val="TableSimple1"/>
    <w:uiPriority w:val="99"/>
    <w:rsid w:val="00E0549F"/>
    <w:tblPr>
      <w:tblInd w:w="0" w:type="dxa"/>
      <w:tblBorders>
        <w:top w:val="single" w:sz="4" w:space="0" w:color="auto"/>
        <w:bottom w:val="single" w:sz="4" w:space="0" w:color="auto"/>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E0549F"/>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07068">
      <w:bodyDiv w:val="1"/>
      <w:marLeft w:val="0"/>
      <w:marRight w:val="0"/>
      <w:marTop w:val="0"/>
      <w:marBottom w:val="0"/>
      <w:divBdr>
        <w:top w:val="none" w:sz="0" w:space="0" w:color="auto"/>
        <w:left w:val="none" w:sz="0" w:space="0" w:color="auto"/>
        <w:bottom w:val="none" w:sz="0" w:space="0" w:color="auto"/>
        <w:right w:val="none" w:sz="0" w:space="0" w:color="auto"/>
      </w:divBdr>
    </w:div>
    <w:div w:id="20785643">
      <w:bodyDiv w:val="1"/>
      <w:marLeft w:val="0"/>
      <w:marRight w:val="0"/>
      <w:marTop w:val="0"/>
      <w:marBottom w:val="0"/>
      <w:divBdr>
        <w:top w:val="none" w:sz="0" w:space="0" w:color="auto"/>
        <w:left w:val="none" w:sz="0" w:space="0" w:color="auto"/>
        <w:bottom w:val="none" w:sz="0" w:space="0" w:color="auto"/>
        <w:right w:val="none" w:sz="0" w:space="0" w:color="auto"/>
      </w:divBdr>
    </w:div>
    <w:div w:id="48119129">
      <w:bodyDiv w:val="1"/>
      <w:marLeft w:val="0"/>
      <w:marRight w:val="0"/>
      <w:marTop w:val="0"/>
      <w:marBottom w:val="0"/>
      <w:divBdr>
        <w:top w:val="none" w:sz="0" w:space="0" w:color="auto"/>
        <w:left w:val="none" w:sz="0" w:space="0" w:color="auto"/>
        <w:bottom w:val="none" w:sz="0" w:space="0" w:color="auto"/>
        <w:right w:val="none" w:sz="0" w:space="0" w:color="auto"/>
      </w:divBdr>
    </w:div>
    <w:div w:id="50807665">
      <w:bodyDiv w:val="1"/>
      <w:marLeft w:val="0"/>
      <w:marRight w:val="0"/>
      <w:marTop w:val="0"/>
      <w:marBottom w:val="0"/>
      <w:divBdr>
        <w:top w:val="none" w:sz="0" w:space="0" w:color="auto"/>
        <w:left w:val="none" w:sz="0" w:space="0" w:color="auto"/>
        <w:bottom w:val="none" w:sz="0" w:space="0" w:color="auto"/>
        <w:right w:val="none" w:sz="0" w:space="0" w:color="auto"/>
      </w:divBdr>
    </w:div>
    <w:div w:id="53817238">
      <w:bodyDiv w:val="1"/>
      <w:marLeft w:val="0"/>
      <w:marRight w:val="0"/>
      <w:marTop w:val="0"/>
      <w:marBottom w:val="0"/>
      <w:divBdr>
        <w:top w:val="none" w:sz="0" w:space="0" w:color="auto"/>
        <w:left w:val="none" w:sz="0" w:space="0" w:color="auto"/>
        <w:bottom w:val="none" w:sz="0" w:space="0" w:color="auto"/>
        <w:right w:val="none" w:sz="0" w:space="0" w:color="auto"/>
      </w:divBdr>
    </w:div>
    <w:div w:id="83192519">
      <w:bodyDiv w:val="1"/>
      <w:marLeft w:val="0"/>
      <w:marRight w:val="0"/>
      <w:marTop w:val="0"/>
      <w:marBottom w:val="0"/>
      <w:divBdr>
        <w:top w:val="none" w:sz="0" w:space="0" w:color="auto"/>
        <w:left w:val="none" w:sz="0" w:space="0" w:color="auto"/>
        <w:bottom w:val="none" w:sz="0" w:space="0" w:color="auto"/>
        <w:right w:val="none" w:sz="0" w:space="0" w:color="auto"/>
      </w:divBdr>
    </w:div>
    <w:div w:id="85350848">
      <w:bodyDiv w:val="1"/>
      <w:marLeft w:val="0"/>
      <w:marRight w:val="0"/>
      <w:marTop w:val="0"/>
      <w:marBottom w:val="0"/>
      <w:divBdr>
        <w:top w:val="none" w:sz="0" w:space="0" w:color="auto"/>
        <w:left w:val="none" w:sz="0" w:space="0" w:color="auto"/>
        <w:bottom w:val="none" w:sz="0" w:space="0" w:color="auto"/>
        <w:right w:val="none" w:sz="0" w:space="0" w:color="auto"/>
      </w:divBdr>
    </w:div>
    <w:div w:id="87049208">
      <w:bodyDiv w:val="1"/>
      <w:marLeft w:val="0"/>
      <w:marRight w:val="0"/>
      <w:marTop w:val="0"/>
      <w:marBottom w:val="0"/>
      <w:divBdr>
        <w:top w:val="none" w:sz="0" w:space="0" w:color="auto"/>
        <w:left w:val="none" w:sz="0" w:space="0" w:color="auto"/>
        <w:bottom w:val="none" w:sz="0" w:space="0" w:color="auto"/>
        <w:right w:val="none" w:sz="0" w:space="0" w:color="auto"/>
      </w:divBdr>
    </w:div>
    <w:div w:id="95297269">
      <w:bodyDiv w:val="1"/>
      <w:marLeft w:val="0"/>
      <w:marRight w:val="0"/>
      <w:marTop w:val="0"/>
      <w:marBottom w:val="0"/>
      <w:divBdr>
        <w:top w:val="none" w:sz="0" w:space="0" w:color="auto"/>
        <w:left w:val="none" w:sz="0" w:space="0" w:color="auto"/>
        <w:bottom w:val="none" w:sz="0" w:space="0" w:color="auto"/>
        <w:right w:val="none" w:sz="0" w:space="0" w:color="auto"/>
      </w:divBdr>
    </w:div>
    <w:div w:id="98185961">
      <w:bodyDiv w:val="1"/>
      <w:marLeft w:val="0"/>
      <w:marRight w:val="0"/>
      <w:marTop w:val="0"/>
      <w:marBottom w:val="0"/>
      <w:divBdr>
        <w:top w:val="none" w:sz="0" w:space="0" w:color="auto"/>
        <w:left w:val="none" w:sz="0" w:space="0" w:color="auto"/>
        <w:bottom w:val="none" w:sz="0" w:space="0" w:color="auto"/>
        <w:right w:val="none" w:sz="0" w:space="0" w:color="auto"/>
      </w:divBdr>
    </w:div>
    <w:div w:id="100616199">
      <w:bodyDiv w:val="1"/>
      <w:marLeft w:val="0"/>
      <w:marRight w:val="0"/>
      <w:marTop w:val="0"/>
      <w:marBottom w:val="0"/>
      <w:divBdr>
        <w:top w:val="none" w:sz="0" w:space="0" w:color="auto"/>
        <w:left w:val="none" w:sz="0" w:space="0" w:color="auto"/>
        <w:bottom w:val="none" w:sz="0" w:space="0" w:color="auto"/>
        <w:right w:val="none" w:sz="0" w:space="0" w:color="auto"/>
      </w:divBdr>
    </w:div>
    <w:div w:id="105080030">
      <w:bodyDiv w:val="1"/>
      <w:marLeft w:val="0"/>
      <w:marRight w:val="0"/>
      <w:marTop w:val="0"/>
      <w:marBottom w:val="0"/>
      <w:divBdr>
        <w:top w:val="none" w:sz="0" w:space="0" w:color="auto"/>
        <w:left w:val="none" w:sz="0" w:space="0" w:color="auto"/>
        <w:bottom w:val="none" w:sz="0" w:space="0" w:color="auto"/>
        <w:right w:val="none" w:sz="0" w:space="0" w:color="auto"/>
      </w:divBdr>
    </w:div>
    <w:div w:id="130364874">
      <w:bodyDiv w:val="1"/>
      <w:marLeft w:val="0"/>
      <w:marRight w:val="0"/>
      <w:marTop w:val="0"/>
      <w:marBottom w:val="0"/>
      <w:divBdr>
        <w:top w:val="none" w:sz="0" w:space="0" w:color="auto"/>
        <w:left w:val="none" w:sz="0" w:space="0" w:color="auto"/>
        <w:bottom w:val="none" w:sz="0" w:space="0" w:color="auto"/>
        <w:right w:val="none" w:sz="0" w:space="0" w:color="auto"/>
      </w:divBdr>
    </w:div>
    <w:div w:id="134379087">
      <w:bodyDiv w:val="1"/>
      <w:marLeft w:val="0"/>
      <w:marRight w:val="0"/>
      <w:marTop w:val="0"/>
      <w:marBottom w:val="0"/>
      <w:divBdr>
        <w:top w:val="none" w:sz="0" w:space="0" w:color="auto"/>
        <w:left w:val="none" w:sz="0" w:space="0" w:color="auto"/>
        <w:bottom w:val="none" w:sz="0" w:space="0" w:color="auto"/>
        <w:right w:val="none" w:sz="0" w:space="0" w:color="auto"/>
      </w:divBdr>
    </w:div>
    <w:div w:id="141823328">
      <w:bodyDiv w:val="1"/>
      <w:marLeft w:val="0"/>
      <w:marRight w:val="0"/>
      <w:marTop w:val="0"/>
      <w:marBottom w:val="0"/>
      <w:divBdr>
        <w:top w:val="none" w:sz="0" w:space="0" w:color="auto"/>
        <w:left w:val="none" w:sz="0" w:space="0" w:color="auto"/>
        <w:bottom w:val="none" w:sz="0" w:space="0" w:color="auto"/>
        <w:right w:val="none" w:sz="0" w:space="0" w:color="auto"/>
      </w:divBdr>
    </w:div>
    <w:div w:id="146433605">
      <w:bodyDiv w:val="1"/>
      <w:marLeft w:val="0"/>
      <w:marRight w:val="0"/>
      <w:marTop w:val="0"/>
      <w:marBottom w:val="0"/>
      <w:divBdr>
        <w:top w:val="none" w:sz="0" w:space="0" w:color="auto"/>
        <w:left w:val="none" w:sz="0" w:space="0" w:color="auto"/>
        <w:bottom w:val="none" w:sz="0" w:space="0" w:color="auto"/>
        <w:right w:val="none" w:sz="0" w:space="0" w:color="auto"/>
      </w:divBdr>
    </w:div>
    <w:div w:id="147673807">
      <w:bodyDiv w:val="1"/>
      <w:marLeft w:val="0"/>
      <w:marRight w:val="0"/>
      <w:marTop w:val="0"/>
      <w:marBottom w:val="0"/>
      <w:divBdr>
        <w:top w:val="none" w:sz="0" w:space="0" w:color="auto"/>
        <w:left w:val="none" w:sz="0" w:space="0" w:color="auto"/>
        <w:bottom w:val="none" w:sz="0" w:space="0" w:color="auto"/>
        <w:right w:val="none" w:sz="0" w:space="0" w:color="auto"/>
      </w:divBdr>
    </w:div>
    <w:div w:id="161089813">
      <w:bodyDiv w:val="1"/>
      <w:marLeft w:val="0"/>
      <w:marRight w:val="0"/>
      <w:marTop w:val="0"/>
      <w:marBottom w:val="0"/>
      <w:divBdr>
        <w:top w:val="none" w:sz="0" w:space="0" w:color="auto"/>
        <w:left w:val="none" w:sz="0" w:space="0" w:color="auto"/>
        <w:bottom w:val="none" w:sz="0" w:space="0" w:color="auto"/>
        <w:right w:val="none" w:sz="0" w:space="0" w:color="auto"/>
      </w:divBdr>
    </w:div>
    <w:div w:id="187333111">
      <w:bodyDiv w:val="1"/>
      <w:marLeft w:val="0"/>
      <w:marRight w:val="0"/>
      <w:marTop w:val="0"/>
      <w:marBottom w:val="0"/>
      <w:divBdr>
        <w:top w:val="none" w:sz="0" w:space="0" w:color="auto"/>
        <w:left w:val="none" w:sz="0" w:space="0" w:color="auto"/>
        <w:bottom w:val="none" w:sz="0" w:space="0" w:color="auto"/>
        <w:right w:val="none" w:sz="0" w:space="0" w:color="auto"/>
      </w:divBdr>
    </w:div>
    <w:div w:id="212427488">
      <w:bodyDiv w:val="1"/>
      <w:marLeft w:val="0"/>
      <w:marRight w:val="0"/>
      <w:marTop w:val="0"/>
      <w:marBottom w:val="0"/>
      <w:divBdr>
        <w:top w:val="none" w:sz="0" w:space="0" w:color="auto"/>
        <w:left w:val="none" w:sz="0" w:space="0" w:color="auto"/>
        <w:bottom w:val="none" w:sz="0" w:space="0" w:color="auto"/>
        <w:right w:val="none" w:sz="0" w:space="0" w:color="auto"/>
      </w:divBdr>
    </w:div>
    <w:div w:id="222527001">
      <w:bodyDiv w:val="1"/>
      <w:marLeft w:val="0"/>
      <w:marRight w:val="0"/>
      <w:marTop w:val="0"/>
      <w:marBottom w:val="0"/>
      <w:divBdr>
        <w:top w:val="none" w:sz="0" w:space="0" w:color="auto"/>
        <w:left w:val="none" w:sz="0" w:space="0" w:color="auto"/>
        <w:bottom w:val="none" w:sz="0" w:space="0" w:color="auto"/>
        <w:right w:val="none" w:sz="0" w:space="0" w:color="auto"/>
      </w:divBdr>
    </w:div>
    <w:div w:id="226960168">
      <w:bodyDiv w:val="1"/>
      <w:marLeft w:val="0"/>
      <w:marRight w:val="0"/>
      <w:marTop w:val="0"/>
      <w:marBottom w:val="0"/>
      <w:divBdr>
        <w:top w:val="none" w:sz="0" w:space="0" w:color="auto"/>
        <w:left w:val="none" w:sz="0" w:space="0" w:color="auto"/>
        <w:bottom w:val="none" w:sz="0" w:space="0" w:color="auto"/>
        <w:right w:val="none" w:sz="0" w:space="0" w:color="auto"/>
      </w:divBdr>
    </w:div>
    <w:div w:id="268438095">
      <w:bodyDiv w:val="1"/>
      <w:marLeft w:val="0"/>
      <w:marRight w:val="0"/>
      <w:marTop w:val="0"/>
      <w:marBottom w:val="0"/>
      <w:divBdr>
        <w:top w:val="none" w:sz="0" w:space="0" w:color="auto"/>
        <w:left w:val="none" w:sz="0" w:space="0" w:color="auto"/>
        <w:bottom w:val="none" w:sz="0" w:space="0" w:color="auto"/>
        <w:right w:val="none" w:sz="0" w:space="0" w:color="auto"/>
      </w:divBdr>
    </w:div>
    <w:div w:id="271792760">
      <w:bodyDiv w:val="1"/>
      <w:marLeft w:val="0"/>
      <w:marRight w:val="0"/>
      <w:marTop w:val="0"/>
      <w:marBottom w:val="0"/>
      <w:divBdr>
        <w:top w:val="none" w:sz="0" w:space="0" w:color="auto"/>
        <w:left w:val="none" w:sz="0" w:space="0" w:color="auto"/>
        <w:bottom w:val="none" w:sz="0" w:space="0" w:color="auto"/>
        <w:right w:val="none" w:sz="0" w:space="0" w:color="auto"/>
      </w:divBdr>
    </w:div>
    <w:div w:id="274530555">
      <w:bodyDiv w:val="1"/>
      <w:marLeft w:val="0"/>
      <w:marRight w:val="0"/>
      <w:marTop w:val="0"/>
      <w:marBottom w:val="0"/>
      <w:divBdr>
        <w:top w:val="none" w:sz="0" w:space="0" w:color="auto"/>
        <w:left w:val="none" w:sz="0" w:space="0" w:color="auto"/>
        <w:bottom w:val="none" w:sz="0" w:space="0" w:color="auto"/>
        <w:right w:val="none" w:sz="0" w:space="0" w:color="auto"/>
      </w:divBdr>
    </w:div>
    <w:div w:id="274949183">
      <w:bodyDiv w:val="1"/>
      <w:marLeft w:val="0"/>
      <w:marRight w:val="0"/>
      <w:marTop w:val="0"/>
      <w:marBottom w:val="0"/>
      <w:divBdr>
        <w:top w:val="none" w:sz="0" w:space="0" w:color="auto"/>
        <w:left w:val="none" w:sz="0" w:space="0" w:color="auto"/>
        <w:bottom w:val="none" w:sz="0" w:space="0" w:color="auto"/>
        <w:right w:val="none" w:sz="0" w:space="0" w:color="auto"/>
      </w:divBdr>
    </w:div>
    <w:div w:id="287858133">
      <w:bodyDiv w:val="1"/>
      <w:marLeft w:val="0"/>
      <w:marRight w:val="0"/>
      <w:marTop w:val="0"/>
      <w:marBottom w:val="0"/>
      <w:divBdr>
        <w:top w:val="none" w:sz="0" w:space="0" w:color="auto"/>
        <w:left w:val="none" w:sz="0" w:space="0" w:color="auto"/>
        <w:bottom w:val="none" w:sz="0" w:space="0" w:color="auto"/>
        <w:right w:val="none" w:sz="0" w:space="0" w:color="auto"/>
      </w:divBdr>
    </w:div>
    <w:div w:id="315762738">
      <w:bodyDiv w:val="1"/>
      <w:marLeft w:val="0"/>
      <w:marRight w:val="0"/>
      <w:marTop w:val="0"/>
      <w:marBottom w:val="0"/>
      <w:divBdr>
        <w:top w:val="none" w:sz="0" w:space="0" w:color="auto"/>
        <w:left w:val="none" w:sz="0" w:space="0" w:color="auto"/>
        <w:bottom w:val="none" w:sz="0" w:space="0" w:color="auto"/>
        <w:right w:val="none" w:sz="0" w:space="0" w:color="auto"/>
      </w:divBdr>
    </w:div>
    <w:div w:id="320277729">
      <w:bodyDiv w:val="1"/>
      <w:marLeft w:val="0"/>
      <w:marRight w:val="0"/>
      <w:marTop w:val="0"/>
      <w:marBottom w:val="0"/>
      <w:divBdr>
        <w:top w:val="none" w:sz="0" w:space="0" w:color="auto"/>
        <w:left w:val="none" w:sz="0" w:space="0" w:color="auto"/>
        <w:bottom w:val="none" w:sz="0" w:space="0" w:color="auto"/>
        <w:right w:val="none" w:sz="0" w:space="0" w:color="auto"/>
      </w:divBdr>
    </w:div>
    <w:div w:id="322658910">
      <w:bodyDiv w:val="1"/>
      <w:marLeft w:val="0"/>
      <w:marRight w:val="0"/>
      <w:marTop w:val="0"/>
      <w:marBottom w:val="0"/>
      <w:divBdr>
        <w:top w:val="none" w:sz="0" w:space="0" w:color="auto"/>
        <w:left w:val="none" w:sz="0" w:space="0" w:color="auto"/>
        <w:bottom w:val="none" w:sz="0" w:space="0" w:color="auto"/>
        <w:right w:val="none" w:sz="0" w:space="0" w:color="auto"/>
      </w:divBdr>
    </w:div>
    <w:div w:id="323320493">
      <w:bodyDiv w:val="1"/>
      <w:marLeft w:val="0"/>
      <w:marRight w:val="0"/>
      <w:marTop w:val="0"/>
      <w:marBottom w:val="0"/>
      <w:divBdr>
        <w:top w:val="none" w:sz="0" w:space="0" w:color="auto"/>
        <w:left w:val="none" w:sz="0" w:space="0" w:color="auto"/>
        <w:bottom w:val="none" w:sz="0" w:space="0" w:color="auto"/>
        <w:right w:val="none" w:sz="0" w:space="0" w:color="auto"/>
      </w:divBdr>
    </w:div>
    <w:div w:id="331689300">
      <w:bodyDiv w:val="1"/>
      <w:marLeft w:val="0"/>
      <w:marRight w:val="0"/>
      <w:marTop w:val="0"/>
      <w:marBottom w:val="0"/>
      <w:divBdr>
        <w:top w:val="none" w:sz="0" w:space="0" w:color="auto"/>
        <w:left w:val="none" w:sz="0" w:space="0" w:color="auto"/>
        <w:bottom w:val="none" w:sz="0" w:space="0" w:color="auto"/>
        <w:right w:val="none" w:sz="0" w:space="0" w:color="auto"/>
      </w:divBdr>
    </w:div>
    <w:div w:id="340932924">
      <w:bodyDiv w:val="1"/>
      <w:marLeft w:val="0"/>
      <w:marRight w:val="0"/>
      <w:marTop w:val="0"/>
      <w:marBottom w:val="0"/>
      <w:divBdr>
        <w:top w:val="none" w:sz="0" w:space="0" w:color="auto"/>
        <w:left w:val="none" w:sz="0" w:space="0" w:color="auto"/>
        <w:bottom w:val="none" w:sz="0" w:space="0" w:color="auto"/>
        <w:right w:val="none" w:sz="0" w:space="0" w:color="auto"/>
      </w:divBdr>
    </w:div>
    <w:div w:id="345060449">
      <w:bodyDiv w:val="1"/>
      <w:marLeft w:val="0"/>
      <w:marRight w:val="0"/>
      <w:marTop w:val="0"/>
      <w:marBottom w:val="0"/>
      <w:divBdr>
        <w:top w:val="none" w:sz="0" w:space="0" w:color="auto"/>
        <w:left w:val="none" w:sz="0" w:space="0" w:color="auto"/>
        <w:bottom w:val="none" w:sz="0" w:space="0" w:color="auto"/>
        <w:right w:val="none" w:sz="0" w:space="0" w:color="auto"/>
      </w:divBdr>
    </w:div>
    <w:div w:id="365062853">
      <w:bodyDiv w:val="1"/>
      <w:marLeft w:val="0"/>
      <w:marRight w:val="0"/>
      <w:marTop w:val="0"/>
      <w:marBottom w:val="0"/>
      <w:divBdr>
        <w:top w:val="none" w:sz="0" w:space="0" w:color="auto"/>
        <w:left w:val="none" w:sz="0" w:space="0" w:color="auto"/>
        <w:bottom w:val="none" w:sz="0" w:space="0" w:color="auto"/>
        <w:right w:val="none" w:sz="0" w:space="0" w:color="auto"/>
      </w:divBdr>
    </w:div>
    <w:div w:id="391004798">
      <w:bodyDiv w:val="1"/>
      <w:marLeft w:val="0"/>
      <w:marRight w:val="0"/>
      <w:marTop w:val="0"/>
      <w:marBottom w:val="0"/>
      <w:divBdr>
        <w:top w:val="none" w:sz="0" w:space="0" w:color="auto"/>
        <w:left w:val="none" w:sz="0" w:space="0" w:color="auto"/>
        <w:bottom w:val="none" w:sz="0" w:space="0" w:color="auto"/>
        <w:right w:val="none" w:sz="0" w:space="0" w:color="auto"/>
      </w:divBdr>
    </w:div>
    <w:div w:id="392656959">
      <w:bodyDiv w:val="1"/>
      <w:marLeft w:val="0"/>
      <w:marRight w:val="0"/>
      <w:marTop w:val="0"/>
      <w:marBottom w:val="0"/>
      <w:divBdr>
        <w:top w:val="none" w:sz="0" w:space="0" w:color="auto"/>
        <w:left w:val="none" w:sz="0" w:space="0" w:color="auto"/>
        <w:bottom w:val="none" w:sz="0" w:space="0" w:color="auto"/>
        <w:right w:val="none" w:sz="0" w:space="0" w:color="auto"/>
      </w:divBdr>
    </w:div>
    <w:div w:id="400568354">
      <w:bodyDiv w:val="1"/>
      <w:marLeft w:val="0"/>
      <w:marRight w:val="0"/>
      <w:marTop w:val="0"/>
      <w:marBottom w:val="0"/>
      <w:divBdr>
        <w:top w:val="none" w:sz="0" w:space="0" w:color="auto"/>
        <w:left w:val="none" w:sz="0" w:space="0" w:color="auto"/>
        <w:bottom w:val="none" w:sz="0" w:space="0" w:color="auto"/>
        <w:right w:val="none" w:sz="0" w:space="0" w:color="auto"/>
      </w:divBdr>
    </w:div>
    <w:div w:id="404301756">
      <w:bodyDiv w:val="1"/>
      <w:marLeft w:val="0"/>
      <w:marRight w:val="0"/>
      <w:marTop w:val="0"/>
      <w:marBottom w:val="0"/>
      <w:divBdr>
        <w:top w:val="none" w:sz="0" w:space="0" w:color="auto"/>
        <w:left w:val="none" w:sz="0" w:space="0" w:color="auto"/>
        <w:bottom w:val="none" w:sz="0" w:space="0" w:color="auto"/>
        <w:right w:val="none" w:sz="0" w:space="0" w:color="auto"/>
      </w:divBdr>
    </w:div>
    <w:div w:id="411700277">
      <w:bodyDiv w:val="1"/>
      <w:marLeft w:val="0"/>
      <w:marRight w:val="0"/>
      <w:marTop w:val="0"/>
      <w:marBottom w:val="0"/>
      <w:divBdr>
        <w:top w:val="none" w:sz="0" w:space="0" w:color="auto"/>
        <w:left w:val="none" w:sz="0" w:space="0" w:color="auto"/>
        <w:bottom w:val="none" w:sz="0" w:space="0" w:color="auto"/>
        <w:right w:val="none" w:sz="0" w:space="0" w:color="auto"/>
      </w:divBdr>
    </w:div>
    <w:div w:id="418253526">
      <w:bodyDiv w:val="1"/>
      <w:marLeft w:val="0"/>
      <w:marRight w:val="0"/>
      <w:marTop w:val="0"/>
      <w:marBottom w:val="0"/>
      <w:divBdr>
        <w:top w:val="none" w:sz="0" w:space="0" w:color="auto"/>
        <w:left w:val="none" w:sz="0" w:space="0" w:color="auto"/>
        <w:bottom w:val="none" w:sz="0" w:space="0" w:color="auto"/>
        <w:right w:val="none" w:sz="0" w:space="0" w:color="auto"/>
      </w:divBdr>
    </w:div>
    <w:div w:id="423887321">
      <w:bodyDiv w:val="1"/>
      <w:marLeft w:val="0"/>
      <w:marRight w:val="0"/>
      <w:marTop w:val="0"/>
      <w:marBottom w:val="0"/>
      <w:divBdr>
        <w:top w:val="none" w:sz="0" w:space="0" w:color="auto"/>
        <w:left w:val="none" w:sz="0" w:space="0" w:color="auto"/>
        <w:bottom w:val="none" w:sz="0" w:space="0" w:color="auto"/>
        <w:right w:val="none" w:sz="0" w:space="0" w:color="auto"/>
      </w:divBdr>
    </w:div>
    <w:div w:id="432432439">
      <w:bodyDiv w:val="1"/>
      <w:marLeft w:val="0"/>
      <w:marRight w:val="0"/>
      <w:marTop w:val="0"/>
      <w:marBottom w:val="0"/>
      <w:divBdr>
        <w:top w:val="none" w:sz="0" w:space="0" w:color="auto"/>
        <w:left w:val="none" w:sz="0" w:space="0" w:color="auto"/>
        <w:bottom w:val="none" w:sz="0" w:space="0" w:color="auto"/>
        <w:right w:val="none" w:sz="0" w:space="0" w:color="auto"/>
      </w:divBdr>
    </w:div>
    <w:div w:id="436677726">
      <w:bodyDiv w:val="1"/>
      <w:marLeft w:val="0"/>
      <w:marRight w:val="0"/>
      <w:marTop w:val="0"/>
      <w:marBottom w:val="0"/>
      <w:divBdr>
        <w:top w:val="none" w:sz="0" w:space="0" w:color="auto"/>
        <w:left w:val="none" w:sz="0" w:space="0" w:color="auto"/>
        <w:bottom w:val="none" w:sz="0" w:space="0" w:color="auto"/>
        <w:right w:val="none" w:sz="0" w:space="0" w:color="auto"/>
      </w:divBdr>
    </w:div>
    <w:div w:id="438329510">
      <w:bodyDiv w:val="1"/>
      <w:marLeft w:val="0"/>
      <w:marRight w:val="0"/>
      <w:marTop w:val="0"/>
      <w:marBottom w:val="0"/>
      <w:divBdr>
        <w:top w:val="none" w:sz="0" w:space="0" w:color="auto"/>
        <w:left w:val="none" w:sz="0" w:space="0" w:color="auto"/>
        <w:bottom w:val="none" w:sz="0" w:space="0" w:color="auto"/>
        <w:right w:val="none" w:sz="0" w:space="0" w:color="auto"/>
      </w:divBdr>
    </w:div>
    <w:div w:id="469516485">
      <w:bodyDiv w:val="1"/>
      <w:marLeft w:val="0"/>
      <w:marRight w:val="0"/>
      <w:marTop w:val="0"/>
      <w:marBottom w:val="0"/>
      <w:divBdr>
        <w:top w:val="none" w:sz="0" w:space="0" w:color="auto"/>
        <w:left w:val="none" w:sz="0" w:space="0" w:color="auto"/>
        <w:bottom w:val="none" w:sz="0" w:space="0" w:color="auto"/>
        <w:right w:val="none" w:sz="0" w:space="0" w:color="auto"/>
      </w:divBdr>
    </w:div>
    <w:div w:id="503520058">
      <w:bodyDiv w:val="1"/>
      <w:marLeft w:val="0"/>
      <w:marRight w:val="0"/>
      <w:marTop w:val="0"/>
      <w:marBottom w:val="0"/>
      <w:divBdr>
        <w:top w:val="none" w:sz="0" w:space="0" w:color="auto"/>
        <w:left w:val="none" w:sz="0" w:space="0" w:color="auto"/>
        <w:bottom w:val="none" w:sz="0" w:space="0" w:color="auto"/>
        <w:right w:val="none" w:sz="0" w:space="0" w:color="auto"/>
      </w:divBdr>
    </w:div>
    <w:div w:id="520172222">
      <w:bodyDiv w:val="1"/>
      <w:marLeft w:val="0"/>
      <w:marRight w:val="0"/>
      <w:marTop w:val="0"/>
      <w:marBottom w:val="0"/>
      <w:divBdr>
        <w:top w:val="none" w:sz="0" w:space="0" w:color="auto"/>
        <w:left w:val="none" w:sz="0" w:space="0" w:color="auto"/>
        <w:bottom w:val="none" w:sz="0" w:space="0" w:color="auto"/>
        <w:right w:val="none" w:sz="0" w:space="0" w:color="auto"/>
      </w:divBdr>
    </w:div>
    <w:div w:id="537012849">
      <w:bodyDiv w:val="1"/>
      <w:marLeft w:val="0"/>
      <w:marRight w:val="0"/>
      <w:marTop w:val="0"/>
      <w:marBottom w:val="0"/>
      <w:divBdr>
        <w:top w:val="none" w:sz="0" w:space="0" w:color="auto"/>
        <w:left w:val="none" w:sz="0" w:space="0" w:color="auto"/>
        <w:bottom w:val="none" w:sz="0" w:space="0" w:color="auto"/>
        <w:right w:val="none" w:sz="0" w:space="0" w:color="auto"/>
      </w:divBdr>
    </w:div>
    <w:div w:id="544950517">
      <w:bodyDiv w:val="1"/>
      <w:marLeft w:val="0"/>
      <w:marRight w:val="0"/>
      <w:marTop w:val="0"/>
      <w:marBottom w:val="0"/>
      <w:divBdr>
        <w:top w:val="none" w:sz="0" w:space="0" w:color="auto"/>
        <w:left w:val="none" w:sz="0" w:space="0" w:color="auto"/>
        <w:bottom w:val="none" w:sz="0" w:space="0" w:color="auto"/>
        <w:right w:val="none" w:sz="0" w:space="0" w:color="auto"/>
      </w:divBdr>
    </w:div>
    <w:div w:id="548224601">
      <w:bodyDiv w:val="1"/>
      <w:marLeft w:val="0"/>
      <w:marRight w:val="0"/>
      <w:marTop w:val="0"/>
      <w:marBottom w:val="0"/>
      <w:divBdr>
        <w:top w:val="none" w:sz="0" w:space="0" w:color="auto"/>
        <w:left w:val="none" w:sz="0" w:space="0" w:color="auto"/>
        <w:bottom w:val="none" w:sz="0" w:space="0" w:color="auto"/>
        <w:right w:val="none" w:sz="0" w:space="0" w:color="auto"/>
      </w:divBdr>
    </w:div>
    <w:div w:id="571040753">
      <w:bodyDiv w:val="1"/>
      <w:marLeft w:val="0"/>
      <w:marRight w:val="0"/>
      <w:marTop w:val="0"/>
      <w:marBottom w:val="0"/>
      <w:divBdr>
        <w:top w:val="none" w:sz="0" w:space="0" w:color="auto"/>
        <w:left w:val="none" w:sz="0" w:space="0" w:color="auto"/>
        <w:bottom w:val="none" w:sz="0" w:space="0" w:color="auto"/>
        <w:right w:val="none" w:sz="0" w:space="0" w:color="auto"/>
      </w:divBdr>
    </w:div>
    <w:div w:id="581450556">
      <w:bodyDiv w:val="1"/>
      <w:marLeft w:val="0"/>
      <w:marRight w:val="0"/>
      <w:marTop w:val="0"/>
      <w:marBottom w:val="0"/>
      <w:divBdr>
        <w:top w:val="none" w:sz="0" w:space="0" w:color="auto"/>
        <w:left w:val="none" w:sz="0" w:space="0" w:color="auto"/>
        <w:bottom w:val="none" w:sz="0" w:space="0" w:color="auto"/>
        <w:right w:val="none" w:sz="0" w:space="0" w:color="auto"/>
      </w:divBdr>
    </w:div>
    <w:div w:id="582956471">
      <w:bodyDiv w:val="1"/>
      <w:marLeft w:val="0"/>
      <w:marRight w:val="0"/>
      <w:marTop w:val="0"/>
      <w:marBottom w:val="0"/>
      <w:divBdr>
        <w:top w:val="none" w:sz="0" w:space="0" w:color="auto"/>
        <w:left w:val="none" w:sz="0" w:space="0" w:color="auto"/>
        <w:bottom w:val="none" w:sz="0" w:space="0" w:color="auto"/>
        <w:right w:val="none" w:sz="0" w:space="0" w:color="auto"/>
      </w:divBdr>
    </w:div>
    <w:div w:id="632560080">
      <w:bodyDiv w:val="1"/>
      <w:marLeft w:val="0"/>
      <w:marRight w:val="0"/>
      <w:marTop w:val="0"/>
      <w:marBottom w:val="0"/>
      <w:divBdr>
        <w:top w:val="none" w:sz="0" w:space="0" w:color="auto"/>
        <w:left w:val="none" w:sz="0" w:space="0" w:color="auto"/>
        <w:bottom w:val="none" w:sz="0" w:space="0" w:color="auto"/>
        <w:right w:val="none" w:sz="0" w:space="0" w:color="auto"/>
      </w:divBdr>
    </w:div>
    <w:div w:id="633632856">
      <w:bodyDiv w:val="1"/>
      <w:marLeft w:val="0"/>
      <w:marRight w:val="0"/>
      <w:marTop w:val="0"/>
      <w:marBottom w:val="0"/>
      <w:divBdr>
        <w:top w:val="none" w:sz="0" w:space="0" w:color="auto"/>
        <w:left w:val="none" w:sz="0" w:space="0" w:color="auto"/>
        <w:bottom w:val="none" w:sz="0" w:space="0" w:color="auto"/>
        <w:right w:val="none" w:sz="0" w:space="0" w:color="auto"/>
      </w:divBdr>
    </w:div>
    <w:div w:id="666522157">
      <w:bodyDiv w:val="1"/>
      <w:marLeft w:val="0"/>
      <w:marRight w:val="0"/>
      <w:marTop w:val="0"/>
      <w:marBottom w:val="0"/>
      <w:divBdr>
        <w:top w:val="none" w:sz="0" w:space="0" w:color="auto"/>
        <w:left w:val="none" w:sz="0" w:space="0" w:color="auto"/>
        <w:bottom w:val="none" w:sz="0" w:space="0" w:color="auto"/>
        <w:right w:val="none" w:sz="0" w:space="0" w:color="auto"/>
      </w:divBdr>
    </w:div>
    <w:div w:id="670983824">
      <w:bodyDiv w:val="1"/>
      <w:marLeft w:val="0"/>
      <w:marRight w:val="0"/>
      <w:marTop w:val="0"/>
      <w:marBottom w:val="0"/>
      <w:divBdr>
        <w:top w:val="none" w:sz="0" w:space="0" w:color="auto"/>
        <w:left w:val="none" w:sz="0" w:space="0" w:color="auto"/>
        <w:bottom w:val="none" w:sz="0" w:space="0" w:color="auto"/>
        <w:right w:val="none" w:sz="0" w:space="0" w:color="auto"/>
      </w:divBdr>
    </w:div>
    <w:div w:id="706419581">
      <w:bodyDiv w:val="1"/>
      <w:marLeft w:val="0"/>
      <w:marRight w:val="0"/>
      <w:marTop w:val="0"/>
      <w:marBottom w:val="0"/>
      <w:divBdr>
        <w:top w:val="none" w:sz="0" w:space="0" w:color="auto"/>
        <w:left w:val="none" w:sz="0" w:space="0" w:color="auto"/>
        <w:bottom w:val="none" w:sz="0" w:space="0" w:color="auto"/>
        <w:right w:val="none" w:sz="0" w:space="0" w:color="auto"/>
      </w:divBdr>
    </w:div>
    <w:div w:id="709382420">
      <w:bodyDiv w:val="1"/>
      <w:marLeft w:val="0"/>
      <w:marRight w:val="0"/>
      <w:marTop w:val="0"/>
      <w:marBottom w:val="0"/>
      <w:divBdr>
        <w:top w:val="none" w:sz="0" w:space="0" w:color="auto"/>
        <w:left w:val="none" w:sz="0" w:space="0" w:color="auto"/>
        <w:bottom w:val="none" w:sz="0" w:space="0" w:color="auto"/>
        <w:right w:val="none" w:sz="0" w:space="0" w:color="auto"/>
      </w:divBdr>
    </w:div>
    <w:div w:id="710423270">
      <w:bodyDiv w:val="1"/>
      <w:marLeft w:val="0"/>
      <w:marRight w:val="0"/>
      <w:marTop w:val="0"/>
      <w:marBottom w:val="0"/>
      <w:divBdr>
        <w:top w:val="none" w:sz="0" w:space="0" w:color="auto"/>
        <w:left w:val="none" w:sz="0" w:space="0" w:color="auto"/>
        <w:bottom w:val="none" w:sz="0" w:space="0" w:color="auto"/>
        <w:right w:val="none" w:sz="0" w:space="0" w:color="auto"/>
      </w:divBdr>
    </w:div>
    <w:div w:id="711809888">
      <w:bodyDiv w:val="1"/>
      <w:marLeft w:val="0"/>
      <w:marRight w:val="0"/>
      <w:marTop w:val="0"/>
      <w:marBottom w:val="0"/>
      <w:divBdr>
        <w:top w:val="none" w:sz="0" w:space="0" w:color="auto"/>
        <w:left w:val="none" w:sz="0" w:space="0" w:color="auto"/>
        <w:bottom w:val="none" w:sz="0" w:space="0" w:color="auto"/>
        <w:right w:val="none" w:sz="0" w:space="0" w:color="auto"/>
      </w:divBdr>
    </w:div>
    <w:div w:id="713578907">
      <w:bodyDiv w:val="1"/>
      <w:marLeft w:val="0"/>
      <w:marRight w:val="0"/>
      <w:marTop w:val="0"/>
      <w:marBottom w:val="0"/>
      <w:divBdr>
        <w:top w:val="none" w:sz="0" w:space="0" w:color="auto"/>
        <w:left w:val="none" w:sz="0" w:space="0" w:color="auto"/>
        <w:bottom w:val="none" w:sz="0" w:space="0" w:color="auto"/>
        <w:right w:val="none" w:sz="0" w:space="0" w:color="auto"/>
      </w:divBdr>
    </w:div>
    <w:div w:id="715740272">
      <w:bodyDiv w:val="1"/>
      <w:marLeft w:val="0"/>
      <w:marRight w:val="0"/>
      <w:marTop w:val="0"/>
      <w:marBottom w:val="0"/>
      <w:divBdr>
        <w:top w:val="none" w:sz="0" w:space="0" w:color="auto"/>
        <w:left w:val="none" w:sz="0" w:space="0" w:color="auto"/>
        <w:bottom w:val="none" w:sz="0" w:space="0" w:color="auto"/>
        <w:right w:val="none" w:sz="0" w:space="0" w:color="auto"/>
      </w:divBdr>
    </w:div>
    <w:div w:id="720597092">
      <w:bodyDiv w:val="1"/>
      <w:marLeft w:val="0"/>
      <w:marRight w:val="0"/>
      <w:marTop w:val="0"/>
      <w:marBottom w:val="0"/>
      <w:divBdr>
        <w:top w:val="none" w:sz="0" w:space="0" w:color="auto"/>
        <w:left w:val="none" w:sz="0" w:space="0" w:color="auto"/>
        <w:bottom w:val="none" w:sz="0" w:space="0" w:color="auto"/>
        <w:right w:val="none" w:sz="0" w:space="0" w:color="auto"/>
      </w:divBdr>
    </w:div>
    <w:div w:id="727604940">
      <w:bodyDiv w:val="1"/>
      <w:marLeft w:val="0"/>
      <w:marRight w:val="0"/>
      <w:marTop w:val="0"/>
      <w:marBottom w:val="0"/>
      <w:divBdr>
        <w:top w:val="none" w:sz="0" w:space="0" w:color="auto"/>
        <w:left w:val="none" w:sz="0" w:space="0" w:color="auto"/>
        <w:bottom w:val="none" w:sz="0" w:space="0" w:color="auto"/>
        <w:right w:val="none" w:sz="0" w:space="0" w:color="auto"/>
      </w:divBdr>
    </w:div>
    <w:div w:id="756289253">
      <w:bodyDiv w:val="1"/>
      <w:marLeft w:val="0"/>
      <w:marRight w:val="0"/>
      <w:marTop w:val="0"/>
      <w:marBottom w:val="0"/>
      <w:divBdr>
        <w:top w:val="none" w:sz="0" w:space="0" w:color="auto"/>
        <w:left w:val="none" w:sz="0" w:space="0" w:color="auto"/>
        <w:bottom w:val="none" w:sz="0" w:space="0" w:color="auto"/>
        <w:right w:val="none" w:sz="0" w:space="0" w:color="auto"/>
      </w:divBdr>
    </w:div>
    <w:div w:id="763693554">
      <w:bodyDiv w:val="1"/>
      <w:marLeft w:val="0"/>
      <w:marRight w:val="0"/>
      <w:marTop w:val="0"/>
      <w:marBottom w:val="0"/>
      <w:divBdr>
        <w:top w:val="none" w:sz="0" w:space="0" w:color="auto"/>
        <w:left w:val="none" w:sz="0" w:space="0" w:color="auto"/>
        <w:bottom w:val="none" w:sz="0" w:space="0" w:color="auto"/>
        <w:right w:val="none" w:sz="0" w:space="0" w:color="auto"/>
      </w:divBdr>
    </w:div>
    <w:div w:id="765661885">
      <w:bodyDiv w:val="1"/>
      <w:marLeft w:val="0"/>
      <w:marRight w:val="0"/>
      <w:marTop w:val="0"/>
      <w:marBottom w:val="0"/>
      <w:divBdr>
        <w:top w:val="none" w:sz="0" w:space="0" w:color="auto"/>
        <w:left w:val="none" w:sz="0" w:space="0" w:color="auto"/>
        <w:bottom w:val="none" w:sz="0" w:space="0" w:color="auto"/>
        <w:right w:val="none" w:sz="0" w:space="0" w:color="auto"/>
      </w:divBdr>
    </w:div>
    <w:div w:id="788936070">
      <w:bodyDiv w:val="1"/>
      <w:marLeft w:val="0"/>
      <w:marRight w:val="0"/>
      <w:marTop w:val="0"/>
      <w:marBottom w:val="0"/>
      <w:divBdr>
        <w:top w:val="none" w:sz="0" w:space="0" w:color="auto"/>
        <w:left w:val="none" w:sz="0" w:space="0" w:color="auto"/>
        <w:bottom w:val="none" w:sz="0" w:space="0" w:color="auto"/>
        <w:right w:val="none" w:sz="0" w:space="0" w:color="auto"/>
      </w:divBdr>
    </w:div>
    <w:div w:id="799763814">
      <w:bodyDiv w:val="1"/>
      <w:marLeft w:val="0"/>
      <w:marRight w:val="0"/>
      <w:marTop w:val="0"/>
      <w:marBottom w:val="0"/>
      <w:divBdr>
        <w:top w:val="none" w:sz="0" w:space="0" w:color="auto"/>
        <w:left w:val="none" w:sz="0" w:space="0" w:color="auto"/>
        <w:bottom w:val="none" w:sz="0" w:space="0" w:color="auto"/>
        <w:right w:val="none" w:sz="0" w:space="0" w:color="auto"/>
      </w:divBdr>
    </w:div>
    <w:div w:id="805509895">
      <w:bodyDiv w:val="1"/>
      <w:marLeft w:val="0"/>
      <w:marRight w:val="0"/>
      <w:marTop w:val="0"/>
      <w:marBottom w:val="0"/>
      <w:divBdr>
        <w:top w:val="none" w:sz="0" w:space="0" w:color="auto"/>
        <w:left w:val="none" w:sz="0" w:space="0" w:color="auto"/>
        <w:bottom w:val="none" w:sz="0" w:space="0" w:color="auto"/>
        <w:right w:val="none" w:sz="0" w:space="0" w:color="auto"/>
      </w:divBdr>
    </w:div>
    <w:div w:id="830215910">
      <w:bodyDiv w:val="1"/>
      <w:marLeft w:val="0"/>
      <w:marRight w:val="0"/>
      <w:marTop w:val="0"/>
      <w:marBottom w:val="0"/>
      <w:divBdr>
        <w:top w:val="none" w:sz="0" w:space="0" w:color="auto"/>
        <w:left w:val="none" w:sz="0" w:space="0" w:color="auto"/>
        <w:bottom w:val="none" w:sz="0" w:space="0" w:color="auto"/>
        <w:right w:val="none" w:sz="0" w:space="0" w:color="auto"/>
      </w:divBdr>
    </w:div>
    <w:div w:id="873346159">
      <w:bodyDiv w:val="1"/>
      <w:marLeft w:val="0"/>
      <w:marRight w:val="0"/>
      <w:marTop w:val="0"/>
      <w:marBottom w:val="0"/>
      <w:divBdr>
        <w:top w:val="none" w:sz="0" w:space="0" w:color="auto"/>
        <w:left w:val="none" w:sz="0" w:space="0" w:color="auto"/>
        <w:bottom w:val="none" w:sz="0" w:space="0" w:color="auto"/>
        <w:right w:val="none" w:sz="0" w:space="0" w:color="auto"/>
      </w:divBdr>
      <w:divsChild>
        <w:div w:id="1739936939">
          <w:marLeft w:val="0"/>
          <w:marRight w:val="1"/>
          <w:marTop w:val="0"/>
          <w:marBottom w:val="0"/>
          <w:divBdr>
            <w:top w:val="none" w:sz="0" w:space="0" w:color="auto"/>
            <w:left w:val="none" w:sz="0" w:space="0" w:color="auto"/>
            <w:bottom w:val="none" w:sz="0" w:space="0" w:color="auto"/>
            <w:right w:val="none" w:sz="0" w:space="0" w:color="auto"/>
          </w:divBdr>
          <w:divsChild>
            <w:div w:id="32048865">
              <w:marLeft w:val="0"/>
              <w:marRight w:val="0"/>
              <w:marTop w:val="0"/>
              <w:marBottom w:val="0"/>
              <w:divBdr>
                <w:top w:val="none" w:sz="0" w:space="0" w:color="auto"/>
                <w:left w:val="none" w:sz="0" w:space="0" w:color="auto"/>
                <w:bottom w:val="none" w:sz="0" w:space="0" w:color="auto"/>
                <w:right w:val="none" w:sz="0" w:space="0" w:color="auto"/>
              </w:divBdr>
              <w:divsChild>
                <w:div w:id="1194658109">
                  <w:marLeft w:val="0"/>
                  <w:marRight w:val="1"/>
                  <w:marTop w:val="0"/>
                  <w:marBottom w:val="0"/>
                  <w:divBdr>
                    <w:top w:val="none" w:sz="0" w:space="0" w:color="auto"/>
                    <w:left w:val="none" w:sz="0" w:space="0" w:color="auto"/>
                    <w:bottom w:val="none" w:sz="0" w:space="0" w:color="auto"/>
                    <w:right w:val="none" w:sz="0" w:space="0" w:color="auto"/>
                  </w:divBdr>
                  <w:divsChild>
                    <w:div w:id="2104958776">
                      <w:marLeft w:val="0"/>
                      <w:marRight w:val="0"/>
                      <w:marTop w:val="0"/>
                      <w:marBottom w:val="0"/>
                      <w:divBdr>
                        <w:top w:val="none" w:sz="0" w:space="0" w:color="auto"/>
                        <w:left w:val="none" w:sz="0" w:space="0" w:color="auto"/>
                        <w:bottom w:val="none" w:sz="0" w:space="0" w:color="auto"/>
                        <w:right w:val="none" w:sz="0" w:space="0" w:color="auto"/>
                      </w:divBdr>
                      <w:divsChild>
                        <w:div w:id="201137321">
                          <w:marLeft w:val="0"/>
                          <w:marRight w:val="0"/>
                          <w:marTop w:val="0"/>
                          <w:marBottom w:val="0"/>
                          <w:divBdr>
                            <w:top w:val="none" w:sz="0" w:space="0" w:color="auto"/>
                            <w:left w:val="none" w:sz="0" w:space="0" w:color="auto"/>
                            <w:bottom w:val="none" w:sz="0" w:space="0" w:color="auto"/>
                            <w:right w:val="none" w:sz="0" w:space="0" w:color="auto"/>
                          </w:divBdr>
                          <w:divsChild>
                            <w:div w:id="1597323001">
                              <w:marLeft w:val="0"/>
                              <w:marRight w:val="0"/>
                              <w:marTop w:val="120"/>
                              <w:marBottom w:val="360"/>
                              <w:divBdr>
                                <w:top w:val="none" w:sz="0" w:space="0" w:color="auto"/>
                                <w:left w:val="none" w:sz="0" w:space="0" w:color="auto"/>
                                <w:bottom w:val="none" w:sz="0" w:space="0" w:color="auto"/>
                                <w:right w:val="none" w:sz="0" w:space="0" w:color="auto"/>
                              </w:divBdr>
                              <w:divsChild>
                                <w:div w:id="1945570451">
                                  <w:marLeft w:val="0"/>
                                  <w:marRight w:val="0"/>
                                  <w:marTop w:val="0"/>
                                  <w:marBottom w:val="0"/>
                                  <w:divBdr>
                                    <w:top w:val="none" w:sz="0" w:space="0" w:color="auto"/>
                                    <w:left w:val="none" w:sz="0" w:space="0" w:color="auto"/>
                                    <w:bottom w:val="none" w:sz="0" w:space="0" w:color="auto"/>
                                    <w:right w:val="none" w:sz="0" w:space="0" w:color="auto"/>
                                  </w:divBdr>
                                </w:div>
                                <w:div w:id="2117675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73808548">
      <w:bodyDiv w:val="1"/>
      <w:marLeft w:val="0"/>
      <w:marRight w:val="0"/>
      <w:marTop w:val="0"/>
      <w:marBottom w:val="0"/>
      <w:divBdr>
        <w:top w:val="none" w:sz="0" w:space="0" w:color="auto"/>
        <w:left w:val="none" w:sz="0" w:space="0" w:color="auto"/>
        <w:bottom w:val="none" w:sz="0" w:space="0" w:color="auto"/>
        <w:right w:val="none" w:sz="0" w:space="0" w:color="auto"/>
      </w:divBdr>
    </w:div>
    <w:div w:id="881868420">
      <w:bodyDiv w:val="1"/>
      <w:marLeft w:val="0"/>
      <w:marRight w:val="0"/>
      <w:marTop w:val="0"/>
      <w:marBottom w:val="0"/>
      <w:divBdr>
        <w:top w:val="none" w:sz="0" w:space="0" w:color="auto"/>
        <w:left w:val="none" w:sz="0" w:space="0" w:color="auto"/>
        <w:bottom w:val="none" w:sz="0" w:space="0" w:color="auto"/>
        <w:right w:val="none" w:sz="0" w:space="0" w:color="auto"/>
      </w:divBdr>
    </w:div>
    <w:div w:id="889731627">
      <w:bodyDiv w:val="1"/>
      <w:marLeft w:val="0"/>
      <w:marRight w:val="0"/>
      <w:marTop w:val="0"/>
      <w:marBottom w:val="0"/>
      <w:divBdr>
        <w:top w:val="none" w:sz="0" w:space="0" w:color="auto"/>
        <w:left w:val="none" w:sz="0" w:space="0" w:color="auto"/>
        <w:bottom w:val="none" w:sz="0" w:space="0" w:color="auto"/>
        <w:right w:val="none" w:sz="0" w:space="0" w:color="auto"/>
      </w:divBdr>
    </w:div>
    <w:div w:id="890002656">
      <w:bodyDiv w:val="1"/>
      <w:marLeft w:val="0"/>
      <w:marRight w:val="0"/>
      <w:marTop w:val="0"/>
      <w:marBottom w:val="0"/>
      <w:divBdr>
        <w:top w:val="none" w:sz="0" w:space="0" w:color="auto"/>
        <w:left w:val="none" w:sz="0" w:space="0" w:color="auto"/>
        <w:bottom w:val="none" w:sz="0" w:space="0" w:color="auto"/>
        <w:right w:val="none" w:sz="0" w:space="0" w:color="auto"/>
      </w:divBdr>
    </w:div>
    <w:div w:id="902372624">
      <w:bodyDiv w:val="1"/>
      <w:marLeft w:val="0"/>
      <w:marRight w:val="0"/>
      <w:marTop w:val="0"/>
      <w:marBottom w:val="0"/>
      <w:divBdr>
        <w:top w:val="none" w:sz="0" w:space="0" w:color="auto"/>
        <w:left w:val="none" w:sz="0" w:space="0" w:color="auto"/>
        <w:bottom w:val="none" w:sz="0" w:space="0" w:color="auto"/>
        <w:right w:val="none" w:sz="0" w:space="0" w:color="auto"/>
      </w:divBdr>
    </w:div>
    <w:div w:id="902838890">
      <w:bodyDiv w:val="1"/>
      <w:marLeft w:val="0"/>
      <w:marRight w:val="0"/>
      <w:marTop w:val="0"/>
      <w:marBottom w:val="0"/>
      <w:divBdr>
        <w:top w:val="none" w:sz="0" w:space="0" w:color="auto"/>
        <w:left w:val="none" w:sz="0" w:space="0" w:color="auto"/>
        <w:bottom w:val="none" w:sz="0" w:space="0" w:color="auto"/>
        <w:right w:val="none" w:sz="0" w:space="0" w:color="auto"/>
      </w:divBdr>
    </w:div>
    <w:div w:id="927929677">
      <w:bodyDiv w:val="1"/>
      <w:marLeft w:val="0"/>
      <w:marRight w:val="0"/>
      <w:marTop w:val="0"/>
      <w:marBottom w:val="0"/>
      <w:divBdr>
        <w:top w:val="none" w:sz="0" w:space="0" w:color="auto"/>
        <w:left w:val="none" w:sz="0" w:space="0" w:color="auto"/>
        <w:bottom w:val="none" w:sz="0" w:space="0" w:color="auto"/>
        <w:right w:val="none" w:sz="0" w:space="0" w:color="auto"/>
      </w:divBdr>
    </w:div>
    <w:div w:id="971403383">
      <w:bodyDiv w:val="1"/>
      <w:marLeft w:val="0"/>
      <w:marRight w:val="0"/>
      <w:marTop w:val="0"/>
      <w:marBottom w:val="0"/>
      <w:divBdr>
        <w:top w:val="none" w:sz="0" w:space="0" w:color="auto"/>
        <w:left w:val="none" w:sz="0" w:space="0" w:color="auto"/>
        <w:bottom w:val="none" w:sz="0" w:space="0" w:color="auto"/>
        <w:right w:val="none" w:sz="0" w:space="0" w:color="auto"/>
      </w:divBdr>
    </w:div>
    <w:div w:id="979388337">
      <w:bodyDiv w:val="1"/>
      <w:marLeft w:val="0"/>
      <w:marRight w:val="0"/>
      <w:marTop w:val="0"/>
      <w:marBottom w:val="0"/>
      <w:divBdr>
        <w:top w:val="none" w:sz="0" w:space="0" w:color="auto"/>
        <w:left w:val="none" w:sz="0" w:space="0" w:color="auto"/>
        <w:bottom w:val="none" w:sz="0" w:space="0" w:color="auto"/>
        <w:right w:val="none" w:sz="0" w:space="0" w:color="auto"/>
      </w:divBdr>
    </w:div>
    <w:div w:id="979651535">
      <w:bodyDiv w:val="1"/>
      <w:marLeft w:val="0"/>
      <w:marRight w:val="0"/>
      <w:marTop w:val="0"/>
      <w:marBottom w:val="0"/>
      <w:divBdr>
        <w:top w:val="none" w:sz="0" w:space="0" w:color="auto"/>
        <w:left w:val="none" w:sz="0" w:space="0" w:color="auto"/>
        <w:bottom w:val="none" w:sz="0" w:space="0" w:color="auto"/>
        <w:right w:val="none" w:sz="0" w:space="0" w:color="auto"/>
      </w:divBdr>
    </w:div>
    <w:div w:id="992224906">
      <w:bodyDiv w:val="1"/>
      <w:marLeft w:val="0"/>
      <w:marRight w:val="0"/>
      <w:marTop w:val="0"/>
      <w:marBottom w:val="0"/>
      <w:divBdr>
        <w:top w:val="none" w:sz="0" w:space="0" w:color="auto"/>
        <w:left w:val="none" w:sz="0" w:space="0" w:color="auto"/>
        <w:bottom w:val="none" w:sz="0" w:space="0" w:color="auto"/>
        <w:right w:val="none" w:sz="0" w:space="0" w:color="auto"/>
      </w:divBdr>
    </w:div>
    <w:div w:id="997075494">
      <w:bodyDiv w:val="1"/>
      <w:marLeft w:val="0"/>
      <w:marRight w:val="0"/>
      <w:marTop w:val="0"/>
      <w:marBottom w:val="0"/>
      <w:divBdr>
        <w:top w:val="none" w:sz="0" w:space="0" w:color="auto"/>
        <w:left w:val="none" w:sz="0" w:space="0" w:color="auto"/>
        <w:bottom w:val="none" w:sz="0" w:space="0" w:color="auto"/>
        <w:right w:val="none" w:sz="0" w:space="0" w:color="auto"/>
      </w:divBdr>
    </w:div>
    <w:div w:id="1013844502">
      <w:bodyDiv w:val="1"/>
      <w:marLeft w:val="0"/>
      <w:marRight w:val="0"/>
      <w:marTop w:val="0"/>
      <w:marBottom w:val="0"/>
      <w:divBdr>
        <w:top w:val="none" w:sz="0" w:space="0" w:color="auto"/>
        <w:left w:val="none" w:sz="0" w:space="0" w:color="auto"/>
        <w:bottom w:val="none" w:sz="0" w:space="0" w:color="auto"/>
        <w:right w:val="none" w:sz="0" w:space="0" w:color="auto"/>
      </w:divBdr>
    </w:div>
    <w:div w:id="1028023249">
      <w:bodyDiv w:val="1"/>
      <w:marLeft w:val="0"/>
      <w:marRight w:val="0"/>
      <w:marTop w:val="0"/>
      <w:marBottom w:val="0"/>
      <w:divBdr>
        <w:top w:val="none" w:sz="0" w:space="0" w:color="auto"/>
        <w:left w:val="none" w:sz="0" w:space="0" w:color="auto"/>
        <w:bottom w:val="none" w:sz="0" w:space="0" w:color="auto"/>
        <w:right w:val="none" w:sz="0" w:space="0" w:color="auto"/>
      </w:divBdr>
    </w:div>
    <w:div w:id="1032456955">
      <w:bodyDiv w:val="1"/>
      <w:marLeft w:val="0"/>
      <w:marRight w:val="0"/>
      <w:marTop w:val="0"/>
      <w:marBottom w:val="0"/>
      <w:divBdr>
        <w:top w:val="none" w:sz="0" w:space="0" w:color="auto"/>
        <w:left w:val="none" w:sz="0" w:space="0" w:color="auto"/>
        <w:bottom w:val="none" w:sz="0" w:space="0" w:color="auto"/>
        <w:right w:val="none" w:sz="0" w:space="0" w:color="auto"/>
      </w:divBdr>
    </w:div>
    <w:div w:id="1050299004">
      <w:bodyDiv w:val="1"/>
      <w:marLeft w:val="0"/>
      <w:marRight w:val="0"/>
      <w:marTop w:val="0"/>
      <w:marBottom w:val="0"/>
      <w:divBdr>
        <w:top w:val="none" w:sz="0" w:space="0" w:color="auto"/>
        <w:left w:val="none" w:sz="0" w:space="0" w:color="auto"/>
        <w:bottom w:val="none" w:sz="0" w:space="0" w:color="auto"/>
        <w:right w:val="none" w:sz="0" w:space="0" w:color="auto"/>
      </w:divBdr>
    </w:div>
    <w:div w:id="1051150561">
      <w:bodyDiv w:val="1"/>
      <w:marLeft w:val="0"/>
      <w:marRight w:val="0"/>
      <w:marTop w:val="0"/>
      <w:marBottom w:val="0"/>
      <w:divBdr>
        <w:top w:val="none" w:sz="0" w:space="0" w:color="auto"/>
        <w:left w:val="none" w:sz="0" w:space="0" w:color="auto"/>
        <w:bottom w:val="none" w:sz="0" w:space="0" w:color="auto"/>
        <w:right w:val="none" w:sz="0" w:space="0" w:color="auto"/>
      </w:divBdr>
    </w:div>
    <w:div w:id="1076897612">
      <w:bodyDiv w:val="1"/>
      <w:marLeft w:val="0"/>
      <w:marRight w:val="0"/>
      <w:marTop w:val="0"/>
      <w:marBottom w:val="0"/>
      <w:divBdr>
        <w:top w:val="none" w:sz="0" w:space="0" w:color="auto"/>
        <w:left w:val="none" w:sz="0" w:space="0" w:color="auto"/>
        <w:bottom w:val="none" w:sz="0" w:space="0" w:color="auto"/>
        <w:right w:val="none" w:sz="0" w:space="0" w:color="auto"/>
      </w:divBdr>
    </w:div>
    <w:div w:id="1092362186">
      <w:bodyDiv w:val="1"/>
      <w:marLeft w:val="0"/>
      <w:marRight w:val="0"/>
      <w:marTop w:val="0"/>
      <w:marBottom w:val="0"/>
      <w:divBdr>
        <w:top w:val="none" w:sz="0" w:space="0" w:color="auto"/>
        <w:left w:val="none" w:sz="0" w:space="0" w:color="auto"/>
        <w:bottom w:val="none" w:sz="0" w:space="0" w:color="auto"/>
        <w:right w:val="none" w:sz="0" w:space="0" w:color="auto"/>
      </w:divBdr>
    </w:div>
    <w:div w:id="1096561216">
      <w:bodyDiv w:val="1"/>
      <w:marLeft w:val="0"/>
      <w:marRight w:val="0"/>
      <w:marTop w:val="0"/>
      <w:marBottom w:val="0"/>
      <w:divBdr>
        <w:top w:val="none" w:sz="0" w:space="0" w:color="auto"/>
        <w:left w:val="none" w:sz="0" w:space="0" w:color="auto"/>
        <w:bottom w:val="none" w:sz="0" w:space="0" w:color="auto"/>
        <w:right w:val="none" w:sz="0" w:space="0" w:color="auto"/>
      </w:divBdr>
    </w:div>
    <w:div w:id="1112164256">
      <w:bodyDiv w:val="1"/>
      <w:marLeft w:val="0"/>
      <w:marRight w:val="0"/>
      <w:marTop w:val="0"/>
      <w:marBottom w:val="0"/>
      <w:divBdr>
        <w:top w:val="none" w:sz="0" w:space="0" w:color="auto"/>
        <w:left w:val="none" w:sz="0" w:space="0" w:color="auto"/>
        <w:bottom w:val="none" w:sz="0" w:space="0" w:color="auto"/>
        <w:right w:val="none" w:sz="0" w:space="0" w:color="auto"/>
      </w:divBdr>
    </w:div>
    <w:div w:id="1123889572">
      <w:bodyDiv w:val="1"/>
      <w:marLeft w:val="0"/>
      <w:marRight w:val="0"/>
      <w:marTop w:val="0"/>
      <w:marBottom w:val="0"/>
      <w:divBdr>
        <w:top w:val="none" w:sz="0" w:space="0" w:color="auto"/>
        <w:left w:val="none" w:sz="0" w:space="0" w:color="auto"/>
        <w:bottom w:val="none" w:sz="0" w:space="0" w:color="auto"/>
        <w:right w:val="none" w:sz="0" w:space="0" w:color="auto"/>
      </w:divBdr>
    </w:div>
    <w:div w:id="1138449448">
      <w:bodyDiv w:val="1"/>
      <w:marLeft w:val="0"/>
      <w:marRight w:val="0"/>
      <w:marTop w:val="0"/>
      <w:marBottom w:val="0"/>
      <w:divBdr>
        <w:top w:val="none" w:sz="0" w:space="0" w:color="auto"/>
        <w:left w:val="none" w:sz="0" w:space="0" w:color="auto"/>
        <w:bottom w:val="none" w:sz="0" w:space="0" w:color="auto"/>
        <w:right w:val="none" w:sz="0" w:space="0" w:color="auto"/>
      </w:divBdr>
    </w:div>
    <w:div w:id="1159079757">
      <w:bodyDiv w:val="1"/>
      <w:marLeft w:val="0"/>
      <w:marRight w:val="0"/>
      <w:marTop w:val="0"/>
      <w:marBottom w:val="0"/>
      <w:divBdr>
        <w:top w:val="none" w:sz="0" w:space="0" w:color="auto"/>
        <w:left w:val="none" w:sz="0" w:space="0" w:color="auto"/>
        <w:bottom w:val="none" w:sz="0" w:space="0" w:color="auto"/>
        <w:right w:val="none" w:sz="0" w:space="0" w:color="auto"/>
      </w:divBdr>
    </w:div>
    <w:div w:id="1180046099">
      <w:bodyDiv w:val="1"/>
      <w:marLeft w:val="0"/>
      <w:marRight w:val="0"/>
      <w:marTop w:val="0"/>
      <w:marBottom w:val="0"/>
      <w:divBdr>
        <w:top w:val="none" w:sz="0" w:space="0" w:color="auto"/>
        <w:left w:val="none" w:sz="0" w:space="0" w:color="auto"/>
        <w:bottom w:val="none" w:sz="0" w:space="0" w:color="auto"/>
        <w:right w:val="none" w:sz="0" w:space="0" w:color="auto"/>
      </w:divBdr>
    </w:div>
    <w:div w:id="1202284331">
      <w:bodyDiv w:val="1"/>
      <w:marLeft w:val="0"/>
      <w:marRight w:val="0"/>
      <w:marTop w:val="0"/>
      <w:marBottom w:val="0"/>
      <w:divBdr>
        <w:top w:val="none" w:sz="0" w:space="0" w:color="auto"/>
        <w:left w:val="none" w:sz="0" w:space="0" w:color="auto"/>
        <w:bottom w:val="none" w:sz="0" w:space="0" w:color="auto"/>
        <w:right w:val="none" w:sz="0" w:space="0" w:color="auto"/>
      </w:divBdr>
    </w:div>
    <w:div w:id="1218394198">
      <w:bodyDiv w:val="1"/>
      <w:marLeft w:val="0"/>
      <w:marRight w:val="0"/>
      <w:marTop w:val="0"/>
      <w:marBottom w:val="0"/>
      <w:divBdr>
        <w:top w:val="none" w:sz="0" w:space="0" w:color="auto"/>
        <w:left w:val="none" w:sz="0" w:space="0" w:color="auto"/>
        <w:bottom w:val="none" w:sz="0" w:space="0" w:color="auto"/>
        <w:right w:val="none" w:sz="0" w:space="0" w:color="auto"/>
      </w:divBdr>
    </w:div>
    <w:div w:id="1261645817">
      <w:bodyDiv w:val="1"/>
      <w:marLeft w:val="0"/>
      <w:marRight w:val="0"/>
      <w:marTop w:val="0"/>
      <w:marBottom w:val="0"/>
      <w:divBdr>
        <w:top w:val="none" w:sz="0" w:space="0" w:color="auto"/>
        <w:left w:val="none" w:sz="0" w:space="0" w:color="auto"/>
        <w:bottom w:val="none" w:sz="0" w:space="0" w:color="auto"/>
        <w:right w:val="none" w:sz="0" w:space="0" w:color="auto"/>
      </w:divBdr>
    </w:div>
    <w:div w:id="1317493057">
      <w:bodyDiv w:val="1"/>
      <w:marLeft w:val="0"/>
      <w:marRight w:val="0"/>
      <w:marTop w:val="0"/>
      <w:marBottom w:val="0"/>
      <w:divBdr>
        <w:top w:val="none" w:sz="0" w:space="0" w:color="auto"/>
        <w:left w:val="none" w:sz="0" w:space="0" w:color="auto"/>
        <w:bottom w:val="none" w:sz="0" w:space="0" w:color="auto"/>
        <w:right w:val="none" w:sz="0" w:space="0" w:color="auto"/>
      </w:divBdr>
    </w:div>
    <w:div w:id="1383023617">
      <w:bodyDiv w:val="1"/>
      <w:marLeft w:val="0"/>
      <w:marRight w:val="0"/>
      <w:marTop w:val="0"/>
      <w:marBottom w:val="0"/>
      <w:divBdr>
        <w:top w:val="none" w:sz="0" w:space="0" w:color="auto"/>
        <w:left w:val="none" w:sz="0" w:space="0" w:color="auto"/>
        <w:bottom w:val="none" w:sz="0" w:space="0" w:color="auto"/>
        <w:right w:val="none" w:sz="0" w:space="0" w:color="auto"/>
      </w:divBdr>
    </w:div>
    <w:div w:id="1383283810">
      <w:bodyDiv w:val="1"/>
      <w:marLeft w:val="0"/>
      <w:marRight w:val="0"/>
      <w:marTop w:val="0"/>
      <w:marBottom w:val="0"/>
      <w:divBdr>
        <w:top w:val="none" w:sz="0" w:space="0" w:color="auto"/>
        <w:left w:val="none" w:sz="0" w:space="0" w:color="auto"/>
        <w:bottom w:val="none" w:sz="0" w:space="0" w:color="auto"/>
        <w:right w:val="none" w:sz="0" w:space="0" w:color="auto"/>
      </w:divBdr>
    </w:div>
    <w:div w:id="1384988242">
      <w:bodyDiv w:val="1"/>
      <w:marLeft w:val="0"/>
      <w:marRight w:val="0"/>
      <w:marTop w:val="0"/>
      <w:marBottom w:val="0"/>
      <w:divBdr>
        <w:top w:val="none" w:sz="0" w:space="0" w:color="auto"/>
        <w:left w:val="none" w:sz="0" w:space="0" w:color="auto"/>
        <w:bottom w:val="none" w:sz="0" w:space="0" w:color="auto"/>
        <w:right w:val="none" w:sz="0" w:space="0" w:color="auto"/>
      </w:divBdr>
    </w:div>
    <w:div w:id="1385718706">
      <w:bodyDiv w:val="1"/>
      <w:marLeft w:val="0"/>
      <w:marRight w:val="0"/>
      <w:marTop w:val="0"/>
      <w:marBottom w:val="0"/>
      <w:divBdr>
        <w:top w:val="none" w:sz="0" w:space="0" w:color="auto"/>
        <w:left w:val="none" w:sz="0" w:space="0" w:color="auto"/>
        <w:bottom w:val="none" w:sz="0" w:space="0" w:color="auto"/>
        <w:right w:val="none" w:sz="0" w:space="0" w:color="auto"/>
      </w:divBdr>
    </w:div>
    <w:div w:id="1391222011">
      <w:bodyDiv w:val="1"/>
      <w:marLeft w:val="0"/>
      <w:marRight w:val="0"/>
      <w:marTop w:val="0"/>
      <w:marBottom w:val="0"/>
      <w:divBdr>
        <w:top w:val="none" w:sz="0" w:space="0" w:color="auto"/>
        <w:left w:val="none" w:sz="0" w:space="0" w:color="auto"/>
        <w:bottom w:val="none" w:sz="0" w:space="0" w:color="auto"/>
        <w:right w:val="none" w:sz="0" w:space="0" w:color="auto"/>
      </w:divBdr>
    </w:div>
    <w:div w:id="1404060150">
      <w:bodyDiv w:val="1"/>
      <w:marLeft w:val="0"/>
      <w:marRight w:val="0"/>
      <w:marTop w:val="0"/>
      <w:marBottom w:val="0"/>
      <w:divBdr>
        <w:top w:val="none" w:sz="0" w:space="0" w:color="auto"/>
        <w:left w:val="none" w:sz="0" w:space="0" w:color="auto"/>
        <w:bottom w:val="none" w:sz="0" w:space="0" w:color="auto"/>
        <w:right w:val="none" w:sz="0" w:space="0" w:color="auto"/>
      </w:divBdr>
    </w:div>
    <w:div w:id="1409041237">
      <w:bodyDiv w:val="1"/>
      <w:marLeft w:val="0"/>
      <w:marRight w:val="0"/>
      <w:marTop w:val="0"/>
      <w:marBottom w:val="0"/>
      <w:divBdr>
        <w:top w:val="none" w:sz="0" w:space="0" w:color="auto"/>
        <w:left w:val="none" w:sz="0" w:space="0" w:color="auto"/>
        <w:bottom w:val="none" w:sz="0" w:space="0" w:color="auto"/>
        <w:right w:val="none" w:sz="0" w:space="0" w:color="auto"/>
      </w:divBdr>
    </w:div>
    <w:div w:id="1412697988">
      <w:bodyDiv w:val="1"/>
      <w:marLeft w:val="0"/>
      <w:marRight w:val="0"/>
      <w:marTop w:val="0"/>
      <w:marBottom w:val="0"/>
      <w:divBdr>
        <w:top w:val="none" w:sz="0" w:space="0" w:color="auto"/>
        <w:left w:val="none" w:sz="0" w:space="0" w:color="auto"/>
        <w:bottom w:val="none" w:sz="0" w:space="0" w:color="auto"/>
        <w:right w:val="none" w:sz="0" w:space="0" w:color="auto"/>
      </w:divBdr>
    </w:div>
    <w:div w:id="1420517550">
      <w:bodyDiv w:val="1"/>
      <w:marLeft w:val="0"/>
      <w:marRight w:val="0"/>
      <w:marTop w:val="0"/>
      <w:marBottom w:val="0"/>
      <w:divBdr>
        <w:top w:val="none" w:sz="0" w:space="0" w:color="auto"/>
        <w:left w:val="none" w:sz="0" w:space="0" w:color="auto"/>
        <w:bottom w:val="none" w:sz="0" w:space="0" w:color="auto"/>
        <w:right w:val="none" w:sz="0" w:space="0" w:color="auto"/>
      </w:divBdr>
    </w:div>
    <w:div w:id="1428428422">
      <w:bodyDiv w:val="1"/>
      <w:marLeft w:val="0"/>
      <w:marRight w:val="0"/>
      <w:marTop w:val="0"/>
      <w:marBottom w:val="0"/>
      <w:divBdr>
        <w:top w:val="none" w:sz="0" w:space="0" w:color="auto"/>
        <w:left w:val="none" w:sz="0" w:space="0" w:color="auto"/>
        <w:bottom w:val="none" w:sz="0" w:space="0" w:color="auto"/>
        <w:right w:val="none" w:sz="0" w:space="0" w:color="auto"/>
      </w:divBdr>
    </w:div>
    <w:div w:id="1429081328">
      <w:bodyDiv w:val="1"/>
      <w:marLeft w:val="0"/>
      <w:marRight w:val="0"/>
      <w:marTop w:val="0"/>
      <w:marBottom w:val="0"/>
      <w:divBdr>
        <w:top w:val="none" w:sz="0" w:space="0" w:color="auto"/>
        <w:left w:val="none" w:sz="0" w:space="0" w:color="auto"/>
        <w:bottom w:val="none" w:sz="0" w:space="0" w:color="auto"/>
        <w:right w:val="none" w:sz="0" w:space="0" w:color="auto"/>
      </w:divBdr>
    </w:div>
    <w:div w:id="1439645329">
      <w:bodyDiv w:val="1"/>
      <w:marLeft w:val="0"/>
      <w:marRight w:val="0"/>
      <w:marTop w:val="0"/>
      <w:marBottom w:val="0"/>
      <w:divBdr>
        <w:top w:val="none" w:sz="0" w:space="0" w:color="auto"/>
        <w:left w:val="none" w:sz="0" w:space="0" w:color="auto"/>
        <w:bottom w:val="none" w:sz="0" w:space="0" w:color="auto"/>
        <w:right w:val="none" w:sz="0" w:space="0" w:color="auto"/>
      </w:divBdr>
    </w:div>
    <w:div w:id="1458252558">
      <w:bodyDiv w:val="1"/>
      <w:marLeft w:val="0"/>
      <w:marRight w:val="0"/>
      <w:marTop w:val="0"/>
      <w:marBottom w:val="0"/>
      <w:divBdr>
        <w:top w:val="none" w:sz="0" w:space="0" w:color="auto"/>
        <w:left w:val="none" w:sz="0" w:space="0" w:color="auto"/>
        <w:bottom w:val="none" w:sz="0" w:space="0" w:color="auto"/>
        <w:right w:val="none" w:sz="0" w:space="0" w:color="auto"/>
      </w:divBdr>
    </w:div>
    <w:div w:id="1497108884">
      <w:bodyDiv w:val="1"/>
      <w:marLeft w:val="0"/>
      <w:marRight w:val="0"/>
      <w:marTop w:val="0"/>
      <w:marBottom w:val="0"/>
      <w:divBdr>
        <w:top w:val="none" w:sz="0" w:space="0" w:color="auto"/>
        <w:left w:val="none" w:sz="0" w:space="0" w:color="auto"/>
        <w:bottom w:val="none" w:sz="0" w:space="0" w:color="auto"/>
        <w:right w:val="none" w:sz="0" w:space="0" w:color="auto"/>
      </w:divBdr>
    </w:div>
    <w:div w:id="1511409939">
      <w:bodyDiv w:val="1"/>
      <w:marLeft w:val="0"/>
      <w:marRight w:val="0"/>
      <w:marTop w:val="0"/>
      <w:marBottom w:val="0"/>
      <w:divBdr>
        <w:top w:val="none" w:sz="0" w:space="0" w:color="auto"/>
        <w:left w:val="none" w:sz="0" w:space="0" w:color="auto"/>
        <w:bottom w:val="none" w:sz="0" w:space="0" w:color="auto"/>
        <w:right w:val="none" w:sz="0" w:space="0" w:color="auto"/>
      </w:divBdr>
    </w:div>
    <w:div w:id="1534226110">
      <w:bodyDiv w:val="1"/>
      <w:marLeft w:val="0"/>
      <w:marRight w:val="0"/>
      <w:marTop w:val="0"/>
      <w:marBottom w:val="0"/>
      <w:divBdr>
        <w:top w:val="none" w:sz="0" w:space="0" w:color="auto"/>
        <w:left w:val="none" w:sz="0" w:space="0" w:color="auto"/>
        <w:bottom w:val="none" w:sz="0" w:space="0" w:color="auto"/>
        <w:right w:val="none" w:sz="0" w:space="0" w:color="auto"/>
      </w:divBdr>
    </w:div>
    <w:div w:id="1551917318">
      <w:bodyDiv w:val="1"/>
      <w:marLeft w:val="0"/>
      <w:marRight w:val="0"/>
      <w:marTop w:val="0"/>
      <w:marBottom w:val="0"/>
      <w:divBdr>
        <w:top w:val="none" w:sz="0" w:space="0" w:color="auto"/>
        <w:left w:val="none" w:sz="0" w:space="0" w:color="auto"/>
        <w:bottom w:val="none" w:sz="0" w:space="0" w:color="auto"/>
        <w:right w:val="none" w:sz="0" w:space="0" w:color="auto"/>
      </w:divBdr>
    </w:div>
    <w:div w:id="1553421154">
      <w:bodyDiv w:val="1"/>
      <w:marLeft w:val="0"/>
      <w:marRight w:val="0"/>
      <w:marTop w:val="0"/>
      <w:marBottom w:val="0"/>
      <w:divBdr>
        <w:top w:val="none" w:sz="0" w:space="0" w:color="auto"/>
        <w:left w:val="none" w:sz="0" w:space="0" w:color="auto"/>
        <w:bottom w:val="none" w:sz="0" w:space="0" w:color="auto"/>
        <w:right w:val="none" w:sz="0" w:space="0" w:color="auto"/>
      </w:divBdr>
    </w:div>
    <w:div w:id="1572037803">
      <w:bodyDiv w:val="1"/>
      <w:marLeft w:val="0"/>
      <w:marRight w:val="0"/>
      <w:marTop w:val="0"/>
      <w:marBottom w:val="0"/>
      <w:divBdr>
        <w:top w:val="none" w:sz="0" w:space="0" w:color="auto"/>
        <w:left w:val="none" w:sz="0" w:space="0" w:color="auto"/>
        <w:bottom w:val="none" w:sz="0" w:space="0" w:color="auto"/>
        <w:right w:val="none" w:sz="0" w:space="0" w:color="auto"/>
      </w:divBdr>
    </w:div>
    <w:div w:id="1581018629">
      <w:bodyDiv w:val="1"/>
      <w:marLeft w:val="0"/>
      <w:marRight w:val="0"/>
      <w:marTop w:val="0"/>
      <w:marBottom w:val="0"/>
      <w:divBdr>
        <w:top w:val="none" w:sz="0" w:space="0" w:color="auto"/>
        <w:left w:val="none" w:sz="0" w:space="0" w:color="auto"/>
        <w:bottom w:val="none" w:sz="0" w:space="0" w:color="auto"/>
        <w:right w:val="none" w:sz="0" w:space="0" w:color="auto"/>
      </w:divBdr>
    </w:div>
    <w:div w:id="1588611621">
      <w:bodyDiv w:val="1"/>
      <w:marLeft w:val="0"/>
      <w:marRight w:val="0"/>
      <w:marTop w:val="0"/>
      <w:marBottom w:val="0"/>
      <w:divBdr>
        <w:top w:val="none" w:sz="0" w:space="0" w:color="auto"/>
        <w:left w:val="none" w:sz="0" w:space="0" w:color="auto"/>
        <w:bottom w:val="none" w:sz="0" w:space="0" w:color="auto"/>
        <w:right w:val="none" w:sz="0" w:space="0" w:color="auto"/>
      </w:divBdr>
    </w:div>
    <w:div w:id="1591310891">
      <w:bodyDiv w:val="1"/>
      <w:marLeft w:val="0"/>
      <w:marRight w:val="0"/>
      <w:marTop w:val="0"/>
      <w:marBottom w:val="0"/>
      <w:divBdr>
        <w:top w:val="none" w:sz="0" w:space="0" w:color="auto"/>
        <w:left w:val="none" w:sz="0" w:space="0" w:color="auto"/>
        <w:bottom w:val="none" w:sz="0" w:space="0" w:color="auto"/>
        <w:right w:val="none" w:sz="0" w:space="0" w:color="auto"/>
      </w:divBdr>
    </w:div>
    <w:div w:id="1593776766">
      <w:bodyDiv w:val="1"/>
      <w:marLeft w:val="0"/>
      <w:marRight w:val="0"/>
      <w:marTop w:val="0"/>
      <w:marBottom w:val="0"/>
      <w:divBdr>
        <w:top w:val="none" w:sz="0" w:space="0" w:color="auto"/>
        <w:left w:val="none" w:sz="0" w:space="0" w:color="auto"/>
        <w:bottom w:val="none" w:sz="0" w:space="0" w:color="auto"/>
        <w:right w:val="none" w:sz="0" w:space="0" w:color="auto"/>
      </w:divBdr>
    </w:div>
    <w:div w:id="1594437351">
      <w:bodyDiv w:val="1"/>
      <w:marLeft w:val="0"/>
      <w:marRight w:val="0"/>
      <w:marTop w:val="0"/>
      <w:marBottom w:val="0"/>
      <w:divBdr>
        <w:top w:val="none" w:sz="0" w:space="0" w:color="auto"/>
        <w:left w:val="none" w:sz="0" w:space="0" w:color="auto"/>
        <w:bottom w:val="none" w:sz="0" w:space="0" w:color="auto"/>
        <w:right w:val="none" w:sz="0" w:space="0" w:color="auto"/>
      </w:divBdr>
    </w:div>
    <w:div w:id="1632129398">
      <w:bodyDiv w:val="1"/>
      <w:marLeft w:val="0"/>
      <w:marRight w:val="0"/>
      <w:marTop w:val="0"/>
      <w:marBottom w:val="0"/>
      <w:divBdr>
        <w:top w:val="none" w:sz="0" w:space="0" w:color="auto"/>
        <w:left w:val="none" w:sz="0" w:space="0" w:color="auto"/>
        <w:bottom w:val="none" w:sz="0" w:space="0" w:color="auto"/>
        <w:right w:val="none" w:sz="0" w:space="0" w:color="auto"/>
      </w:divBdr>
    </w:div>
    <w:div w:id="1634674576">
      <w:bodyDiv w:val="1"/>
      <w:marLeft w:val="0"/>
      <w:marRight w:val="0"/>
      <w:marTop w:val="0"/>
      <w:marBottom w:val="0"/>
      <w:divBdr>
        <w:top w:val="none" w:sz="0" w:space="0" w:color="auto"/>
        <w:left w:val="none" w:sz="0" w:space="0" w:color="auto"/>
        <w:bottom w:val="none" w:sz="0" w:space="0" w:color="auto"/>
        <w:right w:val="none" w:sz="0" w:space="0" w:color="auto"/>
      </w:divBdr>
    </w:div>
    <w:div w:id="1673486566">
      <w:bodyDiv w:val="1"/>
      <w:marLeft w:val="0"/>
      <w:marRight w:val="0"/>
      <w:marTop w:val="0"/>
      <w:marBottom w:val="0"/>
      <w:divBdr>
        <w:top w:val="none" w:sz="0" w:space="0" w:color="auto"/>
        <w:left w:val="none" w:sz="0" w:space="0" w:color="auto"/>
        <w:bottom w:val="none" w:sz="0" w:space="0" w:color="auto"/>
        <w:right w:val="none" w:sz="0" w:space="0" w:color="auto"/>
      </w:divBdr>
    </w:div>
    <w:div w:id="1698309174">
      <w:bodyDiv w:val="1"/>
      <w:marLeft w:val="0"/>
      <w:marRight w:val="0"/>
      <w:marTop w:val="0"/>
      <w:marBottom w:val="0"/>
      <w:divBdr>
        <w:top w:val="none" w:sz="0" w:space="0" w:color="auto"/>
        <w:left w:val="none" w:sz="0" w:space="0" w:color="auto"/>
        <w:bottom w:val="none" w:sz="0" w:space="0" w:color="auto"/>
        <w:right w:val="none" w:sz="0" w:space="0" w:color="auto"/>
      </w:divBdr>
    </w:div>
    <w:div w:id="1700622586">
      <w:bodyDiv w:val="1"/>
      <w:marLeft w:val="0"/>
      <w:marRight w:val="0"/>
      <w:marTop w:val="0"/>
      <w:marBottom w:val="0"/>
      <w:divBdr>
        <w:top w:val="none" w:sz="0" w:space="0" w:color="auto"/>
        <w:left w:val="none" w:sz="0" w:space="0" w:color="auto"/>
        <w:bottom w:val="none" w:sz="0" w:space="0" w:color="auto"/>
        <w:right w:val="none" w:sz="0" w:space="0" w:color="auto"/>
      </w:divBdr>
    </w:div>
    <w:div w:id="1701201750">
      <w:bodyDiv w:val="1"/>
      <w:marLeft w:val="0"/>
      <w:marRight w:val="0"/>
      <w:marTop w:val="0"/>
      <w:marBottom w:val="0"/>
      <w:divBdr>
        <w:top w:val="none" w:sz="0" w:space="0" w:color="auto"/>
        <w:left w:val="none" w:sz="0" w:space="0" w:color="auto"/>
        <w:bottom w:val="none" w:sz="0" w:space="0" w:color="auto"/>
        <w:right w:val="none" w:sz="0" w:space="0" w:color="auto"/>
      </w:divBdr>
    </w:div>
    <w:div w:id="1711539405">
      <w:bodyDiv w:val="1"/>
      <w:marLeft w:val="0"/>
      <w:marRight w:val="0"/>
      <w:marTop w:val="0"/>
      <w:marBottom w:val="0"/>
      <w:divBdr>
        <w:top w:val="none" w:sz="0" w:space="0" w:color="auto"/>
        <w:left w:val="none" w:sz="0" w:space="0" w:color="auto"/>
        <w:bottom w:val="none" w:sz="0" w:space="0" w:color="auto"/>
        <w:right w:val="none" w:sz="0" w:space="0" w:color="auto"/>
      </w:divBdr>
    </w:div>
    <w:div w:id="1715151843">
      <w:bodyDiv w:val="1"/>
      <w:marLeft w:val="0"/>
      <w:marRight w:val="0"/>
      <w:marTop w:val="0"/>
      <w:marBottom w:val="0"/>
      <w:divBdr>
        <w:top w:val="none" w:sz="0" w:space="0" w:color="auto"/>
        <w:left w:val="none" w:sz="0" w:space="0" w:color="auto"/>
        <w:bottom w:val="none" w:sz="0" w:space="0" w:color="auto"/>
        <w:right w:val="none" w:sz="0" w:space="0" w:color="auto"/>
      </w:divBdr>
    </w:div>
    <w:div w:id="1731222929">
      <w:bodyDiv w:val="1"/>
      <w:marLeft w:val="0"/>
      <w:marRight w:val="0"/>
      <w:marTop w:val="0"/>
      <w:marBottom w:val="0"/>
      <w:divBdr>
        <w:top w:val="none" w:sz="0" w:space="0" w:color="auto"/>
        <w:left w:val="none" w:sz="0" w:space="0" w:color="auto"/>
        <w:bottom w:val="none" w:sz="0" w:space="0" w:color="auto"/>
        <w:right w:val="none" w:sz="0" w:space="0" w:color="auto"/>
      </w:divBdr>
    </w:div>
    <w:div w:id="1735424163">
      <w:bodyDiv w:val="1"/>
      <w:marLeft w:val="0"/>
      <w:marRight w:val="0"/>
      <w:marTop w:val="0"/>
      <w:marBottom w:val="0"/>
      <w:divBdr>
        <w:top w:val="none" w:sz="0" w:space="0" w:color="auto"/>
        <w:left w:val="none" w:sz="0" w:space="0" w:color="auto"/>
        <w:bottom w:val="none" w:sz="0" w:space="0" w:color="auto"/>
        <w:right w:val="none" w:sz="0" w:space="0" w:color="auto"/>
      </w:divBdr>
    </w:div>
    <w:div w:id="1738432961">
      <w:bodyDiv w:val="1"/>
      <w:marLeft w:val="0"/>
      <w:marRight w:val="0"/>
      <w:marTop w:val="0"/>
      <w:marBottom w:val="0"/>
      <w:divBdr>
        <w:top w:val="none" w:sz="0" w:space="0" w:color="auto"/>
        <w:left w:val="none" w:sz="0" w:space="0" w:color="auto"/>
        <w:bottom w:val="none" w:sz="0" w:space="0" w:color="auto"/>
        <w:right w:val="none" w:sz="0" w:space="0" w:color="auto"/>
      </w:divBdr>
    </w:div>
    <w:div w:id="1743140196">
      <w:bodyDiv w:val="1"/>
      <w:marLeft w:val="0"/>
      <w:marRight w:val="0"/>
      <w:marTop w:val="0"/>
      <w:marBottom w:val="0"/>
      <w:divBdr>
        <w:top w:val="none" w:sz="0" w:space="0" w:color="auto"/>
        <w:left w:val="none" w:sz="0" w:space="0" w:color="auto"/>
        <w:bottom w:val="none" w:sz="0" w:space="0" w:color="auto"/>
        <w:right w:val="none" w:sz="0" w:space="0" w:color="auto"/>
      </w:divBdr>
    </w:div>
    <w:div w:id="1750689219">
      <w:bodyDiv w:val="1"/>
      <w:marLeft w:val="0"/>
      <w:marRight w:val="0"/>
      <w:marTop w:val="0"/>
      <w:marBottom w:val="0"/>
      <w:divBdr>
        <w:top w:val="none" w:sz="0" w:space="0" w:color="auto"/>
        <w:left w:val="none" w:sz="0" w:space="0" w:color="auto"/>
        <w:bottom w:val="none" w:sz="0" w:space="0" w:color="auto"/>
        <w:right w:val="none" w:sz="0" w:space="0" w:color="auto"/>
      </w:divBdr>
    </w:div>
    <w:div w:id="1756589174">
      <w:bodyDiv w:val="1"/>
      <w:marLeft w:val="0"/>
      <w:marRight w:val="0"/>
      <w:marTop w:val="0"/>
      <w:marBottom w:val="0"/>
      <w:divBdr>
        <w:top w:val="none" w:sz="0" w:space="0" w:color="auto"/>
        <w:left w:val="none" w:sz="0" w:space="0" w:color="auto"/>
        <w:bottom w:val="none" w:sz="0" w:space="0" w:color="auto"/>
        <w:right w:val="none" w:sz="0" w:space="0" w:color="auto"/>
      </w:divBdr>
    </w:div>
    <w:div w:id="1771848037">
      <w:bodyDiv w:val="1"/>
      <w:marLeft w:val="0"/>
      <w:marRight w:val="0"/>
      <w:marTop w:val="0"/>
      <w:marBottom w:val="0"/>
      <w:divBdr>
        <w:top w:val="none" w:sz="0" w:space="0" w:color="auto"/>
        <w:left w:val="none" w:sz="0" w:space="0" w:color="auto"/>
        <w:bottom w:val="none" w:sz="0" w:space="0" w:color="auto"/>
        <w:right w:val="none" w:sz="0" w:space="0" w:color="auto"/>
      </w:divBdr>
    </w:div>
    <w:div w:id="1778678744">
      <w:bodyDiv w:val="1"/>
      <w:marLeft w:val="0"/>
      <w:marRight w:val="0"/>
      <w:marTop w:val="0"/>
      <w:marBottom w:val="0"/>
      <w:divBdr>
        <w:top w:val="none" w:sz="0" w:space="0" w:color="auto"/>
        <w:left w:val="none" w:sz="0" w:space="0" w:color="auto"/>
        <w:bottom w:val="none" w:sz="0" w:space="0" w:color="auto"/>
        <w:right w:val="none" w:sz="0" w:space="0" w:color="auto"/>
      </w:divBdr>
    </w:div>
    <w:div w:id="1790734445">
      <w:bodyDiv w:val="1"/>
      <w:marLeft w:val="0"/>
      <w:marRight w:val="0"/>
      <w:marTop w:val="0"/>
      <w:marBottom w:val="0"/>
      <w:divBdr>
        <w:top w:val="none" w:sz="0" w:space="0" w:color="auto"/>
        <w:left w:val="none" w:sz="0" w:space="0" w:color="auto"/>
        <w:bottom w:val="none" w:sz="0" w:space="0" w:color="auto"/>
        <w:right w:val="none" w:sz="0" w:space="0" w:color="auto"/>
      </w:divBdr>
    </w:div>
    <w:div w:id="1794791943">
      <w:bodyDiv w:val="1"/>
      <w:marLeft w:val="0"/>
      <w:marRight w:val="0"/>
      <w:marTop w:val="0"/>
      <w:marBottom w:val="0"/>
      <w:divBdr>
        <w:top w:val="none" w:sz="0" w:space="0" w:color="auto"/>
        <w:left w:val="none" w:sz="0" w:space="0" w:color="auto"/>
        <w:bottom w:val="none" w:sz="0" w:space="0" w:color="auto"/>
        <w:right w:val="none" w:sz="0" w:space="0" w:color="auto"/>
      </w:divBdr>
    </w:div>
    <w:div w:id="1796946332">
      <w:bodyDiv w:val="1"/>
      <w:marLeft w:val="0"/>
      <w:marRight w:val="0"/>
      <w:marTop w:val="0"/>
      <w:marBottom w:val="0"/>
      <w:divBdr>
        <w:top w:val="none" w:sz="0" w:space="0" w:color="auto"/>
        <w:left w:val="none" w:sz="0" w:space="0" w:color="auto"/>
        <w:bottom w:val="none" w:sz="0" w:space="0" w:color="auto"/>
        <w:right w:val="none" w:sz="0" w:space="0" w:color="auto"/>
      </w:divBdr>
    </w:div>
    <w:div w:id="1803112559">
      <w:bodyDiv w:val="1"/>
      <w:marLeft w:val="0"/>
      <w:marRight w:val="0"/>
      <w:marTop w:val="0"/>
      <w:marBottom w:val="0"/>
      <w:divBdr>
        <w:top w:val="none" w:sz="0" w:space="0" w:color="auto"/>
        <w:left w:val="none" w:sz="0" w:space="0" w:color="auto"/>
        <w:bottom w:val="none" w:sz="0" w:space="0" w:color="auto"/>
        <w:right w:val="none" w:sz="0" w:space="0" w:color="auto"/>
      </w:divBdr>
    </w:div>
    <w:div w:id="1807314548">
      <w:bodyDiv w:val="1"/>
      <w:marLeft w:val="0"/>
      <w:marRight w:val="0"/>
      <w:marTop w:val="0"/>
      <w:marBottom w:val="0"/>
      <w:divBdr>
        <w:top w:val="none" w:sz="0" w:space="0" w:color="auto"/>
        <w:left w:val="none" w:sz="0" w:space="0" w:color="auto"/>
        <w:bottom w:val="none" w:sz="0" w:space="0" w:color="auto"/>
        <w:right w:val="none" w:sz="0" w:space="0" w:color="auto"/>
      </w:divBdr>
    </w:div>
    <w:div w:id="1809741369">
      <w:bodyDiv w:val="1"/>
      <w:marLeft w:val="0"/>
      <w:marRight w:val="0"/>
      <w:marTop w:val="0"/>
      <w:marBottom w:val="0"/>
      <w:divBdr>
        <w:top w:val="none" w:sz="0" w:space="0" w:color="auto"/>
        <w:left w:val="none" w:sz="0" w:space="0" w:color="auto"/>
        <w:bottom w:val="none" w:sz="0" w:space="0" w:color="auto"/>
        <w:right w:val="none" w:sz="0" w:space="0" w:color="auto"/>
      </w:divBdr>
    </w:div>
    <w:div w:id="1816071804">
      <w:bodyDiv w:val="1"/>
      <w:marLeft w:val="0"/>
      <w:marRight w:val="0"/>
      <w:marTop w:val="0"/>
      <w:marBottom w:val="0"/>
      <w:divBdr>
        <w:top w:val="none" w:sz="0" w:space="0" w:color="auto"/>
        <w:left w:val="none" w:sz="0" w:space="0" w:color="auto"/>
        <w:bottom w:val="none" w:sz="0" w:space="0" w:color="auto"/>
        <w:right w:val="none" w:sz="0" w:space="0" w:color="auto"/>
      </w:divBdr>
    </w:div>
    <w:div w:id="1836141389">
      <w:bodyDiv w:val="1"/>
      <w:marLeft w:val="0"/>
      <w:marRight w:val="0"/>
      <w:marTop w:val="0"/>
      <w:marBottom w:val="0"/>
      <w:divBdr>
        <w:top w:val="none" w:sz="0" w:space="0" w:color="auto"/>
        <w:left w:val="none" w:sz="0" w:space="0" w:color="auto"/>
        <w:bottom w:val="none" w:sz="0" w:space="0" w:color="auto"/>
        <w:right w:val="none" w:sz="0" w:space="0" w:color="auto"/>
      </w:divBdr>
    </w:div>
    <w:div w:id="1836454643">
      <w:bodyDiv w:val="1"/>
      <w:marLeft w:val="0"/>
      <w:marRight w:val="0"/>
      <w:marTop w:val="0"/>
      <w:marBottom w:val="0"/>
      <w:divBdr>
        <w:top w:val="none" w:sz="0" w:space="0" w:color="auto"/>
        <w:left w:val="none" w:sz="0" w:space="0" w:color="auto"/>
        <w:bottom w:val="none" w:sz="0" w:space="0" w:color="auto"/>
        <w:right w:val="none" w:sz="0" w:space="0" w:color="auto"/>
      </w:divBdr>
    </w:div>
    <w:div w:id="1839884238">
      <w:bodyDiv w:val="1"/>
      <w:marLeft w:val="0"/>
      <w:marRight w:val="0"/>
      <w:marTop w:val="0"/>
      <w:marBottom w:val="0"/>
      <w:divBdr>
        <w:top w:val="none" w:sz="0" w:space="0" w:color="auto"/>
        <w:left w:val="none" w:sz="0" w:space="0" w:color="auto"/>
        <w:bottom w:val="none" w:sz="0" w:space="0" w:color="auto"/>
        <w:right w:val="none" w:sz="0" w:space="0" w:color="auto"/>
      </w:divBdr>
    </w:div>
    <w:div w:id="1878932159">
      <w:bodyDiv w:val="1"/>
      <w:marLeft w:val="0"/>
      <w:marRight w:val="0"/>
      <w:marTop w:val="0"/>
      <w:marBottom w:val="0"/>
      <w:divBdr>
        <w:top w:val="none" w:sz="0" w:space="0" w:color="auto"/>
        <w:left w:val="none" w:sz="0" w:space="0" w:color="auto"/>
        <w:bottom w:val="none" w:sz="0" w:space="0" w:color="auto"/>
        <w:right w:val="none" w:sz="0" w:space="0" w:color="auto"/>
      </w:divBdr>
    </w:div>
    <w:div w:id="1903325148">
      <w:bodyDiv w:val="1"/>
      <w:marLeft w:val="0"/>
      <w:marRight w:val="0"/>
      <w:marTop w:val="0"/>
      <w:marBottom w:val="0"/>
      <w:divBdr>
        <w:top w:val="none" w:sz="0" w:space="0" w:color="auto"/>
        <w:left w:val="none" w:sz="0" w:space="0" w:color="auto"/>
        <w:bottom w:val="none" w:sz="0" w:space="0" w:color="auto"/>
        <w:right w:val="none" w:sz="0" w:space="0" w:color="auto"/>
      </w:divBdr>
    </w:div>
    <w:div w:id="1909727152">
      <w:bodyDiv w:val="1"/>
      <w:marLeft w:val="0"/>
      <w:marRight w:val="0"/>
      <w:marTop w:val="0"/>
      <w:marBottom w:val="0"/>
      <w:divBdr>
        <w:top w:val="none" w:sz="0" w:space="0" w:color="auto"/>
        <w:left w:val="none" w:sz="0" w:space="0" w:color="auto"/>
        <w:bottom w:val="none" w:sz="0" w:space="0" w:color="auto"/>
        <w:right w:val="none" w:sz="0" w:space="0" w:color="auto"/>
      </w:divBdr>
    </w:div>
    <w:div w:id="1929264172">
      <w:bodyDiv w:val="1"/>
      <w:marLeft w:val="0"/>
      <w:marRight w:val="0"/>
      <w:marTop w:val="0"/>
      <w:marBottom w:val="0"/>
      <w:divBdr>
        <w:top w:val="none" w:sz="0" w:space="0" w:color="auto"/>
        <w:left w:val="none" w:sz="0" w:space="0" w:color="auto"/>
        <w:bottom w:val="none" w:sz="0" w:space="0" w:color="auto"/>
        <w:right w:val="none" w:sz="0" w:space="0" w:color="auto"/>
      </w:divBdr>
    </w:div>
    <w:div w:id="1932006303">
      <w:bodyDiv w:val="1"/>
      <w:marLeft w:val="0"/>
      <w:marRight w:val="0"/>
      <w:marTop w:val="0"/>
      <w:marBottom w:val="0"/>
      <w:divBdr>
        <w:top w:val="none" w:sz="0" w:space="0" w:color="auto"/>
        <w:left w:val="none" w:sz="0" w:space="0" w:color="auto"/>
        <w:bottom w:val="none" w:sz="0" w:space="0" w:color="auto"/>
        <w:right w:val="none" w:sz="0" w:space="0" w:color="auto"/>
      </w:divBdr>
    </w:div>
    <w:div w:id="1942449396">
      <w:bodyDiv w:val="1"/>
      <w:marLeft w:val="0"/>
      <w:marRight w:val="0"/>
      <w:marTop w:val="0"/>
      <w:marBottom w:val="0"/>
      <w:divBdr>
        <w:top w:val="none" w:sz="0" w:space="0" w:color="auto"/>
        <w:left w:val="none" w:sz="0" w:space="0" w:color="auto"/>
        <w:bottom w:val="none" w:sz="0" w:space="0" w:color="auto"/>
        <w:right w:val="none" w:sz="0" w:space="0" w:color="auto"/>
      </w:divBdr>
    </w:div>
    <w:div w:id="1944681652">
      <w:bodyDiv w:val="1"/>
      <w:marLeft w:val="0"/>
      <w:marRight w:val="0"/>
      <w:marTop w:val="0"/>
      <w:marBottom w:val="0"/>
      <w:divBdr>
        <w:top w:val="none" w:sz="0" w:space="0" w:color="auto"/>
        <w:left w:val="none" w:sz="0" w:space="0" w:color="auto"/>
        <w:bottom w:val="none" w:sz="0" w:space="0" w:color="auto"/>
        <w:right w:val="none" w:sz="0" w:space="0" w:color="auto"/>
      </w:divBdr>
    </w:div>
    <w:div w:id="1980721426">
      <w:bodyDiv w:val="1"/>
      <w:marLeft w:val="0"/>
      <w:marRight w:val="0"/>
      <w:marTop w:val="0"/>
      <w:marBottom w:val="0"/>
      <w:divBdr>
        <w:top w:val="none" w:sz="0" w:space="0" w:color="auto"/>
        <w:left w:val="none" w:sz="0" w:space="0" w:color="auto"/>
        <w:bottom w:val="none" w:sz="0" w:space="0" w:color="auto"/>
        <w:right w:val="none" w:sz="0" w:space="0" w:color="auto"/>
      </w:divBdr>
    </w:div>
    <w:div w:id="1993829856">
      <w:bodyDiv w:val="1"/>
      <w:marLeft w:val="0"/>
      <w:marRight w:val="0"/>
      <w:marTop w:val="0"/>
      <w:marBottom w:val="0"/>
      <w:divBdr>
        <w:top w:val="none" w:sz="0" w:space="0" w:color="auto"/>
        <w:left w:val="none" w:sz="0" w:space="0" w:color="auto"/>
        <w:bottom w:val="none" w:sz="0" w:space="0" w:color="auto"/>
        <w:right w:val="none" w:sz="0" w:space="0" w:color="auto"/>
      </w:divBdr>
    </w:div>
    <w:div w:id="2015103786">
      <w:bodyDiv w:val="1"/>
      <w:marLeft w:val="0"/>
      <w:marRight w:val="0"/>
      <w:marTop w:val="0"/>
      <w:marBottom w:val="0"/>
      <w:divBdr>
        <w:top w:val="none" w:sz="0" w:space="0" w:color="auto"/>
        <w:left w:val="none" w:sz="0" w:space="0" w:color="auto"/>
        <w:bottom w:val="none" w:sz="0" w:space="0" w:color="auto"/>
        <w:right w:val="none" w:sz="0" w:space="0" w:color="auto"/>
      </w:divBdr>
    </w:div>
    <w:div w:id="2029796486">
      <w:bodyDiv w:val="1"/>
      <w:marLeft w:val="0"/>
      <w:marRight w:val="0"/>
      <w:marTop w:val="0"/>
      <w:marBottom w:val="0"/>
      <w:divBdr>
        <w:top w:val="none" w:sz="0" w:space="0" w:color="auto"/>
        <w:left w:val="none" w:sz="0" w:space="0" w:color="auto"/>
        <w:bottom w:val="none" w:sz="0" w:space="0" w:color="auto"/>
        <w:right w:val="none" w:sz="0" w:space="0" w:color="auto"/>
      </w:divBdr>
    </w:div>
    <w:div w:id="2056344667">
      <w:bodyDiv w:val="1"/>
      <w:marLeft w:val="0"/>
      <w:marRight w:val="0"/>
      <w:marTop w:val="0"/>
      <w:marBottom w:val="0"/>
      <w:divBdr>
        <w:top w:val="none" w:sz="0" w:space="0" w:color="auto"/>
        <w:left w:val="none" w:sz="0" w:space="0" w:color="auto"/>
        <w:bottom w:val="none" w:sz="0" w:space="0" w:color="auto"/>
        <w:right w:val="none" w:sz="0" w:space="0" w:color="auto"/>
      </w:divBdr>
    </w:div>
    <w:div w:id="2072536322">
      <w:bodyDiv w:val="1"/>
      <w:marLeft w:val="0"/>
      <w:marRight w:val="0"/>
      <w:marTop w:val="0"/>
      <w:marBottom w:val="0"/>
      <w:divBdr>
        <w:top w:val="none" w:sz="0" w:space="0" w:color="auto"/>
        <w:left w:val="none" w:sz="0" w:space="0" w:color="auto"/>
        <w:bottom w:val="none" w:sz="0" w:space="0" w:color="auto"/>
        <w:right w:val="none" w:sz="0" w:space="0" w:color="auto"/>
      </w:divBdr>
    </w:div>
    <w:div w:id="2074697852">
      <w:bodyDiv w:val="1"/>
      <w:marLeft w:val="0"/>
      <w:marRight w:val="0"/>
      <w:marTop w:val="0"/>
      <w:marBottom w:val="0"/>
      <w:divBdr>
        <w:top w:val="none" w:sz="0" w:space="0" w:color="auto"/>
        <w:left w:val="none" w:sz="0" w:space="0" w:color="auto"/>
        <w:bottom w:val="none" w:sz="0" w:space="0" w:color="auto"/>
        <w:right w:val="none" w:sz="0" w:space="0" w:color="auto"/>
      </w:divBdr>
    </w:div>
    <w:div w:id="2115710319">
      <w:bodyDiv w:val="1"/>
      <w:marLeft w:val="0"/>
      <w:marRight w:val="0"/>
      <w:marTop w:val="0"/>
      <w:marBottom w:val="0"/>
      <w:divBdr>
        <w:top w:val="none" w:sz="0" w:space="0" w:color="auto"/>
        <w:left w:val="none" w:sz="0" w:space="0" w:color="auto"/>
        <w:bottom w:val="none" w:sz="0" w:space="0" w:color="auto"/>
        <w:right w:val="none" w:sz="0" w:space="0" w:color="auto"/>
      </w:divBdr>
    </w:div>
    <w:div w:id="2118132902">
      <w:bodyDiv w:val="1"/>
      <w:marLeft w:val="0"/>
      <w:marRight w:val="0"/>
      <w:marTop w:val="0"/>
      <w:marBottom w:val="0"/>
      <w:divBdr>
        <w:top w:val="none" w:sz="0" w:space="0" w:color="auto"/>
        <w:left w:val="none" w:sz="0" w:space="0" w:color="auto"/>
        <w:bottom w:val="none" w:sz="0" w:space="0" w:color="auto"/>
        <w:right w:val="none" w:sz="0" w:space="0" w:color="auto"/>
      </w:divBdr>
    </w:div>
    <w:div w:id="2139256512">
      <w:bodyDiv w:val="1"/>
      <w:marLeft w:val="0"/>
      <w:marRight w:val="0"/>
      <w:marTop w:val="0"/>
      <w:marBottom w:val="0"/>
      <w:divBdr>
        <w:top w:val="none" w:sz="0" w:space="0" w:color="auto"/>
        <w:left w:val="none" w:sz="0" w:space="0" w:color="auto"/>
        <w:bottom w:val="none" w:sz="0" w:space="0" w:color="auto"/>
        <w:right w:val="none" w:sz="0" w:space="0" w:color="auto"/>
      </w:divBdr>
    </w:div>
    <w:div w:id="2140296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2DAD80-3703-4FF4-AA0B-1791AC2F8E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39</Words>
  <Characters>1315</Characters>
  <Application>Microsoft Office Word</Application>
  <DocSecurity>0</DocSecurity>
  <Lines>10</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_</vt:lpstr>
      <vt:lpstr>_</vt:lpstr>
    </vt:vector>
  </TitlesOfParts>
  <Company>Universitair Medisch Centrum Groningen</Company>
  <LinksUpToDate>false</LinksUpToDate>
  <CharactersWithSpaces>1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LCC</dc:creator>
  <cp:lastModifiedBy>Lu, C (epi)</cp:lastModifiedBy>
  <cp:revision>12</cp:revision>
  <cp:lastPrinted>2017-01-25T15:32:00Z</cp:lastPrinted>
  <dcterms:created xsi:type="dcterms:W3CDTF">2016-10-26T15:45:00Z</dcterms:created>
  <dcterms:modified xsi:type="dcterms:W3CDTF">2017-01-29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4223</vt:lpwstr>
  </property>
  <property fmtid="{D5CDD505-2E9C-101B-9397-08002B2CF9AE}" pid="3" name="WnCSubscriberId">
    <vt:lpwstr>5225</vt:lpwstr>
  </property>
  <property fmtid="{D5CDD505-2E9C-101B-9397-08002B2CF9AE}" pid="4" name="WnCOutputStyleId">
    <vt:lpwstr>3977</vt:lpwstr>
  </property>
  <property fmtid="{D5CDD505-2E9C-101B-9397-08002B2CF9AE}" pid="5" name="RWProductId">
    <vt:lpwstr>WnC</vt:lpwstr>
  </property>
  <property fmtid="{D5CDD505-2E9C-101B-9397-08002B2CF9AE}" pid="6" name="WnC4Folder">
    <vt:lpwstr>Documents///Appendix 1</vt:lpwstr>
  </property>
</Properties>
</file>